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Ex1.xml" ContentType="application/vnd.ms-office.chartex+xml"/>
  <Override PartName="/word/charts/style1.xml" ContentType="application/vnd.ms-office.chartstyle+xml"/>
  <Override PartName="/word/charts/colors1.xml" ContentType="application/vnd.ms-office.chartcolorstyle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4.xml" ContentType="application/vnd.openxmlformats-officedocument.customXmlProperties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5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B5638C" w14:textId="5DCC1DEF" w:rsidR="00532B98" w:rsidRDefault="009B61DD" w:rsidP="00532B98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AA539A7" wp14:editId="704942A1">
            <wp:extent cx="6473505" cy="3582035"/>
            <wp:effectExtent l="0" t="0" r="381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6493" cy="35836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183A7F" w14:textId="1C8219A2" w:rsidR="00AF4892" w:rsidRDefault="00AF4892">
      <w:pPr>
        <w:rPr>
          <w:rFonts w:ascii="Times New Roman" w:hAnsi="Times New Roman" w:cs="Times New Roman"/>
          <w:i/>
        </w:rPr>
      </w:pPr>
    </w:p>
    <w:p w14:paraId="26B956DF" w14:textId="20EC71DB" w:rsidR="003B46D1" w:rsidRDefault="00857336" w:rsidP="003B46D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Cs w:val="24"/>
        </w:rPr>
        <w:t>Fig. S1</w:t>
      </w:r>
      <w:r w:rsidR="00AF4892">
        <w:rPr>
          <w:rFonts w:ascii="Times New Roman" w:hAnsi="Times New Roman" w:cs="Times New Roman"/>
          <w:szCs w:val="24"/>
        </w:rPr>
        <w:t xml:space="preserve">. </w:t>
      </w:r>
      <w:r w:rsidR="00FF7C48">
        <w:rPr>
          <w:rFonts w:ascii="Times New Roman" w:hAnsi="Times New Roman" w:cs="Times New Roman"/>
          <w:szCs w:val="24"/>
        </w:rPr>
        <w:t>The qPCR</w:t>
      </w:r>
      <w:r w:rsidR="00AF4892">
        <w:rPr>
          <w:rFonts w:ascii="Times New Roman" w:hAnsi="Times New Roman" w:cs="Times New Roman"/>
          <w:szCs w:val="24"/>
        </w:rPr>
        <w:t xml:space="preserve"> of cyanobacteria, </w:t>
      </w:r>
      <w:r w:rsidR="00AF4892" w:rsidRPr="0077783B">
        <w:rPr>
          <w:rFonts w:ascii="Times New Roman" w:hAnsi="Times New Roman" w:cs="Times New Roman"/>
          <w:i/>
          <w:szCs w:val="24"/>
        </w:rPr>
        <w:t>Microcystis</w:t>
      </w:r>
      <w:r w:rsidR="00AF4892">
        <w:rPr>
          <w:rFonts w:ascii="Times New Roman" w:hAnsi="Times New Roman" w:cs="Times New Roman"/>
          <w:szCs w:val="24"/>
        </w:rPr>
        <w:t xml:space="preserve">, </w:t>
      </w:r>
      <w:r w:rsidR="0077783B" w:rsidRPr="0077783B">
        <w:rPr>
          <w:rFonts w:ascii="Times New Roman" w:hAnsi="Times New Roman" w:cs="Times New Roman"/>
          <w:i/>
          <w:szCs w:val="24"/>
        </w:rPr>
        <w:t>Anabaena</w:t>
      </w:r>
      <w:r w:rsidR="0077783B">
        <w:rPr>
          <w:rFonts w:ascii="Times New Roman" w:hAnsi="Times New Roman" w:cs="Times New Roman"/>
          <w:szCs w:val="24"/>
        </w:rPr>
        <w:t xml:space="preserve">, </w:t>
      </w:r>
      <w:r w:rsidR="0077783B" w:rsidRPr="00AF7F5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lanktothrix</w:t>
      </w:r>
      <w:r w:rsidR="0077783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, </w:t>
      </w:r>
      <w:r w:rsidR="0077783B">
        <w:rPr>
          <w:rFonts w:ascii="Times New Roman" w:hAnsi="Times New Roman" w:cs="Times New Roman"/>
          <w:i/>
          <w:sz w:val="24"/>
          <w:szCs w:val="24"/>
        </w:rPr>
        <w:t>Cylindrospermopsis</w:t>
      </w:r>
      <w:r w:rsidR="007778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77783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</w:t>
      </w:r>
      <w:r w:rsidR="0077783B" w:rsidRPr="00F82AC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ostoc</w:t>
      </w:r>
      <w:r w:rsidR="00B468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</w:t>
      </w:r>
      <w:r w:rsidR="00CB29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rface water </w:t>
      </w:r>
      <w:r w:rsidR="00B46821">
        <w:rPr>
          <w:rFonts w:ascii="Times New Roman" w:hAnsi="Times New Roman" w:cs="Times New Roman"/>
          <w:color w:val="000000" w:themeColor="text1"/>
          <w:sz w:val="24"/>
          <w:szCs w:val="24"/>
        </w:rPr>
        <w:t>site</w:t>
      </w:r>
      <w:r w:rsidR="00CB2937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B468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1F8563F2" w14:textId="77777777" w:rsidR="00E46CD8" w:rsidRDefault="00E46CD8" w:rsidP="003A48D3">
      <w:pPr>
        <w:rPr>
          <w:rFonts w:ascii="Times New Roman" w:hAnsi="Times New Roman" w:cs="Times New Roman"/>
        </w:rPr>
      </w:pPr>
      <w:r>
        <w:rPr>
          <w:noProof/>
        </w:rPr>
        <mc:AlternateContent>
          <mc:Choice Requires="cx1">
            <w:drawing>
              <wp:inline distT="0" distB="0" distL="0" distR="0" wp14:anchorId="5D217148" wp14:editId="7971A339">
                <wp:extent cx="4781550" cy="2781300"/>
                <wp:effectExtent l="0" t="0" r="0" b="0"/>
                <wp:docPr id="1" name="Chart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54681E31-A160-4D98-A02C-48FB5298F97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9"/>
                  </a:graphicData>
                </a:graphic>
              </wp:inline>
            </w:drawing>
          </mc:Choice>
          <mc:Fallback>
            <w:drawing>
              <wp:inline distT="0" distB="0" distL="0" distR="0" wp14:anchorId="5D217148" wp14:editId="7971A339">
                <wp:extent cx="4781550" cy="2781300"/>
                <wp:effectExtent l="0" t="0" r="0" b="0"/>
                <wp:docPr id="1" name="Chart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54681E31-A160-4D98-A02C-48FB5298F97F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" name="Chart 1">
                          <a:extLst>
                            <a:ext uri="{FF2B5EF4-FFF2-40B4-BE49-F238E27FC236}">
                              <a16:creationId xmlns:a16="http://schemas.microsoft.com/office/drawing/2014/main" id="{54681E31-A160-4D98-A02C-48FB5298F97F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10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4781550" cy="27813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14:paraId="04137476" w14:textId="16F7124A" w:rsidR="003A48D3" w:rsidRDefault="003A48D3" w:rsidP="003A48D3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t>Fig. S2. 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relation of </w:t>
      </w:r>
      <w:r w:rsidRPr="009E27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atio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icrocystin producing</w:t>
      </w:r>
      <w:r w:rsidRPr="009E27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bpopulations (</w:t>
      </w:r>
      <w:proofErr w:type="spellStart"/>
      <w:r w:rsidRPr="009E27F2">
        <w:rPr>
          <w:rFonts w:ascii="Times New Roman" w:hAnsi="Times New Roman" w:cs="Times New Roman"/>
          <w:color w:val="000000" w:themeColor="text1"/>
          <w:sz w:val="24"/>
          <w:szCs w:val="24"/>
        </w:rPr>
        <w:t>mcy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ic</w:t>
      </w:r>
      <w:proofErr w:type="spellEnd"/>
      <w:r w:rsidRPr="009E27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to </w:t>
      </w:r>
      <w:r w:rsidRPr="009E27F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Microcysti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MIC): </w:t>
      </w:r>
      <w:r w:rsidRPr="009E27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ratios trended lower with increasing of </w:t>
      </w:r>
      <w:r w:rsidRPr="009E27F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icrocystis</w:t>
      </w:r>
      <w:r w:rsidRPr="009E27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pp.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but the subpopulations</w:t>
      </w:r>
      <w:r w:rsidRPr="009E27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ept </w:t>
      </w:r>
      <w:r w:rsidRPr="009E27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proofErr w:type="gramStart"/>
      <w:r w:rsidRPr="009E27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etty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onstant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atio </w:t>
      </w:r>
      <w:r w:rsidRPr="009E27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</w:t>
      </w:r>
      <w:r w:rsidRPr="009E27F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Microcystis </w:t>
      </w:r>
      <w:r w:rsidRPr="009E27F2">
        <w:rPr>
          <w:rFonts w:ascii="Times New Roman" w:hAnsi="Times New Roman" w:cs="Times New Roman"/>
          <w:color w:val="000000" w:themeColor="text1"/>
          <w:sz w:val="24"/>
          <w:szCs w:val="24"/>
        </w:rPr>
        <w:t>popula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7F2A62CA" w14:textId="5236166B" w:rsidR="003F1AEF" w:rsidRDefault="00740FB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44C86C7" wp14:editId="7BAA601C">
            <wp:extent cx="5934710" cy="4451350"/>
            <wp:effectExtent l="0" t="0" r="889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710" cy="4451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D9080C" w14:textId="00A2857C" w:rsidR="00250F2D" w:rsidRDefault="00740FB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. S</w:t>
      </w:r>
      <w:r w:rsidR="003A48D3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. Ratios of RT-qPCR to qPCR</w:t>
      </w:r>
      <w:r w:rsidR="002D5A81">
        <w:rPr>
          <w:rFonts w:ascii="Times New Roman" w:hAnsi="Times New Roman" w:cs="Times New Roman"/>
        </w:rPr>
        <w:t xml:space="preserve"> (y-axis)</w:t>
      </w:r>
      <w:r>
        <w:rPr>
          <w:rFonts w:ascii="Times New Roman" w:hAnsi="Times New Roman" w:cs="Times New Roman"/>
        </w:rPr>
        <w:t xml:space="preserve">, showing </w:t>
      </w:r>
      <w:proofErr w:type="spellStart"/>
      <w:r>
        <w:rPr>
          <w:rFonts w:ascii="Times New Roman" w:hAnsi="Times New Roman" w:cs="Times New Roman"/>
        </w:rPr>
        <w:t>mcyA</w:t>
      </w:r>
      <w:proofErr w:type="spellEnd"/>
      <w:r>
        <w:rPr>
          <w:rFonts w:ascii="Times New Roman" w:hAnsi="Times New Roman" w:cs="Times New Roman"/>
        </w:rPr>
        <w:t xml:space="preserve">, E and G gene transcripts against extant copy numbers </w:t>
      </w:r>
    </w:p>
    <w:p w14:paraId="0966E5DE" w14:textId="5172EE9E" w:rsidR="009455E6" w:rsidRPr="00250F2D" w:rsidRDefault="009455E6">
      <w:pPr>
        <w:rPr>
          <w:rFonts w:ascii="Times New Roman" w:hAnsi="Times New Roman" w:cs="Times New Roman"/>
        </w:rPr>
      </w:pPr>
    </w:p>
    <w:p w14:paraId="4C1686B5" w14:textId="613B81CB" w:rsidR="00B3412E" w:rsidRDefault="00B3412E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br w:type="page"/>
      </w:r>
    </w:p>
    <w:p w14:paraId="42EF41AE" w14:textId="77777777" w:rsidR="00AF4892" w:rsidRDefault="00AF4892">
      <w:pPr>
        <w:rPr>
          <w:rFonts w:ascii="Times New Roman" w:hAnsi="Times New Roman" w:cs="Times New Roman"/>
          <w:i/>
        </w:rPr>
      </w:pPr>
    </w:p>
    <w:p w14:paraId="3E9FE00A" w14:textId="77777777" w:rsidR="009455E6" w:rsidRPr="00AF4892" w:rsidRDefault="009455E6">
      <w:pPr>
        <w:rPr>
          <w:rFonts w:ascii="Times New Roman" w:hAnsi="Times New Roman" w:cs="Times New Roman"/>
          <w:i/>
        </w:rPr>
      </w:pPr>
    </w:p>
    <w:p w14:paraId="173A9922" w14:textId="3405207B" w:rsidR="004666C2" w:rsidRPr="001A2FA5" w:rsidRDefault="004666C2" w:rsidP="004666C2">
      <w:pPr>
        <w:pStyle w:val="TableCaption"/>
        <w:rPr>
          <w:rFonts w:ascii="Times New Roman" w:hAnsi="Times New Roman" w:cs="Times New Roman"/>
        </w:rPr>
      </w:pPr>
      <w:r w:rsidRPr="001A2FA5">
        <w:rPr>
          <w:rFonts w:ascii="Times New Roman" w:hAnsi="Times New Roman" w:cs="Times New Roman"/>
          <w:i w:val="0"/>
        </w:rPr>
        <w:t>Table S</w:t>
      </w:r>
      <w:r w:rsidR="001A2FA5" w:rsidRPr="001A2FA5">
        <w:rPr>
          <w:rFonts w:ascii="Times New Roman" w:hAnsi="Times New Roman" w:cs="Times New Roman"/>
          <w:i w:val="0"/>
        </w:rPr>
        <w:t>1</w:t>
      </w:r>
      <w:r w:rsidRPr="001A2FA5">
        <w:rPr>
          <w:rFonts w:ascii="Times New Roman" w:hAnsi="Times New Roman" w:cs="Times New Roman"/>
          <w:i w:val="0"/>
        </w:rPr>
        <w:t xml:space="preserve"> USEPA Harsha </w:t>
      </w:r>
      <w:r w:rsidR="00B54856" w:rsidRPr="001A2FA5">
        <w:rPr>
          <w:rFonts w:ascii="Times New Roman" w:hAnsi="Times New Roman" w:cs="Times New Roman"/>
          <w:i w:val="0"/>
        </w:rPr>
        <w:t xml:space="preserve">Lake </w:t>
      </w:r>
      <w:r w:rsidR="00B54856">
        <w:rPr>
          <w:rFonts w:ascii="Times New Roman" w:hAnsi="Times New Roman" w:cs="Times New Roman"/>
          <w:i w:val="0"/>
        </w:rPr>
        <w:t>s</w:t>
      </w:r>
      <w:r w:rsidRPr="001A2FA5">
        <w:rPr>
          <w:rFonts w:ascii="Times New Roman" w:hAnsi="Times New Roman" w:cs="Times New Roman"/>
          <w:i w:val="0"/>
        </w:rPr>
        <w:t xml:space="preserve">ampling </w:t>
      </w:r>
      <w:r w:rsidR="00B54856">
        <w:rPr>
          <w:rFonts w:ascii="Times New Roman" w:hAnsi="Times New Roman" w:cs="Times New Roman"/>
          <w:i w:val="0"/>
        </w:rPr>
        <w:t>s</w:t>
      </w:r>
      <w:r w:rsidRPr="001A2FA5">
        <w:rPr>
          <w:rFonts w:ascii="Times New Roman" w:hAnsi="Times New Roman" w:cs="Times New Roman"/>
          <w:i w:val="0"/>
        </w:rPr>
        <w:t xml:space="preserve">ites </w:t>
      </w:r>
      <w:r w:rsidR="00B54856">
        <w:rPr>
          <w:rFonts w:ascii="Times New Roman" w:hAnsi="Times New Roman" w:cs="Times New Roman"/>
          <w:i w:val="0"/>
        </w:rPr>
        <w:t xml:space="preserve">in </w:t>
      </w:r>
      <w:r w:rsidRPr="001A2FA5">
        <w:rPr>
          <w:rFonts w:ascii="Times New Roman" w:hAnsi="Times New Roman" w:cs="Times New Roman"/>
          <w:i w:val="0"/>
        </w:rPr>
        <w:t>2015</w:t>
      </w:r>
      <w:r w:rsidRPr="001A2FA5">
        <w:rPr>
          <w:rFonts w:ascii="Times New Roman" w:hAnsi="Times New Roman" w:cs="Times New Roman"/>
        </w:rPr>
        <w:t>.</w:t>
      </w:r>
    </w:p>
    <w:tbl>
      <w:tblPr>
        <w:tblW w:w="4474" w:type="pct"/>
        <w:tblLook w:val="04A0" w:firstRow="1" w:lastRow="0" w:firstColumn="1" w:lastColumn="0" w:noHBand="0" w:noVBand="1"/>
        <w:tblCaption w:val="Table 2: USEPA Lake Harsha Sampling Sites 2015."/>
      </w:tblPr>
      <w:tblGrid>
        <w:gridCol w:w="1126"/>
        <w:gridCol w:w="3737"/>
        <w:gridCol w:w="1472"/>
        <w:gridCol w:w="2040"/>
      </w:tblGrid>
      <w:tr w:rsidR="004666C2" w:rsidRPr="001A2FA5" w14:paraId="5DF44BC7" w14:textId="77777777" w:rsidTr="004666C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117CDA" w14:textId="77777777" w:rsidR="004666C2" w:rsidRPr="001A2FA5" w:rsidRDefault="0062529A" w:rsidP="004666C2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te </w:t>
            </w:r>
            <w:r w:rsidR="004666C2" w:rsidRPr="001A2FA5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EF8652" w14:textId="77777777" w:rsidR="004666C2" w:rsidRPr="001A2FA5" w:rsidRDefault="004666C2" w:rsidP="004666C2">
            <w:pPr>
              <w:pStyle w:val="Compact"/>
              <w:rPr>
                <w:rFonts w:ascii="Times New Roman" w:hAnsi="Times New Roman" w:cs="Times New Roman"/>
              </w:rPr>
            </w:pPr>
            <w:r w:rsidRPr="001A2FA5">
              <w:rPr>
                <w:rFonts w:ascii="Times New Roman" w:hAnsi="Times New Roman" w:cs="Times New Roman"/>
              </w:rPr>
              <w:t>Site</w:t>
            </w:r>
            <w:r w:rsidR="0062529A">
              <w:rPr>
                <w:rFonts w:ascii="Times New Roman" w:hAnsi="Times New Roman" w:cs="Times New Roman"/>
              </w:rPr>
              <w:t xml:space="preserve"> </w:t>
            </w:r>
            <w:r w:rsidRPr="001A2FA5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00CA6F" w14:textId="77777777" w:rsidR="004666C2" w:rsidRPr="001A2FA5" w:rsidRDefault="004666C2" w:rsidP="004666C2">
            <w:pPr>
              <w:pStyle w:val="Compact"/>
              <w:rPr>
                <w:rFonts w:ascii="Times New Roman" w:hAnsi="Times New Roman" w:cs="Times New Roman"/>
              </w:rPr>
            </w:pPr>
            <w:r w:rsidRPr="001A2FA5">
              <w:rPr>
                <w:rFonts w:ascii="Times New Roman" w:hAnsi="Times New Roman" w:cs="Times New Roman"/>
              </w:rPr>
              <w:t>lat</w:t>
            </w:r>
            <w:r w:rsidR="0062529A">
              <w:rPr>
                <w:rFonts w:ascii="Times New Roman" w:hAnsi="Times New Roman" w:cs="Times New Roman"/>
              </w:rPr>
              <w:t>itude</w:t>
            </w:r>
          </w:p>
        </w:tc>
        <w:tc>
          <w:tcPr>
            <w:tcW w:w="121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62EB94" w14:textId="77777777" w:rsidR="004666C2" w:rsidRPr="001A2FA5" w:rsidRDefault="004666C2" w:rsidP="004666C2">
            <w:pPr>
              <w:pStyle w:val="Compact"/>
              <w:rPr>
                <w:rFonts w:ascii="Times New Roman" w:hAnsi="Times New Roman" w:cs="Times New Roman"/>
              </w:rPr>
            </w:pPr>
            <w:r w:rsidRPr="001A2FA5">
              <w:rPr>
                <w:rFonts w:ascii="Times New Roman" w:hAnsi="Times New Roman" w:cs="Times New Roman"/>
              </w:rPr>
              <w:t>long</w:t>
            </w:r>
            <w:r w:rsidR="0062529A">
              <w:rPr>
                <w:rFonts w:ascii="Times New Roman" w:hAnsi="Times New Roman" w:cs="Times New Roman"/>
              </w:rPr>
              <w:t>itude</w:t>
            </w:r>
          </w:p>
        </w:tc>
      </w:tr>
      <w:tr w:rsidR="004666C2" w:rsidRPr="001A2FA5" w14:paraId="2F5C5E75" w14:textId="77777777" w:rsidTr="004666C2">
        <w:tc>
          <w:tcPr>
            <w:tcW w:w="0" w:type="auto"/>
            <w:tcBorders>
              <w:top w:val="single" w:sz="4" w:space="0" w:color="auto"/>
            </w:tcBorders>
          </w:tcPr>
          <w:p w14:paraId="000C0849" w14:textId="77777777" w:rsidR="004666C2" w:rsidRPr="001A2FA5" w:rsidRDefault="004666C2" w:rsidP="004666C2">
            <w:pPr>
              <w:pStyle w:val="Compact"/>
              <w:rPr>
                <w:rFonts w:ascii="Times New Roman" w:hAnsi="Times New Roman" w:cs="Times New Roman"/>
              </w:rPr>
            </w:pPr>
            <w:r w:rsidRPr="001A2FA5">
              <w:rPr>
                <w:rFonts w:ascii="Times New Roman" w:hAnsi="Times New Roman" w:cs="Times New Roman"/>
              </w:rPr>
              <w:t>EMB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A676B7" w14:textId="77777777" w:rsidR="004666C2" w:rsidRPr="001A2FA5" w:rsidRDefault="004666C2" w:rsidP="004666C2">
            <w:pPr>
              <w:pStyle w:val="Compact"/>
              <w:rPr>
                <w:rFonts w:ascii="Times New Roman" w:hAnsi="Times New Roman" w:cs="Times New Roman"/>
              </w:rPr>
            </w:pPr>
            <w:r w:rsidRPr="001A2FA5">
              <w:rPr>
                <w:rFonts w:ascii="Times New Roman" w:hAnsi="Times New Roman" w:cs="Times New Roman"/>
              </w:rPr>
              <w:t>East Fork Lake Main Beach west</w:t>
            </w:r>
            <w:r w:rsidRPr="001A2FA5">
              <w:rPr>
                <w:rFonts w:ascii="Times New Roman" w:hAnsi="Times New Roman" w:cs="Times New Roman"/>
              </w:rPr>
              <w:br/>
              <w:t>of narrow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252C0A" w14:textId="77777777" w:rsidR="004666C2" w:rsidRPr="001A2FA5" w:rsidRDefault="004666C2" w:rsidP="004666C2">
            <w:pPr>
              <w:pStyle w:val="Compact"/>
              <w:rPr>
                <w:rFonts w:ascii="Times New Roman" w:hAnsi="Times New Roman" w:cs="Times New Roman"/>
              </w:rPr>
            </w:pPr>
            <w:r w:rsidRPr="001A2FA5">
              <w:rPr>
                <w:rFonts w:ascii="Times New Roman" w:hAnsi="Times New Roman" w:cs="Times New Roman"/>
              </w:rPr>
              <w:t>39.02</w:t>
            </w:r>
          </w:p>
        </w:tc>
        <w:tc>
          <w:tcPr>
            <w:tcW w:w="1218" w:type="pct"/>
            <w:tcBorders>
              <w:top w:val="single" w:sz="4" w:space="0" w:color="auto"/>
            </w:tcBorders>
          </w:tcPr>
          <w:p w14:paraId="0E174FC8" w14:textId="77777777" w:rsidR="004666C2" w:rsidRPr="001A2FA5" w:rsidRDefault="004666C2" w:rsidP="004666C2">
            <w:pPr>
              <w:pStyle w:val="Compact"/>
              <w:rPr>
                <w:rFonts w:ascii="Times New Roman" w:hAnsi="Times New Roman" w:cs="Times New Roman"/>
              </w:rPr>
            </w:pPr>
            <w:r w:rsidRPr="001A2FA5">
              <w:rPr>
                <w:rFonts w:ascii="Times New Roman" w:hAnsi="Times New Roman" w:cs="Times New Roman"/>
              </w:rPr>
              <w:t>-84.1311</w:t>
            </w:r>
          </w:p>
        </w:tc>
      </w:tr>
      <w:tr w:rsidR="004666C2" w:rsidRPr="001A2FA5" w14:paraId="4B438532" w14:textId="77777777" w:rsidTr="004666C2">
        <w:tc>
          <w:tcPr>
            <w:tcW w:w="0" w:type="auto"/>
          </w:tcPr>
          <w:p w14:paraId="05A08E31" w14:textId="77777777" w:rsidR="004666C2" w:rsidRPr="001A2FA5" w:rsidRDefault="004666C2" w:rsidP="004666C2">
            <w:pPr>
              <w:pStyle w:val="Compact"/>
              <w:rPr>
                <w:rFonts w:ascii="Times New Roman" w:hAnsi="Times New Roman" w:cs="Times New Roman"/>
              </w:rPr>
            </w:pPr>
            <w:r w:rsidRPr="001A2FA5">
              <w:rPr>
                <w:rFonts w:ascii="Times New Roman" w:hAnsi="Times New Roman" w:cs="Times New Roman"/>
              </w:rPr>
              <w:t>BUOY</w:t>
            </w:r>
          </w:p>
        </w:tc>
        <w:tc>
          <w:tcPr>
            <w:tcW w:w="0" w:type="auto"/>
          </w:tcPr>
          <w:p w14:paraId="7B7B9F8D" w14:textId="77777777" w:rsidR="004666C2" w:rsidRPr="001A2FA5" w:rsidRDefault="004666C2" w:rsidP="004666C2">
            <w:pPr>
              <w:pStyle w:val="Compact"/>
              <w:rPr>
                <w:rFonts w:ascii="Times New Roman" w:hAnsi="Times New Roman" w:cs="Times New Roman"/>
              </w:rPr>
            </w:pPr>
            <w:r w:rsidRPr="001A2FA5">
              <w:rPr>
                <w:rFonts w:ascii="Times New Roman" w:hAnsi="Times New Roman" w:cs="Times New Roman"/>
              </w:rPr>
              <w:t>Harsha Buoy</w:t>
            </w:r>
          </w:p>
        </w:tc>
        <w:tc>
          <w:tcPr>
            <w:tcW w:w="0" w:type="auto"/>
          </w:tcPr>
          <w:p w14:paraId="50A4D570" w14:textId="77777777" w:rsidR="004666C2" w:rsidRPr="001A2FA5" w:rsidRDefault="004666C2" w:rsidP="004666C2">
            <w:pPr>
              <w:pStyle w:val="Compact"/>
              <w:rPr>
                <w:rFonts w:ascii="Times New Roman" w:hAnsi="Times New Roman" w:cs="Times New Roman"/>
              </w:rPr>
            </w:pPr>
            <w:r w:rsidRPr="001A2FA5">
              <w:rPr>
                <w:rFonts w:ascii="Times New Roman" w:hAnsi="Times New Roman" w:cs="Times New Roman"/>
              </w:rPr>
              <w:t>39.032506</w:t>
            </w:r>
          </w:p>
        </w:tc>
        <w:tc>
          <w:tcPr>
            <w:tcW w:w="1218" w:type="pct"/>
          </w:tcPr>
          <w:p w14:paraId="5E9D1535" w14:textId="77777777" w:rsidR="004666C2" w:rsidRPr="001A2FA5" w:rsidRDefault="004666C2" w:rsidP="004666C2">
            <w:pPr>
              <w:pStyle w:val="Compact"/>
              <w:rPr>
                <w:rFonts w:ascii="Times New Roman" w:hAnsi="Times New Roman" w:cs="Times New Roman"/>
              </w:rPr>
            </w:pPr>
            <w:r w:rsidRPr="001A2FA5">
              <w:rPr>
                <w:rFonts w:ascii="Times New Roman" w:hAnsi="Times New Roman" w:cs="Times New Roman"/>
              </w:rPr>
              <w:t>-84.137661</w:t>
            </w:r>
          </w:p>
        </w:tc>
      </w:tr>
      <w:tr w:rsidR="004666C2" w:rsidRPr="001A2FA5" w14:paraId="5C4A34E1" w14:textId="77777777" w:rsidTr="004666C2">
        <w:tc>
          <w:tcPr>
            <w:tcW w:w="0" w:type="auto"/>
          </w:tcPr>
          <w:p w14:paraId="78599B10" w14:textId="77777777" w:rsidR="004666C2" w:rsidRPr="001A2FA5" w:rsidRDefault="004666C2" w:rsidP="004666C2">
            <w:pPr>
              <w:pStyle w:val="Compact"/>
              <w:rPr>
                <w:rFonts w:ascii="Times New Roman" w:hAnsi="Times New Roman" w:cs="Times New Roman"/>
              </w:rPr>
            </w:pPr>
            <w:r w:rsidRPr="001A2FA5">
              <w:rPr>
                <w:rFonts w:ascii="Times New Roman" w:hAnsi="Times New Roman" w:cs="Times New Roman"/>
              </w:rPr>
              <w:t>CGB</w:t>
            </w:r>
          </w:p>
        </w:tc>
        <w:tc>
          <w:tcPr>
            <w:tcW w:w="0" w:type="auto"/>
          </w:tcPr>
          <w:p w14:paraId="209EB518" w14:textId="77777777" w:rsidR="004666C2" w:rsidRPr="001A2FA5" w:rsidRDefault="004666C2" w:rsidP="004666C2">
            <w:pPr>
              <w:pStyle w:val="Compact"/>
              <w:rPr>
                <w:rFonts w:ascii="Times New Roman" w:hAnsi="Times New Roman" w:cs="Times New Roman"/>
              </w:rPr>
            </w:pPr>
            <w:r w:rsidRPr="001A2FA5">
              <w:rPr>
                <w:rFonts w:ascii="Times New Roman" w:hAnsi="Times New Roman" w:cs="Times New Roman"/>
              </w:rPr>
              <w:t>Lake Harsha Campground Beach</w:t>
            </w:r>
          </w:p>
        </w:tc>
        <w:tc>
          <w:tcPr>
            <w:tcW w:w="0" w:type="auto"/>
          </w:tcPr>
          <w:p w14:paraId="03960C00" w14:textId="77777777" w:rsidR="004666C2" w:rsidRPr="001A2FA5" w:rsidRDefault="004666C2" w:rsidP="004666C2">
            <w:pPr>
              <w:pStyle w:val="Compact"/>
              <w:rPr>
                <w:rFonts w:ascii="Times New Roman" w:hAnsi="Times New Roman" w:cs="Times New Roman"/>
              </w:rPr>
            </w:pPr>
            <w:r w:rsidRPr="001A2FA5">
              <w:rPr>
                <w:rFonts w:ascii="Times New Roman" w:hAnsi="Times New Roman" w:cs="Times New Roman"/>
              </w:rPr>
              <w:t>39.022506</w:t>
            </w:r>
          </w:p>
        </w:tc>
        <w:tc>
          <w:tcPr>
            <w:tcW w:w="1218" w:type="pct"/>
          </w:tcPr>
          <w:p w14:paraId="2E570AE8" w14:textId="77777777" w:rsidR="004666C2" w:rsidRPr="001A2FA5" w:rsidRDefault="004666C2" w:rsidP="004666C2">
            <w:pPr>
              <w:pStyle w:val="Compact"/>
              <w:rPr>
                <w:rFonts w:ascii="Times New Roman" w:hAnsi="Times New Roman" w:cs="Times New Roman"/>
              </w:rPr>
            </w:pPr>
            <w:r w:rsidRPr="001A2FA5">
              <w:rPr>
                <w:rFonts w:ascii="Times New Roman" w:hAnsi="Times New Roman" w:cs="Times New Roman"/>
              </w:rPr>
              <w:t>-84.094618</w:t>
            </w:r>
          </w:p>
        </w:tc>
      </w:tr>
      <w:tr w:rsidR="004666C2" w:rsidRPr="001A2FA5" w14:paraId="5D5CA17A" w14:textId="77777777" w:rsidTr="004666C2">
        <w:tc>
          <w:tcPr>
            <w:tcW w:w="0" w:type="auto"/>
          </w:tcPr>
          <w:p w14:paraId="25DB8A56" w14:textId="77777777" w:rsidR="004666C2" w:rsidRPr="001A2FA5" w:rsidRDefault="004666C2" w:rsidP="004666C2">
            <w:pPr>
              <w:pStyle w:val="Compact"/>
              <w:rPr>
                <w:rFonts w:ascii="Times New Roman" w:hAnsi="Times New Roman" w:cs="Times New Roman"/>
              </w:rPr>
            </w:pPr>
            <w:r w:rsidRPr="001A2FA5">
              <w:rPr>
                <w:rFonts w:ascii="Times New Roman" w:hAnsi="Times New Roman" w:cs="Times New Roman"/>
              </w:rPr>
              <w:t>EFLS</w:t>
            </w:r>
          </w:p>
        </w:tc>
        <w:tc>
          <w:tcPr>
            <w:tcW w:w="0" w:type="auto"/>
          </w:tcPr>
          <w:p w14:paraId="7256BC9D" w14:textId="77777777" w:rsidR="004666C2" w:rsidRPr="001A2FA5" w:rsidRDefault="004666C2" w:rsidP="004666C2">
            <w:pPr>
              <w:pStyle w:val="Compact"/>
              <w:rPr>
                <w:rFonts w:ascii="Times New Roman" w:hAnsi="Times New Roman" w:cs="Times New Roman"/>
              </w:rPr>
            </w:pPr>
            <w:r w:rsidRPr="001A2FA5">
              <w:rPr>
                <w:rFonts w:ascii="Times New Roman" w:hAnsi="Times New Roman" w:cs="Times New Roman"/>
              </w:rPr>
              <w:t>East Fork Lake at DWTP intake</w:t>
            </w:r>
            <w:r w:rsidRPr="001A2FA5">
              <w:rPr>
                <w:rFonts w:ascii="Times New Roman" w:hAnsi="Times New Roman" w:cs="Times New Roman"/>
              </w:rPr>
              <w:br/>
              <w:t>Surface</w:t>
            </w:r>
          </w:p>
        </w:tc>
        <w:tc>
          <w:tcPr>
            <w:tcW w:w="0" w:type="auto"/>
          </w:tcPr>
          <w:p w14:paraId="048EB5CB" w14:textId="77777777" w:rsidR="004666C2" w:rsidRPr="001A2FA5" w:rsidRDefault="004666C2" w:rsidP="004666C2">
            <w:pPr>
              <w:pStyle w:val="Compact"/>
              <w:rPr>
                <w:rFonts w:ascii="Times New Roman" w:hAnsi="Times New Roman" w:cs="Times New Roman"/>
              </w:rPr>
            </w:pPr>
            <w:r w:rsidRPr="001A2FA5">
              <w:rPr>
                <w:rFonts w:ascii="Times New Roman" w:hAnsi="Times New Roman" w:cs="Times New Roman"/>
              </w:rPr>
              <w:t>39.0367</w:t>
            </w:r>
          </w:p>
        </w:tc>
        <w:tc>
          <w:tcPr>
            <w:tcW w:w="1218" w:type="pct"/>
          </w:tcPr>
          <w:p w14:paraId="71E0EFCE" w14:textId="77777777" w:rsidR="004666C2" w:rsidRPr="001A2FA5" w:rsidRDefault="004666C2" w:rsidP="004666C2">
            <w:pPr>
              <w:pStyle w:val="Compact"/>
              <w:rPr>
                <w:rFonts w:ascii="Times New Roman" w:hAnsi="Times New Roman" w:cs="Times New Roman"/>
              </w:rPr>
            </w:pPr>
            <w:r w:rsidRPr="001A2FA5">
              <w:rPr>
                <w:rFonts w:ascii="Times New Roman" w:hAnsi="Times New Roman" w:cs="Times New Roman"/>
              </w:rPr>
              <w:t>-84.1381</w:t>
            </w:r>
          </w:p>
        </w:tc>
      </w:tr>
      <w:tr w:rsidR="004666C2" w:rsidRPr="001A2FA5" w14:paraId="78B20CAD" w14:textId="77777777" w:rsidTr="004666C2">
        <w:tc>
          <w:tcPr>
            <w:tcW w:w="0" w:type="auto"/>
            <w:tcBorders>
              <w:bottom w:val="single" w:sz="4" w:space="0" w:color="auto"/>
            </w:tcBorders>
          </w:tcPr>
          <w:p w14:paraId="45ABB809" w14:textId="77777777" w:rsidR="004666C2" w:rsidRPr="001A2FA5" w:rsidRDefault="004666C2" w:rsidP="004666C2">
            <w:pPr>
              <w:pStyle w:val="Compact"/>
              <w:rPr>
                <w:rFonts w:ascii="Times New Roman" w:hAnsi="Times New Roman" w:cs="Times New Roman"/>
              </w:rPr>
            </w:pPr>
            <w:r w:rsidRPr="001A2FA5">
              <w:rPr>
                <w:rFonts w:ascii="Times New Roman" w:hAnsi="Times New Roman" w:cs="Times New Roman"/>
              </w:rPr>
              <w:t>EFL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C00EA1" w14:textId="77777777" w:rsidR="004666C2" w:rsidRPr="001A2FA5" w:rsidRDefault="004666C2" w:rsidP="004666C2">
            <w:pPr>
              <w:pStyle w:val="Compact"/>
              <w:rPr>
                <w:rFonts w:ascii="Times New Roman" w:hAnsi="Times New Roman" w:cs="Times New Roman"/>
              </w:rPr>
            </w:pPr>
            <w:r w:rsidRPr="001A2FA5">
              <w:rPr>
                <w:rFonts w:ascii="Times New Roman" w:hAnsi="Times New Roman" w:cs="Times New Roman"/>
              </w:rPr>
              <w:t>East Fork Lake at DWTP intake</w:t>
            </w:r>
            <w:r w:rsidRPr="001A2FA5">
              <w:rPr>
                <w:rFonts w:ascii="Times New Roman" w:hAnsi="Times New Roman" w:cs="Times New Roman"/>
              </w:rPr>
              <w:br/>
              <w:t>Dept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FE1CC4" w14:textId="77777777" w:rsidR="004666C2" w:rsidRPr="001A2FA5" w:rsidRDefault="004666C2" w:rsidP="004666C2">
            <w:pPr>
              <w:pStyle w:val="Compact"/>
              <w:rPr>
                <w:rFonts w:ascii="Times New Roman" w:hAnsi="Times New Roman" w:cs="Times New Roman"/>
              </w:rPr>
            </w:pPr>
            <w:r w:rsidRPr="001A2FA5">
              <w:rPr>
                <w:rFonts w:ascii="Times New Roman" w:hAnsi="Times New Roman" w:cs="Times New Roman"/>
              </w:rPr>
              <w:t>39.0367</w:t>
            </w:r>
          </w:p>
        </w:tc>
        <w:tc>
          <w:tcPr>
            <w:tcW w:w="1218" w:type="pct"/>
            <w:tcBorders>
              <w:bottom w:val="single" w:sz="4" w:space="0" w:color="auto"/>
            </w:tcBorders>
          </w:tcPr>
          <w:p w14:paraId="28A262B9" w14:textId="77777777" w:rsidR="004666C2" w:rsidRPr="001A2FA5" w:rsidRDefault="004666C2" w:rsidP="004666C2">
            <w:pPr>
              <w:pStyle w:val="Compact"/>
              <w:rPr>
                <w:rFonts w:ascii="Times New Roman" w:hAnsi="Times New Roman" w:cs="Times New Roman"/>
              </w:rPr>
            </w:pPr>
            <w:r w:rsidRPr="001A2FA5">
              <w:rPr>
                <w:rFonts w:ascii="Times New Roman" w:hAnsi="Times New Roman" w:cs="Times New Roman"/>
              </w:rPr>
              <w:t>-84.1381</w:t>
            </w:r>
          </w:p>
        </w:tc>
      </w:tr>
    </w:tbl>
    <w:p w14:paraId="619D2EE6" w14:textId="77777777" w:rsidR="004666C2" w:rsidRDefault="004666C2">
      <w:pPr>
        <w:rPr>
          <w:rFonts w:ascii="Times New Roman" w:hAnsi="Times New Roman" w:cs="Times New Roman"/>
          <w:sz w:val="24"/>
          <w:szCs w:val="24"/>
        </w:rPr>
      </w:pPr>
    </w:p>
    <w:p w14:paraId="6E25AB55" w14:textId="286809D9" w:rsidR="00D440F5" w:rsidRDefault="00D440F5" w:rsidP="001E5C7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A4EA4A5" w14:textId="77777777" w:rsidR="00D440F5" w:rsidRDefault="00D440F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D019F2A" w14:textId="77777777" w:rsidR="00D440F5" w:rsidRDefault="00D440F5" w:rsidP="00AF480F">
      <w:pPr>
        <w:rPr>
          <w:rFonts w:ascii="Times New Roman" w:hAnsi="Times New Roman" w:cs="Times New Roman"/>
          <w:color w:val="000000"/>
        </w:rPr>
        <w:sectPr w:rsidR="00D440F5" w:rsidSect="0004172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334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6"/>
        <w:gridCol w:w="746"/>
        <w:gridCol w:w="1388"/>
        <w:gridCol w:w="1368"/>
        <w:gridCol w:w="1744"/>
        <w:gridCol w:w="1099"/>
        <w:gridCol w:w="711"/>
        <w:gridCol w:w="1420"/>
        <w:gridCol w:w="1400"/>
        <w:gridCol w:w="1320"/>
        <w:gridCol w:w="1000"/>
      </w:tblGrid>
      <w:tr w:rsidR="00D440F5" w14:paraId="221B8F63" w14:textId="77777777" w:rsidTr="009529AA">
        <w:trPr>
          <w:trHeight w:val="315"/>
        </w:trPr>
        <w:tc>
          <w:tcPr>
            <w:tcW w:w="82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204CF" w14:textId="5C5F3FCA" w:rsidR="00D440F5" w:rsidRPr="00E53108" w:rsidRDefault="00D440F5" w:rsidP="00AF480F">
            <w:pPr>
              <w:rPr>
                <w:rFonts w:ascii="Times New Roman" w:hAnsi="Times New Roman" w:cs="Times New Roman"/>
                <w:color w:val="000000"/>
              </w:rPr>
            </w:pPr>
            <w:r w:rsidRPr="00E53108">
              <w:rPr>
                <w:rFonts w:ascii="Times New Roman" w:hAnsi="Times New Roman" w:cs="Times New Roman"/>
                <w:color w:val="000000"/>
              </w:rPr>
              <w:lastRenderedPageBreak/>
              <w:t>Table S</w:t>
            </w:r>
            <w:r w:rsidR="00B3412E">
              <w:rPr>
                <w:rFonts w:ascii="Times New Roman" w:hAnsi="Times New Roman" w:cs="Times New Roman"/>
                <w:color w:val="000000"/>
              </w:rPr>
              <w:t>2</w:t>
            </w:r>
            <w:r w:rsidRPr="00E53108">
              <w:rPr>
                <w:rFonts w:ascii="Times New Roman" w:hAnsi="Times New Roman" w:cs="Times New Roman"/>
                <w:color w:val="000000"/>
              </w:rPr>
              <w:t xml:space="preserve"> Test of RNA and mRNA recovery by RT-qPCR from preserved field sampl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7F2675" w14:textId="77777777" w:rsidR="00D440F5" w:rsidRPr="00E53108" w:rsidRDefault="00D440F5" w:rsidP="00AF480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F32541" w14:textId="77777777" w:rsidR="00D440F5" w:rsidRPr="00E53108" w:rsidRDefault="00D440F5" w:rsidP="00AF48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904C7" w14:textId="77777777" w:rsidR="00D440F5" w:rsidRPr="00E53108" w:rsidRDefault="00D440F5" w:rsidP="00AF48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694227" w14:textId="77777777" w:rsidR="00D440F5" w:rsidRPr="00E53108" w:rsidRDefault="00D440F5" w:rsidP="00AF48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775D" w14:paraId="44FCDCF8" w14:textId="77777777" w:rsidTr="009529AA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C4DDA" w14:textId="77777777" w:rsidR="009529AA" w:rsidRPr="009529AA" w:rsidRDefault="009529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437EC8" w14:textId="77777777" w:rsidR="009529AA" w:rsidRPr="009529AA" w:rsidRDefault="009529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63AFA5" w14:textId="77777777" w:rsidR="009529AA" w:rsidRPr="009529AA" w:rsidRDefault="009529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freeze-thaw cyc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5649D8" w14:textId="77777777" w:rsidR="009529AA" w:rsidRPr="009529AA" w:rsidRDefault="009529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BDBE1" w14:textId="77777777" w:rsidR="009529AA" w:rsidRPr="009529AA" w:rsidRDefault="009529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0F1C9C" w14:textId="77777777" w:rsidR="009529AA" w:rsidRPr="009529AA" w:rsidRDefault="009529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9464A" w14:textId="77777777" w:rsidR="009529AA" w:rsidRPr="009529AA" w:rsidRDefault="009529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freeze-thaw cyc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9A78DF" w14:textId="77777777" w:rsidR="009529AA" w:rsidRPr="009529AA" w:rsidRDefault="009529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1BE3BF" w14:textId="77777777" w:rsidR="009529AA" w:rsidRPr="009529AA" w:rsidRDefault="009529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1775D" w14:paraId="3F80F51A" w14:textId="77777777" w:rsidTr="009529AA">
        <w:trPr>
          <w:trHeight w:val="9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B5F3FB" w14:textId="77777777" w:rsidR="009529AA" w:rsidRPr="009529AA" w:rsidRDefault="009529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s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5DAE83" w14:textId="77777777" w:rsidR="009529AA" w:rsidRPr="009529AA" w:rsidRDefault="009529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m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FCB8A0" w14:textId="4CFD799F" w:rsidR="009529AA" w:rsidRPr="009529AA" w:rsidRDefault="009529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</w:t>
            </w: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 (log </w:t>
            </w:r>
            <w:proofErr w:type="spellStart"/>
            <w:r w:rsidR="00B768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n</w:t>
            </w:r>
            <w:proofErr w:type="spellEnd"/>
            <w:r w:rsidR="00B768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 w:rsidR="00B76882" w:rsidRPr="00B7688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38E38" w14:textId="6C4D4A73" w:rsidR="009529AA" w:rsidRPr="009529AA" w:rsidRDefault="009529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Dev</w:t>
            </w:r>
            <w:proofErr w:type="spellEnd"/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 (log </w:t>
            </w:r>
            <w:proofErr w:type="spellStart"/>
            <w:r w:rsidR="00B768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n</w:t>
            </w:r>
            <w:proofErr w:type="spellEnd"/>
            <w:r w:rsidR="00B768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76882"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 w:rsidR="00B76882" w:rsidRPr="00B7688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B3C7BE" w14:textId="60BDF6D2" w:rsidR="009529AA" w:rsidRPr="009529AA" w:rsidRDefault="009529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du</w:t>
            </w:r>
            <w:r w:rsidR="00C20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on</w:t>
            </w:r>
            <w:r w:rsidR="0021775D" w:rsidRPr="0021775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 (log </w:t>
            </w:r>
            <w:proofErr w:type="spellStart"/>
            <w:r w:rsidR="00B768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n</w:t>
            </w:r>
            <w:proofErr w:type="spellEnd"/>
            <w:r w:rsidR="00B768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76882"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 w:rsidR="00B76882" w:rsidRPr="00B7688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02B636" w14:textId="77777777" w:rsidR="009529AA" w:rsidRPr="009529AA" w:rsidRDefault="009529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 values</w:t>
            </w: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 of t-tes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152EEE" w14:textId="77777777" w:rsidR="009529AA" w:rsidRPr="009529AA" w:rsidRDefault="009529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m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B616DC" w14:textId="484E7ABB" w:rsidR="009529AA" w:rsidRPr="009529AA" w:rsidRDefault="009529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ean </w:t>
            </w: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 (log </w:t>
            </w:r>
            <w:proofErr w:type="spellStart"/>
            <w:r w:rsidR="00857C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n</w:t>
            </w:r>
            <w:proofErr w:type="spellEnd"/>
            <w:r w:rsidR="00857C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57CA4"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 w:rsidR="00857CA4" w:rsidRPr="00B7688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97CAD0" w14:textId="4537D154" w:rsidR="009529AA" w:rsidRPr="009529AA" w:rsidRDefault="009529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Dev</w:t>
            </w:r>
            <w:proofErr w:type="spellEnd"/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(log </w:t>
            </w:r>
            <w:proofErr w:type="spellStart"/>
            <w:r w:rsidR="00857C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n</w:t>
            </w:r>
            <w:proofErr w:type="spellEnd"/>
            <w:r w:rsidR="00857C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57CA4"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 w:rsidR="00857CA4" w:rsidRPr="00B7688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4C860B" w14:textId="34A599ED" w:rsidR="009529AA" w:rsidRPr="009529AA" w:rsidRDefault="009529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eduction </w:t>
            </w: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 (log </w:t>
            </w:r>
            <w:proofErr w:type="spellStart"/>
            <w:r w:rsidR="00857C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n</w:t>
            </w:r>
            <w:proofErr w:type="spellEnd"/>
            <w:r w:rsidR="00857C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57CA4"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 w:rsidR="00857CA4" w:rsidRPr="00B7688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BF5732" w14:textId="77777777" w:rsidR="009529AA" w:rsidRPr="009529AA" w:rsidRDefault="009529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-test</w:t>
            </w:r>
          </w:p>
        </w:tc>
      </w:tr>
      <w:tr w:rsidR="0021775D" w14:paraId="27276710" w14:textId="77777777" w:rsidTr="009529AA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47BB6A" w14:textId="77777777" w:rsidR="009529AA" w:rsidRPr="009529AA" w:rsidRDefault="009529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EDAA99" w14:textId="77777777" w:rsidR="009529AA" w:rsidRPr="009529AA" w:rsidRDefault="009529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da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B6884D" w14:textId="77777777" w:rsidR="009529AA" w:rsidRPr="009529AA" w:rsidRDefault="009529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97A7D9" w14:textId="77777777" w:rsidR="009529AA" w:rsidRPr="009529AA" w:rsidRDefault="009529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0EFA50" w14:textId="77777777" w:rsidR="009529AA" w:rsidRPr="009529AA" w:rsidRDefault="009529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A597AB" w14:textId="77777777" w:rsidR="009529AA" w:rsidRPr="009529AA" w:rsidRDefault="009529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B85556" w14:textId="77777777" w:rsidR="009529AA" w:rsidRPr="009529AA" w:rsidRDefault="009529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da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E9264" w14:textId="77777777" w:rsidR="009529AA" w:rsidRPr="009529AA" w:rsidRDefault="009529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32F17A" w14:textId="77777777" w:rsidR="009529AA" w:rsidRPr="009529AA" w:rsidRDefault="009529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6A592" w14:textId="77777777" w:rsidR="009529AA" w:rsidRPr="009529AA" w:rsidRDefault="009529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EA9A1F" w14:textId="77777777" w:rsidR="009529AA" w:rsidRPr="009529AA" w:rsidRDefault="009529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1775D" w14:paraId="1F31AD93" w14:textId="77777777" w:rsidTr="009529A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A99573" w14:textId="77777777" w:rsidR="009529AA" w:rsidRPr="009529AA" w:rsidRDefault="009529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71EF0" w14:textId="50E6BD0E" w:rsidR="009529AA" w:rsidRPr="009529AA" w:rsidRDefault="009529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wk</w:t>
            </w:r>
            <w:r w:rsidR="0021775D" w:rsidRPr="0021775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CAC5F1" w14:textId="77777777" w:rsidR="009529AA" w:rsidRPr="009529AA" w:rsidRDefault="009529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185F7B" w14:textId="77777777" w:rsidR="009529AA" w:rsidRPr="009529AA" w:rsidRDefault="009529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3BC9D" w14:textId="77777777" w:rsidR="009529AA" w:rsidRPr="009529AA" w:rsidRDefault="009529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379F17" w14:textId="6A1C0B34" w:rsidR="009529AA" w:rsidRPr="009529AA" w:rsidRDefault="009529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DEF6D8" w14:textId="77777777" w:rsidR="009529AA" w:rsidRPr="009529AA" w:rsidRDefault="009529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proofErr w:type="spellStart"/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08CDF" w14:textId="77777777" w:rsidR="009529AA" w:rsidRPr="009529AA" w:rsidRDefault="009529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18F6AA" w14:textId="77777777" w:rsidR="009529AA" w:rsidRPr="009529AA" w:rsidRDefault="009529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BBC5AE" w14:textId="77777777" w:rsidR="009529AA" w:rsidRPr="009529AA" w:rsidRDefault="009529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9B69AC" w14:textId="77777777" w:rsidR="009529AA" w:rsidRPr="009529AA" w:rsidRDefault="009529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21775D" w14:paraId="0EDBBE64" w14:textId="77777777" w:rsidTr="00C200D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DC9BD2" w14:textId="77777777" w:rsidR="009529AA" w:rsidRPr="009529AA" w:rsidRDefault="009529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52B9B4" w14:textId="77777777" w:rsidR="009529AA" w:rsidRPr="009529AA" w:rsidRDefault="009529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 </w:t>
            </w:r>
            <w:proofErr w:type="spellStart"/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AB163E" w14:textId="77777777" w:rsidR="009529AA" w:rsidRPr="009529AA" w:rsidRDefault="009529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8118EC" w14:textId="77777777" w:rsidR="009529AA" w:rsidRPr="009529AA" w:rsidRDefault="009529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A5EBC0" w14:textId="77777777" w:rsidR="009529AA" w:rsidRPr="009529AA" w:rsidRDefault="009529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212AB" w14:textId="77777777" w:rsidR="009529AA" w:rsidRPr="009529AA" w:rsidRDefault="009529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315DF" w14:textId="77777777" w:rsidR="009529AA" w:rsidRPr="009529AA" w:rsidRDefault="009529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 </w:t>
            </w:r>
            <w:proofErr w:type="spellStart"/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AC722" w14:textId="77777777" w:rsidR="009529AA" w:rsidRPr="009529AA" w:rsidRDefault="009529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0622E5" w14:textId="77777777" w:rsidR="009529AA" w:rsidRPr="009529AA" w:rsidRDefault="009529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755FDF" w14:textId="77777777" w:rsidR="009529AA" w:rsidRPr="009529AA" w:rsidRDefault="009529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EB95B9" w14:textId="77777777" w:rsidR="009529AA" w:rsidRPr="009529AA" w:rsidRDefault="009529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0</w:t>
            </w:r>
          </w:p>
        </w:tc>
      </w:tr>
      <w:tr w:rsidR="00C200DE" w14:paraId="4CFA60BF" w14:textId="77777777" w:rsidTr="00C200D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3B030" w14:textId="77777777" w:rsidR="009529AA" w:rsidRPr="009529AA" w:rsidRDefault="009529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2ADB35" w14:textId="77777777" w:rsidR="009529AA" w:rsidRPr="009529AA" w:rsidRDefault="009529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 </w:t>
            </w:r>
            <w:proofErr w:type="spellStart"/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285BD2" w14:textId="77777777" w:rsidR="009529AA" w:rsidRPr="009529AA" w:rsidRDefault="009529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57396A" w14:textId="77777777" w:rsidR="009529AA" w:rsidRPr="009529AA" w:rsidRDefault="009529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428534" w14:textId="77777777" w:rsidR="009529AA" w:rsidRPr="009529AA" w:rsidRDefault="009529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FD09BD" w14:textId="77777777" w:rsidR="009529AA" w:rsidRPr="009529AA" w:rsidRDefault="009529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6B5613" w14:textId="77777777" w:rsidR="009529AA" w:rsidRPr="009529AA" w:rsidRDefault="009529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D1FC82" w14:textId="77777777" w:rsidR="009529AA" w:rsidRPr="009529AA" w:rsidRDefault="009529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D0C665" w14:textId="77777777" w:rsidR="009529AA" w:rsidRPr="009529AA" w:rsidRDefault="009529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7C8E4" w14:textId="77777777" w:rsidR="009529AA" w:rsidRPr="009529AA" w:rsidRDefault="009529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C28F26" w14:textId="77777777" w:rsidR="009529AA" w:rsidRPr="009529AA" w:rsidRDefault="009529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775D" w14:paraId="04F83980" w14:textId="77777777" w:rsidTr="00C200DE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5E6537" w14:textId="77777777" w:rsidR="009529AA" w:rsidRPr="009529AA" w:rsidRDefault="009529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cyAm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5DC30E" w14:textId="77777777" w:rsidR="009529AA" w:rsidRPr="009529AA" w:rsidRDefault="009529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da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109BEC" w14:textId="77777777" w:rsidR="009529AA" w:rsidRPr="009529AA" w:rsidRDefault="009529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3A6A2E" w14:textId="77777777" w:rsidR="009529AA" w:rsidRPr="009529AA" w:rsidRDefault="009529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081817" w14:textId="77777777" w:rsidR="009529AA" w:rsidRPr="009529AA" w:rsidRDefault="009529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90F8BB" w14:textId="77777777" w:rsidR="009529AA" w:rsidRPr="009529AA" w:rsidRDefault="009529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A2F7A0" w14:textId="77777777" w:rsidR="009529AA" w:rsidRPr="009529AA" w:rsidRDefault="009529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da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278DC" w14:textId="77777777" w:rsidR="009529AA" w:rsidRPr="009529AA" w:rsidRDefault="009529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E3718E" w14:textId="77777777" w:rsidR="009529AA" w:rsidRPr="009529AA" w:rsidRDefault="009529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82210" w14:textId="77777777" w:rsidR="009529AA" w:rsidRPr="009529AA" w:rsidRDefault="009529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8F929C" w14:textId="77777777" w:rsidR="009529AA" w:rsidRPr="009529AA" w:rsidRDefault="009529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1775D" w14:paraId="12BC69C0" w14:textId="77777777" w:rsidTr="009529A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C29A46" w14:textId="77777777" w:rsidR="009529AA" w:rsidRPr="009529AA" w:rsidRDefault="009529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A540CD" w14:textId="77777777" w:rsidR="009529AA" w:rsidRPr="009529AA" w:rsidRDefault="009529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proofErr w:type="spellStart"/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B3DC5B" w14:textId="77777777" w:rsidR="009529AA" w:rsidRPr="009529AA" w:rsidRDefault="009529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194767" w14:textId="77777777" w:rsidR="009529AA" w:rsidRPr="009529AA" w:rsidRDefault="009529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D52B0A" w14:textId="77777777" w:rsidR="009529AA" w:rsidRPr="009529AA" w:rsidRDefault="009529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E0D256" w14:textId="77777777" w:rsidR="009529AA" w:rsidRPr="009529AA" w:rsidRDefault="009529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1ED76" w14:textId="77777777" w:rsidR="009529AA" w:rsidRPr="009529AA" w:rsidRDefault="009529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proofErr w:type="spellStart"/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2F6E88" w14:textId="77777777" w:rsidR="009529AA" w:rsidRPr="009529AA" w:rsidRDefault="009529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026C1" w14:textId="77777777" w:rsidR="009529AA" w:rsidRPr="009529AA" w:rsidRDefault="009529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BB8AA" w14:textId="77777777" w:rsidR="009529AA" w:rsidRPr="009529AA" w:rsidRDefault="009529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784A05" w14:textId="77777777" w:rsidR="009529AA" w:rsidRPr="009529AA" w:rsidRDefault="009529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3</w:t>
            </w:r>
          </w:p>
        </w:tc>
      </w:tr>
      <w:tr w:rsidR="0021775D" w14:paraId="67025CA6" w14:textId="77777777" w:rsidTr="00C200D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31AC9C" w14:textId="77777777" w:rsidR="009529AA" w:rsidRPr="009529AA" w:rsidRDefault="009529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B7CFE9" w14:textId="77777777" w:rsidR="009529AA" w:rsidRPr="009529AA" w:rsidRDefault="009529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 </w:t>
            </w:r>
            <w:proofErr w:type="spellStart"/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B0056C" w14:textId="77777777" w:rsidR="009529AA" w:rsidRPr="009529AA" w:rsidRDefault="009529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8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CCC9AB" w14:textId="77777777" w:rsidR="009529AA" w:rsidRPr="009529AA" w:rsidRDefault="009529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6158E6" w14:textId="77777777" w:rsidR="009529AA" w:rsidRPr="009529AA" w:rsidRDefault="009529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9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C36BC" w14:textId="77777777" w:rsidR="009529AA" w:rsidRPr="009529AA" w:rsidRDefault="009529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ECB991" w14:textId="77777777" w:rsidR="009529AA" w:rsidRPr="009529AA" w:rsidRDefault="009529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 </w:t>
            </w:r>
            <w:proofErr w:type="spellStart"/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97BF66" w14:textId="77777777" w:rsidR="009529AA" w:rsidRPr="009529AA" w:rsidRDefault="009529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8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969016" w14:textId="77777777" w:rsidR="009529AA" w:rsidRPr="009529AA" w:rsidRDefault="009529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26246" w14:textId="77777777" w:rsidR="009529AA" w:rsidRPr="009529AA" w:rsidRDefault="009529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0FFCF" w14:textId="77777777" w:rsidR="009529AA" w:rsidRPr="009529AA" w:rsidRDefault="009529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4</w:t>
            </w:r>
          </w:p>
        </w:tc>
      </w:tr>
      <w:tr w:rsidR="0021775D" w14:paraId="48E0E9E3" w14:textId="77777777" w:rsidTr="00C200D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92BD6" w14:textId="77777777" w:rsidR="009529AA" w:rsidRPr="009529AA" w:rsidRDefault="009529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3A149" w14:textId="77777777" w:rsidR="009529AA" w:rsidRPr="009529AA" w:rsidRDefault="009529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 </w:t>
            </w:r>
            <w:proofErr w:type="spellStart"/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4F409E" w14:textId="77777777" w:rsidR="009529AA" w:rsidRPr="009529AA" w:rsidRDefault="009529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6EB1BD" w14:textId="77777777" w:rsidR="009529AA" w:rsidRPr="009529AA" w:rsidRDefault="009529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545F2" w14:textId="77777777" w:rsidR="009529AA" w:rsidRPr="009529AA" w:rsidRDefault="009529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794E25" w14:textId="77777777" w:rsidR="009529AA" w:rsidRPr="009529AA" w:rsidRDefault="009529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B7DD99" w14:textId="77777777" w:rsidR="009529AA" w:rsidRPr="009529AA" w:rsidRDefault="009529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D0F99" w14:textId="77777777" w:rsidR="009529AA" w:rsidRPr="009529AA" w:rsidRDefault="009529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0C3254" w14:textId="77777777" w:rsidR="009529AA" w:rsidRPr="009529AA" w:rsidRDefault="009529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F3A0DF" w14:textId="77777777" w:rsidR="009529AA" w:rsidRPr="009529AA" w:rsidRDefault="009529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F7B7B" w14:textId="77777777" w:rsidR="009529AA" w:rsidRPr="009529AA" w:rsidRDefault="009529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9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65A52344" w14:textId="6F4F4B38" w:rsidR="00D440F5" w:rsidRPr="006C18B6" w:rsidRDefault="00D440F5" w:rsidP="0021775D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r w:rsidRPr="006C18B6">
        <w:rPr>
          <w:rFonts w:ascii="Times New Roman" w:eastAsia="Times New Roman" w:hAnsi="Times New Roman" w:cs="Times New Roman"/>
          <w:sz w:val="16"/>
          <w:szCs w:val="16"/>
        </w:rPr>
        <w:t xml:space="preserve">Deduction of log </w:t>
      </w:r>
      <w:proofErr w:type="spellStart"/>
      <w:r w:rsidR="00857CA4" w:rsidRPr="00857CA4">
        <w:rPr>
          <w:rFonts w:ascii="Times New Roman" w:eastAsia="Times New Roman" w:hAnsi="Times New Roman" w:cs="Times New Roman"/>
          <w:sz w:val="16"/>
          <w:szCs w:val="16"/>
        </w:rPr>
        <w:t>gn</w:t>
      </w:r>
      <w:proofErr w:type="spellEnd"/>
      <w:r w:rsidR="00857CA4" w:rsidRPr="00857CA4">
        <w:rPr>
          <w:rFonts w:ascii="Times New Roman" w:eastAsia="Times New Roman" w:hAnsi="Times New Roman" w:cs="Times New Roman"/>
          <w:sz w:val="16"/>
          <w:szCs w:val="16"/>
        </w:rPr>
        <w:t xml:space="preserve"> L</w:t>
      </w:r>
      <w:r w:rsidR="00857CA4" w:rsidRPr="00857CA4">
        <w:rPr>
          <w:rFonts w:ascii="Times New Roman" w:eastAsia="Times New Roman" w:hAnsi="Times New Roman" w:cs="Times New Roman"/>
          <w:sz w:val="16"/>
          <w:szCs w:val="16"/>
          <w:vertAlign w:val="superscript"/>
        </w:rPr>
        <w:t>-1</w:t>
      </w:r>
      <w:r w:rsidR="00857CA4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 w:rsidRPr="006C18B6">
        <w:rPr>
          <w:rFonts w:ascii="Times New Roman" w:eastAsia="Times New Roman" w:hAnsi="Times New Roman" w:cs="Times New Roman"/>
          <w:sz w:val="16"/>
          <w:szCs w:val="16"/>
        </w:rPr>
        <w:t>from 1-day to 1</w:t>
      </w:r>
      <w:r w:rsidR="00D02292">
        <w:rPr>
          <w:rFonts w:ascii="Times New Roman" w:eastAsia="Times New Roman" w:hAnsi="Times New Roman" w:cs="Times New Roman"/>
          <w:sz w:val="16"/>
          <w:szCs w:val="16"/>
        </w:rPr>
        <w:t xml:space="preserve">, 2 or 3 </w:t>
      </w:r>
      <w:proofErr w:type="gramStart"/>
      <w:r w:rsidRPr="006C18B6">
        <w:rPr>
          <w:rFonts w:ascii="Times New Roman" w:eastAsia="Times New Roman" w:hAnsi="Times New Roman" w:cs="Times New Roman"/>
          <w:sz w:val="16"/>
          <w:szCs w:val="16"/>
        </w:rPr>
        <w:t>week</w:t>
      </w:r>
      <w:proofErr w:type="gramEnd"/>
      <w:r w:rsidR="009E2F02">
        <w:rPr>
          <w:rFonts w:ascii="Times New Roman" w:eastAsia="Times New Roman" w:hAnsi="Times New Roman" w:cs="Times New Roman"/>
          <w:sz w:val="16"/>
          <w:szCs w:val="16"/>
        </w:rPr>
        <w:t>.</w:t>
      </w:r>
      <w:r w:rsidR="0021775D">
        <w:rPr>
          <w:rFonts w:ascii="Times New Roman" w:eastAsia="Times New Roman" w:hAnsi="Times New Roman" w:cs="Times New Roman"/>
          <w:sz w:val="16"/>
          <w:szCs w:val="16"/>
        </w:rPr>
        <w:t xml:space="preserve"> 2. Significant degradation might be caused by operation during process for 1-week samples.</w:t>
      </w:r>
    </w:p>
    <w:p w14:paraId="2034755D" w14:textId="77777777" w:rsidR="00D440F5" w:rsidRDefault="00D440F5" w:rsidP="001E5C7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ED6362A" w14:textId="4B874A26" w:rsidR="0042114A" w:rsidRDefault="0042114A" w:rsidP="001E5C7C">
      <w:pPr>
        <w:spacing w:line="240" w:lineRule="auto"/>
        <w:rPr>
          <w:rFonts w:ascii="Times New Roman" w:hAnsi="Times New Roman" w:cs="Times New Roman"/>
          <w:sz w:val="24"/>
          <w:szCs w:val="24"/>
        </w:rPr>
        <w:sectPr w:rsidR="0042114A" w:rsidSect="00B3412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A757DCE" w14:textId="3243D1D9" w:rsidR="00D440F5" w:rsidRDefault="00D440F5" w:rsidP="001E5C7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431"/>
        <w:tblW w:w="9810" w:type="dxa"/>
        <w:tblLayout w:type="fixed"/>
        <w:tblLook w:val="04A0" w:firstRow="1" w:lastRow="0" w:firstColumn="1" w:lastColumn="0" w:noHBand="0" w:noVBand="1"/>
      </w:tblPr>
      <w:tblGrid>
        <w:gridCol w:w="1350"/>
        <w:gridCol w:w="3240"/>
        <w:gridCol w:w="630"/>
        <w:gridCol w:w="1350"/>
        <w:gridCol w:w="630"/>
        <w:gridCol w:w="990"/>
        <w:gridCol w:w="1620"/>
      </w:tblGrid>
      <w:tr w:rsidR="00B3412E" w:rsidRPr="00C4763B" w14:paraId="390F246F" w14:textId="77777777" w:rsidTr="00AF480F">
        <w:tc>
          <w:tcPr>
            <w:tcW w:w="1350" w:type="dxa"/>
            <w:tcBorders>
              <w:left w:val="nil"/>
            </w:tcBorders>
          </w:tcPr>
          <w:p w14:paraId="794071A8" w14:textId="77777777" w:rsidR="00B3412E" w:rsidRPr="00937111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937111">
              <w:rPr>
                <w:rFonts w:ascii="Times New Roman" w:hAnsi="Times New Roman" w:cs="Times New Roman"/>
                <w:sz w:val="19"/>
                <w:szCs w:val="19"/>
              </w:rPr>
              <w:t>Oligo name</w:t>
            </w:r>
          </w:p>
        </w:tc>
        <w:tc>
          <w:tcPr>
            <w:tcW w:w="3240" w:type="dxa"/>
          </w:tcPr>
          <w:p w14:paraId="38552DDF" w14:textId="77777777" w:rsidR="00B3412E" w:rsidRPr="00937111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937111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Sequences (5'-3')</w:t>
            </w:r>
          </w:p>
        </w:tc>
        <w:tc>
          <w:tcPr>
            <w:tcW w:w="630" w:type="dxa"/>
          </w:tcPr>
          <w:p w14:paraId="36CD96F5" w14:textId="77777777" w:rsidR="00B3412E" w:rsidRPr="00937111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937111">
              <w:rPr>
                <w:rFonts w:ascii="Times New Roman" w:hAnsi="Times New Roman" w:cs="Times New Roman"/>
                <w:sz w:val="19"/>
                <w:szCs w:val="19"/>
              </w:rPr>
              <w:t>Tm (°C)</w:t>
            </w:r>
          </w:p>
        </w:tc>
        <w:tc>
          <w:tcPr>
            <w:tcW w:w="1350" w:type="dxa"/>
          </w:tcPr>
          <w:p w14:paraId="082511C5" w14:textId="77777777" w:rsidR="00B3412E" w:rsidRPr="00937111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Target</w:t>
            </w:r>
          </w:p>
        </w:tc>
        <w:tc>
          <w:tcPr>
            <w:tcW w:w="630" w:type="dxa"/>
          </w:tcPr>
          <w:p w14:paraId="1127611A" w14:textId="77777777" w:rsidR="00B3412E" w:rsidRPr="00937111" w:rsidRDefault="00B3412E" w:rsidP="00AF480F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bp</w:t>
            </w:r>
          </w:p>
        </w:tc>
        <w:tc>
          <w:tcPr>
            <w:tcW w:w="990" w:type="dxa"/>
          </w:tcPr>
          <w:p w14:paraId="2EC4CE34" w14:textId="77777777" w:rsidR="00B3412E" w:rsidRPr="00937111" w:rsidRDefault="00B3412E" w:rsidP="00AF480F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imit of detection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g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rx</w:t>
            </w:r>
            <w:r w:rsidRPr="00003AFC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)</w:t>
            </w:r>
          </w:p>
        </w:tc>
        <w:tc>
          <w:tcPr>
            <w:tcW w:w="1620" w:type="dxa"/>
            <w:tcBorders>
              <w:right w:val="nil"/>
            </w:tcBorders>
          </w:tcPr>
          <w:p w14:paraId="4F277DBA" w14:textId="77777777" w:rsidR="00B3412E" w:rsidRPr="00937111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937111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Reference</w:t>
            </w:r>
          </w:p>
        </w:tc>
      </w:tr>
      <w:tr w:rsidR="00B3412E" w:rsidRPr="00C4763B" w14:paraId="54E53D00" w14:textId="77777777" w:rsidTr="00AF480F">
        <w:trPr>
          <w:trHeight w:val="302"/>
        </w:trPr>
        <w:tc>
          <w:tcPr>
            <w:tcW w:w="1350" w:type="dxa"/>
            <w:tcBorders>
              <w:left w:val="nil"/>
              <w:bottom w:val="nil"/>
            </w:tcBorders>
          </w:tcPr>
          <w:p w14:paraId="14F58454" w14:textId="77777777" w:rsidR="00B3412E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CYAf</w:t>
            </w:r>
            <w:proofErr w:type="spellEnd"/>
          </w:p>
        </w:tc>
        <w:tc>
          <w:tcPr>
            <w:tcW w:w="3240" w:type="dxa"/>
            <w:tcBorders>
              <w:bottom w:val="nil"/>
            </w:tcBorders>
          </w:tcPr>
          <w:p w14:paraId="29E2415D" w14:textId="77777777" w:rsidR="00B3412E" w:rsidRPr="003F7A19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GGGGAATYTTCCGCAATG</w:t>
            </w:r>
            <w:r w:rsidRPr="00A22C17">
              <w:rPr>
                <w:rFonts w:ascii="Times New Roman" w:hAnsi="Times New Roman" w:cs="Times New Roman"/>
                <w:sz w:val="19"/>
                <w:szCs w:val="19"/>
              </w:rPr>
              <w:t>GG</w:t>
            </w:r>
          </w:p>
        </w:tc>
        <w:tc>
          <w:tcPr>
            <w:tcW w:w="630" w:type="dxa"/>
            <w:vMerge w:val="restart"/>
          </w:tcPr>
          <w:p w14:paraId="67F26520" w14:textId="77777777" w:rsidR="00B3412E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60</w:t>
            </w:r>
          </w:p>
        </w:tc>
        <w:tc>
          <w:tcPr>
            <w:tcW w:w="1350" w:type="dxa"/>
            <w:vMerge w:val="restart"/>
            <w:vAlign w:val="bottom"/>
          </w:tcPr>
          <w:p w14:paraId="591E5C62" w14:textId="77777777" w:rsidR="00B3412E" w:rsidRDefault="00B3412E" w:rsidP="00AF480F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yanobacteria</w:t>
            </w:r>
          </w:p>
        </w:tc>
        <w:tc>
          <w:tcPr>
            <w:tcW w:w="630" w:type="dxa"/>
            <w:vMerge w:val="restart"/>
          </w:tcPr>
          <w:p w14:paraId="7CCAFAAF" w14:textId="77777777" w:rsidR="00B3412E" w:rsidRDefault="00B3412E" w:rsidP="00AF480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23</w:t>
            </w:r>
          </w:p>
        </w:tc>
        <w:tc>
          <w:tcPr>
            <w:tcW w:w="990" w:type="dxa"/>
            <w:vMerge w:val="restart"/>
          </w:tcPr>
          <w:p w14:paraId="11FFF8AC" w14:textId="77777777" w:rsidR="00B3412E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620" w:type="dxa"/>
            <w:vMerge w:val="restart"/>
            <w:tcBorders>
              <w:right w:val="nil"/>
            </w:tcBorders>
          </w:tcPr>
          <w:p w14:paraId="23F3A3F2" w14:textId="77777777" w:rsidR="00B3412E" w:rsidRPr="003F7A19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Nubel</w:t>
            </w:r>
            <w:proofErr w:type="spellEnd"/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et al. </w:t>
            </w:r>
            <w:r w:rsidRPr="00A22C17">
              <w:rPr>
                <w:rFonts w:ascii="Times New Roman" w:hAnsi="Times New Roman" w:cs="Times New Roman"/>
                <w:sz w:val="19"/>
                <w:szCs w:val="19"/>
              </w:rPr>
              <w:t>1997</w:t>
            </w:r>
          </w:p>
        </w:tc>
      </w:tr>
      <w:tr w:rsidR="00B3412E" w:rsidRPr="00C4763B" w14:paraId="0370FC4D" w14:textId="77777777" w:rsidTr="00AF480F">
        <w:trPr>
          <w:trHeight w:val="302"/>
        </w:trPr>
        <w:tc>
          <w:tcPr>
            <w:tcW w:w="1350" w:type="dxa"/>
            <w:tcBorders>
              <w:top w:val="nil"/>
              <w:left w:val="nil"/>
            </w:tcBorders>
          </w:tcPr>
          <w:p w14:paraId="79620AC7" w14:textId="77777777" w:rsidR="00B3412E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CYAr</w:t>
            </w:r>
            <w:proofErr w:type="spellEnd"/>
          </w:p>
        </w:tc>
        <w:tc>
          <w:tcPr>
            <w:tcW w:w="3240" w:type="dxa"/>
            <w:tcBorders>
              <w:top w:val="nil"/>
            </w:tcBorders>
          </w:tcPr>
          <w:p w14:paraId="41447612" w14:textId="77777777" w:rsidR="00B3412E" w:rsidRPr="003F7A19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GACTACAGGGGTATCTAATCCCW</w:t>
            </w:r>
            <w:r w:rsidRPr="00A22C17">
              <w:rPr>
                <w:rFonts w:ascii="Times New Roman" w:hAnsi="Times New Roman" w:cs="Times New Roman"/>
                <w:sz w:val="19"/>
                <w:szCs w:val="19"/>
              </w:rPr>
              <w:t>T T</w:t>
            </w:r>
          </w:p>
        </w:tc>
        <w:tc>
          <w:tcPr>
            <w:tcW w:w="630" w:type="dxa"/>
            <w:vMerge/>
          </w:tcPr>
          <w:p w14:paraId="7A725B17" w14:textId="77777777" w:rsidR="00B3412E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350" w:type="dxa"/>
            <w:vMerge/>
            <w:vAlign w:val="bottom"/>
          </w:tcPr>
          <w:p w14:paraId="101D774C" w14:textId="77777777" w:rsidR="00B3412E" w:rsidRDefault="00B3412E" w:rsidP="00AF480F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630" w:type="dxa"/>
            <w:vMerge/>
          </w:tcPr>
          <w:p w14:paraId="55764E7D" w14:textId="77777777" w:rsidR="00B3412E" w:rsidRDefault="00B3412E" w:rsidP="00AF480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0" w:type="dxa"/>
            <w:vMerge/>
          </w:tcPr>
          <w:p w14:paraId="36ADEDDF" w14:textId="77777777" w:rsidR="00B3412E" w:rsidRPr="003F7A19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0" w:type="dxa"/>
            <w:vMerge/>
            <w:tcBorders>
              <w:right w:val="nil"/>
            </w:tcBorders>
          </w:tcPr>
          <w:p w14:paraId="498B6365" w14:textId="77777777" w:rsidR="00B3412E" w:rsidRPr="003F7A19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B3412E" w:rsidRPr="00C4763B" w14:paraId="2A4BB361" w14:textId="77777777" w:rsidTr="00AF480F">
        <w:trPr>
          <w:trHeight w:val="302"/>
        </w:trPr>
        <w:tc>
          <w:tcPr>
            <w:tcW w:w="1350" w:type="dxa"/>
            <w:tcBorders>
              <w:left w:val="nil"/>
              <w:bottom w:val="nil"/>
            </w:tcBorders>
          </w:tcPr>
          <w:p w14:paraId="208BCAF3" w14:textId="77777777" w:rsidR="00B3412E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MICf</w:t>
            </w:r>
            <w:proofErr w:type="spellEnd"/>
          </w:p>
        </w:tc>
        <w:tc>
          <w:tcPr>
            <w:tcW w:w="3240" w:type="dxa"/>
            <w:tcBorders>
              <w:bottom w:val="nil"/>
            </w:tcBorders>
          </w:tcPr>
          <w:p w14:paraId="2DF58FDD" w14:textId="77777777" w:rsidR="00B3412E" w:rsidRPr="003F7A19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B50D1">
              <w:rPr>
                <w:rFonts w:ascii="Times New Roman" w:hAnsi="Times New Roman" w:cs="Times New Roman"/>
                <w:sz w:val="19"/>
                <w:szCs w:val="19"/>
              </w:rPr>
              <w:t>ATGTGCCGCGAGGTGAAACCTAAT</w:t>
            </w:r>
          </w:p>
        </w:tc>
        <w:tc>
          <w:tcPr>
            <w:tcW w:w="630" w:type="dxa"/>
            <w:vMerge w:val="restart"/>
          </w:tcPr>
          <w:p w14:paraId="409CE4FB" w14:textId="77777777" w:rsidR="00B3412E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60</w:t>
            </w:r>
          </w:p>
        </w:tc>
        <w:tc>
          <w:tcPr>
            <w:tcW w:w="1350" w:type="dxa"/>
            <w:vMerge w:val="restart"/>
            <w:vAlign w:val="bottom"/>
          </w:tcPr>
          <w:p w14:paraId="5E0946E6" w14:textId="77777777" w:rsidR="00B3412E" w:rsidRPr="00735F02" w:rsidRDefault="00B3412E" w:rsidP="00AF480F">
            <w:pPr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</w:rPr>
            </w:pPr>
            <w:r w:rsidRPr="003D4991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6S rRNA in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</w:rPr>
              <w:t xml:space="preserve"> </w:t>
            </w:r>
            <w:r w:rsidRPr="00735F02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</w:rPr>
              <w:t>Microcystis</w:t>
            </w:r>
          </w:p>
        </w:tc>
        <w:tc>
          <w:tcPr>
            <w:tcW w:w="630" w:type="dxa"/>
            <w:vMerge w:val="restart"/>
          </w:tcPr>
          <w:p w14:paraId="24F1DDF7" w14:textId="77777777" w:rsidR="00B3412E" w:rsidRDefault="00B3412E" w:rsidP="00AF480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48</w:t>
            </w:r>
          </w:p>
        </w:tc>
        <w:tc>
          <w:tcPr>
            <w:tcW w:w="990" w:type="dxa"/>
            <w:vMerge w:val="restart"/>
          </w:tcPr>
          <w:p w14:paraId="6DDD2299" w14:textId="77777777" w:rsidR="00B3412E" w:rsidRPr="00735F02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620" w:type="dxa"/>
            <w:vMerge w:val="restart"/>
            <w:tcBorders>
              <w:right w:val="nil"/>
            </w:tcBorders>
          </w:tcPr>
          <w:p w14:paraId="57852790" w14:textId="77777777" w:rsidR="00B3412E" w:rsidRPr="003F7A19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735F02">
              <w:rPr>
                <w:rFonts w:ascii="Times New Roman" w:hAnsi="Times New Roman" w:cs="Times New Roman"/>
                <w:sz w:val="19"/>
                <w:szCs w:val="19"/>
              </w:rPr>
              <w:t>Neilan</w:t>
            </w:r>
            <w:proofErr w:type="spellEnd"/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et al. 1997</w:t>
            </w:r>
          </w:p>
        </w:tc>
      </w:tr>
      <w:tr w:rsidR="00B3412E" w:rsidRPr="00C4763B" w14:paraId="1AD24784" w14:textId="77777777" w:rsidTr="00AF480F">
        <w:trPr>
          <w:trHeight w:val="302"/>
        </w:trPr>
        <w:tc>
          <w:tcPr>
            <w:tcW w:w="1350" w:type="dxa"/>
            <w:tcBorders>
              <w:top w:val="nil"/>
              <w:left w:val="nil"/>
            </w:tcBorders>
          </w:tcPr>
          <w:p w14:paraId="352D5194" w14:textId="77777777" w:rsidR="00B3412E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MICr</w:t>
            </w:r>
            <w:proofErr w:type="spellEnd"/>
          </w:p>
        </w:tc>
        <w:tc>
          <w:tcPr>
            <w:tcW w:w="3240" w:type="dxa"/>
            <w:tcBorders>
              <w:top w:val="nil"/>
            </w:tcBorders>
          </w:tcPr>
          <w:p w14:paraId="269F5D3B" w14:textId="77777777" w:rsidR="00B3412E" w:rsidRPr="003F7A19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01FBF">
              <w:rPr>
                <w:rFonts w:ascii="Times New Roman" w:hAnsi="Times New Roman" w:cs="Times New Roman"/>
                <w:sz w:val="19"/>
                <w:szCs w:val="19"/>
              </w:rPr>
              <w:t>TTACAATCCAAAGACCTTCCTCCC</w:t>
            </w:r>
          </w:p>
        </w:tc>
        <w:tc>
          <w:tcPr>
            <w:tcW w:w="630" w:type="dxa"/>
            <w:vMerge/>
          </w:tcPr>
          <w:p w14:paraId="4AC85854" w14:textId="77777777" w:rsidR="00B3412E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350" w:type="dxa"/>
            <w:vMerge/>
            <w:vAlign w:val="bottom"/>
          </w:tcPr>
          <w:p w14:paraId="02F17BB1" w14:textId="77777777" w:rsidR="00B3412E" w:rsidRDefault="00B3412E" w:rsidP="00AF480F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630" w:type="dxa"/>
            <w:vMerge/>
          </w:tcPr>
          <w:p w14:paraId="0522DB5E" w14:textId="77777777" w:rsidR="00B3412E" w:rsidRDefault="00B3412E" w:rsidP="00AF480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0" w:type="dxa"/>
            <w:vMerge/>
          </w:tcPr>
          <w:p w14:paraId="2546631E" w14:textId="77777777" w:rsidR="00B3412E" w:rsidRPr="003F7A19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0" w:type="dxa"/>
            <w:vMerge/>
            <w:tcBorders>
              <w:right w:val="nil"/>
            </w:tcBorders>
          </w:tcPr>
          <w:p w14:paraId="185548B0" w14:textId="77777777" w:rsidR="00B3412E" w:rsidRPr="003F7A19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B3412E" w:rsidRPr="00C4763B" w14:paraId="4C7EB28A" w14:textId="77777777" w:rsidTr="00AF480F">
        <w:trPr>
          <w:trHeight w:val="302"/>
        </w:trPr>
        <w:tc>
          <w:tcPr>
            <w:tcW w:w="1350" w:type="dxa"/>
            <w:tcBorders>
              <w:left w:val="nil"/>
              <w:bottom w:val="nil"/>
            </w:tcBorders>
          </w:tcPr>
          <w:p w14:paraId="100E5E4C" w14:textId="77777777" w:rsidR="00B3412E" w:rsidRPr="00937111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mcyEcyaf</w:t>
            </w:r>
            <w:proofErr w:type="spellEnd"/>
          </w:p>
        </w:tc>
        <w:tc>
          <w:tcPr>
            <w:tcW w:w="3240" w:type="dxa"/>
            <w:tcBorders>
              <w:bottom w:val="nil"/>
            </w:tcBorders>
          </w:tcPr>
          <w:p w14:paraId="12444272" w14:textId="77777777" w:rsidR="00B3412E" w:rsidRPr="00937111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F7A19">
              <w:rPr>
                <w:rFonts w:ascii="Times New Roman" w:hAnsi="Times New Roman" w:cs="Times New Roman"/>
                <w:sz w:val="19"/>
                <w:szCs w:val="19"/>
              </w:rPr>
              <w:t>TTTGGGGTTAACTTTTTTGGGCATAGTC</w:t>
            </w:r>
          </w:p>
        </w:tc>
        <w:tc>
          <w:tcPr>
            <w:tcW w:w="630" w:type="dxa"/>
            <w:vMerge w:val="restart"/>
          </w:tcPr>
          <w:p w14:paraId="5FB5CD6A" w14:textId="77777777" w:rsidR="00B3412E" w:rsidRPr="00937111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56</w:t>
            </w:r>
          </w:p>
        </w:tc>
        <w:tc>
          <w:tcPr>
            <w:tcW w:w="1350" w:type="dxa"/>
            <w:vMerge w:val="restart"/>
            <w:vAlign w:val="bottom"/>
          </w:tcPr>
          <w:p w14:paraId="5C965454" w14:textId="77777777" w:rsidR="00B3412E" w:rsidRPr="00937111" w:rsidRDefault="00B3412E" w:rsidP="00AF480F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proofErr w:type="spellStart"/>
            <w:r w:rsidRPr="00D540B8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</w:rPr>
              <w:t>mcy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or </w:t>
            </w:r>
            <w:proofErr w:type="spellStart"/>
            <w:r w:rsidRPr="00D540B8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</w:rPr>
              <w:t>nda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in Cyanobacteria</w:t>
            </w:r>
          </w:p>
        </w:tc>
        <w:tc>
          <w:tcPr>
            <w:tcW w:w="630" w:type="dxa"/>
            <w:vMerge w:val="restart"/>
          </w:tcPr>
          <w:p w14:paraId="0E2E0392" w14:textId="77777777" w:rsidR="00B3412E" w:rsidRPr="00937111" w:rsidRDefault="00B3412E" w:rsidP="00AF480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70</w:t>
            </w:r>
          </w:p>
        </w:tc>
        <w:tc>
          <w:tcPr>
            <w:tcW w:w="990" w:type="dxa"/>
            <w:vMerge w:val="restart"/>
          </w:tcPr>
          <w:p w14:paraId="164B9E7B" w14:textId="77777777" w:rsidR="00B3412E" w:rsidRPr="003F7A19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0</w:t>
            </w:r>
          </w:p>
        </w:tc>
        <w:tc>
          <w:tcPr>
            <w:tcW w:w="1620" w:type="dxa"/>
            <w:vMerge w:val="restart"/>
            <w:tcBorders>
              <w:right w:val="nil"/>
            </w:tcBorders>
          </w:tcPr>
          <w:p w14:paraId="6E0B8F20" w14:textId="77777777" w:rsidR="00B3412E" w:rsidRPr="00937111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3F7A19">
              <w:rPr>
                <w:rFonts w:ascii="Times New Roman" w:hAnsi="Times New Roman" w:cs="Times New Roman"/>
                <w:sz w:val="19"/>
                <w:szCs w:val="19"/>
              </w:rPr>
              <w:t>Jungblut</w:t>
            </w:r>
            <w:proofErr w:type="spellEnd"/>
            <w:r w:rsidRPr="003F7A19">
              <w:rPr>
                <w:rFonts w:ascii="Times New Roman" w:hAnsi="Times New Roman" w:cs="Times New Roman"/>
                <w:sz w:val="19"/>
                <w:szCs w:val="19"/>
              </w:rPr>
              <w:t xml:space="preserve"> and </w:t>
            </w:r>
            <w:proofErr w:type="spellStart"/>
            <w:r w:rsidRPr="003F7A19">
              <w:rPr>
                <w:rFonts w:ascii="Times New Roman" w:hAnsi="Times New Roman" w:cs="Times New Roman"/>
                <w:sz w:val="19"/>
                <w:szCs w:val="19"/>
              </w:rPr>
              <w:t>Neilan</w:t>
            </w:r>
            <w:proofErr w:type="spellEnd"/>
            <w:r w:rsidRPr="003F7A19">
              <w:rPr>
                <w:rFonts w:ascii="Times New Roman" w:hAnsi="Times New Roman" w:cs="Times New Roman"/>
                <w:sz w:val="19"/>
                <w:szCs w:val="19"/>
              </w:rPr>
              <w:t>, 2006</w:t>
            </w:r>
          </w:p>
        </w:tc>
      </w:tr>
      <w:tr w:rsidR="00B3412E" w:rsidRPr="00C4763B" w14:paraId="1C4D6798" w14:textId="77777777" w:rsidTr="00AF480F">
        <w:trPr>
          <w:trHeight w:val="238"/>
        </w:trPr>
        <w:tc>
          <w:tcPr>
            <w:tcW w:w="1350" w:type="dxa"/>
            <w:tcBorders>
              <w:top w:val="nil"/>
              <w:left w:val="nil"/>
            </w:tcBorders>
          </w:tcPr>
          <w:p w14:paraId="339431F9" w14:textId="77777777" w:rsidR="00B3412E" w:rsidRPr="00937111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mcyEcyar</w:t>
            </w:r>
            <w:proofErr w:type="spellEnd"/>
          </w:p>
        </w:tc>
        <w:tc>
          <w:tcPr>
            <w:tcW w:w="3240" w:type="dxa"/>
            <w:tcBorders>
              <w:top w:val="nil"/>
            </w:tcBorders>
          </w:tcPr>
          <w:p w14:paraId="574DEF21" w14:textId="77777777" w:rsidR="00B3412E" w:rsidRPr="00937111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F7A19">
              <w:rPr>
                <w:rFonts w:ascii="Times New Roman" w:hAnsi="Times New Roman" w:cs="Times New Roman"/>
                <w:sz w:val="19"/>
                <w:szCs w:val="19"/>
              </w:rPr>
              <w:t>AATTCTTGAGGCTGTAAATCGGGTTT</w:t>
            </w:r>
          </w:p>
        </w:tc>
        <w:tc>
          <w:tcPr>
            <w:tcW w:w="630" w:type="dxa"/>
            <w:vMerge/>
          </w:tcPr>
          <w:p w14:paraId="63DB9E60" w14:textId="77777777" w:rsidR="00B3412E" w:rsidRPr="00937111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350" w:type="dxa"/>
            <w:vMerge/>
          </w:tcPr>
          <w:p w14:paraId="7B57BD76" w14:textId="77777777" w:rsidR="00B3412E" w:rsidRPr="00937111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vMerge/>
          </w:tcPr>
          <w:p w14:paraId="700C49FB" w14:textId="77777777" w:rsidR="00B3412E" w:rsidRPr="00937111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90" w:type="dxa"/>
            <w:vMerge/>
          </w:tcPr>
          <w:p w14:paraId="227F149A" w14:textId="77777777" w:rsidR="00B3412E" w:rsidRPr="00937111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0" w:type="dxa"/>
            <w:vMerge/>
            <w:tcBorders>
              <w:right w:val="nil"/>
            </w:tcBorders>
          </w:tcPr>
          <w:p w14:paraId="00461983" w14:textId="77777777" w:rsidR="00B3412E" w:rsidRPr="00937111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B3412E" w:rsidRPr="00C4763B" w14:paraId="2D5C06AF" w14:textId="77777777" w:rsidTr="00AF480F">
        <w:tc>
          <w:tcPr>
            <w:tcW w:w="1350" w:type="dxa"/>
            <w:tcBorders>
              <w:left w:val="nil"/>
              <w:bottom w:val="nil"/>
            </w:tcBorders>
          </w:tcPr>
          <w:p w14:paraId="608C041D" w14:textId="77777777" w:rsidR="00B3412E" w:rsidRPr="00937111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mcyAcyaf</w:t>
            </w:r>
            <w:proofErr w:type="spellEnd"/>
          </w:p>
        </w:tc>
        <w:tc>
          <w:tcPr>
            <w:tcW w:w="3240" w:type="dxa"/>
            <w:tcBorders>
              <w:bottom w:val="nil"/>
            </w:tcBorders>
          </w:tcPr>
          <w:p w14:paraId="7686C936" w14:textId="77777777" w:rsidR="00B3412E" w:rsidRPr="00937111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924DCD">
              <w:rPr>
                <w:rFonts w:ascii="Times New Roman" w:hAnsi="Times New Roman" w:cs="Times New Roman"/>
                <w:sz w:val="19"/>
                <w:szCs w:val="19"/>
              </w:rPr>
              <w:t>AAAAGTGTTTTATTAGCGGCTCAT</w:t>
            </w:r>
          </w:p>
        </w:tc>
        <w:tc>
          <w:tcPr>
            <w:tcW w:w="630" w:type="dxa"/>
            <w:vMerge w:val="restart"/>
          </w:tcPr>
          <w:p w14:paraId="2BE22669" w14:textId="77777777" w:rsidR="00B3412E" w:rsidRPr="004E757E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56</w:t>
            </w:r>
          </w:p>
        </w:tc>
        <w:tc>
          <w:tcPr>
            <w:tcW w:w="1350" w:type="dxa"/>
            <w:vMerge w:val="restart"/>
          </w:tcPr>
          <w:p w14:paraId="1DE8657C" w14:textId="77777777" w:rsidR="00B3412E" w:rsidRPr="00937111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D540B8">
              <w:rPr>
                <w:rFonts w:ascii="Times New Roman" w:hAnsi="Times New Roman" w:cs="Times New Roman"/>
                <w:i/>
                <w:sz w:val="19"/>
                <w:szCs w:val="19"/>
              </w:rPr>
              <w:t>mcyA</w:t>
            </w:r>
            <w:proofErr w:type="spellEnd"/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in Cyanobacteria</w:t>
            </w:r>
          </w:p>
        </w:tc>
        <w:tc>
          <w:tcPr>
            <w:tcW w:w="630" w:type="dxa"/>
            <w:vMerge w:val="restart"/>
          </w:tcPr>
          <w:p w14:paraId="778A09A1" w14:textId="77777777" w:rsidR="00B3412E" w:rsidRPr="00937111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302</w:t>
            </w:r>
          </w:p>
        </w:tc>
        <w:tc>
          <w:tcPr>
            <w:tcW w:w="990" w:type="dxa"/>
            <w:vMerge w:val="restart"/>
          </w:tcPr>
          <w:p w14:paraId="05A05F8D" w14:textId="77777777" w:rsidR="00B3412E" w:rsidRPr="00924DCD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0</w:t>
            </w:r>
          </w:p>
        </w:tc>
        <w:tc>
          <w:tcPr>
            <w:tcW w:w="1620" w:type="dxa"/>
            <w:vMerge w:val="restart"/>
            <w:tcBorders>
              <w:right w:val="nil"/>
            </w:tcBorders>
          </w:tcPr>
          <w:p w14:paraId="747E53A6" w14:textId="77777777" w:rsidR="00B3412E" w:rsidRPr="00937111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924DCD">
              <w:rPr>
                <w:rFonts w:ascii="Times New Roman" w:hAnsi="Times New Roman" w:cs="Times New Roman"/>
                <w:sz w:val="19"/>
                <w:szCs w:val="19"/>
              </w:rPr>
              <w:t>Hisbergues</w:t>
            </w:r>
            <w:proofErr w:type="spellEnd"/>
            <w:r w:rsidRPr="00924DCD">
              <w:rPr>
                <w:rFonts w:ascii="Times New Roman" w:hAnsi="Times New Roman" w:cs="Times New Roman"/>
                <w:sz w:val="19"/>
                <w:szCs w:val="19"/>
              </w:rPr>
              <w:t xml:space="preserve"> 2003</w:t>
            </w:r>
          </w:p>
        </w:tc>
      </w:tr>
      <w:tr w:rsidR="00B3412E" w:rsidRPr="00C4763B" w14:paraId="697B0D25" w14:textId="77777777" w:rsidTr="00AF480F">
        <w:trPr>
          <w:trHeight w:val="211"/>
        </w:trPr>
        <w:tc>
          <w:tcPr>
            <w:tcW w:w="1350" w:type="dxa"/>
            <w:tcBorders>
              <w:top w:val="nil"/>
              <w:left w:val="nil"/>
            </w:tcBorders>
          </w:tcPr>
          <w:p w14:paraId="3E793952" w14:textId="77777777" w:rsidR="00B3412E" w:rsidRPr="00937111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mcyAcyar</w:t>
            </w:r>
            <w:proofErr w:type="spellEnd"/>
          </w:p>
        </w:tc>
        <w:tc>
          <w:tcPr>
            <w:tcW w:w="3240" w:type="dxa"/>
            <w:tcBorders>
              <w:top w:val="nil"/>
            </w:tcBorders>
          </w:tcPr>
          <w:p w14:paraId="4B98DF25" w14:textId="77777777" w:rsidR="00B3412E" w:rsidRPr="00937111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924DCD">
              <w:rPr>
                <w:rFonts w:ascii="Times New Roman" w:hAnsi="Times New Roman" w:cs="Times New Roman"/>
                <w:sz w:val="19"/>
                <w:szCs w:val="19"/>
              </w:rPr>
              <w:t>ATCCAGCAGTTGAGCAAGC</w:t>
            </w:r>
          </w:p>
        </w:tc>
        <w:tc>
          <w:tcPr>
            <w:tcW w:w="630" w:type="dxa"/>
            <w:vMerge/>
          </w:tcPr>
          <w:p w14:paraId="42B57EE9" w14:textId="77777777" w:rsidR="00B3412E" w:rsidRPr="004E757E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350" w:type="dxa"/>
            <w:vMerge/>
          </w:tcPr>
          <w:p w14:paraId="47D27CC6" w14:textId="77777777" w:rsidR="00B3412E" w:rsidRPr="00937111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vMerge/>
          </w:tcPr>
          <w:p w14:paraId="71098062" w14:textId="77777777" w:rsidR="00B3412E" w:rsidRPr="00937111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90" w:type="dxa"/>
            <w:vMerge/>
          </w:tcPr>
          <w:p w14:paraId="148F223F" w14:textId="77777777" w:rsidR="00B3412E" w:rsidRPr="00937111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0" w:type="dxa"/>
            <w:vMerge/>
            <w:tcBorders>
              <w:right w:val="nil"/>
            </w:tcBorders>
          </w:tcPr>
          <w:p w14:paraId="52217B11" w14:textId="77777777" w:rsidR="00B3412E" w:rsidRPr="00937111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B3412E" w:rsidRPr="00C4763B" w14:paraId="6A78322B" w14:textId="77777777" w:rsidTr="00AF480F">
        <w:tc>
          <w:tcPr>
            <w:tcW w:w="1350" w:type="dxa"/>
            <w:tcBorders>
              <w:left w:val="nil"/>
              <w:bottom w:val="nil"/>
            </w:tcBorders>
          </w:tcPr>
          <w:p w14:paraId="30B439B5" w14:textId="77777777" w:rsidR="00B3412E" w:rsidRDefault="00B3412E" w:rsidP="00AF480F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mcyAmsf</w:t>
            </w:r>
            <w:proofErr w:type="spellEnd"/>
          </w:p>
        </w:tc>
        <w:tc>
          <w:tcPr>
            <w:tcW w:w="3240" w:type="dxa"/>
            <w:tcBorders>
              <w:bottom w:val="nil"/>
            </w:tcBorders>
          </w:tcPr>
          <w:p w14:paraId="0D169280" w14:textId="77777777" w:rsidR="00B3412E" w:rsidRPr="00422A2A" w:rsidRDefault="00B3412E" w:rsidP="00AF480F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BA73F6">
              <w:rPr>
                <w:rFonts w:ascii="Times New Roman" w:eastAsia="Calibri" w:hAnsi="Times New Roman" w:cs="Times New Roman"/>
                <w:sz w:val="19"/>
                <w:szCs w:val="19"/>
              </w:rPr>
              <w:t>ATCCAGCAGTTGAGCAA</w:t>
            </w:r>
          </w:p>
        </w:tc>
        <w:tc>
          <w:tcPr>
            <w:tcW w:w="630" w:type="dxa"/>
            <w:vMerge w:val="restart"/>
          </w:tcPr>
          <w:p w14:paraId="35FEDF64" w14:textId="77777777" w:rsidR="00B3412E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60</w:t>
            </w:r>
          </w:p>
        </w:tc>
        <w:tc>
          <w:tcPr>
            <w:tcW w:w="1350" w:type="dxa"/>
            <w:vMerge w:val="restart"/>
          </w:tcPr>
          <w:p w14:paraId="0DCCBD39" w14:textId="77777777" w:rsidR="00B3412E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</w:rPr>
              <w:t>mcyA</w:t>
            </w:r>
            <w:proofErr w:type="spellEnd"/>
            <w:r w:rsidRPr="00735F02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</w:rPr>
              <w:t xml:space="preserve"> </w:t>
            </w:r>
            <w:r w:rsidRPr="00BA73F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in </w:t>
            </w:r>
            <w:r w:rsidRPr="00735F02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</w:rPr>
              <w:t>Microcystis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630" w:type="dxa"/>
            <w:vMerge w:val="restart"/>
          </w:tcPr>
          <w:p w14:paraId="0283E889" w14:textId="77777777" w:rsidR="00B3412E" w:rsidRDefault="00B3412E" w:rsidP="00AF480F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>
              <w:rPr>
                <w:rFonts w:ascii="Times New Roman" w:eastAsia="Calibri" w:hAnsi="Times New Roman" w:cs="Times New Roman"/>
                <w:sz w:val="19"/>
                <w:szCs w:val="19"/>
              </w:rPr>
              <w:t>171</w:t>
            </w:r>
          </w:p>
        </w:tc>
        <w:tc>
          <w:tcPr>
            <w:tcW w:w="990" w:type="dxa"/>
            <w:vMerge w:val="restart"/>
          </w:tcPr>
          <w:p w14:paraId="197C856C" w14:textId="77777777" w:rsidR="00B3412E" w:rsidRPr="00602DDD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0</w:t>
            </w:r>
          </w:p>
        </w:tc>
        <w:tc>
          <w:tcPr>
            <w:tcW w:w="1620" w:type="dxa"/>
            <w:vMerge w:val="restart"/>
            <w:tcBorders>
              <w:right w:val="nil"/>
            </w:tcBorders>
          </w:tcPr>
          <w:p w14:paraId="591735CF" w14:textId="77777777" w:rsidR="00B3412E" w:rsidRPr="00422A2A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02DDD">
              <w:rPr>
                <w:rFonts w:ascii="Times New Roman" w:hAnsi="Times New Roman" w:cs="Times New Roman"/>
                <w:sz w:val="19"/>
                <w:szCs w:val="19"/>
              </w:rPr>
              <w:t>Furukawa et al., 2006</w:t>
            </w:r>
          </w:p>
        </w:tc>
      </w:tr>
      <w:tr w:rsidR="00B3412E" w:rsidRPr="00C4763B" w14:paraId="2D2C4487" w14:textId="77777777" w:rsidTr="00AF480F">
        <w:tc>
          <w:tcPr>
            <w:tcW w:w="1350" w:type="dxa"/>
            <w:tcBorders>
              <w:top w:val="nil"/>
              <w:left w:val="nil"/>
              <w:bottom w:val="single" w:sz="4" w:space="0" w:color="auto"/>
            </w:tcBorders>
          </w:tcPr>
          <w:p w14:paraId="20299203" w14:textId="77777777" w:rsidR="00B3412E" w:rsidRDefault="00B3412E" w:rsidP="00AF480F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mcyAmsr</w:t>
            </w:r>
            <w:proofErr w:type="spellEnd"/>
          </w:p>
        </w:tc>
        <w:tc>
          <w:tcPr>
            <w:tcW w:w="3240" w:type="dxa"/>
            <w:tcBorders>
              <w:top w:val="nil"/>
              <w:bottom w:val="single" w:sz="4" w:space="0" w:color="auto"/>
            </w:tcBorders>
          </w:tcPr>
          <w:p w14:paraId="75D33043" w14:textId="77777777" w:rsidR="00B3412E" w:rsidRPr="00422A2A" w:rsidRDefault="00B3412E" w:rsidP="00AF480F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BA73F6">
              <w:rPr>
                <w:rFonts w:ascii="Times New Roman" w:eastAsia="Calibri" w:hAnsi="Times New Roman" w:cs="Times New Roman"/>
                <w:sz w:val="19"/>
                <w:szCs w:val="19"/>
              </w:rPr>
              <w:t>GCCGATGTTTGGCTGTAAAT</w:t>
            </w:r>
          </w:p>
        </w:tc>
        <w:tc>
          <w:tcPr>
            <w:tcW w:w="630" w:type="dxa"/>
            <w:vMerge/>
          </w:tcPr>
          <w:p w14:paraId="41EF7CDD" w14:textId="77777777" w:rsidR="00B3412E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350" w:type="dxa"/>
            <w:vMerge/>
          </w:tcPr>
          <w:p w14:paraId="1B961450" w14:textId="77777777" w:rsidR="00B3412E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vMerge/>
          </w:tcPr>
          <w:p w14:paraId="6795F55C" w14:textId="77777777" w:rsidR="00B3412E" w:rsidRDefault="00B3412E" w:rsidP="00AF480F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</w:p>
        </w:tc>
        <w:tc>
          <w:tcPr>
            <w:tcW w:w="990" w:type="dxa"/>
            <w:vMerge/>
          </w:tcPr>
          <w:p w14:paraId="7EF2C261" w14:textId="77777777" w:rsidR="00B3412E" w:rsidRPr="00422A2A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0" w:type="dxa"/>
            <w:vMerge/>
            <w:tcBorders>
              <w:right w:val="nil"/>
            </w:tcBorders>
          </w:tcPr>
          <w:p w14:paraId="4217FC06" w14:textId="77777777" w:rsidR="00B3412E" w:rsidRPr="00422A2A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B3412E" w:rsidRPr="00C4763B" w14:paraId="3ECA5810" w14:textId="77777777" w:rsidTr="00AF480F">
        <w:tc>
          <w:tcPr>
            <w:tcW w:w="1350" w:type="dxa"/>
            <w:tcBorders>
              <w:top w:val="single" w:sz="4" w:space="0" w:color="auto"/>
              <w:left w:val="nil"/>
              <w:bottom w:val="nil"/>
            </w:tcBorders>
          </w:tcPr>
          <w:p w14:paraId="164DBA6C" w14:textId="77777777" w:rsidR="00B3412E" w:rsidRDefault="00B3412E" w:rsidP="00AF480F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proofErr w:type="spellStart"/>
            <w:r w:rsidRPr="00166D2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mcyG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micf</w:t>
            </w:r>
            <w:proofErr w:type="spellEnd"/>
          </w:p>
        </w:tc>
        <w:tc>
          <w:tcPr>
            <w:tcW w:w="3240" w:type="dxa"/>
            <w:tcBorders>
              <w:top w:val="single" w:sz="4" w:space="0" w:color="auto"/>
              <w:bottom w:val="nil"/>
            </w:tcBorders>
          </w:tcPr>
          <w:p w14:paraId="3EF590BC" w14:textId="77777777" w:rsidR="00B3412E" w:rsidRPr="00422A2A" w:rsidRDefault="00B3412E" w:rsidP="00AF480F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166D28">
              <w:rPr>
                <w:rFonts w:ascii="Times New Roman" w:eastAsia="Calibri" w:hAnsi="Times New Roman" w:cs="Times New Roman"/>
                <w:sz w:val="19"/>
                <w:szCs w:val="19"/>
              </w:rPr>
              <w:t>CAACCCAACAGGTTCTTAAAGC</w:t>
            </w:r>
          </w:p>
        </w:tc>
        <w:tc>
          <w:tcPr>
            <w:tcW w:w="630" w:type="dxa"/>
            <w:vMerge w:val="restart"/>
          </w:tcPr>
          <w:p w14:paraId="6DBE4B6B" w14:textId="77777777" w:rsidR="00B3412E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60</w:t>
            </w:r>
          </w:p>
        </w:tc>
        <w:tc>
          <w:tcPr>
            <w:tcW w:w="1350" w:type="dxa"/>
            <w:vMerge w:val="restart"/>
          </w:tcPr>
          <w:p w14:paraId="386040E2" w14:textId="77777777" w:rsidR="00B3412E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</w:rPr>
              <w:t>mcyG</w:t>
            </w:r>
            <w:proofErr w:type="spellEnd"/>
            <w:r w:rsidRPr="00735F02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</w:rPr>
              <w:t xml:space="preserve"> </w:t>
            </w:r>
            <w:r w:rsidRPr="00BA73F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in </w:t>
            </w:r>
            <w:r w:rsidRPr="00735F02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</w:rPr>
              <w:t>Microcystis</w:t>
            </w:r>
          </w:p>
        </w:tc>
        <w:tc>
          <w:tcPr>
            <w:tcW w:w="630" w:type="dxa"/>
            <w:vMerge w:val="restart"/>
          </w:tcPr>
          <w:p w14:paraId="5FA5DF10" w14:textId="77777777" w:rsidR="00B3412E" w:rsidRDefault="00B3412E" w:rsidP="00AF480F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>
              <w:rPr>
                <w:rFonts w:ascii="Times New Roman" w:eastAsia="Calibri" w:hAnsi="Times New Roman" w:cs="Times New Roman"/>
                <w:sz w:val="19"/>
                <w:szCs w:val="19"/>
              </w:rPr>
              <w:t>244</w:t>
            </w:r>
          </w:p>
        </w:tc>
        <w:tc>
          <w:tcPr>
            <w:tcW w:w="990" w:type="dxa"/>
            <w:vMerge w:val="restart"/>
          </w:tcPr>
          <w:p w14:paraId="796B5528" w14:textId="77777777" w:rsidR="00B3412E" w:rsidRPr="00166D28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0</w:t>
            </w:r>
          </w:p>
        </w:tc>
        <w:tc>
          <w:tcPr>
            <w:tcW w:w="1620" w:type="dxa"/>
            <w:vMerge w:val="restart"/>
            <w:tcBorders>
              <w:right w:val="nil"/>
            </w:tcBorders>
          </w:tcPr>
          <w:p w14:paraId="25AED266" w14:textId="77777777" w:rsidR="00B3412E" w:rsidRPr="00422A2A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166D28">
              <w:rPr>
                <w:rFonts w:ascii="Times New Roman" w:hAnsi="Times New Roman" w:cs="Times New Roman"/>
                <w:sz w:val="19"/>
                <w:szCs w:val="19"/>
              </w:rPr>
              <w:t>Ngwa</w:t>
            </w:r>
            <w:proofErr w:type="spellEnd"/>
            <w:r w:rsidRPr="00166D28">
              <w:rPr>
                <w:rFonts w:ascii="Times New Roman" w:hAnsi="Times New Roman" w:cs="Times New Roman"/>
                <w:sz w:val="19"/>
                <w:szCs w:val="19"/>
              </w:rPr>
              <w:t>, 2012</w:t>
            </w:r>
          </w:p>
        </w:tc>
      </w:tr>
      <w:tr w:rsidR="00B3412E" w:rsidRPr="00C4763B" w14:paraId="215C2F8E" w14:textId="77777777" w:rsidTr="00AF480F">
        <w:tc>
          <w:tcPr>
            <w:tcW w:w="1350" w:type="dxa"/>
            <w:tcBorders>
              <w:top w:val="nil"/>
              <w:left w:val="nil"/>
              <w:bottom w:val="single" w:sz="4" w:space="0" w:color="auto"/>
            </w:tcBorders>
          </w:tcPr>
          <w:p w14:paraId="73A142D0" w14:textId="77777777" w:rsidR="00B3412E" w:rsidRDefault="00B3412E" w:rsidP="00AF480F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m</w:t>
            </w:r>
            <w:r w:rsidRPr="00166D2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yG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micr</w:t>
            </w:r>
            <w:proofErr w:type="spellEnd"/>
          </w:p>
        </w:tc>
        <w:tc>
          <w:tcPr>
            <w:tcW w:w="3240" w:type="dxa"/>
            <w:tcBorders>
              <w:top w:val="nil"/>
              <w:bottom w:val="single" w:sz="4" w:space="0" w:color="auto"/>
            </w:tcBorders>
          </w:tcPr>
          <w:p w14:paraId="0C8D2013" w14:textId="77777777" w:rsidR="00B3412E" w:rsidRPr="00422A2A" w:rsidRDefault="00B3412E" w:rsidP="00AF480F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166D28">
              <w:rPr>
                <w:rFonts w:ascii="Times New Roman" w:eastAsia="Calibri" w:hAnsi="Times New Roman" w:cs="Times New Roman"/>
                <w:sz w:val="19"/>
                <w:szCs w:val="19"/>
              </w:rPr>
              <w:t>TGAGGCAAGGTTTCCTCTTG</w:t>
            </w:r>
          </w:p>
        </w:tc>
        <w:tc>
          <w:tcPr>
            <w:tcW w:w="630" w:type="dxa"/>
            <w:vMerge/>
          </w:tcPr>
          <w:p w14:paraId="1D142BC8" w14:textId="77777777" w:rsidR="00B3412E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350" w:type="dxa"/>
            <w:vMerge/>
          </w:tcPr>
          <w:p w14:paraId="29E057F2" w14:textId="77777777" w:rsidR="00B3412E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vMerge/>
          </w:tcPr>
          <w:p w14:paraId="1E9AB2E9" w14:textId="77777777" w:rsidR="00B3412E" w:rsidRDefault="00B3412E" w:rsidP="00AF480F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</w:p>
        </w:tc>
        <w:tc>
          <w:tcPr>
            <w:tcW w:w="990" w:type="dxa"/>
            <w:vMerge/>
          </w:tcPr>
          <w:p w14:paraId="2FCE5FE0" w14:textId="77777777" w:rsidR="00B3412E" w:rsidRPr="00422A2A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0" w:type="dxa"/>
            <w:vMerge/>
            <w:tcBorders>
              <w:right w:val="nil"/>
            </w:tcBorders>
          </w:tcPr>
          <w:p w14:paraId="1B40D5F1" w14:textId="77777777" w:rsidR="00B3412E" w:rsidRPr="00422A2A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B3412E" w:rsidRPr="00C4763B" w14:paraId="4CB1837F" w14:textId="77777777" w:rsidTr="00AF480F">
        <w:tc>
          <w:tcPr>
            <w:tcW w:w="1350" w:type="dxa"/>
            <w:tcBorders>
              <w:top w:val="single" w:sz="4" w:space="0" w:color="auto"/>
              <w:left w:val="nil"/>
              <w:bottom w:val="nil"/>
            </w:tcBorders>
          </w:tcPr>
          <w:p w14:paraId="68992C7B" w14:textId="77777777" w:rsidR="00B3412E" w:rsidRPr="00937111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Cy_rpo12</w:t>
            </w:r>
          </w:p>
        </w:tc>
        <w:tc>
          <w:tcPr>
            <w:tcW w:w="3240" w:type="dxa"/>
            <w:tcBorders>
              <w:top w:val="single" w:sz="4" w:space="0" w:color="auto"/>
              <w:bottom w:val="nil"/>
            </w:tcBorders>
          </w:tcPr>
          <w:p w14:paraId="574C58FA" w14:textId="77777777" w:rsidR="00B3412E" w:rsidRPr="00937111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22A2A">
              <w:rPr>
                <w:rFonts w:ascii="Times New Roman" w:hAnsi="Times New Roman" w:cs="Times New Roman"/>
                <w:sz w:val="19"/>
                <w:szCs w:val="19"/>
              </w:rPr>
              <w:t>GGCATTCCTAGTTATATTGCCATACTA</w:t>
            </w:r>
          </w:p>
        </w:tc>
        <w:tc>
          <w:tcPr>
            <w:tcW w:w="630" w:type="dxa"/>
            <w:vMerge w:val="restart"/>
          </w:tcPr>
          <w:p w14:paraId="26FE570C" w14:textId="77777777" w:rsidR="00B3412E" w:rsidRPr="004E757E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56</w:t>
            </w:r>
          </w:p>
        </w:tc>
        <w:tc>
          <w:tcPr>
            <w:tcW w:w="1350" w:type="dxa"/>
            <w:vMerge w:val="restart"/>
          </w:tcPr>
          <w:p w14:paraId="065E343D" w14:textId="77777777" w:rsidR="00B3412E" w:rsidRPr="00937111" w:rsidRDefault="00B3412E" w:rsidP="00AF480F">
            <w:pPr>
              <w:tabs>
                <w:tab w:val="left" w:pos="751"/>
              </w:tabs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D540B8">
              <w:rPr>
                <w:rFonts w:ascii="Times New Roman" w:hAnsi="Times New Roman" w:cs="Times New Roman"/>
                <w:i/>
                <w:sz w:val="19"/>
                <w:szCs w:val="19"/>
              </w:rPr>
              <w:t>rpoC</w:t>
            </w:r>
            <w:proofErr w:type="spellEnd"/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in </w:t>
            </w:r>
            <w:r>
              <w:t xml:space="preserve"> </w:t>
            </w:r>
            <w:r w:rsidRPr="006A3F14">
              <w:rPr>
                <w:rFonts w:ascii="Times New Roman" w:hAnsi="Times New Roman" w:cs="Times New Roman"/>
                <w:i/>
                <w:sz w:val="19"/>
                <w:szCs w:val="19"/>
              </w:rPr>
              <w:t>C</w:t>
            </w:r>
            <w:r>
              <w:rPr>
                <w:rFonts w:ascii="Times New Roman" w:hAnsi="Times New Roman" w:cs="Times New Roman"/>
                <w:i/>
                <w:sz w:val="19"/>
                <w:szCs w:val="19"/>
              </w:rPr>
              <w:t>.</w:t>
            </w:r>
            <w:proofErr w:type="gramEnd"/>
            <w:r w:rsidRPr="006A3F14">
              <w:rPr>
                <w:rFonts w:ascii="Times New Roman" w:hAnsi="Times New Roman" w:cs="Times New Roman"/>
                <w:i/>
                <w:sz w:val="19"/>
                <w:szCs w:val="19"/>
              </w:rPr>
              <w:t xml:space="preserve"> raciborskii</w:t>
            </w:r>
          </w:p>
        </w:tc>
        <w:tc>
          <w:tcPr>
            <w:tcW w:w="630" w:type="dxa"/>
            <w:vMerge w:val="restart"/>
          </w:tcPr>
          <w:p w14:paraId="6706C992" w14:textId="77777777" w:rsidR="00B3412E" w:rsidRPr="00937111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308</w:t>
            </w:r>
          </w:p>
        </w:tc>
        <w:tc>
          <w:tcPr>
            <w:tcW w:w="990" w:type="dxa"/>
            <w:vMerge w:val="restart"/>
          </w:tcPr>
          <w:p w14:paraId="0A6FD5D6" w14:textId="77777777" w:rsidR="00B3412E" w:rsidRPr="00422A2A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0" w:type="dxa"/>
            <w:vMerge w:val="restart"/>
            <w:tcBorders>
              <w:right w:val="nil"/>
            </w:tcBorders>
          </w:tcPr>
          <w:p w14:paraId="7F6B2684" w14:textId="77777777" w:rsidR="00B3412E" w:rsidRPr="00937111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22A2A">
              <w:rPr>
                <w:rFonts w:ascii="Times New Roman" w:hAnsi="Times New Roman" w:cs="Times New Roman"/>
                <w:sz w:val="19"/>
                <w:szCs w:val="19"/>
              </w:rPr>
              <w:t>Wilson et al., 2000</w:t>
            </w:r>
          </w:p>
        </w:tc>
      </w:tr>
      <w:tr w:rsidR="00B3412E" w:rsidRPr="00C4763B" w14:paraId="7017C9C4" w14:textId="77777777" w:rsidTr="00AF480F">
        <w:trPr>
          <w:trHeight w:val="220"/>
        </w:trPr>
        <w:tc>
          <w:tcPr>
            <w:tcW w:w="1350" w:type="dxa"/>
            <w:tcBorders>
              <w:top w:val="nil"/>
              <w:left w:val="nil"/>
            </w:tcBorders>
          </w:tcPr>
          <w:p w14:paraId="510E8E8E" w14:textId="77777777" w:rsidR="00B3412E" w:rsidRPr="00937111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Cy_rpo14</w:t>
            </w:r>
          </w:p>
        </w:tc>
        <w:tc>
          <w:tcPr>
            <w:tcW w:w="3240" w:type="dxa"/>
            <w:tcBorders>
              <w:top w:val="nil"/>
            </w:tcBorders>
          </w:tcPr>
          <w:p w14:paraId="367FBB3F" w14:textId="77777777" w:rsidR="00B3412E" w:rsidRPr="00937111" w:rsidRDefault="00B3412E" w:rsidP="00AF480F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422A2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GCCCGTTTTTGTCCCTTTGCTGC</w:t>
            </w:r>
          </w:p>
        </w:tc>
        <w:tc>
          <w:tcPr>
            <w:tcW w:w="630" w:type="dxa"/>
            <w:vMerge/>
          </w:tcPr>
          <w:p w14:paraId="5D3F3BAC" w14:textId="77777777" w:rsidR="00B3412E" w:rsidRPr="004E757E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350" w:type="dxa"/>
            <w:vMerge/>
          </w:tcPr>
          <w:p w14:paraId="5DE122E1" w14:textId="77777777" w:rsidR="00B3412E" w:rsidRPr="00937111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vMerge/>
          </w:tcPr>
          <w:p w14:paraId="2103F313" w14:textId="77777777" w:rsidR="00B3412E" w:rsidRPr="00937111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90" w:type="dxa"/>
            <w:vMerge/>
          </w:tcPr>
          <w:p w14:paraId="2F90D182" w14:textId="77777777" w:rsidR="00B3412E" w:rsidRPr="00937111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0" w:type="dxa"/>
            <w:vMerge/>
            <w:tcBorders>
              <w:right w:val="nil"/>
            </w:tcBorders>
          </w:tcPr>
          <w:p w14:paraId="61C22524" w14:textId="77777777" w:rsidR="00B3412E" w:rsidRPr="00937111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B3412E" w:rsidRPr="00C4763B" w14:paraId="5AA46FE6" w14:textId="77777777" w:rsidTr="00AF480F">
        <w:tc>
          <w:tcPr>
            <w:tcW w:w="1350" w:type="dxa"/>
            <w:tcBorders>
              <w:left w:val="nil"/>
              <w:bottom w:val="nil"/>
            </w:tcBorders>
            <w:vAlign w:val="bottom"/>
          </w:tcPr>
          <w:p w14:paraId="5BA44F6D" w14:textId="77777777" w:rsidR="00B3412E" w:rsidRPr="00C91DCF" w:rsidRDefault="00B3412E" w:rsidP="00AF480F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proofErr w:type="spellStart"/>
            <w:r w:rsidRPr="00C91DCF">
              <w:rPr>
                <w:rFonts w:ascii="Times New Roman" w:eastAsia="Times New Roman" w:hAnsi="Times New Roman" w:cs="Times New Roman"/>
                <w:iCs/>
                <w:color w:val="000000"/>
                <w:sz w:val="19"/>
                <w:szCs w:val="19"/>
              </w:rPr>
              <w:t>NTSf</w:t>
            </w:r>
            <w:proofErr w:type="spellEnd"/>
          </w:p>
        </w:tc>
        <w:tc>
          <w:tcPr>
            <w:tcW w:w="3240" w:type="dxa"/>
            <w:tcBorders>
              <w:bottom w:val="nil"/>
            </w:tcBorders>
            <w:vAlign w:val="bottom"/>
          </w:tcPr>
          <w:p w14:paraId="4987DFBD" w14:textId="77777777" w:rsidR="00B3412E" w:rsidRPr="00937111" w:rsidRDefault="00B3412E" w:rsidP="00AF480F">
            <w:pPr>
              <w:ind w:right="1098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TGTGATGCAAATCTM</w:t>
            </w:r>
            <w:r w:rsidRPr="0045430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</w:t>
            </w:r>
          </w:p>
        </w:tc>
        <w:tc>
          <w:tcPr>
            <w:tcW w:w="630" w:type="dxa"/>
            <w:vMerge w:val="restart"/>
          </w:tcPr>
          <w:p w14:paraId="7C9F3903" w14:textId="77777777" w:rsidR="00B3412E" w:rsidRPr="00937111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56</w:t>
            </w:r>
          </w:p>
        </w:tc>
        <w:tc>
          <w:tcPr>
            <w:tcW w:w="1350" w:type="dxa"/>
            <w:vMerge w:val="restart"/>
          </w:tcPr>
          <w:p w14:paraId="035B22C0" w14:textId="77777777" w:rsidR="00B3412E" w:rsidRPr="001C7736" w:rsidRDefault="00B3412E" w:rsidP="00AF480F">
            <w:pPr>
              <w:rPr>
                <w:rFonts w:ascii="Times New Roman" w:eastAsia="Times New Roman" w:hAnsi="Times New Roman" w:cs="Times New Roman"/>
                <w:iCs/>
                <w:color w:val="000000"/>
                <w:sz w:val="19"/>
                <w:szCs w:val="19"/>
              </w:rPr>
            </w:pPr>
            <w:r w:rsidRPr="001C7736">
              <w:rPr>
                <w:rFonts w:ascii="Times New Roman" w:eastAsia="Times New Roman" w:hAnsi="Times New Roman" w:cs="Times New Roman"/>
                <w:iCs/>
                <w:color w:val="000000"/>
                <w:sz w:val="19"/>
                <w:szCs w:val="19"/>
              </w:rPr>
              <w:t>16S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19"/>
                <w:szCs w:val="19"/>
              </w:rPr>
              <w:t xml:space="preserve"> rRNA in </w:t>
            </w:r>
            <w:r w:rsidRPr="001C7736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Nostoc</w:t>
            </w:r>
          </w:p>
        </w:tc>
        <w:tc>
          <w:tcPr>
            <w:tcW w:w="630" w:type="dxa"/>
            <w:vMerge w:val="restart"/>
          </w:tcPr>
          <w:p w14:paraId="5A50E090" w14:textId="77777777" w:rsidR="00B3412E" w:rsidRPr="00937111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00</w:t>
            </w:r>
          </w:p>
        </w:tc>
        <w:tc>
          <w:tcPr>
            <w:tcW w:w="990" w:type="dxa"/>
            <w:vMerge w:val="restart"/>
          </w:tcPr>
          <w:p w14:paraId="6BC3D2B8" w14:textId="77777777" w:rsidR="00B3412E" w:rsidRPr="0045430A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0" w:type="dxa"/>
            <w:vMerge w:val="restart"/>
            <w:tcBorders>
              <w:right w:val="nil"/>
            </w:tcBorders>
          </w:tcPr>
          <w:p w14:paraId="5277D7F3" w14:textId="77777777" w:rsidR="00B3412E" w:rsidRPr="00937111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5430A">
              <w:rPr>
                <w:rFonts w:ascii="Times New Roman" w:hAnsi="Times New Roman" w:cs="Times New Roman"/>
                <w:sz w:val="19"/>
                <w:szCs w:val="19"/>
              </w:rPr>
              <w:t xml:space="preserve">Moffitt </w:t>
            </w:r>
            <w:proofErr w:type="gramStart"/>
            <w:r w:rsidRPr="0045430A">
              <w:rPr>
                <w:rFonts w:ascii="Times New Roman" w:hAnsi="Times New Roman" w:cs="Times New Roman"/>
                <w:sz w:val="19"/>
                <w:szCs w:val="19"/>
              </w:rPr>
              <w:t>200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, </w:t>
            </w:r>
            <w:r>
              <w:t xml:space="preserve"> </w:t>
            </w:r>
            <w:proofErr w:type="spellStart"/>
            <w:r w:rsidRPr="0006255F">
              <w:rPr>
                <w:rFonts w:ascii="Times New Roman" w:hAnsi="Times New Roman" w:cs="Times New Roman"/>
                <w:sz w:val="19"/>
                <w:szCs w:val="19"/>
              </w:rPr>
              <w:t>Neilan</w:t>
            </w:r>
            <w:proofErr w:type="spellEnd"/>
            <w:proofErr w:type="gramEnd"/>
            <w:r w:rsidRPr="0006255F">
              <w:rPr>
                <w:rFonts w:ascii="Times New Roman" w:hAnsi="Times New Roman" w:cs="Times New Roman"/>
                <w:sz w:val="19"/>
                <w:szCs w:val="19"/>
              </w:rPr>
              <w:t xml:space="preserve"> et al., 1997</w:t>
            </w:r>
          </w:p>
        </w:tc>
      </w:tr>
      <w:tr w:rsidR="00B3412E" w:rsidRPr="00C4763B" w14:paraId="6CC93BE9" w14:textId="77777777" w:rsidTr="00AF480F">
        <w:trPr>
          <w:trHeight w:val="287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7165B699" w14:textId="77777777" w:rsidR="00B3412E" w:rsidRPr="00937111" w:rsidRDefault="00B3412E" w:rsidP="00AF480F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492R</w:t>
            </w:r>
          </w:p>
        </w:tc>
        <w:tc>
          <w:tcPr>
            <w:tcW w:w="3240" w:type="dxa"/>
            <w:tcBorders>
              <w:top w:val="nil"/>
              <w:bottom w:val="single" w:sz="4" w:space="0" w:color="auto"/>
            </w:tcBorders>
            <w:vAlign w:val="bottom"/>
          </w:tcPr>
          <w:p w14:paraId="661B08EF" w14:textId="77777777" w:rsidR="00B3412E" w:rsidRPr="00937111" w:rsidRDefault="00B3412E" w:rsidP="00AF480F">
            <w:pPr>
              <w:pStyle w:val="Default"/>
              <w:rPr>
                <w:rFonts w:eastAsia="Times New Roman"/>
                <w:sz w:val="19"/>
                <w:szCs w:val="19"/>
              </w:rPr>
            </w:pPr>
            <w:r w:rsidRPr="0045430A">
              <w:rPr>
                <w:rFonts w:eastAsia="Times New Roman"/>
                <w:sz w:val="19"/>
                <w:szCs w:val="19"/>
              </w:rPr>
              <w:t>TACGGCTACCTTGTTACGAC</w:t>
            </w:r>
          </w:p>
        </w:tc>
        <w:tc>
          <w:tcPr>
            <w:tcW w:w="630" w:type="dxa"/>
            <w:vMerge/>
          </w:tcPr>
          <w:p w14:paraId="3632B4AE" w14:textId="77777777" w:rsidR="00B3412E" w:rsidRPr="00937111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350" w:type="dxa"/>
            <w:vMerge/>
          </w:tcPr>
          <w:p w14:paraId="524A5AB7" w14:textId="77777777" w:rsidR="00B3412E" w:rsidRPr="00937111" w:rsidRDefault="00B3412E" w:rsidP="00AF48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</w:p>
        </w:tc>
        <w:tc>
          <w:tcPr>
            <w:tcW w:w="630" w:type="dxa"/>
            <w:vMerge/>
          </w:tcPr>
          <w:p w14:paraId="098700B7" w14:textId="77777777" w:rsidR="00B3412E" w:rsidRPr="00937111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90" w:type="dxa"/>
            <w:vMerge/>
          </w:tcPr>
          <w:p w14:paraId="1B3324FB" w14:textId="77777777" w:rsidR="00B3412E" w:rsidRPr="00937111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0" w:type="dxa"/>
            <w:vMerge/>
            <w:tcBorders>
              <w:right w:val="nil"/>
            </w:tcBorders>
          </w:tcPr>
          <w:p w14:paraId="141E6304" w14:textId="77777777" w:rsidR="00B3412E" w:rsidRPr="00937111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B3412E" w:rsidRPr="00C4763B" w14:paraId="34ECE434" w14:textId="77777777" w:rsidTr="00AF480F">
        <w:trPr>
          <w:trHeight w:val="323"/>
        </w:trPr>
        <w:tc>
          <w:tcPr>
            <w:tcW w:w="1350" w:type="dxa"/>
            <w:tcBorders>
              <w:left w:val="nil"/>
              <w:bottom w:val="nil"/>
            </w:tcBorders>
          </w:tcPr>
          <w:p w14:paraId="7F0C40F8" w14:textId="77777777" w:rsidR="00B3412E" w:rsidRPr="00937111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PLAf</w:t>
            </w:r>
            <w:proofErr w:type="spellEnd"/>
          </w:p>
        </w:tc>
        <w:tc>
          <w:tcPr>
            <w:tcW w:w="3240" w:type="dxa"/>
            <w:tcBorders>
              <w:bottom w:val="nil"/>
            </w:tcBorders>
          </w:tcPr>
          <w:p w14:paraId="14255685" w14:textId="77777777" w:rsidR="00B3412E" w:rsidRPr="00937111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84CE0">
              <w:rPr>
                <w:rFonts w:ascii="Times New Roman" w:hAnsi="Times New Roman" w:cs="Times New Roman"/>
                <w:sz w:val="19"/>
                <w:szCs w:val="19"/>
              </w:rPr>
              <w:t>AACCCATAGGGAGATAACTC</w:t>
            </w:r>
          </w:p>
        </w:tc>
        <w:tc>
          <w:tcPr>
            <w:tcW w:w="630" w:type="dxa"/>
            <w:vMerge w:val="restart"/>
          </w:tcPr>
          <w:p w14:paraId="7774D97F" w14:textId="77777777" w:rsidR="00B3412E" w:rsidRPr="004E757E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60</w:t>
            </w:r>
          </w:p>
        </w:tc>
        <w:tc>
          <w:tcPr>
            <w:tcW w:w="1350" w:type="dxa"/>
            <w:vMerge w:val="restart"/>
          </w:tcPr>
          <w:p w14:paraId="58C8CB48" w14:textId="77777777" w:rsidR="00B3412E" w:rsidRPr="00937111" w:rsidRDefault="00B3412E" w:rsidP="00AF480F">
            <w:pPr>
              <w:tabs>
                <w:tab w:val="left" w:pos="751"/>
              </w:tabs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p</w:t>
            </w:r>
            <w:r w:rsidRPr="00584CE0">
              <w:rPr>
                <w:rFonts w:ascii="Times New Roman" w:hAnsi="Times New Roman" w:cs="Times New Roman"/>
                <w:sz w:val="19"/>
                <w:szCs w:val="19"/>
              </w:rPr>
              <w:t>hycocyanin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in </w:t>
            </w:r>
            <w:r w:rsidRPr="00DB7B02">
              <w:rPr>
                <w:rFonts w:ascii="Times New Roman" w:hAnsi="Times New Roman" w:cs="Times New Roman"/>
              </w:rPr>
              <w:t xml:space="preserve"> </w:t>
            </w:r>
            <w:r w:rsidRPr="001C7736">
              <w:rPr>
                <w:rFonts w:ascii="Times New Roman" w:hAnsi="Times New Roman" w:cs="Times New Roman"/>
                <w:i/>
              </w:rPr>
              <w:t>Planktothrix</w:t>
            </w:r>
            <w:proofErr w:type="gramEnd"/>
          </w:p>
        </w:tc>
        <w:tc>
          <w:tcPr>
            <w:tcW w:w="630" w:type="dxa"/>
            <w:vMerge w:val="restart"/>
          </w:tcPr>
          <w:p w14:paraId="2A2B6399" w14:textId="77777777" w:rsidR="00B3412E" w:rsidRPr="00937111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31</w:t>
            </w:r>
          </w:p>
        </w:tc>
        <w:tc>
          <w:tcPr>
            <w:tcW w:w="990" w:type="dxa"/>
            <w:vMerge w:val="restart"/>
          </w:tcPr>
          <w:p w14:paraId="5D98A146" w14:textId="77777777" w:rsidR="00B3412E" w:rsidRPr="00584CE0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0" w:type="dxa"/>
            <w:vMerge w:val="restart"/>
            <w:tcBorders>
              <w:right w:val="nil"/>
            </w:tcBorders>
          </w:tcPr>
          <w:p w14:paraId="436FD937" w14:textId="77777777" w:rsidR="00B3412E" w:rsidRPr="00937111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584CE0">
              <w:rPr>
                <w:rFonts w:ascii="Times New Roman" w:hAnsi="Times New Roman" w:cs="Times New Roman"/>
                <w:sz w:val="19"/>
                <w:szCs w:val="19"/>
              </w:rPr>
              <w:t>Baxa</w:t>
            </w:r>
            <w:proofErr w:type="spellEnd"/>
            <w:r w:rsidRPr="00584CE0">
              <w:rPr>
                <w:rFonts w:ascii="Times New Roman" w:hAnsi="Times New Roman" w:cs="Times New Roman"/>
                <w:sz w:val="19"/>
                <w:szCs w:val="19"/>
              </w:rPr>
              <w:t xml:space="preserve"> et al. 2010</w:t>
            </w:r>
          </w:p>
        </w:tc>
      </w:tr>
      <w:tr w:rsidR="00B3412E" w:rsidRPr="00C4763B" w14:paraId="00F02FA3" w14:textId="77777777" w:rsidTr="00AF480F">
        <w:trPr>
          <w:trHeight w:val="323"/>
        </w:trPr>
        <w:tc>
          <w:tcPr>
            <w:tcW w:w="1350" w:type="dxa"/>
            <w:tcBorders>
              <w:top w:val="nil"/>
              <w:left w:val="nil"/>
            </w:tcBorders>
          </w:tcPr>
          <w:p w14:paraId="7EFB74D4" w14:textId="77777777" w:rsidR="00B3412E" w:rsidRPr="00937111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PLAr</w:t>
            </w:r>
            <w:proofErr w:type="spellEnd"/>
          </w:p>
        </w:tc>
        <w:tc>
          <w:tcPr>
            <w:tcW w:w="3240" w:type="dxa"/>
            <w:tcBorders>
              <w:top w:val="nil"/>
            </w:tcBorders>
          </w:tcPr>
          <w:p w14:paraId="0FBDF655" w14:textId="77777777" w:rsidR="00B3412E" w:rsidRPr="00937111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84CE0">
              <w:rPr>
                <w:rFonts w:ascii="Times New Roman" w:hAnsi="Times New Roman" w:cs="Times New Roman"/>
                <w:sz w:val="19"/>
                <w:szCs w:val="19"/>
              </w:rPr>
              <w:t>GCTTTGGCTTGACGGAAACG</w:t>
            </w:r>
          </w:p>
        </w:tc>
        <w:tc>
          <w:tcPr>
            <w:tcW w:w="630" w:type="dxa"/>
            <w:vMerge/>
          </w:tcPr>
          <w:p w14:paraId="059FE48A" w14:textId="77777777" w:rsidR="00B3412E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350" w:type="dxa"/>
            <w:vMerge/>
          </w:tcPr>
          <w:p w14:paraId="620F2473" w14:textId="77777777" w:rsidR="00B3412E" w:rsidRPr="00937111" w:rsidRDefault="00B3412E" w:rsidP="00AF480F">
            <w:pPr>
              <w:tabs>
                <w:tab w:val="left" w:pos="751"/>
              </w:tabs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vMerge/>
          </w:tcPr>
          <w:p w14:paraId="79F630F5" w14:textId="77777777" w:rsidR="00B3412E" w:rsidRPr="00937111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90" w:type="dxa"/>
            <w:vMerge/>
          </w:tcPr>
          <w:p w14:paraId="74C11765" w14:textId="77777777" w:rsidR="00B3412E" w:rsidRPr="00937111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0" w:type="dxa"/>
            <w:vMerge/>
            <w:tcBorders>
              <w:right w:val="nil"/>
            </w:tcBorders>
          </w:tcPr>
          <w:p w14:paraId="2EAB6937" w14:textId="77777777" w:rsidR="00B3412E" w:rsidRPr="00937111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B3412E" w:rsidRPr="00C4763B" w14:paraId="368D7E52" w14:textId="77777777" w:rsidTr="00AF480F">
        <w:trPr>
          <w:trHeight w:val="323"/>
        </w:trPr>
        <w:tc>
          <w:tcPr>
            <w:tcW w:w="1350" w:type="dxa"/>
            <w:tcBorders>
              <w:left w:val="nil"/>
              <w:bottom w:val="nil"/>
            </w:tcBorders>
          </w:tcPr>
          <w:p w14:paraId="19602CBA" w14:textId="77777777" w:rsidR="00B3412E" w:rsidRPr="00937111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1C7736">
              <w:rPr>
                <w:rFonts w:ascii="Times New Roman" w:hAnsi="Times New Roman" w:cs="Times New Roman"/>
                <w:sz w:val="24"/>
                <w:szCs w:val="24"/>
              </w:rPr>
              <w:t>mcy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laf</w:t>
            </w:r>
            <w:proofErr w:type="spellEnd"/>
            <w:r w:rsidRPr="00AF7F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240" w:type="dxa"/>
            <w:tcBorders>
              <w:bottom w:val="nil"/>
            </w:tcBorders>
          </w:tcPr>
          <w:p w14:paraId="19A08B01" w14:textId="77777777" w:rsidR="00B3412E" w:rsidRPr="00937111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C7736">
              <w:rPr>
                <w:rFonts w:ascii="Times New Roman" w:hAnsi="Times New Roman" w:cs="Times New Roman"/>
                <w:sz w:val="19"/>
                <w:szCs w:val="19"/>
              </w:rPr>
              <w:t>GAAATTTGTGTAGAAGGTGC</w:t>
            </w:r>
          </w:p>
        </w:tc>
        <w:tc>
          <w:tcPr>
            <w:tcW w:w="630" w:type="dxa"/>
            <w:vMerge w:val="restart"/>
          </w:tcPr>
          <w:p w14:paraId="3F016384" w14:textId="77777777" w:rsidR="00B3412E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60</w:t>
            </w:r>
          </w:p>
        </w:tc>
        <w:tc>
          <w:tcPr>
            <w:tcW w:w="1350" w:type="dxa"/>
            <w:vMerge w:val="restart"/>
          </w:tcPr>
          <w:p w14:paraId="33539F59" w14:textId="77777777" w:rsidR="00B3412E" w:rsidRPr="00DB7B02" w:rsidRDefault="00B3412E" w:rsidP="00AF480F">
            <w:pPr>
              <w:tabs>
                <w:tab w:val="left" w:pos="751"/>
              </w:tabs>
              <w:rPr>
                <w:rFonts w:ascii="Times New Roman" w:hAnsi="Times New Roman" w:cs="Times New Roman"/>
              </w:rPr>
            </w:pPr>
            <w:proofErr w:type="spellStart"/>
            <w:r w:rsidRPr="001C7736">
              <w:rPr>
                <w:rFonts w:ascii="Times New Roman" w:hAnsi="Times New Roman" w:cs="Times New Roman"/>
                <w:i/>
              </w:rPr>
              <w:t>mcyE</w:t>
            </w:r>
            <w:proofErr w:type="spellEnd"/>
            <w:r>
              <w:rPr>
                <w:rFonts w:ascii="Times New Roman" w:hAnsi="Times New Roman" w:cs="Times New Roman"/>
              </w:rPr>
              <w:t xml:space="preserve"> in </w:t>
            </w:r>
            <w:r w:rsidRPr="001C7736">
              <w:rPr>
                <w:rFonts w:ascii="Times New Roman" w:hAnsi="Times New Roman" w:cs="Times New Roman"/>
                <w:i/>
              </w:rPr>
              <w:t>Planktothrix</w:t>
            </w:r>
          </w:p>
        </w:tc>
        <w:tc>
          <w:tcPr>
            <w:tcW w:w="630" w:type="dxa"/>
            <w:vMerge w:val="restart"/>
          </w:tcPr>
          <w:p w14:paraId="2A14FA24" w14:textId="77777777" w:rsidR="00B3412E" w:rsidRPr="00937111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49</w:t>
            </w:r>
          </w:p>
        </w:tc>
        <w:tc>
          <w:tcPr>
            <w:tcW w:w="990" w:type="dxa"/>
            <w:vMerge w:val="restart"/>
          </w:tcPr>
          <w:p w14:paraId="01CD04A2" w14:textId="77777777" w:rsidR="00B3412E" w:rsidRPr="001C7736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0" w:type="dxa"/>
            <w:tcBorders>
              <w:bottom w:val="nil"/>
              <w:right w:val="nil"/>
            </w:tcBorders>
          </w:tcPr>
          <w:p w14:paraId="31376E41" w14:textId="77777777" w:rsidR="00B3412E" w:rsidRPr="00937111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1C7736">
              <w:rPr>
                <w:rFonts w:ascii="Times New Roman" w:hAnsi="Times New Roman" w:cs="Times New Roman"/>
                <w:sz w:val="19"/>
                <w:szCs w:val="19"/>
              </w:rPr>
              <w:t>Vaitomaa</w:t>
            </w:r>
            <w:proofErr w:type="spellEnd"/>
            <w:r w:rsidRPr="001C7736">
              <w:rPr>
                <w:rFonts w:ascii="Times New Roman" w:hAnsi="Times New Roman" w:cs="Times New Roman"/>
                <w:sz w:val="19"/>
                <w:szCs w:val="19"/>
              </w:rPr>
              <w:t xml:space="preserve"> et al., 2003</w:t>
            </w:r>
          </w:p>
        </w:tc>
      </w:tr>
      <w:tr w:rsidR="00B3412E" w:rsidRPr="00C4763B" w14:paraId="47AB03CA" w14:textId="77777777" w:rsidTr="00AF480F">
        <w:trPr>
          <w:trHeight w:val="323"/>
        </w:trPr>
        <w:tc>
          <w:tcPr>
            <w:tcW w:w="1350" w:type="dxa"/>
            <w:tcBorders>
              <w:top w:val="nil"/>
              <w:left w:val="nil"/>
            </w:tcBorders>
          </w:tcPr>
          <w:p w14:paraId="6D33DDF0" w14:textId="77777777" w:rsidR="00B3412E" w:rsidRPr="00937111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cyE</w:t>
            </w:r>
            <w:r w:rsidRPr="00AF7F50">
              <w:rPr>
                <w:rFonts w:ascii="Times New Roman" w:hAnsi="Times New Roman" w:cs="Times New Roman"/>
                <w:sz w:val="24"/>
                <w:szCs w:val="24"/>
              </w:rPr>
              <w:t>pl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3240" w:type="dxa"/>
            <w:tcBorders>
              <w:top w:val="nil"/>
            </w:tcBorders>
          </w:tcPr>
          <w:p w14:paraId="79D62B55" w14:textId="77777777" w:rsidR="00B3412E" w:rsidRPr="00937111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C7736">
              <w:rPr>
                <w:rFonts w:ascii="Times New Roman" w:hAnsi="Times New Roman" w:cs="Times New Roman"/>
                <w:sz w:val="19"/>
                <w:szCs w:val="19"/>
              </w:rPr>
              <w:t>CTCAATCTGAGGATAACGAT</w:t>
            </w:r>
          </w:p>
        </w:tc>
        <w:tc>
          <w:tcPr>
            <w:tcW w:w="630" w:type="dxa"/>
            <w:vMerge/>
          </w:tcPr>
          <w:p w14:paraId="2849527E" w14:textId="77777777" w:rsidR="00B3412E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350" w:type="dxa"/>
            <w:vMerge/>
          </w:tcPr>
          <w:p w14:paraId="1FEE73EF" w14:textId="77777777" w:rsidR="00B3412E" w:rsidRPr="00937111" w:rsidRDefault="00B3412E" w:rsidP="00AF480F">
            <w:pPr>
              <w:tabs>
                <w:tab w:val="left" w:pos="751"/>
              </w:tabs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vMerge/>
          </w:tcPr>
          <w:p w14:paraId="19E2483B" w14:textId="77777777" w:rsidR="00B3412E" w:rsidRPr="00937111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90" w:type="dxa"/>
            <w:vMerge/>
          </w:tcPr>
          <w:p w14:paraId="18F9BFF3" w14:textId="77777777" w:rsidR="00B3412E" w:rsidRPr="001C7736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0" w:type="dxa"/>
            <w:tcBorders>
              <w:top w:val="nil"/>
              <w:right w:val="nil"/>
            </w:tcBorders>
          </w:tcPr>
          <w:p w14:paraId="40458FD0" w14:textId="77777777" w:rsidR="00B3412E" w:rsidRPr="00937111" w:rsidRDefault="00B3412E" w:rsidP="00AF480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C7736">
              <w:rPr>
                <w:rFonts w:ascii="Times New Roman" w:hAnsi="Times New Roman" w:cs="Times New Roman"/>
                <w:sz w:val="19"/>
                <w:szCs w:val="19"/>
              </w:rPr>
              <w:t>Rantala 2006</w:t>
            </w:r>
          </w:p>
        </w:tc>
      </w:tr>
    </w:tbl>
    <w:p w14:paraId="0E1F567A" w14:textId="7D1BD348" w:rsidR="00B3412E" w:rsidRPr="00B90507" w:rsidRDefault="00B3412E" w:rsidP="00B3412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3</w:t>
      </w:r>
      <w:r w:rsidRPr="00B90507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Primer used for </w:t>
      </w:r>
      <w:r w:rsidRPr="00B90507">
        <w:rPr>
          <w:rFonts w:ascii="Times New Roman" w:hAnsi="Times New Roman" w:cs="Times New Roman"/>
          <w:sz w:val="24"/>
          <w:szCs w:val="24"/>
        </w:rPr>
        <w:t>SYBR Green based qPCR and RT-qPCR assays</w:t>
      </w:r>
    </w:p>
    <w:p w14:paraId="3F506B80" w14:textId="77777777" w:rsidR="001E5C7C" w:rsidRDefault="001E5C7C" w:rsidP="001E5C7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62ACBE6" w14:textId="77777777" w:rsidR="00B90507" w:rsidRDefault="00F2545D">
      <w:r>
        <w:br w:type="page"/>
      </w:r>
    </w:p>
    <w:p w14:paraId="22DCFF50" w14:textId="56842E84" w:rsidR="00B90507" w:rsidRPr="00774C55" w:rsidRDefault="003426A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</w:t>
      </w:r>
      <w:r w:rsidR="00B3412E">
        <w:rPr>
          <w:rFonts w:ascii="Times New Roman" w:hAnsi="Times New Roman" w:cs="Times New Roman"/>
        </w:rPr>
        <w:t>4</w:t>
      </w:r>
      <w:r w:rsidR="00B90507" w:rsidRPr="00774C55">
        <w:rPr>
          <w:rFonts w:ascii="Times New Roman" w:hAnsi="Times New Roman" w:cs="Times New Roman"/>
        </w:rPr>
        <w:t xml:space="preserve">. </w:t>
      </w:r>
      <w:r w:rsidR="0002577E">
        <w:rPr>
          <w:rFonts w:ascii="Times New Roman" w:hAnsi="Times New Roman" w:cs="Times New Roman"/>
        </w:rPr>
        <w:t>Specificity</w:t>
      </w:r>
      <w:r w:rsidR="002A236C">
        <w:rPr>
          <w:rFonts w:ascii="Times New Roman" w:hAnsi="Times New Roman" w:cs="Times New Roman"/>
        </w:rPr>
        <w:t xml:space="preserve"> t</w:t>
      </w:r>
      <w:r w:rsidR="00774C55" w:rsidRPr="00774C55">
        <w:rPr>
          <w:rFonts w:ascii="Times New Roman" w:hAnsi="Times New Roman" w:cs="Times New Roman"/>
        </w:rPr>
        <w:t>est for qPCR assays</w:t>
      </w:r>
    </w:p>
    <w:tbl>
      <w:tblPr>
        <w:tblStyle w:val="TableGrid"/>
        <w:tblpPr w:leftFromText="180" w:rightFromText="180" w:vertAnchor="page" w:horzAnchor="margin" w:tblpY="1967"/>
        <w:tblW w:w="9630" w:type="dxa"/>
        <w:tblLayout w:type="fixed"/>
        <w:tblLook w:val="04A0" w:firstRow="1" w:lastRow="0" w:firstColumn="1" w:lastColumn="0" w:noHBand="0" w:noVBand="1"/>
      </w:tblPr>
      <w:tblGrid>
        <w:gridCol w:w="1350"/>
        <w:gridCol w:w="1350"/>
        <w:gridCol w:w="153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</w:tblGrid>
      <w:tr w:rsidR="008F1B14" w:rsidRPr="00BE04BA" w14:paraId="0A51EEFE" w14:textId="77777777" w:rsidTr="00506376">
        <w:tc>
          <w:tcPr>
            <w:tcW w:w="1350" w:type="dxa"/>
            <w:tcBorders>
              <w:left w:val="nil"/>
            </w:tcBorders>
            <w:vAlign w:val="center"/>
          </w:tcPr>
          <w:p w14:paraId="133B61DA" w14:textId="77777777" w:rsidR="008F1B14" w:rsidRPr="00BE04BA" w:rsidRDefault="008F1B14" w:rsidP="00DB7B02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BE04BA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Order/family</w:t>
            </w:r>
          </w:p>
        </w:tc>
        <w:tc>
          <w:tcPr>
            <w:tcW w:w="1350" w:type="dxa"/>
            <w:vAlign w:val="center"/>
          </w:tcPr>
          <w:p w14:paraId="6825AE1A" w14:textId="77777777" w:rsidR="008F1B14" w:rsidRPr="00BE04BA" w:rsidRDefault="008F1B14" w:rsidP="00DB7B02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E04BA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Genus</w:t>
            </w:r>
          </w:p>
        </w:tc>
        <w:tc>
          <w:tcPr>
            <w:tcW w:w="1530" w:type="dxa"/>
            <w:vAlign w:val="center"/>
          </w:tcPr>
          <w:p w14:paraId="08950759" w14:textId="77777777" w:rsidR="008F1B14" w:rsidRPr="00BE04BA" w:rsidRDefault="008F1B14" w:rsidP="00504A19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BE04BA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Species (</w:t>
            </w:r>
          </w:p>
        </w:tc>
        <w:tc>
          <w:tcPr>
            <w:tcW w:w="600" w:type="dxa"/>
          </w:tcPr>
          <w:p w14:paraId="58478406" w14:textId="5C80EB1B" w:rsidR="008F1B14" w:rsidRPr="00BE04BA" w:rsidRDefault="00C55D79" w:rsidP="00DB7B0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mcyEcya</w:t>
            </w:r>
            <w:proofErr w:type="spellEnd"/>
          </w:p>
        </w:tc>
        <w:tc>
          <w:tcPr>
            <w:tcW w:w="600" w:type="dxa"/>
          </w:tcPr>
          <w:p w14:paraId="4AA0B7D7" w14:textId="58C84745" w:rsidR="008F1B14" w:rsidRPr="00BE04BA" w:rsidRDefault="00C55D79" w:rsidP="00DB7B0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cyAcya</w:t>
            </w:r>
            <w:proofErr w:type="spellEnd"/>
          </w:p>
        </w:tc>
        <w:tc>
          <w:tcPr>
            <w:tcW w:w="600" w:type="dxa"/>
            <w:tcBorders>
              <w:right w:val="nil"/>
            </w:tcBorders>
          </w:tcPr>
          <w:p w14:paraId="12B98EE5" w14:textId="16630174" w:rsidR="008F1B14" w:rsidRPr="00BE04BA" w:rsidRDefault="00C55D79" w:rsidP="00DB7B0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mcyAmic</w:t>
            </w:r>
            <w:proofErr w:type="spellEnd"/>
          </w:p>
        </w:tc>
        <w:tc>
          <w:tcPr>
            <w:tcW w:w="600" w:type="dxa"/>
            <w:tcBorders>
              <w:right w:val="nil"/>
            </w:tcBorders>
          </w:tcPr>
          <w:p w14:paraId="73ABAE38" w14:textId="661A47D7" w:rsidR="008F1B14" w:rsidRPr="00BE04BA" w:rsidRDefault="00935999" w:rsidP="00DB7B0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mcyG</w:t>
            </w:r>
            <w:r w:rsidR="00C55D79">
              <w:rPr>
                <w:rFonts w:ascii="Times New Roman" w:hAnsi="Times New Roman" w:cs="Times New Roman"/>
                <w:sz w:val="14"/>
                <w:szCs w:val="14"/>
              </w:rPr>
              <w:t>mic</w:t>
            </w:r>
            <w:proofErr w:type="spellEnd"/>
          </w:p>
        </w:tc>
        <w:tc>
          <w:tcPr>
            <w:tcW w:w="600" w:type="dxa"/>
            <w:tcBorders>
              <w:right w:val="nil"/>
            </w:tcBorders>
          </w:tcPr>
          <w:p w14:paraId="1C47A20B" w14:textId="6F3B7B61" w:rsidR="008F1B14" w:rsidRPr="00BE04BA" w:rsidRDefault="00003AFC" w:rsidP="00DB7B0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MIC</w:t>
            </w:r>
          </w:p>
        </w:tc>
        <w:tc>
          <w:tcPr>
            <w:tcW w:w="600" w:type="dxa"/>
            <w:tcBorders>
              <w:right w:val="nil"/>
            </w:tcBorders>
          </w:tcPr>
          <w:p w14:paraId="032031AD" w14:textId="57F939F0" w:rsidR="008F1B14" w:rsidRPr="00BE04BA" w:rsidRDefault="009F7F01" w:rsidP="00DB7B0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YA</w:t>
            </w:r>
          </w:p>
        </w:tc>
        <w:tc>
          <w:tcPr>
            <w:tcW w:w="600" w:type="dxa"/>
            <w:tcBorders>
              <w:right w:val="nil"/>
            </w:tcBorders>
          </w:tcPr>
          <w:p w14:paraId="051E7DBD" w14:textId="77777777" w:rsidR="008F1B14" w:rsidRPr="00BE04BA" w:rsidRDefault="00E43DA1" w:rsidP="00DB7B0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S2f</w:t>
            </w:r>
          </w:p>
        </w:tc>
        <w:tc>
          <w:tcPr>
            <w:tcW w:w="600" w:type="dxa"/>
            <w:tcBorders>
              <w:right w:val="nil"/>
            </w:tcBorders>
          </w:tcPr>
          <w:p w14:paraId="7DCA5E80" w14:textId="0F309637" w:rsidR="008F1B14" w:rsidRPr="00BE04BA" w:rsidRDefault="00285CD1" w:rsidP="00DB7B0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P</w:t>
            </w:r>
            <w:r w:rsidR="00C55D79">
              <w:rPr>
                <w:rFonts w:ascii="Times New Roman" w:hAnsi="Times New Roman" w:cs="Times New Roman"/>
                <w:sz w:val="14"/>
                <w:szCs w:val="14"/>
              </w:rPr>
              <w:t>lA</w:t>
            </w:r>
            <w:proofErr w:type="spellEnd"/>
          </w:p>
        </w:tc>
        <w:tc>
          <w:tcPr>
            <w:tcW w:w="600" w:type="dxa"/>
            <w:tcBorders>
              <w:right w:val="nil"/>
            </w:tcBorders>
          </w:tcPr>
          <w:p w14:paraId="57985717" w14:textId="55FF7048" w:rsidR="008F1B14" w:rsidRPr="00BE04BA" w:rsidRDefault="0061064C" w:rsidP="00DB7B0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mcyE</w:t>
            </w:r>
            <w:r w:rsidR="00C55D79">
              <w:rPr>
                <w:rFonts w:ascii="Times New Roman" w:hAnsi="Times New Roman" w:cs="Times New Roman"/>
                <w:sz w:val="14"/>
                <w:szCs w:val="14"/>
              </w:rPr>
              <w:t>pla</w:t>
            </w:r>
            <w:proofErr w:type="spellEnd"/>
          </w:p>
        </w:tc>
      </w:tr>
      <w:tr w:rsidR="0061064C" w:rsidRPr="00BE04BA" w14:paraId="44A3274D" w14:textId="77777777" w:rsidTr="00506376">
        <w:trPr>
          <w:trHeight w:val="323"/>
        </w:trPr>
        <w:tc>
          <w:tcPr>
            <w:tcW w:w="1350" w:type="dxa"/>
            <w:tcBorders>
              <w:left w:val="nil"/>
            </w:tcBorders>
            <w:vAlign w:val="center"/>
          </w:tcPr>
          <w:p w14:paraId="044A2D64" w14:textId="77777777" w:rsidR="0061064C" w:rsidRPr="00BE04BA" w:rsidRDefault="0061064C" w:rsidP="0061064C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BE04BA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 xml:space="preserve">Chroococcales / </w:t>
            </w:r>
          </w:p>
        </w:tc>
        <w:tc>
          <w:tcPr>
            <w:tcW w:w="1350" w:type="dxa"/>
            <w:vAlign w:val="center"/>
          </w:tcPr>
          <w:p w14:paraId="2CBC01C3" w14:textId="77777777" w:rsidR="0061064C" w:rsidRPr="00BE04BA" w:rsidRDefault="0061064C" w:rsidP="0061064C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E04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phanothece</w:t>
            </w:r>
          </w:p>
        </w:tc>
        <w:tc>
          <w:tcPr>
            <w:tcW w:w="1530" w:type="dxa"/>
            <w:vAlign w:val="center"/>
          </w:tcPr>
          <w:p w14:paraId="439C64AA" w14:textId="77777777" w:rsidR="0061064C" w:rsidRPr="00BE04BA" w:rsidRDefault="0061064C" w:rsidP="0061064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BE04BA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Ap. </w:t>
            </w:r>
            <w:proofErr w:type="spellStart"/>
            <w:r w:rsidRPr="00BE04BA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Paralelliformis</w:t>
            </w:r>
            <w:proofErr w:type="spellEnd"/>
          </w:p>
        </w:tc>
        <w:tc>
          <w:tcPr>
            <w:tcW w:w="600" w:type="dxa"/>
          </w:tcPr>
          <w:p w14:paraId="61CEAAE4" w14:textId="77777777" w:rsidR="0061064C" w:rsidRPr="00BE04BA" w:rsidRDefault="0061064C" w:rsidP="0061064C">
            <w:pPr>
              <w:tabs>
                <w:tab w:val="left" w:pos="751"/>
              </w:tabs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</w:tcPr>
          <w:p w14:paraId="507EE490" w14:textId="77777777" w:rsidR="0061064C" w:rsidRPr="00BE04BA" w:rsidRDefault="0061064C" w:rsidP="0061064C">
            <w:pPr>
              <w:tabs>
                <w:tab w:val="left" w:pos="751"/>
              </w:tabs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2F134C31" w14:textId="77777777" w:rsidR="0061064C" w:rsidRPr="00BE04BA" w:rsidRDefault="0061064C" w:rsidP="0061064C">
            <w:pPr>
              <w:tabs>
                <w:tab w:val="left" w:pos="751"/>
              </w:tabs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125ED283" w14:textId="77777777" w:rsidR="0061064C" w:rsidRPr="00BE04BA" w:rsidRDefault="0061064C" w:rsidP="0061064C">
            <w:pPr>
              <w:tabs>
                <w:tab w:val="left" w:pos="751"/>
              </w:tabs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5ABEB5D8" w14:textId="77777777" w:rsidR="0061064C" w:rsidRDefault="0061064C" w:rsidP="0061064C">
            <w:r w:rsidRPr="008E17E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6152F988" w14:textId="77777777" w:rsidR="0061064C" w:rsidRDefault="0061064C" w:rsidP="0061064C">
            <w:r w:rsidRPr="00C737D3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  <w:tcBorders>
              <w:right w:val="nil"/>
            </w:tcBorders>
          </w:tcPr>
          <w:p w14:paraId="473BBCFC" w14:textId="77777777" w:rsidR="0061064C" w:rsidRDefault="0061064C" w:rsidP="0061064C">
            <w:r w:rsidRPr="00AE3AB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59CDDC92" w14:textId="77777777" w:rsidR="0061064C" w:rsidRDefault="0061064C" w:rsidP="0061064C">
            <w:r w:rsidRPr="00C36F63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4993C2C0" w14:textId="77777777" w:rsidR="0061064C" w:rsidRDefault="0061064C" w:rsidP="0061064C">
            <w:r w:rsidRPr="007C31C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61064C" w:rsidRPr="00BE04BA" w14:paraId="34A8555E" w14:textId="77777777" w:rsidTr="00506376">
        <w:trPr>
          <w:trHeight w:val="323"/>
        </w:trPr>
        <w:tc>
          <w:tcPr>
            <w:tcW w:w="1350" w:type="dxa"/>
            <w:tcBorders>
              <w:left w:val="nil"/>
            </w:tcBorders>
            <w:vAlign w:val="center"/>
          </w:tcPr>
          <w:p w14:paraId="42278FDC" w14:textId="77777777" w:rsidR="0061064C" w:rsidRPr="00BE04BA" w:rsidRDefault="0061064C" w:rsidP="0061064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E04BA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Aphanothecoidae</w:t>
            </w:r>
            <w:proofErr w:type="spellEnd"/>
          </w:p>
        </w:tc>
        <w:tc>
          <w:tcPr>
            <w:tcW w:w="1350" w:type="dxa"/>
            <w:vAlign w:val="center"/>
          </w:tcPr>
          <w:p w14:paraId="02C6D16E" w14:textId="77777777" w:rsidR="0061064C" w:rsidRPr="00BE04BA" w:rsidRDefault="0061064C" w:rsidP="0061064C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E04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30" w:type="dxa"/>
            <w:vAlign w:val="center"/>
          </w:tcPr>
          <w:p w14:paraId="205D08A8" w14:textId="77777777" w:rsidR="0061064C" w:rsidRPr="00BE04BA" w:rsidRDefault="0061064C" w:rsidP="0061064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BE04BA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Ap. </w:t>
            </w:r>
            <w:r w:rsidRPr="00BE04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p</w:t>
            </w:r>
            <w:r w:rsidRPr="00BE04BA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. </w:t>
            </w:r>
            <w:r w:rsidRPr="00BE04BA"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  <w:t>(</w:t>
            </w:r>
            <w:r w:rsidRPr="00BE04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922)</w:t>
            </w:r>
          </w:p>
        </w:tc>
        <w:tc>
          <w:tcPr>
            <w:tcW w:w="600" w:type="dxa"/>
          </w:tcPr>
          <w:p w14:paraId="2C21E881" w14:textId="77777777" w:rsidR="0061064C" w:rsidRPr="00BE04BA" w:rsidRDefault="0061064C" w:rsidP="0061064C">
            <w:pPr>
              <w:tabs>
                <w:tab w:val="left" w:pos="751"/>
              </w:tabs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</w:tcPr>
          <w:p w14:paraId="2BE174AE" w14:textId="77777777" w:rsidR="0061064C" w:rsidRPr="00BE04BA" w:rsidRDefault="0061064C" w:rsidP="0061064C">
            <w:pPr>
              <w:tabs>
                <w:tab w:val="left" w:pos="751"/>
              </w:tabs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03460C8F" w14:textId="77777777" w:rsidR="0061064C" w:rsidRPr="00BE04BA" w:rsidRDefault="0061064C" w:rsidP="0061064C">
            <w:pPr>
              <w:tabs>
                <w:tab w:val="left" w:pos="751"/>
              </w:tabs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315C7928" w14:textId="77777777" w:rsidR="0061064C" w:rsidRPr="00BE04BA" w:rsidRDefault="0061064C" w:rsidP="0061064C">
            <w:pPr>
              <w:tabs>
                <w:tab w:val="left" w:pos="751"/>
              </w:tabs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43A0B7A5" w14:textId="77777777" w:rsidR="0061064C" w:rsidRDefault="0061064C" w:rsidP="0061064C">
            <w:r w:rsidRPr="008E17E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07B203B2" w14:textId="77777777" w:rsidR="0061064C" w:rsidRDefault="0061064C" w:rsidP="0061064C">
            <w:r w:rsidRPr="00C737D3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  <w:tcBorders>
              <w:right w:val="nil"/>
            </w:tcBorders>
          </w:tcPr>
          <w:p w14:paraId="53447378" w14:textId="77777777" w:rsidR="0061064C" w:rsidRDefault="0061064C" w:rsidP="0061064C">
            <w:r w:rsidRPr="00AE3AB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040E9817" w14:textId="77777777" w:rsidR="0061064C" w:rsidRDefault="0061064C" w:rsidP="0061064C">
            <w:r w:rsidRPr="00C36F63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3EED677F" w14:textId="77777777" w:rsidR="0061064C" w:rsidRDefault="0061064C" w:rsidP="0061064C">
            <w:r w:rsidRPr="007C31C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61064C" w:rsidRPr="00BE04BA" w14:paraId="7032F81F" w14:textId="77777777" w:rsidTr="00506376">
        <w:trPr>
          <w:trHeight w:val="323"/>
        </w:trPr>
        <w:tc>
          <w:tcPr>
            <w:tcW w:w="1350" w:type="dxa"/>
            <w:tcBorders>
              <w:left w:val="nil"/>
            </w:tcBorders>
          </w:tcPr>
          <w:p w14:paraId="38DFD602" w14:textId="77777777" w:rsidR="0061064C" w:rsidRPr="00BE04BA" w:rsidRDefault="0061064C" w:rsidP="0061064C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7E21E2EA" w14:textId="77777777" w:rsidR="0061064C" w:rsidRPr="00BE04BA" w:rsidRDefault="0061064C" w:rsidP="0061064C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BE04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yanodictyon</w:t>
            </w:r>
            <w:proofErr w:type="spellEnd"/>
          </w:p>
        </w:tc>
        <w:tc>
          <w:tcPr>
            <w:tcW w:w="1530" w:type="dxa"/>
            <w:vAlign w:val="center"/>
          </w:tcPr>
          <w:p w14:paraId="750B2331" w14:textId="77777777" w:rsidR="0061064C" w:rsidRPr="00BE04BA" w:rsidRDefault="0061064C" w:rsidP="0061064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BE04BA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Cy. </w:t>
            </w:r>
            <w:proofErr w:type="spellStart"/>
            <w:r w:rsidRPr="00BE04BA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planctonicum</w:t>
            </w:r>
            <w:proofErr w:type="spellEnd"/>
          </w:p>
        </w:tc>
        <w:tc>
          <w:tcPr>
            <w:tcW w:w="600" w:type="dxa"/>
          </w:tcPr>
          <w:p w14:paraId="4751F620" w14:textId="77777777" w:rsidR="0061064C" w:rsidRPr="00BE04BA" w:rsidRDefault="0061064C" w:rsidP="0061064C">
            <w:pPr>
              <w:tabs>
                <w:tab w:val="left" w:pos="751"/>
              </w:tabs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</w:tcPr>
          <w:p w14:paraId="2E5C160C" w14:textId="77777777" w:rsidR="0061064C" w:rsidRPr="00BE04BA" w:rsidRDefault="0061064C" w:rsidP="0061064C">
            <w:pPr>
              <w:tabs>
                <w:tab w:val="left" w:pos="751"/>
              </w:tabs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1DC69DD5" w14:textId="77777777" w:rsidR="0061064C" w:rsidRPr="00BE04BA" w:rsidRDefault="0061064C" w:rsidP="0061064C">
            <w:pPr>
              <w:tabs>
                <w:tab w:val="left" w:pos="751"/>
              </w:tabs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67A1B531" w14:textId="77777777" w:rsidR="0061064C" w:rsidRPr="00BE04BA" w:rsidRDefault="0061064C" w:rsidP="0061064C">
            <w:pPr>
              <w:tabs>
                <w:tab w:val="left" w:pos="751"/>
              </w:tabs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41B0F736" w14:textId="77777777" w:rsidR="0061064C" w:rsidRDefault="0061064C" w:rsidP="0061064C">
            <w:r w:rsidRPr="008E17E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3D08A75D" w14:textId="77777777" w:rsidR="0061064C" w:rsidRDefault="0061064C" w:rsidP="0061064C">
            <w:r w:rsidRPr="00C737D3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  <w:tcBorders>
              <w:right w:val="nil"/>
            </w:tcBorders>
          </w:tcPr>
          <w:p w14:paraId="10095EF9" w14:textId="77777777" w:rsidR="0061064C" w:rsidRDefault="0061064C" w:rsidP="0061064C">
            <w:r w:rsidRPr="00AE3AB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528D352C" w14:textId="77777777" w:rsidR="0061064C" w:rsidRDefault="0061064C" w:rsidP="0061064C">
            <w:r w:rsidRPr="00C36F63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0E3DB41A" w14:textId="77777777" w:rsidR="0061064C" w:rsidRDefault="0061064C" w:rsidP="0061064C">
            <w:r w:rsidRPr="007C31C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61064C" w:rsidRPr="00BE04BA" w14:paraId="1FB8B21B" w14:textId="77777777" w:rsidTr="00506376">
        <w:trPr>
          <w:trHeight w:val="323"/>
        </w:trPr>
        <w:tc>
          <w:tcPr>
            <w:tcW w:w="1350" w:type="dxa"/>
            <w:tcBorders>
              <w:left w:val="nil"/>
            </w:tcBorders>
            <w:vAlign w:val="center"/>
          </w:tcPr>
          <w:p w14:paraId="6E65C3AE" w14:textId="77777777" w:rsidR="0061064C" w:rsidRPr="00BE04BA" w:rsidRDefault="0061064C" w:rsidP="0061064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E04BA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hroococcales /</w:t>
            </w:r>
          </w:p>
        </w:tc>
        <w:tc>
          <w:tcPr>
            <w:tcW w:w="1350" w:type="dxa"/>
            <w:vAlign w:val="center"/>
          </w:tcPr>
          <w:p w14:paraId="5110E551" w14:textId="77777777" w:rsidR="0061064C" w:rsidRPr="00BE04BA" w:rsidRDefault="0061064C" w:rsidP="0061064C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BE04BA">
              <w:rPr>
                <w:rFonts w:ascii="Times New Roman" w:hAnsi="Times New Roman" w:cs="Times New Roman"/>
                <w:sz w:val="14"/>
                <w:szCs w:val="14"/>
              </w:rPr>
              <w:t>Gomphosphaeria</w:t>
            </w:r>
          </w:p>
        </w:tc>
        <w:tc>
          <w:tcPr>
            <w:tcW w:w="1530" w:type="dxa"/>
            <w:vAlign w:val="center"/>
          </w:tcPr>
          <w:p w14:paraId="103A3F0D" w14:textId="77777777" w:rsidR="0061064C" w:rsidRPr="00BE04BA" w:rsidRDefault="00347A95" w:rsidP="0061064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hyperlink r:id="rId12" w:history="1">
              <w:r w:rsidR="0061064C" w:rsidRPr="00BE04BA">
                <w:rPr>
                  <w:rStyle w:val="Hyperlink"/>
                  <w:rFonts w:ascii="Times New Roman" w:hAnsi="Times New Roman" w:cs="Times New Roman"/>
                  <w:color w:val="auto"/>
                  <w:sz w:val="14"/>
                  <w:szCs w:val="14"/>
                  <w:u w:val="none"/>
                </w:rPr>
                <w:t>Gomphosphaeria sp.</w:t>
              </w:r>
            </w:hyperlink>
          </w:p>
        </w:tc>
        <w:tc>
          <w:tcPr>
            <w:tcW w:w="600" w:type="dxa"/>
          </w:tcPr>
          <w:p w14:paraId="25919B68" w14:textId="77777777" w:rsidR="0061064C" w:rsidRPr="00BE04BA" w:rsidRDefault="0061064C" w:rsidP="0061064C">
            <w:pPr>
              <w:tabs>
                <w:tab w:val="left" w:pos="751"/>
              </w:tabs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</w:tcPr>
          <w:p w14:paraId="5E03BBC6" w14:textId="77777777" w:rsidR="0061064C" w:rsidRPr="00BE04BA" w:rsidRDefault="0061064C" w:rsidP="0061064C">
            <w:pPr>
              <w:tabs>
                <w:tab w:val="left" w:pos="751"/>
              </w:tabs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50477059" w14:textId="77777777" w:rsidR="0061064C" w:rsidRPr="00BE04BA" w:rsidRDefault="0061064C" w:rsidP="0061064C">
            <w:pPr>
              <w:tabs>
                <w:tab w:val="left" w:pos="751"/>
              </w:tabs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5FADE2DE" w14:textId="77777777" w:rsidR="0061064C" w:rsidRPr="00BE04BA" w:rsidRDefault="0061064C" w:rsidP="0061064C">
            <w:pPr>
              <w:tabs>
                <w:tab w:val="left" w:pos="751"/>
              </w:tabs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2CE54501" w14:textId="77777777" w:rsidR="0061064C" w:rsidRDefault="0061064C" w:rsidP="0061064C">
            <w:r w:rsidRPr="008E17E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7294EF7B" w14:textId="77777777" w:rsidR="0061064C" w:rsidRDefault="0061064C" w:rsidP="0061064C">
            <w:r w:rsidRPr="00C737D3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  <w:tcBorders>
              <w:right w:val="nil"/>
            </w:tcBorders>
          </w:tcPr>
          <w:p w14:paraId="56B443C2" w14:textId="77777777" w:rsidR="0061064C" w:rsidRDefault="0061064C" w:rsidP="0061064C">
            <w:r w:rsidRPr="00AE3AB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5C984FE7" w14:textId="77777777" w:rsidR="0061064C" w:rsidRDefault="0061064C" w:rsidP="0061064C">
            <w:r w:rsidRPr="00C36F63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5A3E365F" w14:textId="77777777" w:rsidR="0061064C" w:rsidRDefault="0061064C" w:rsidP="0061064C">
            <w:r w:rsidRPr="007C31C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61064C" w:rsidRPr="00BE04BA" w14:paraId="10BDCB74" w14:textId="77777777" w:rsidTr="00506376">
        <w:trPr>
          <w:trHeight w:val="323"/>
        </w:trPr>
        <w:tc>
          <w:tcPr>
            <w:tcW w:w="1350" w:type="dxa"/>
            <w:tcBorders>
              <w:left w:val="nil"/>
            </w:tcBorders>
            <w:vAlign w:val="bottom"/>
          </w:tcPr>
          <w:p w14:paraId="0B957640" w14:textId="77777777" w:rsidR="0061064C" w:rsidRPr="00BE04BA" w:rsidRDefault="00347A95" w:rsidP="0061064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hyperlink r:id="rId13" w:history="1">
              <w:proofErr w:type="spellStart"/>
              <w:r w:rsidR="0061064C" w:rsidRPr="00BE04BA">
                <w:rPr>
                  <w:rStyle w:val="Hyperlink"/>
                  <w:rFonts w:ascii="Times New Roman" w:hAnsi="Times New Roman" w:cs="Times New Roman"/>
                  <w:color w:val="auto"/>
                  <w:sz w:val="14"/>
                  <w:szCs w:val="14"/>
                  <w:u w:val="none"/>
                </w:rPr>
                <w:t>Gomphosphaeriaceae</w:t>
              </w:r>
              <w:proofErr w:type="spellEnd"/>
            </w:hyperlink>
          </w:p>
        </w:tc>
        <w:tc>
          <w:tcPr>
            <w:tcW w:w="1350" w:type="dxa"/>
            <w:vAlign w:val="center"/>
          </w:tcPr>
          <w:p w14:paraId="7FE630D0" w14:textId="77777777" w:rsidR="0061064C" w:rsidRPr="00BE04BA" w:rsidRDefault="0061064C" w:rsidP="0061064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BE04BA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Lemmermanniella</w:t>
            </w:r>
            <w:proofErr w:type="spellEnd"/>
            <w:r w:rsidRPr="00BE04BA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530" w:type="dxa"/>
            <w:vAlign w:val="center"/>
          </w:tcPr>
          <w:p w14:paraId="3CEBAB47" w14:textId="77777777" w:rsidR="0061064C" w:rsidRPr="00BE04BA" w:rsidRDefault="0061064C" w:rsidP="0061064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BE04BA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Lemmermanniella</w:t>
            </w:r>
            <w:proofErr w:type="spellEnd"/>
            <w:r w:rsidRPr="00BE04BA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sp.</w:t>
            </w:r>
          </w:p>
        </w:tc>
        <w:tc>
          <w:tcPr>
            <w:tcW w:w="600" w:type="dxa"/>
          </w:tcPr>
          <w:p w14:paraId="38168541" w14:textId="77777777" w:rsidR="0061064C" w:rsidRPr="00BE04BA" w:rsidRDefault="0061064C" w:rsidP="0061064C">
            <w:pPr>
              <w:tabs>
                <w:tab w:val="left" w:pos="751"/>
              </w:tabs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</w:tcPr>
          <w:p w14:paraId="5302ECDF" w14:textId="77777777" w:rsidR="0061064C" w:rsidRPr="00BE04BA" w:rsidRDefault="0061064C" w:rsidP="0061064C">
            <w:pPr>
              <w:tabs>
                <w:tab w:val="left" w:pos="751"/>
              </w:tabs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3246142F" w14:textId="77777777" w:rsidR="0061064C" w:rsidRPr="00BE04BA" w:rsidRDefault="0061064C" w:rsidP="0061064C">
            <w:pPr>
              <w:tabs>
                <w:tab w:val="left" w:pos="751"/>
              </w:tabs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45811B80" w14:textId="77777777" w:rsidR="0061064C" w:rsidRPr="00BE04BA" w:rsidRDefault="0061064C" w:rsidP="0061064C">
            <w:pPr>
              <w:tabs>
                <w:tab w:val="left" w:pos="751"/>
              </w:tabs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0508E1D5" w14:textId="77777777" w:rsidR="0061064C" w:rsidRDefault="0061064C" w:rsidP="0061064C">
            <w:r w:rsidRPr="008E17E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40CC642C" w14:textId="77777777" w:rsidR="0061064C" w:rsidRDefault="0061064C" w:rsidP="0061064C">
            <w:r w:rsidRPr="00C737D3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  <w:tcBorders>
              <w:right w:val="nil"/>
            </w:tcBorders>
          </w:tcPr>
          <w:p w14:paraId="7C2BC3DF" w14:textId="77777777" w:rsidR="0061064C" w:rsidRDefault="0061064C" w:rsidP="0061064C">
            <w:r w:rsidRPr="00AE3AB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360644B0" w14:textId="77777777" w:rsidR="0061064C" w:rsidRDefault="0061064C" w:rsidP="0061064C">
            <w:r w:rsidRPr="00C36F63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2985E563" w14:textId="77777777" w:rsidR="0061064C" w:rsidRDefault="0061064C" w:rsidP="0061064C">
            <w:r w:rsidRPr="007C31C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61064C" w:rsidRPr="00BE04BA" w14:paraId="5D8389CB" w14:textId="77777777" w:rsidTr="00506376">
        <w:trPr>
          <w:trHeight w:val="323"/>
        </w:trPr>
        <w:tc>
          <w:tcPr>
            <w:tcW w:w="1350" w:type="dxa"/>
            <w:tcBorders>
              <w:left w:val="nil"/>
            </w:tcBorders>
          </w:tcPr>
          <w:p w14:paraId="5C32D55D" w14:textId="77777777" w:rsidR="0061064C" w:rsidRPr="00BE04BA" w:rsidRDefault="0061064C" w:rsidP="0061064C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50" w:type="dxa"/>
          </w:tcPr>
          <w:p w14:paraId="253041C7" w14:textId="77777777" w:rsidR="0061064C" w:rsidRPr="00BE04BA" w:rsidRDefault="0061064C" w:rsidP="0061064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E04BA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Chroococcus</w:t>
            </w:r>
          </w:p>
        </w:tc>
        <w:tc>
          <w:tcPr>
            <w:tcW w:w="1530" w:type="dxa"/>
          </w:tcPr>
          <w:p w14:paraId="475845D6" w14:textId="77777777" w:rsidR="0061064C" w:rsidRPr="00BE04BA" w:rsidRDefault="0061064C" w:rsidP="0061064C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00" w:type="dxa"/>
          </w:tcPr>
          <w:p w14:paraId="207BF4B7" w14:textId="77777777" w:rsidR="0061064C" w:rsidRDefault="0061064C" w:rsidP="0061064C">
            <w:r w:rsidRPr="009D508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</w:tcPr>
          <w:p w14:paraId="4E67DF61" w14:textId="77777777" w:rsidR="0061064C" w:rsidRDefault="0061064C" w:rsidP="0061064C">
            <w:r w:rsidRPr="009D508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01F17059" w14:textId="77777777" w:rsidR="0061064C" w:rsidRDefault="0061064C" w:rsidP="0061064C">
            <w:r w:rsidRPr="009D508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266FAD39" w14:textId="77777777" w:rsidR="0061064C" w:rsidRPr="00BE04BA" w:rsidRDefault="0061064C" w:rsidP="0061064C">
            <w:pPr>
              <w:tabs>
                <w:tab w:val="left" w:pos="751"/>
              </w:tabs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2555219A" w14:textId="77777777" w:rsidR="0061064C" w:rsidRDefault="0061064C" w:rsidP="0061064C">
            <w:r w:rsidRPr="008E17E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4DF6DCC6" w14:textId="77777777" w:rsidR="0061064C" w:rsidRDefault="0061064C" w:rsidP="0061064C">
            <w:r w:rsidRPr="00C737D3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  <w:tcBorders>
              <w:right w:val="nil"/>
            </w:tcBorders>
          </w:tcPr>
          <w:p w14:paraId="12806AE1" w14:textId="77777777" w:rsidR="0061064C" w:rsidRDefault="0061064C" w:rsidP="0061064C">
            <w:r w:rsidRPr="00AE3AB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6390F022" w14:textId="77777777" w:rsidR="0061064C" w:rsidRDefault="0061064C" w:rsidP="0061064C">
            <w:r w:rsidRPr="00C36F63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4A59439C" w14:textId="77777777" w:rsidR="0061064C" w:rsidRDefault="0061064C" w:rsidP="0061064C">
            <w:r w:rsidRPr="007C31C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61064C" w:rsidRPr="00BE04BA" w14:paraId="62E21DAF" w14:textId="77777777" w:rsidTr="00506376">
        <w:trPr>
          <w:trHeight w:val="323"/>
        </w:trPr>
        <w:tc>
          <w:tcPr>
            <w:tcW w:w="1350" w:type="dxa"/>
            <w:tcBorders>
              <w:left w:val="nil"/>
            </w:tcBorders>
          </w:tcPr>
          <w:p w14:paraId="1A4A0D96" w14:textId="77777777" w:rsidR="0061064C" w:rsidRPr="00BE04BA" w:rsidRDefault="0061064C" w:rsidP="0061064C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50" w:type="dxa"/>
          </w:tcPr>
          <w:p w14:paraId="25F7E8FE" w14:textId="77777777" w:rsidR="0061064C" w:rsidRPr="00BE04BA" w:rsidRDefault="0061064C" w:rsidP="0061064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E04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yanobacterium</w:t>
            </w:r>
          </w:p>
        </w:tc>
        <w:tc>
          <w:tcPr>
            <w:tcW w:w="1530" w:type="dxa"/>
          </w:tcPr>
          <w:p w14:paraId="32B22646" w14:textId="77777777" w:rsidR="0061064C" w:rsidRPr="00BE04BA" w:rsidRDefault="0061064C" w:rsidP="0061064C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00" w:type="dxa"/>
          </w:tcPr>
          <w:p w14:paraId="777328A3" w14:textId="77777777" w:rsidR="0061064C" w:rsidRDefault="0061064C" w:rsidP="0061064C">
            <w:r w:rsidRPr="009D508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</w:tcPr>
          <w:p w14:paraId="17EAF3EC" w14:textId="77777777" w:rsidR="0061064C" w:rsidRDefault="0061064C" w:rsidP="0061064C">
            <w:r w:rsidRPr="009D508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2B9C5E35" w14:textId="77777777" w:rsidR="0061064C" w:rsidRDefault="0061064C" w:rsidP="0061064C">
            <w:r w:rsidRPr="009D508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28D6D6F2" w14:textId="77777777" w:rsidR="0061064C" w:rsidRPr="00BE04BA" w:rsidRDefault="0061064C" w:rsidP="0061064C">
            <w:pPr>
              <w:tabs>
                <w:tab w:val="left" w:pos="751"/>
              </w:tabs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5500C486" w14:textId="77777777" w:rsidR="0061064C" w:rsidRDefault="0061064C" w:rsidP="0061064C">
            <w:r w:rsidRPr="008E17E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198034E1" w14:textId="77777777" w:rsidR="0061064C" w:rsidRDefault="0061064C" w:rsidP="0061064C">
            <w:r w:rsidRPr="00C737D3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  <w:tcBorders>
              <w:right w:val="nil"/>
            </w:tcBorders>
          </w:tcPr>
          <w:p w14:paraId="66795A4D" w14:textId="77777777" w:rsidR="0061064C" w:rsidRDefault="0061064C" w:rsidP="0061064C">
            <w:r w:rsidRPr="00AE3AB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588A2F83" w14:textId="77777777" w:rsidR="0061064C" w:rsidRDefault="0061064C" w:rsidP="0061064C">
            <w:r w:rsidRPr="00C36F63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484D91E0" w14:textId="77777777" w:rsidR="0061064C" w:rsidRDefault="0061064C" w:rsidP="0061064C">
            <w:r w:rsidRPr="007C31C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61064C" w:rsidRPr="00BE04BA" w14:paraId="71B8B68B" w14:textId="77777777" w:rsidTr="00506376">
        <w:trPr>
          <w:trHeight w:val="323"/>
        </w:trPr>
        <w:tc>
          <w:tcPr>
            <w:tcW w:w="1350" w:type="dxa"/>
            <w:tcBorders>
              <w:left w:val="nil"/>
            </w:tcBorders>
          </w:tcPr>
          <w:p w14:paraId="17999E37" w14:textId="77777777" w:rsidR="0061064C" w:rsidRPr="00BE04BA" w:rsidRDefault="0061064C" w:rsidP="0061064C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50" w:type="dxa"/>
          </w:tcPr>
          <w:p w14:paraId="7B575D13" w14:textId="77777777" w:rsidR="0061064C" w:rsidRPr="00BE04BA" w:rsidRDefault="0061064C" w:rsidP="0061064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E04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eminocystis</w:t>
            </w:r>
            <w:proofErr w:type="spellEnd"/>
          </w:p>
        </w:tc>
        <w:tc>
          <w:tcPr>
            <w:tcW w:w="1530" w:type="dxa"/>
          </w:tcPr>
          <w:p w14:paraId="619A8B79" w14:textId="77777777" w:rsidR="0061064C" w:rsidRPr="00BE04BA" w:rsidRDefault="0061064C" w:rsidP="0061064C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00" w:type="dxa"/>
          </w:tcPr>
          <w:p w14:paraId="00E59E9E" w14:textId="77777777" w:rsidR="0061064C" w:rsidRDefault="0061064C" w:rsidP="0061064C">
            <w:r w:rsidRPr="009D508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</w:tcPr>
          <w:p w14:paraId="0402B7F8" w14:textId="77777777" w:rsidR="0061064C" w:rsidRDefault="0061064C" w:rsidP="0061064C">
            <w:r w:rsidRPr="009D508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77584AC8" w14:textId="77777777" w:rsidR="0061064C" w:rsidRDefault="0061064C" w:rsidP="0061064C">
            <w:r w:rsidRPr="009D508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1139CE02" w14:textId="77777777" w:rsidR="0061064C" w:rsidRPr="00BE04BA" w:rsidRDefault="0061064C" w:rsidP="0061064C">
            <w:pPr>
              <w:tabs>
                <w:tab w:val="left" w:pos="751"/>
              </w:tabs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71A0D3CD" w14:textId="77777777" w:rsidR="0061064C" w:rsidRDefault="0061064C" w:rsidP="0061064C">
            <w:r w:rsidRPr="008E17E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41EA5EB3" w14:textId="77777777" w:rsidR="0061064C" w:rsidRDefault="0061064C" w:rsidP="0061064C">
            <w:r w:rsidRPr="00C737D3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  <w:tcBorders>
              <w:right w:val="nil"/>
            </w:tcBorders>
          </w:tcPr>
          <w:p w14:paraId="573FE359" w14:textId="77777777" w:rsidR="0061064C" w:rsidRDefault="0061064C" w:rsidP="0061064C">
            <w:r w:rsidRPr="00AE3AB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4901C3DE" w14:textId="77777777" w:rsidR="0061064C" w:rsidRDefault="0061064C" w:rsidP="0061064C">
            <w:r w:rsidRPr="00C36F63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63C4031F" w14:textId="77777777" w:rsidR="0061064C" w:rsidRDefault="0061064C" w:rsidP="0061064C">
            <w:r w:rsidRPr="007C31C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61064C" w:rsidRPr="00BE04BA" w14:paraId="3F618508" w14:textId="77777777" w:rsidTr="004D711D">
        <w:trPr>
          <w:trHeight w:val="302"/>
        </w:trPr>
        <w:tc>
          <w:tcPr>
            <w:tcW w:w="1350" w:type="dxa"/>
            <w:tcBorders>
              <w:left w:val="nil"/>
            </w:tcBorders>
          </w:tcPr>
          <w:p w14:paraId="563FDD1E" w14:textId="77777777" w:rsidR="0061064C" w:rsidRPr="00BE04BA" w:rsidRDefault="0061064C" w:rsidP="0061064C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6B12B405" w14:textId="77777777" w:rsidR="0061064C" w:rsidRPr="00BE04BA" w:rsidRDefault="0061064C" w:rsidP="0061064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BE04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icrocystis</w:t>
            </w:r>
          </w:p>
        </w:tc>
        <w:tc>
          <w:tcPr>
            <w:tcW w:w="1530" w:type="dxa"/>
            <w:shd w:val="clear" w:color="auto" w:fill="auto"/>
          </w:tcPr>
          <w:p w14:paraId="479101C7" w14:textId="77777777" w:rsidR="0061064C" w:rsidRPr="00AB34FB" w:rsidRDefault="0061064C" w:rsidP="0061064C">
            <w:pPr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  <w:highlight w:val="yellow"/>
              </w:rPr>
            </w:pPr>
            <w:r w:rsidRPr="004D711D"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  <w:t>MA2385-5</w:t>
            </w:r>
          </w:p>
        </w:tc>
        <w:tc>
          <w:tcPr>
            <w:tcW w:w="600" w:type="dxa"/>
          </w:tcPr>
          <w:p w14:paraId="20FE00BE" w14:textId="77777777" w:rsidR="0061064C" w:rsidRPr="00BE04BA" w:rsidRDefault="0061064C" w:rsidP="0061064C">
            <w:pPr>
              <w:tabs>
                <w:tab w:val="left" w:pos="751"/>
              </w:tabs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</w:tcPr>
          <w:p w14:paraId="4B6F3D82" w14:textId="77777777" w:rsidR="0061064C" w:rsidRPr="00BE04BA" w:rsidRDefault="0061064C" w:rsidP="0061064C">
            <w:pPr>
              <w:tabs>
                <w:tab w:val="left" w:pos="751"/>
              </w:tabs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  <w:tcBorders>
              <w:right w:val="nil"/>
            </w:tcBorders>
          </w:tcPr>
          <w:p w14:paraId="05977ED2" w14:textId="77777777" w:rsidR="0061064C" w:rsidRDefault="0061064C" w:rsidP="0061064C">
            <w:r w:rsidRPr="00021E6E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  <w:tcBorders>
              <w:right w:val="nil"/>
            </w:tcBorders>
          </w:tcPr>
          <w:p w14:paraId="1FE8E28F" w14:textId="77777777" w:rsidR="0061064C" w:rsidRPr="00BE04BA" w:rsidRDefault="0061064C" w:rsidP="0061064C">
            <w:pPr>
              <w:tabs>
                <w:tab w:val="left" w:pos="751"/>
              </w:tabs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  <w:tcBorders>
              <w:right w:val="nil"/>
            </w:tcBorders>
          </w:tcPr>
          <w:p w14:paraId="44483821" w14:textId="77777777" w:rsidR="0061064C" w:rsidRDefault="0061064C" w:rsidP="0061064C">
            <w:r w:rsidRPr="00021E6E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  <w:tcBorders>
              <w:right w:val="nil"/>
            </w:tcBorders>
          </w:tcPr>
          <w:p w14:paraId="219E1BF6" w14:textId="77777777" w:rsidR="0061064C" w:rsidRDefault="0061064C" w:rsidP="0061064C">
            <w:r w:rsidRPr="00C737D3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  <w:tcBorders>
              <w:right w:val="nil"/>
            </w:tcBorders>
          </w:tcPr>
          <w:p w14:paraId="49A37B44" w14:textId="77777777" w:rsidR="0061064C" w:rsidRDefault="0061064C" w:rsidP="0061064C">
            <w:r w:rsidRPr="00AE3AB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1FBCC3CF" w14:textId="77777777" w:rsidR="0061064C" w:rsidRDefault="0061064C" w:rsidP="0061064C">
            <w:r w:rsidRPr="00C36F63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27B0A974" w14:textId="77777777" w:rsidR="0061064C" w:rsidRDefault="0061064C" w:rsidP="0061064C">
            <w:r w:rsidRPr="007C31C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61064C" w:rsidRPr="00BE04BA" w14:paraId="043C3E28" w14:textId="77777777" w:rsidTr="004D711D">
        <w:trPr>
          <w:trHeight w:val="323"/>
        </w:trPr>
        <w:tc>
          <w:tcPr>
            <w:tcW w:w="1350" w:type="dxa"/>
            <w:tcBorders>
              <w:left w:val="nil"/>
            </w:tcBorders>
          </w:tcPr>
          <w:p w14:paraId="1B395F19" w14:textId="77777777" w:rsidR="0061064C" w:rsidRPr="00BE04BA" w:rsidRDefault="0061064C" w:rsidP="0061064C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50" w:type="dxa"/>
          </w:tcPr>
          <w:p w14:paraId="0301F7BC" w14:textId="77777777" w:rsidR="0061064C" w:rsidRPr="00BE04BA" w:rsidRDefault="0061064C" w:rsidP="0061064C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30" w:type="dxa"/>
            <w:shd w:val="clear" w:color="auto" w:fill="auto"/>
          </w:tcPr>
          <w:p w14:paraId="7D899CDE" w14:textId="77777777" w:rsidR="0061064C" w:rsidRPr="00AB34FB" w:rsidRDefault="0061064C" w:rsidP="0061064C">
            <w:pPr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4D711D"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  <w:t>MA2388-1</w:t>
            </w:r>
          </w:p>
        </w:tc>
        <w:tc>
          <w:tcPr>
            <w:tcW w:w="600" w:type="dxa"/>
          </w:tcPr>
          <w:p w14:paraId="2353EBFC" w14:textId="77777777" w:rsidR="0061064C" w:rsidRDefault="0061064C" w:rsidP="0061064C">
            <w:r w:rsidRPr="00662D6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</w:tcPr>
          <w:p w14:paraId="6590EC59" w14:textId="77777777" w:rsidR="0061064C" w:rsidRDefault="0061064C" w:rsidP="0061064C">
            <w:r w:rsidRPr="00662D6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  <w:tcBorders>
              <w:right w:val="nil"/>
            </w:tcBorders>
          </w:tcPr>
          <w:p w14:paraId="03C80F51" w14:textId="77777777" w:rsidR="0061064C" w:rsidRDefault="0061064C" w:rsidP="0061064C">
            <w:r w:rsidRPr="00021E6E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  <w:tcBorders>
              <w:right w:val="nil"/>
            </w:tcBorders>
          </w:tcPr>
          <w:p w14:paraId="2D004901" w14:textId="77777777" w:rsidR="0061064C" w:rsidRDefault="0061064C" w:rsidP="0061064C">
            <w:r w:rsidRPr="00662D6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  <w:tcBorders>
              <w:right w:val="nil"/>
            </w:tcBorders>
          </w:tcPr>
          <w:p w14:paraId="7EFD7623" w14:textId="77777777" w:rsidR="0061064C" w:rsidRDefault="0061064C" w:rsidP="0061064C">
            <w:r w:rsidRPr="00021E6E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  <w:tcBorders>
              <w:right w:val="nil"/>
            </w:tcBorders>
          </w:tcPr>
          <w:p w14:paraId="5CAA278E" w14:textId="77777777" w:rsidR="0061064C" w:rsidRDefault="0061064C" w:rsidP="0061064C">
            <w:r w:rsidRPr="00C737D3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  <w:tcBorders>
              <w:right w:val="nil"/>
            </w:tcBorders>
          </w:tcPr>
          <w:p w14:paraId="06BC62C2" w14:textId="77777777" w:rsidR="0061064C" w:rsidRDefault="0061064C" w:rsidP="0061064C">
            <w:r w:rsidRPr="00AE3AB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04255CBC" w14:textId="77777777" w:rsidR="0061064C" w:rsidRDefault="0061064C" w:rsidP="0061064C">
            <w:r w:rsidRPr="00C36F63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28634AE0" w14:textId="77777777" w:rsidR="0061064C" w:rsidRDefault="0061064C" w:rsidP="0061064C">
            <w:r w:rsidRPr="007C31C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61064C" w:rsidRPr="00BE04BA" w14:paraId="32BC407D" w14:textId="77777777" w:rsidTr="004D711D">
        <w:trPr>
          <w:trHeight w:val="323"/>
        </w:trPr>
        <w:tc>
          <w:tcPr>
            <w:tcW w:w="1350" w:type="dxa"/>
            <w:tcBorders>
              <w:left w:val="nil"/>
            </w:tcBorders>
          </w:tcPr>
          <w:p w14:paraId="162942A6" w14:textId="77777777" w:rsidR="0061064C" w:rsidRPr="00BE04BA" w:rsidRDefault="0061064C" w:rsidP="0061064C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50" w:type="dxa"/>
          </w:tcPr>
          <w:p w14:paraId="47EEA409" w14:textId="77777777" w:rsidR="0061064C" w:rsidRPr="00BE04BA" w:rsidRDefault="0061064C" w:rsidP="0061064C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30" w:type="dxa"/>
            <w:shd w:val="clear" w:color="auto" w:fill="auto"/>
          </w:tcPr>
          <w:p w14:paraId="2917BCEC" w14:textId="77777777" w:rsidR="0061064C" w:rsidRPr="004D711D" w:rsidRDefault="0061064C" w:rsidP="0061064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D711D"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  <w:t>MA2386 4-1-14</w:t>
            </w:r>
          </w:p>
        </w:tc>
        <w:tc>
          <w:tcPr>
            <w:tcW w:w="600" w:type="dxa"/>
          </w:tcPr>
          <w:p w14:paraId="0EB7606F" w14:textId="77777777" w:rsidR="0061064C" w:rsidRDefault="0061064C" w:rsidP="0061064C"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</w:tcPr>
          <w:p w14:paraId="2BFB4CBB" w14:textId="77777777" w:rsidR="0061064C" w:rsidRDefault="0061064C" w:rsidP="0061064C"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62BB6392" w14:textId="77777777" w:rsidR="0061064C" w:rsidRDefault="0061064C" w:rsidP="0061064C"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49E7B660" w14:textId="77777777" w:rsidR="0061064C" w:rsidRDefault="0061064C" w:rsidP="0061064C"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594C4EA6" w14:textId="77777777" w:rsidR="0061064C" w:rsidRDefault="0061064C" w:rsidP="0061064C">
            <w:r w:rsidRPr="00021E6E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  <w:tcBorders>
              <w:right w:val="nil"/>
            </w:tcBorders>
          </w:tcPr>
          <w:p w14:paraId="5F7224F9" w14:textId="77777777" w:rsidR="0061064C" w:rsidRDefault="0061064C" w:rsidP="0061064C">
            <w:r w:rsidRPr="00C737D3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  <w:tcBorders>
              <w:right w:val="nil"/>
            </w:tcBorders>
          </w:tcPr>
          <w:p w14:paraId="39014929" w14:textId="77777777" w:rsidR="0061064C" w:rsidRDefault="0061064C" w:rsidP="0061064C">
            <w:r w:rsidRPr="00AE3AB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01608888" w14:textId="77777777" w:rsidR="0061064C" w:rsidRDefault="0061064C" w:rsidP="0061064C">
            <w:r w:rsidRPr="00C36F63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6F628CB0" w14:textId="77777777" w:rsidR="0061064C" w:rsidRDefault="0061064C" w:rsidP="0061064C">
            <w:r w:rsidRPr="007C31C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61064C" w:rsidRPr="00BE04BA" w14:paraId="158DECEB" w14:textId="77777777" w:rsidTr="004D711D">
        <w:trPr>
          <w:trHeight w:val="323"/>
        </w:trPr>
        <w:tc>
          <w:tcPr>
            <w:tcW w:w="1350" w:type="dxa"/>
            <w:tcBorders>
              <w:left w:val="nil"/>
            </w:tcBorders>
          </w:tcPr>
          <w:p w14:paraId="7B02C6DC" w14:textId="77777777" w:rsidR="0061064C" w:rsidRPr="00BE04BA" w:rsidRDefault="0061064C" w:rsidP="0061064C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50" w:type="dxa"/>
          </w:tcPr>
          <w:p w14:paraId="3493E2C1" w14:textId="77777777" w:rsidR="0061064C" w:rsidRPr="00BE04BA" w:rsidRDefault="0061064C" w:rsidP="0061064C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30" w:type="dxa"/>
            <w:shd w:val="clear" w:color="auto" w:fill="auto"/>
          </w:tcPr>
          <w:p w14:paraId="286ED145" w14:textId="77777777" w:rsidR="0061064C" w:rsidRPr="004D711D" w:rsidRDefault="0061064C" w:rsidP="0061064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D711D"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  <w:t>MA2385 4-1-14</w:t>
            </w:r>
          </w:p>
        </w:tc>
        <w:tc>
          <w:tcPr>
            <w:tcW w:w="600" w:type="dxa"/>
          </w:tcPr>
          <w:p w14:paraId="3E5EFEA9" w14:textId="77777777" w:rsidR="0061064C" w:rsidRDefault="0061064C" w:rsidP="0061064C">
            <w:r w:rsidRPr="00662D6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</w:tcPr>
          <w:p w14:paraId="5D5C74E1" w14:textId="77777777" w:rsidR="0061064C" w:rsidRDefault="0061064C" w:rsidP="0061064C">
            <w:r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  <w:tcBorders>
              <w:right w:val="nil"/>
            </w:tcBorders>
          </w:tcPr>
          <w:p w14:paraId="3EFCD3A0" w14:textId="77777777" w:rsidR="0061064C" w:rsidRDefault="0061064C" w:rsidP="0061064C">
            <w:r w:rsidRPr="00021E6E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  <w:tcBorders>
              <w:right w:val="nil"/>
            </w:tcBorders>
          </w:tcPr>
          <w:p w14:paraId="044F6C95" w14:textId="77777777" w:rsidR="0061064C" w:rsidRDefault="0061064C" w:rsidP="0061064C">
            <w:r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  <w:tcBorders>
              <w:right w:val="nil"/>
            </w:tcBorders>
          </w:tcPr>
          <w:p w14:paraId="7605403B" w14:textId="77777777" w:rsidR="0061064C" w:rsidRDefault="0061064C" w:rsidP="0061064C">
            <w:r w:rsidRPr="00021E6E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  <w:tcBorders>
              <w:right w:val="nil"/>
            </w:tcBorders>
          </w:tcPr>
          <w:p w14:paraId="427E08CD" w14:textId="77777777" w:rsidR="0061064C" w:rsidRDefault="0061064C" w:rsidP="0061064C">
            <w:r w:rsidRPr="00C737D3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  <w:tcBorders>
              <w:right w:val="nil"/>
            </w:tcBorders>
          </w:tcPr>
          <w:p w14:paraId="78247391" w14:textId="77777777" w:rsidR="0061064C" w:rsidRDefault="0061064C" w:rsidP="0061064C">
            <w:r w:rsidRPr="00AE3AB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29726C60" w14:textId="77777777" w:rsidR="0061064C" w:rsidRDefault="0061064C" w:rsidP="0061064C">
            <w:r w:rsidRPr="00C36F63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25B46B87" w14:textId="77777777" w:rsidR="0061064C" w:rsidRDefault="0061064C" w:rsidP="0061064C">
            <w:r w:rsidRPr="007C31C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61064C" w:rsidRPr="00BE04BA" w14:paraId="053C2152" w14:textId="77777777" w:rsidTr="004D711D">
        <w:trPr>
          <w:trHeight w:val="323"/>
        </w:trPr>
        <w:tc>
          <w:tcPr>
            <w:tcW w:w="1350" w:type="dxa"/>
            <w:tcBorders>
              <w:left w:val="nil"/>
            </w:tcBorders>
          </w:tcPr>
          <w:p w14:paraId="00C6A2CE" w14:textId="77777777" w:rsidR="0061064C" w:rsidRPr="00BE04BA" w:rsidRDefault="0061064C" w:rsidP="0061064C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50" w:type="dxa"/>
          </w:tcPr>
          <w:p w14:paraId="5F606B7C" w14:textId="77777777" w:rsidR="0061064C" w:rsidRPr="00BE04BA" w:rsidRDefault="0061064C" w:rsidP="0061064C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30" w:type="dxa"/>
            <w:shd w:val="clear" w:color="auto" w:fill="auto"/>
          </w:tcPr>
          <w:p w14:paraId="11086C29" w14:textId="77777777" w:rsidR="0061064C" w:rsidRPr="004D711D" w:rsidRDefault="0061064C" w:rsidP="0061064C">
            <w:pPr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4D711D"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  <w:t>MA2388 4-1-14</w:t>
            </w:r>
          </w:p>
        </w:tc>
        <w:tc>
          <w:tcPr>
            <w:tcW w:w="600" w:type="dxa"/>
          </w:tcPr>
          <w:p w14:paraId="0B2A265B" w14:textId="77777777" w:rsidR="0061064C" w:rsidRDefault="0061064C" w:rsidP="0061064C">
            <w:r w:rsidRPr="00662D6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</w:tcPr>
          <w:p w14:paraId="6B0E3325" w14:textId="77777777" w:rsidR="0061064C" w:rsidRDefault="0061064C" w:rsidP="0061064C">
            <w:r w:rsidRPr="00662D6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  <w:tcBorders>
              <w:right w:val="nil"/>
            </w:tcBorders>
          </w:tcPr>
          <w:p w14:paraId="1ACCF43A" w14:textId="77777777" w:rsidR="0061064C" w:rsidRDefault="0061064C" w:rsidP="0061064C">
            <w:r w:rsidRPr="00021E6E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  <w:tcBorders>
              <w:right w:val="nil"/>
            </w:tcBorders>
          </w:tcPr>
          <w:p w14:paraId="43C20A32" w14:textId="77777777" w:rsidR="0061064C" w:rsidRDefault="0061064C" w:rsidP="0061064C">
            <w:r w:rsidRPr="00662D6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  <w:tcBorders>
              <w:right w:val="nil"/>
            </w:tcBorders>
          </w:tcPr>
          <w:p w14:paraId="060DF1B1" w14:textId="77777777" w:rsidR="0061064C" w:rsidRDefault="0061064C" w:rsidP="0061064C">
            <w:r w:rsidRPr="00021E6E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  <w:tcBorders>
              <w:right w:val="nil"/>
            </w:tcBorders>
          </w:tcPr>
          <w:p w14:paraId="5FFDB863" w14:textId="77777777" w:rsidR="0061064C" w:rsidRDefault="0061064C" w:rsidP="0061064C">
            <w:r w:rsidRPr="00C737D3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  <w:tcBorders>
              <w:right w:val="nil"/>
            </w:tcBorders>
          </w:tcPr>
          <w:p w14:paraId="2397AACC" w14:textId="77777777" w:rsidR="0061064C" w:rsidRDefault="0061064C" w:rsidP="0061064C">
            <w:r w:rsidRPr="00AE3AB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0C801F1E" w14:textId="77777777" w:rsidR="0061064C" w:rsidRDefault="0061064C" w:rsidP="0061064C">
            <w:r w:rsidRPr="00C36F63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2A366E8F" w14:textId="77777777" w:rsidR="0061064C" w:rsidRDefault="0061064C" w:rsidP="0061064C">
            <w:r w:rsidRPr="007C31C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61064C" w:rsidRPr="00BE04BA" w14:paraId="626AA329" w14:textId="77777777" w:rsidTr="004D711D">
        <w:trPr>
          <w:trHeight w:val="323"/>
        </w:trPr>
        <w:tc>
          <w:tcPr>
            <w:tcW w:w="1350" w:type="dxa"/>
            <w:tcBorders>
              <w:left w:val="nil"/>
            </w:tcBorders>
          </w:tcPr>
          <w:p w14:paraId="6ED6F132" w14:textId="77777777" w:rsidR="0061064C" w:rsidRPr="00BE04BA" w:rsidRDefault="0061064C" w:rsidP="0061064C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50" w:type="dxa"/>
          </w:tcPr>
          <w:p w14:paraId="46F00406" w14:textId="77777777" w:rsidR="0061064C" w:rsidRPr="00BE04BA" w:rsidRDefault="0061064C" w:rsidP="0061064C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30" w:type="dxa"/>
            <w:shd w:val="clear" w:color="auto" w:fill="auto"/>
          </w:tcPr>
          <w:p w14:paraId="00D73393" w14:textId="77777777" w:rsidR="0061064C" w:rsidRPr="004D711D" w:rsidRDefault="0061064C" w:rsidP="0061064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D711D"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  <w:t>WA2385-10</w:t>
            </w:r>
          </w:p>
        </w:tc>
        <w:tc>
          <w:tcPr>
            <w:tcW w:w="600" w:type="dxa"/>
          </w:tcPr>
          <w:p w14:paraId="5AE23643" w14:textId="77777777" w:rsidR="0061064C" w:rsidRDefault="0061064C" w:rsidP="0061064C">
            <w:r w:rsidRPr="00662D6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</w:tcPr>
          <w:p w14:paraId="33489A75" w14:textId="77777777" w:rsidR="0061064C" w:rsidRDefault="0061064C" w:rsidP="0061064C">
            <w:r w:rsidRPr="00662D6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  <w:tcBorders>
              <w:right w:val="nil"/>
            </w:tcBorders>
          </w:tcPr>
          <w:p w14:paraId="035A51F3" w14:textId="77777777" w:rsidR="0061064C" w:rsidRDefault="0061064C" w:rsidP="0061064C">
            <w:r w:rsidRPr="00021E6E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  <w:tcBorders>
              <w:right w:val="nil"/>
            </w:tcBorders>
          </w:tcPr>
          <w:p w14:paraId="3B0689C8" w14:textId="77777777" w:rsidR="0061064C" w:rsidRDefault="0061064C" w:rsidP="0061064C">
            <w:r w:rsidRPr="00662D6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  <w:tcBorders>
              <w:right w:val="nil"/>
            </w:tcBorders>
          </w:tcPr>
          <w:p w14:paraId="04E08178" w14:textId="77777777" w:rsidR="0061064C" w:rsidRDefault="0061064C" w:rsidP="0061064C">
            <w:r w:rsidRPr="00021E6E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  <w:tcBorders>
              <w:right w:val="nil"/>
            </w:tcBorders>
          </w:tcPr>
          <w:p w14:paraId="33D39AD5" w14:textId="77777777" w:rsidR="0061064C" w:rsidRDefault="0061064C" w:rsidP="0061064C">
            <w:r w:rsidRPr="00C737D3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  <w:tcBorders>
              <w:right w:val="nil"/>
            </w:tcBorders>
          </w:tcPr>
          <w:p w14:paraId="57E7A6BC" w14:textId="77777777" w:rsidR="0061064C" w:rsidRDefault="0061064C" w:rsidP="0061064C">
            <w:r w:rsidRPr="00AE3AB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6CF44D77" w14:textId="77777777" w:rsidR="0061064C" w:rsidRDefault="0061064C" w:rsidP="0061064C">
            <w:r w:rsidRPr="00C36F63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734CBFE5" w14:textId="77777777" w:rsidR="0061064C" w:rsidRDefault="0061064C" w:rsidP="0061064C">
            <w:r w:rsidRPr="007C31C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61064C" w:rsidRPr="00BE04BA" w14:paraId="666F8377" w14:textId="77777777" w:rsidTr="004D711D">
        <w:trPr>
          <w:trHeight w:val="323"/>
        </w:trPr>
        <w:tc>
          <w:tcPr>
            <w:tcW w:w="1350" w:type="dxa"/>
            <w:tcBorders>
              <w:left w:val="nil"/>
            </w:tcBorders>
          </w:tcPr>
          <w:p w14:paraId="3002362F" w14:textId="77777777" w:rsidR="0061064C" w:rsidRPr="008445F8" w:rsidRDefault="0061064C" w:rsidP="0061064C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50" w:type="dxa"/>
          </w:tcPr>
          <w:p w14:paraId="5FE57E31" w14:textId="77777777" w:rsidR="0061064C" w:rsidRPr="00BE04BA" w:rsidRDefault="0061064C" w:rsidP="0061064C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30" w:type="dxa"/>
            <w:shd w:val="clear" w:color="auto" w:fill="auto"/>
          </w:tcPr>
          <w:p w14:paraId="022704D5" w14:textId="77777777" w:rsidR="0061064C" w:rsidRPr="00AB34FB" w:rsidRDefault="0061064C" w:rsidP="0061064C">
            <w:pPr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E565BF">
              <w:rPr>
                <w:rFonts w:ascii="Times New Roman" w:hAnsi="Times New Roman" w:cs="Times New Roman"/>
                <w:sz w:val="14"/>
                <w:szCs w:val="14"/>
              </w:rPr>
              <w:t>2688 4-1-14</w:t>
            </w:r>
          </w:p>
        </w:tc>
        <w:tc>
          <w:tcPr>
            <w:tcW w:w="600" w:type="dxa"/>
          </w:tcPr>
          <w:p w14:paraId="2DF1097D" w14:textId="77777777" w:rsidR="0061064C" w:rsidRDefault="0061064C" w:rsidP="0061064C"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</w:tcPr>
          <w:p w14:paraId="1305DD67" w14:textId="77777777" w:rsidR="0061064C" w:rsidRDefault="0061064C" w:rsidP="0061064C"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630B6C7E" w14:textId="77777777" w:rsidR="0061064C" w:rsidRDefault="0061064C" w:rsidP="0061064C"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484E00D4" w14:textId="77777777" w:rsidR="0061064C" w:rsidRDefault="0061064C" w:rsidP="0061064C"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7382A3CC" w14:textId="77777777" w:rsidR="0061064C" w:rsidRDefault="0061064C" w:rsidP="0061064C">
            <w:r w:rsidRPr="00021E6E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  <w:tcBorders>
              <w:right w:val="nil"/>
            </w:tcBorders>
          </w:tcPr>
          <w:p w14:paraId="75D2C0B1" w14:textId="77777777" w:rsidR="0061064C" w:rsidRDefault="0061064C" w:rsidP="0061064C">
            <w:r w:rsidRPr="00C737D3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  <w:tcBorders>
              <w:right w:val="nil"/>
            </w:tcBorders>
          </w:tcPr>
          <w:p w14:paraId="3137429C" w14:textId="77777777" w:rsidR="0061064C" w:rsidRDefault="0061064C" w:rsidP="0061064C">
            <w:r w:rsidRPr="00AE3AB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30031B56" w14:textId="77777777" w:rsidR="0061064C" w:rsidRDefault="0061064C" w:rsidP="0061064C">
            <w:r w:rsidRPr="00C36F63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023C82B8" w14:textId="77777777" w:rsidR="0061064C" w:rsidRDefault="0061064C" w:rsidP="0061064C">
            <w:r w:rsidRPr="007C31C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61064C" w:rsidRPr="00BE04BA" w14:paraId="0DBCC48C" w14:textId="77777777" w:rsidTr="004D711D">
        <w:trPr>
          <w:trHeight w:val="323"/>
        </w:trPr>
        <w:tc>
          <w:tcPr>
            <w:tcW w:w="1350" w:type="dxa"/>
            <w:tcBorders>
              <w:left w:val="nil"/>
            </w:tcBorders>
          </w:tcPr>
          <w:p w14:paraId="5F135608" w14:textId="77777777" w:rsidR="0061064C" w:rsidRPr="008445F8" w:rsidRDefault="0061064C" w:rsidP="0061064C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50" w:type="dxa"/>
          </w:tcPr>
          <w:p w14:paraId="03D84DAC" w14:textId="77777777" w:rsidR="0061064C" w:rsidRPr="00BE04BA" w:rsidRDefault="0061064C" w:rsidP="0061064C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30" w:type="dxa"/>
            <w:shd w:val="clear" w:color="auto" w:fill="auto"/>
          </w:tcPr>
          <w:p w14:paraId="1C286E04" w14:textId="77777777" w:rsidR="0061064C" w:rsidRPr="00AB34FB" w:rsidRDefault="0061064C" w:rsidP="0061064C">
            <w:pPr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E565BF">
              <w:rPr>
                <w:rFonts w:ascii="Times New Roman" w:hAnsi="Times New Roman" w:cs="Times New Roman"/>
                <w:sz w:val="14"/>
                <w:szCs w:val="14"/>
              </w:rPr>
              <w:t>2385 1-23-13</w:t>
            </w:r>
          </w:p>
        </w:tc>
        <w:tc>
          <w:tcPr>
            <w:tcW w:w="600" w:type="dxa"/>
          </w:tcPr>
          <w:p w14:paraId="56116193" w14:textId="77777777" w:rsidR="0061064C" w:rsidRDefault="0061064C" w:rsidP="0061064C"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</w:tcPr>
          <w:p w14:paraId="73D9213C" w14:textId="77777777" w:rsidR="0061064C" w:rsidRDefault="0061064C" w:rsidP="0061064C"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6BDCFD05" w14:textId="77777777" w:rsidR="0061064C" w:rsidRDefault="0061064C" w:rsidP="0061064C"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17E39D55" w14:textId="77777777" w:rsidR="0061064C" w:rsidRDefault="0061064C" w:rsidP="0061064C"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12178ABE" w14:textId="77777777" w:rsidR="0061064C" w:rsidRDefault="0061064C" w:rsidP="0061064C">
            <w:r w:rsidRPr="00021E6E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  <w:tcBorders>
              <w:right w:val="nil"/>
            </w:tcBorders>
          </w:tcPr>
          <w:p w14:paraId="2C324BBA" w14:textId="77777777" w:rsidR="0061064C" w:rsidRDefault="0061064C" w:rsidP="0061064C">
            <w:r w:rsidRPr="00C737D3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  <w:tcBorders>
              <w:right w:val="nil"/>
            </w:tcBorders>
          </w:tcPr>
          <w:p w14:paraId="208FFAF6" w14:textId="77777777" w:rsidR="0061064C" w:rsidRDefault="0061064C" w:rsidP="0061064C">
            <w:r w:rsidRPr="00AE3AB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4E9B616B" w14:textId="77777777" w:rsidR="0061064C" w:rsidRDefault="0061064C" w:rsidP="0061064C">
            <w:r w:rsidRPr="00C36F63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39F52C99" w14:textId="77777777" w:rsidR="0061064C" w:rsidRDefault="0061064C" w:rsidP="0061064C">
            <w:r w:rsidRPr="007C31C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61064C" w:rsidRPr="00BE04BA" w14:paraId="7168EF9B" w14:textId="77777777" w:rsidTr="004D711D">
        <w:trPr>
          <w:trHeight w:val="323"/>
        </w:trPr>
        <w:tc>
          <w:tcPr>
            <w:tcW w:w="1350" w:type="dxa"/>
            <w:tcBorders>
              <w:left w:val="nil"/>
            </w:tcBorders>
          </w:tcPr>
          <w:p w14:paraId="1DCCF5F8" w14:textId="77777777" w:rsidR="0061064C" w:rsidRPr="00BE04BA" w:rsidRDefault="0061064C" w:rsidP="0061064C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50" w:type="dxa"/>
          </w:tcPr>
          <w:p w14:paraId="5B04ED08" w14:textId="77777777" w:rsidR="0061064C" w:rsidRPr="00BE04BA" w:rsidRDefault="0061064C" w:rsidP="0061064C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30" w:type="dxa"/>
            <w:shd w:val="clear" w:color="auto" w:fill="auto"/>
          </w:tcPr>
          <w:p w14:paraId="67061FC0" w14:textId="77777777" w:rsidR="0061064C" w:rsidRPr="00EC4F54" w:rsidRDefault="0061064C" w:rsidP="0061064C">
            <w:pPr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4D711D"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  <w:t>NIES 843</w:t>
            </w:r>
          </w:p>
        </w:tc>
        <w:tc>
          <w:tcPr>
            <w:tcW w:w="600" w:type="dxa"/>
          </w:tcPr>
          <w:p w14:paraId="70FCEC67" w14:textId="77777777" w:rsidR="0061064C" w:rsidRDefault="0061064C" w:rsidP="0061064C">
            <w:r w:rsidRPr="00662D6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</w:tcPr>
          <w:p w14:paraId="32061B96" w14:textId="77777777" w:rsidR="0061064C" w:rsidRDefault="0061064C" w:rsidP="0061064C">
            <w:r w:rsidRPr="00662D6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  <w:tcBorders>
              <w:right w:val="nil"/>
            </w:tcBorders>
          </w:tcPr>
          <w:p w14:paraId="2F5D2030" w14:textId="77777777" w:rsidR="0061064C" w:rsidRDefault="0061064C" w:rsidP="0061064C">
            <w:r w:rsidRPr="00021E6E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  <w:tcBorders>
              <w:right w:val="nil"/>
            </w:tcBorders>
          </w:tcPr>
          <w:p w14:paraId="22A88AFC" w14:textId="77777777" w:rsidR="0061064C" w:rsidRDefault="0061064C" w:rsidP="0061064C">
            <w:r w:rsidRPr="00662D6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  <w:tcBorders>
              <w:right w:val="nil"/>
            </w:tcBorders>
          </w:tcPr>
          <w:p w14:paraId="36E8AC35" w14:textId="77777777" w:rsidR="0061064C" w:rsidRDefault="0061064C" w:rsidP="0061064C">
            <w:r w:rsidRPr="00021E6E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  <w:tcBorders>
              <w:right w:val="nil"/>
            </w:tcBorders>
          </w:tcPr>
          <w:p w14:paraId="17232BBF" w14:textId="77777777" w:rsidR="0061064C" w:rsidRDefault="0061064C" w:rsidP="0061064C">
            <w:r w:rsidRPr="00C737D3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  <w:tcBorders>
              <w:right w:val="nil"/>
            </w:tcBorders>
          </w:tcPr>
          <w:p w14:paraId="3B520498" w14:textId="77777777" w:rsidR="0061064C" w:rsidRDefault="0061064C" w:rsidP="0061064C">
            <w:r w:rsidRPr="00AE3AB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54871CA0" w14:textId="77777777" w:rsidR="0061064C" w:rsidRDefault="0061064C" w:rsidP="0061064C">
            <w:r w:rsidRPr="00C36F63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5E62050F" w14:textId="77777777" w:rsidR="0061064C" w:rsidRDefault="0061064C" w:rsidP="0061064C">
            <w:r w:rsidRPr="007C31C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61064C" w:rsidRPr="00BE04BA" w14:paraId="19FA309E" w14:textId="77777777" w:rsidTr="00506376">
        <w:trPr>
          <w:trHeight w:val="323"/>
        </w:trPr>
        <w:tc>
          <w:tcPr>
            <w:tcW w:w="1350" w:type="dxa"/>
            <w:tcBorders>
              <w:left w:val="nil"/>
            </w:tcBorders>
          </w:tcPr>
          <w:p w14:paraId="61BD015F" w14:textId="77777777" w:rsidR="0061064C" w:rsidRPr="00BE04BA" w:rsidRDefault="0061064C" w:rsidP="0061064C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50" w:type="dxa"/>
          </w:tcPr>
          <w:p w14:paraId="2AEA814A" w14:textId="77777777" w:rsidR="0061064C" w:rsidRPr="00BE04BA" w:rsidRDefault="0061064C" w:rsidP="0061064C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30" w:type="dxa"/>
          </w:tcPr>
          <w:p w14:paraId="016EBD51" w14:textId="77777777" w:rsidR="0061064C" w:rsidRPr="00BE04BA" w:rsidRDefault="0061064C" w:rsidP="0061064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565BF"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  <w:t>2385-15 1-15-15</w:t>
            </w:r>
          </w:p>
        </w:tc>
        <w:tc>
          <w:tcPr>
            <w:tcW w:w="600" w:type="dxa"/>
          </w:tcPr>
          <w:p w14:paraId="10618034" w14:textId="77777777" w:rsidR="0061064C" w:rsidRDefault="0061064C" w:rsidP="0061064C">
            <w:r w:rsidRPr="00662D6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</w:tcPr>
          <w:p w14:paraId="07801214" w14:textId="77777777" w:rsidR="0061064C" w:rsidRDefault="0061064C" w:rsidP="0061064C">
            <w:r w:rsidRPr="00662D6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  <w:tcBorders>
              <w:right w:val="nil"/>
            </w:tcBorders>
          </w:tcPr>
          <w:p w14:paraId="5742374F" w14:textId="77777777" w:rsidR="0061064C" w:rsidRDefault="0061064C" w:rsidP="0061064C">
            <w:r w:rsidRPr="00021E6E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  <w:tcBorders>
              <w:right w:val="nil"/>
            </w:tcBorders>
          </w:tcPr>
          <w:p w14:paraId="2250B013" w14:textId="77777777" w:rsidR="0061064C" w:rsidRDefault="0061064C" w:rsidP="0061064C">
            <w:r w:rsidRPr="00662D6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  <w:tcBorders>
              <w:right w:val="nil"/>
            </w:tcBorders>
          </w:tcPr>
          <w:p w14:paraId="0C7F86F2" w14:textId="77777777" w:rsidR="0061064C" w:rsidRDefault="0061064C" w:rsidP="0061064C">
            <w:r w:rsidRPr="00021E6E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  <w:tcBorders>
              <w:right w:val="nil"/>
            </w:tcBorders>
          </w:tcPr>
          <w:p w14:paraId="1368B4AE" w14:textId="77777777" w:rsidR="0061064C" w:rsidRDefault="0061064C" w:rsidP="0061064C">
            <w:r w:rsidRPr="00C737D3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  <w:tcBorders>
              <w:right w:val="nil"/>
            </w:tcBorders>
          </w:tcPr>
          <w:p w14:paraId="32E8249E" w14:textId="77777777" w:rsidR="0061064C" w:rsidRDefault="0061064C" w:rsidP="0061064C">
            <w:r w:rsidRPr="00AE3AB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0ED19E17" w14:textId="77777777" w:rsidR="0061064C" w:rsidRDefault="0061064C" w:rsidP="0061064C">
            <w:r w:rsidRPr="00C36F63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1AAA7FEC" w14:textId="77777777" w:rsidR="0061064C" w:rsidRDefault="0061064C" w:rsidP="0061064C">
            <w:r w:rsidRPr="007C31C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61064C" w:rsidRPr="00BE04BA" w14:paraId="0DD5E8D0" w14:textId="77777777" w:rsidTr="00506376">
        <w:trPr>
          <w:trHeight w:val="323"/>
        </w:trPr>
        <w:tc>
          <w:tcPr>
            <w:tcW w:w="1350" w:type="dxa"/>
            <w:tcBorders>
              <w:left w:val="nil"/>
            </w:tcBorders>
          </w:tcPr>
          <w:p w14:paraId="2E27D380" w14:textId="77777777" w:rsidR="0061064C" w:rsidRPr="00BE04BA" w:rsidRDefault="0061064C" w:rsidP="0061064C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50" w:type="dxa"/>
          </w:tcPr>
          <w:p w14:paraId="48E98E85" w14:textId="77777777" w:rsidR="0061064C" w:rsidRPr="00BE04BA" w:rsidRDefault="0061064C" w:rsidP="0061064C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30" w:type="dxa"/>
          </w:tcPr>
          <w:p w14:paraId="430D66EC" w14:textId="77777777" w:rsidR="0061064C" w:rsidRPr="00EC4F54" w:rsidRDefault="0061064C" w:rsidP="0061064C">
            <w:pPr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E565BF"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  <w:t>GLSM UC 3A</w:t>
            </w:r>
          </w:p>
        </w:tc>
        <w:tc>
          <w:tcPr>
            <w:tcW w:w="600" w:type="dxa"/>
          </w:tcPr>
          <w:p w14:paraId="74324712" w14:textId="77777777" w:rsidR="0061064C" w:rsidRDefault="0061064C" w:rsidP="0061064C"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</w:tcPr>
          <w:p w14:paraId="47DD677D" w14:textId="77777777" w:rsidR="0061064C" w:rsidRDefault="0061064C" w:rsidP="0061064C"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13D7FA42" w14:textId="77777777" w:rsidR="0061064C" w:rsidRDefault="0061064C" w:rsidP="0061064C"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5FA87344" w14:textId="77777777" w:rsidR="0061064C" w:rsidRDefault="0061064C" w:rsidP="0061064C">
            <w:r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  <w:tcBorders>
              <w:right w:val="nil"/>
            </w:tcBorders>
          </w:tcPr>
          <w:p w14:paraId="5C5AE7DF" w14:textId="77777777" w:rsidR="0061064C" w:rsidRDefault="0061064C" w:rsidP="0061064C">
            <w:r w:rsidRPr="00021E6E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  <w:tcBorders>
              <w:right w:val="nil"/>
            </w:tcBorders>
          </w:tcPr>
          <w:p w14:paraId="267E2CA1" w14:textId="77777777" w:rsidR="0061064C" w:rsidRDefault="0061064C" w:rsidP="0061064C">
            <w:r w:rsidRPr="00C737D3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  <w:tcBorders>
              <w:right w:val="nil"/>
            </w:tcBorders>
          </w:tcPr>
          <w:p w14:paraId="5182F56D" w14:textId="77777777" w:rsidR="0061064C" w:rsidRDefault="0061064C" w:rsidP="0061064C">
            <w:r w:rsidRPr="00AE3AB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280E47BE" w14:textId="77777777" w:rsidR="0061064C" w:rsidRDefault="0061064C" w:rsidP="0061064C">
            <w:r w:rsidRPr="00C36F63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46E30224" w14:textId="77777777" w:rsidR="0061064C" w:rsidRDefault="0061064C" w:rsidP="0061064C">
            <w:r w:rsidRPr="007C31C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61064C" w:rsidRPr="00BE04BA" w14:paraId="5B7A5651" w14:textId="77777777" w:rsidTr="00506376">
        <w:trPr>
          <w:trHeight w:val="323"/>
        </w:trPr>
        <w:tc>
          <w:tcPr>
            <w:tcW w:w="1350" w:type="dxa"/>
            <w:tcBorders>
              <w:left w:val="nil"/>
            </w:tcBorders>
          </w:tcPr>
          <w:p w14:paraId="62511CD9" w14:textId="77777777" w:rsidR="0061064C" w:rsidRPr="00BE04BA" w:rsidRDefault="0061064C" w:rsidP="0061064C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50" w:type="dxa"/>
          </w:tcPr>
          <w:p w14:paraId="5CCC8DE4" w14:textId="77777777" w:rsidR="0061064C" w:rsidRPr="00BE04BA" w:rsidRDefault="0061064C" w:rsidP="0061064C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30" w:type="dxa"/>
          </w:tcPr>
          <w:p w14:paraId="2E6C5499" w14:textId="77777777" w:rsidR="0061064C" w:rsidRPr="00EC4F54" w:rsidRDefault="0061064C" w:rsidP="0061064C">
            <w:pPr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E565BF"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  <w:t>2385-15 5-9-15</w:t>
            </w:r>
          </w:p>
        </w:tc>
        <w:tc>
          <w:tcPr>
            <w:tcW w:w="600" w:type="dxa"/>
          </w:tcPr>
          <w:p w14:paraId="0CF63339" w14:textId="77777777" w:rsidR="0061064C" w:rsidRDefault="0061064C" w:rsidP="0061064C">
            <w:r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</w:tcPr>
          <w:p w14:paraId="5C17C9AD" w14:textId="77777777" w:rsidR="0061064C" w:rsidRDefault="0061064C" w:rsidP="0061064C">
            <w:r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  <w:tcBorders>
              <w:right w:val="nil"/>
            </w:tcBorders>
          </w:tcPr>
          <w:p w14:paraId="17A0E5FD" w14:textId="77777777" w:rsidR="0061064C" w:rsidRDefault="0061064C" w:rsidP="0061064C">
            <w:r w:rsidRPr="007039F8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  <w:tcBorders>
              <w:right w:val="nil"/>
            </w:tcBorders>
          </w:tcPr>
          <w:p w14:paraId="12A3E338" w14:textId="77777777" w:rsidR="0061064C" w:rsidRDefault="0061064C" w:rsidP="0061064C">
            <w:r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  <w:tcBorders>
              <w:right w:val="nil"/>
            </w:tcBorders>
          </w:tcPr>
          <w:p w14:paraId="345099AF" w14:textId="77777777" w:rsidR="0061064C" w:rsidRDefault="0061064C" w:rsidP="0061064C">
            <w:r w:rsidRPr="00021E6E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  <w:tcBorders>
              <w:right w:val="nil"/>
            </w:tcBorders>
          </w:tcPr>
          <w:p w14:paraId="1324AD36" w14:textId="77777777" w:rsidR="0061064C" w:rsidRDefault="0061064C" w:rsidP="0061064C">
            <w:r w:rsidRPr="00C737D3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  <w:tcBorders>
              <w:right w:val="nil"/>
            </w:tcBorders>
          </w:tcPr>
          <w:p w14:paraId="0115B3E8" w14:textId="77777777" w:rsidR="0061064C" w:rsidRDefault="0061064C" w:rsidP="0061064C">
            <w:r w:rsidRPr="00AE3AB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38A3831B" w14:textId="77777777" w:rsidR="0061064C" w:rsidRDefault="0061064C" w:rsidP="0061064C">
            <w:r w:rsidRPr="00C36F63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73E962A5" w14:textId="77777777" w:rsidR="0061064C" w:rsidRDefault="0061064C" w:rsidP="0061064C">
            <w:r w:rsidRPr="007C31C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61064C" w:rsidRPr="00BE04BA" w14:paraId="581A5D57" w14:textId="77777777" w:rsidTr="00506376">
        <w:trPr>
          <w:trHeight w:val="323"/>
        </w:trPr>
        <w:tc>
          <w:tcPr>
            <w:tcW w:w="1350" w:type="dxa"/>
            <w:tcBorders>
              <w:left w:val="nil"/>
            </w:tcBorders>
          </w:tcPr>
          <w:p w14:paraId="7F4E3D5C" w14:textId="77777777" w:rsidR="0061064C" w:rsidRPr="00BE04BA" w:rsidRDefault="0061064C" w:rsidP="0061064C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50" w:type="dxa"/>
          </w:tcPr>
          <w:p w14:paraId="7794EDC0" w14:textId="77777777" w:rsidR="0061064C" w:rsidRPr="00BE04BA" w:rsidRDefault="0061064C" w:rsidP="0061064C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30" w:type="dxa"/>
          </w:tcPr>
          <w:p w14:paraId="2771DE5B" w14:textId="77777777" w:rsidR="0061064C" w:rsidRPr="004614BE" w:rsidRDefault="0061064C" w:rsidP="0061064C">
            <w:pPr>
              <w:rPr>
                <w:rFonts w:ascii="Times New Roman" w:hAnsi="Times New Roman" w:cs="Times New Roman"/>
                <w:sz w:val="14"/>
                <w:szCs w:val="14"/>
                <w:highlight w:val="lightGray"/>
              </w:rPr>
            </w:pPr>
            <w:r w:rsidRPr="00E565BF"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  <w:t>2386-1</w:t>
            </w:r>
          </w:p>
        </w:tc>
        <w:tc>
          <w:tcPr>
            <w:tcW w:w="600" w:type="dxa"/>
          </w:tcPr>
          <w:p w14:paraId="566C096C" w14:textId="77777777" w:rsidR="0061064C" w:rsidRDefault="0061064C" w:rsidP="0061064C"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</w:tcPr>
          <w:p w14:paraId="09B24F33" w14:textId="77777777" w:rsidR="0061064C" w:rsidRDefault="0061064C" w:rsidP="0061064C"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18951EA3" w14:textId="77777777" w:rsidR="0061064C" w:rsidRDefault="0061064C" w:rsidP="0061064C"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2BC51527" w14:textId="77777777" w:rsidR="0061064C" w:rsidRDefault="0061064C" w:rsidP="0061064C"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42C94D03" w14:textId="77777777" w:rsidR="0061064C" w:rsidRDefault="0061064C" w:rsidP="0061064C">
            <w:r w:rsidRPr="00021E6E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  <w:tcBorders>
              <w:right w:val="nil"/>
            </w:tcBorders>
          </w:tcPr>
          <w:p w14:paraId="3F9C4FBF" w14:textId="77777777" w:rsidR="0061064C" w:rsidRDefault="0061064C" w:rsidP="0061064C">
            <w:r w:rsidRPr="00C737D3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  <w:tcBorders>
              <w:right w:val="nil"/>
            </w:tcBorders>
          </w:tcPr>
          <w:p w14:paraId="6AAC1C30" w14:textId="77777777" w:rsidR="0061064C" w:rsidRDefault="0061064C" w:rsidP="0061064C">
            <w:r w:rsidRPr="00AE3AB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67C25A6A" w14:textId="77777777" w:rsidR="0061064C" w:rsidRDefault="0061064C" w:rsidP="0061064C">
            <w:r w:rsidRPr="00C36F63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261393D0" w14:textId="77777777" w:rsidR="0061064C" w:rsidRDefault="0061064C" w:rsidP="0061064C">
            <w:r w:rsidRPr="007C31C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61064C" w:rsidRPr="00BE04BA" w14:paraId="387214C0" w14:textId="77777777" w:rsidTr="00506376">
        <w:trPr>
          <w:trHeight w:val="323"/>
        </w:trPr>
        <w:tc>
          <w:tcPr>
            <w:tcW w:w="1350" w:type="dxa"/>
            <w:tcBorders>
              <w:left w:val="nil"/>
            </w:tcBorders>
          </w:tcPr>
          <w:p w14:paraId="067BB717" w14:textId="77777777" w:rsidR="0061064C" w:rsidRPr="00BE04BA" w:rsidRDefault="0061064C" w:rsidP="0061064C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50" w:type="dxa"/>
          </w:tcPr>
          <w:p w14:paraId="532B90B9" w14:textId="77777777" w:rsidR="0061064C" w:rsidRPr="00BE04BA" w:rsidRDefault="0061064C" w:rsidP="0061064C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30" w:type="dxa"/>
          </w:tcPr>
          <w:p w14:paraId="495BD8DB" w14:textId="77777777" w:rsidR="0061064C" w:rsidRPr="004614BE" w:rsidRDefault="0061064C" w:rsidP="0061064C">
            <w:pPr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  <w:highlight w:val="lightGray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  <w:t>2386-2</w:t>
            </w:r>
          </w:p>
        </w:tc>
        <w:tc>
          <w:tcPr>
            <w:tcW w:w="600" w:type="dxa"/>
          </w:tcPr>
          <w:p w14:paraId="639B269E" w14:textId="77777777" w:rsidR="0061064C" w:rsidRPr="00662D6B" w:rsidRDefault="0061064C" w:rsidP="0061064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</w:tcPr>
          <w:p w14:paraId="52256C2A" w14:textId="77777777" w:rsidR="0061064C" w:rsidRPr="00662D6B" w:rsidRDefault="0061064C" w:rsidP="0061064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2D6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  <w:tcBorders>
              <w:right w:val="nil"/>
            </w:tcBorders>
          </w:tcPr>
          <w:p w14:paraId="00B36F43" w14:textId="77777777" w:rsidR="0061064C" w:rsidRDefault="0061064C" w:rsidP="0061064C">
            <w:r w:rsidRPr="00E35654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  <w:tcBorders>
              <w:right w:val="nil"/>
            </w:tcBorders>
          </w:tcPr>
          <w:p w14:paraId="7EC0154F" w14:textId="77777777" w:rsidR="0061064C" w:rsidRPr="00662D6B" w:rsidRDefault="0061064C" w:rsidP="0061064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2D6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  <w:tcBorders>
              <w:right w:val="nil"/>
            </w:tcBorders>
          </w:tcPr>
          <w:p w14:paraId="29FE6BD7" w14:textId="77777777" w:rsidR="0061064C" w:rsidRDefault="0061064C" w:rsidP="0061064C">
            <w:r w:rsidRPr="00021E6E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  <w:tcBorders>
              <w:right w:val="nil"/>
            </w:tcBorders>
          </w:tcPr>
          <w:p w14:paraId="207BEAF4" w14:textId="77777777" w:rsidR="0061064C" w:rsidRDefault="0061064C" w:rsidP="0061064C">
            <w:r w:rsidRPr="00C737D3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  <w:tcBorders>
              <w:right w:val="nil"/>
            </w:tcBorders>
          </w:tcPr>
          <w:p w14:paraId="4CF14FEE" w14:textId="77777777" w:rsidR="0061064C" w:rsidRDefault="0061064C" w:rsidP="0061064C">
            <w:r w:rsidRPr="00AE3AB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60944DA0" w14:textId="77777777" w:rsidR="0061064C" w:rsidRDefault="0061064C" w:rsidP="0061064C">
            <w:r w:rsidRPr="00C36F63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3472F01B" w14:textId="77777777" w:rsidR="0061064C" w:rsidRDefault="0061064C" w:rsidP="0061064C">
            <w:r w:rsidRPr="007C31C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61064C" w:rsidRPr="00BE04BA" w14:paraId="7ECCF6D3" w14:textId="77777777" w:rsidTr="00506376">
        <w:trPr>
          <w:trHeight w:val="323"/>
        </w:trPr>
        <w:tc>
          <w:tcPr>
            <w:tcW w:w="1350" w:type="dxa"/>
            <w:tcBorders>
              <w:left w:val="nil"/>
            </w:tcBorders>
          </w:tcPr>
          <w:p w14:paraId="0B92D488" w14:textId="77777777" w:rsidR="0061064C" w:rsidRPr="00BE04BA" w:rsidRDefault="0061064C" w:rsidP="0061064C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50" w:type="dxa"/>
          </w:tcPr>
          <w:p w14:paraId="1AF02386" w14:textId="77777777" w:rsidR="0061064C" w:rsidRPr="00BE04BA" w:rsidRDefault="0061064C" w:rsidP="0061064C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30" w:type="dxa"/>
          </w:tcPr>
          <w:p w14:paraId="098F956A" w14:textId="77777777" w:rsidR="0061064C" w:rsidRPr="004614BE" w:rsidRDefault="0061064C" w:rsidP="0061064C">
            <w:pPr>
              <w:rPr>
                <w:rFonts w:ascii="Times New Roman" w:hAnsi="Times New Roman" w:cs="Times New Roman"/>
                <w:sz w:val="14"/>
                <w:szCs w:val="14"/>
                <w:highlight w:val="lightGray"/>
              </w:rPr>
            </w:pPr>
            <w:r w:rsidRPr="00E565BF"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  <w:t>2385 9-26-13</w:t>
            </w:r>
          </w:p>
        </w:tc>
        <w:tc>
          <w:tcPr>
            <w:tcW w:w="600" w:type="dxa"/>
          </w:tcPr>
          <w:p w14:paraId="6463ACCB" w14:textId="77777777" w:rsidR="0061064C" w:rsidRDefault="0061064C" w:rsidP="0061064C">
            <w:r w:rsidRPr="00662D6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</w:tcPr>
          <w:p w14:paraId="5EE8C4CE" w14:textId="77777777" w:rsidR="0061064C" w:rsidRDefault="0061064C" w:rsidP="0061064C">
            <w:r w:rsidRPr="00662D6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  <w:tcBorders>
              <w:right w:val="nil"/>
            </w:tcBorders>
          </w:tcPr>
          <w:p w14:paraId="22D3039B" w14:textId="77777777" w:rsidR="0061064C" w:rsidRDefault="0061064C" w:rsidP="0061064C">
            <w:r w:rsidRPr="00E35654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  <w:tcBorders>
              <w:right w:val="nil"/>
            </w:tcBorders>
          </w:tcPr>
          <w:p w14:paraId="143E12F3" w14:textId="77777777" w:rsidR="0061064C" w:rsidRDefault="0061064C" w:rsidP="0061064C">
            <w:r w:rsidRPr="00662D6B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  <w:tcBorders>
              <w:right w:val="nil"/>
            </w:tcBorders>
          </w:tcPr>
          <w:p w14:paraId="2C69AC40" w14:textId="77777777" w:rsidR="0061064C" w:rsidRDefault="0061064C" w:rsidP="0061064C">
            <w:r w:rsidRPr="00021E6E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  <w:tcBorders>
              <w:right w:val="nil"/>
            </w:tcBorders>
          </w:tcPr>
          <w:p w14:paraId="6D01E106" w14:textId="77777777" w:rsidR="0061064C" w:rsidRDefault="0061064C" w:rsidP="0061064C">
            <w:r w:rsidRPr="00C737D3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  <w:tcBorders>
              <w:right w:val="nil"/>
            </w:tcBorders>
          </w:tcPr>
          <w:p w14:paraId="7C2291D8" w14:textId="77777777" w:rsidR="0061064C" w:rsidRDefault="0061064C" w:rsidP="0061064C">
            <w:r w:rsidRPr="00AE3AB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5542169C" w14:textId="77777777" w:rsidR="0061064C" w:rsidRDefault="0061064C" w:rsidP="0061064C">
            <w:r w:rsidRPr="00C36F63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636A4459" w14:textId="77777777" w:rsidR="0061064C" w:rsidRDefault="0061064C" w:rsidP="0061064C">
            <w:r w:rsidRPr="007C31C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61064C" w:rsidRPr="00BE04BA" w14:paraId="444496F9" w14:textId="77777777" w:rsidTr="00506376">
        <w:trPr>
          <w:trHeight w:val="323"/>
        </w:trPr>
        <w:tc>
          <w:tcPr>
            <w:tcW w:w="1350" w:type="dxa"/>
            <w:tcBorders>
              <w:left w:val="nil"/>
            </w:tcBorders>
          </w:tcPr>
          <w:p w14:paraId="1825FD75" w14:textId="77777777" w:rsidR="0061064C" w:rsidRPr="00BE04BA" w:rsidRDefault="0061064C" w:rsidP="0061064C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50" w:type="dxa"/>
          </w:tcPr>
          <w:p w14:paraId="04792E46" w14:textId="77777777" w:rsidR="0061064C" w:rsidRPr="00BE04BA" w:rsidRDefault="0061064C" w:rsidP="0061064C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30" w:type="dxa"/>
          </w:tcPr>
          <w:p w14:paraId="37F0F2D2" w14:textId="77777777" w:rsidR="0061064C" w:rsidRPr="004614BE" w:rsidRDefault="0061064C" w:rsidP="0061064C">
            <w:pPr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  <w:highlight w:val="lightGray"/>
              </w:rPr>
            </w:pPr>
            <w:r w:rsidRPr="00E565BF"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  <w:t>2388-3</w:t>
            </w:r>
          </w:p>
        </w:tc>
        <w:tc>
          <w:tcPr>
            <w:tcW w:w="600" w:type="dxa"/>
          </w:tcPr>
          <w:p w14:paraId="31A02F64" w14:textId="77777777" w:rsidR="0061064C" w:rsidRPr="00662D6B" w:rsidRDefault="0061064C" w:rsidP="0061064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</w:tcPr>
          <w:p w14:paraId="6946E5A5" w14:textId="77777777" w:rsidR="0061064C" w:rsidRDefault="0061064C" w:rsidP="0061064C">
            <w:r w:rsidRPr="00BD2AEA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  <w:tcBorders>
              <w:right w:val="nil"/>
            </w:tcBorders>
          </w:tcPr>
          <w:p w14:paraId="5FE4CE5F" w14:textId="77777777" w:rsidR="0061064C" w:rsidRDefault="0061064C" w:rsidP="0061064C">
            <w:r w:rsidRPr="00E35654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  <w:tcBorders>
              <w:right w:val="nil"/>
            </w:tcBorders>
          </w:tcPr>
          <w:p w14:paraId="67CDEDC6" w14:textId="77777777" w:rsidR="0061064C" w:rsidRDefault="0061064C" w:rsidP="0061064C">
            <w:r w:rsidRPr="00BD2AEA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  <w:tcBorders>
              <w:right w:val="nil"/>
            </w:tcBorders>
          </w:tcPr>
          <w:p w14:paraId="6227A7E8" w14:textId="77777777" w:rsidR="0061064C" w:rsidRDefault="0061064C" w:rsidP="0061064C">
            <w:r w:rsidRPr="00021E6E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  <w:tcBorders>
              <w:right w:val="nil"/>
            </w:tcBorders>
          </w:tcPr>
          <w:p w14:paraId="26616D76" w14:textId="77777777" w:rsidR="0061064C" w:rsidRDefault="0061064C" w:rsidP="0061064C">
            <w:r w:rsidRPr="00C737D3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  <w:tcBorders>
              <w:right w:val="nil"/>
            </w:tcBorders>
          </w:tcPr>
          <w:p w14:paraId="02B11D37" w14:textId="77777777" w:rsidR="0061064C" w:rsidRDefault="0061064C" w:rsidP="0061064C">
            <w:r w:rsidRPr="00AE3AB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5FBA762F" w14:textId="77777777" w:rsidR="0061064C" w:rsidRDefault="0061064C" w:rsidP="0061064C">
            <w:r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  <w:tcBorders>
              <w:right w:val="nil"/>
            </w:tcBorders>
          </w:tcPr>
          <w:p w14:paraId="0F54D38E" w14:textId="77777777" w:rsidR="0061064C" w:rsidRDefault="0061064C" w:rsidP="0061064C">
            <w:r w:rsidRPr="007C31C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61064C" w:rsidRPr="00BE04BA" w14:paraId="02642C80" w14:textId="77777777" w:rsidTr="00506376">
        <w:trPr>
          <w:trHeight w:val="323"/>
        </w:trPr>
        <w:tc>
          <w:tcPr>
            <w:tcW w:w="1350" w:type="dxa"/>
            <w:tcBorders>
              <w:left w:val="nil"/>
            </w:tcBorders>
          </w:tcPr>
          <w:p w14:paraId="1660A4A1" w14:textId="77777777" w:rsidR="0061064C" w:rsidRPr="00BE04BA" w:rsidRDefault="0061064C" w:rsidP="0061064C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50" w:type="dxa"/>
          </w:tcPr>
          <w:p w14:paraId="1498639F" w14:textId="77777777" w:rsidR="0061064C" w:rsidRPr="00BE04BA" w:rsidRDefault="0061064C" w:rsidP="0061064C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30" w:type="dxa"/>
          </w:tcPr>
          <w:p w14:paraId="353287E7" w14:textId="77777777" w:rsidR="0061064C" w:rsidRPr="004614BE" w:rsidRDefault="0061064C" w:rsidP="0061064C">
            <w:pPr>
              <w:rPr>
                <w:rFonts w:ascii="Times New Roman" w:hAnsi="Times New Roman" w:cs="Times New Roman"/>
                <w:sz w:val="14"/>
                <w:szCs w:val="14"/>
                <w:highlight w:val="lightGray"/>
              </w:rPr>
            </w:pPr>
            <w:r w:rsidRPr="00E565BF"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  <w:t>GLSM UC 4A</w:t>
            </w:r>
          </w:p>
        </w:tc>
        <w:tc>
          <w:tcPr>
            <w:tcW w:w="600" w:type="dxa"/>
          </w:tcPr>
          <w:p w14:paraId="6E948B25" w14:textId="77777777" w:rsidR="0061064C" w:rsidRPr="00662D6B" w:rsidRDefault="0061064C" w:rsidP="0061064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</w:tcPr>
          <w:p w14:paraId="53AB0FAA" w14:textId="77777777" w:rsidR="0061064C" w:rsidRDefault="0061064C" w:rsidP="0061064C">
            <w:r w:rsidRPr="00BD2AEA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  <w:tcBorders>
              <w:right w:val="nil"/>
            </w:tcBorders>
          </w:tcPr>
          <w:p w14:paraId="6484C519" w14:textId="77777777" w:rsidR="0061064C" w:rsidRDefault="0061064C" w:rsidP="0061064C">
            <w:r w:rsidRPr="00E35654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  <w:tcBorders>
              <w:right w:val="nil"/>
            </w:tcBorders>
          </w:tcPr>
          <w:p w14:paraId="548A2FD7" w14:textId="77777777" w:rsidR="0061064C" w:rsidRDefault="0061064C" w:rsidP="0061064C">
            <w:r w:rsidRPr="00BD2AEA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  <w:tcBorders>
              <w:right w:val="nil"/>
            </w:tcBorders>
          </w:tcPr>
          <w:p w14:paraId="545A2A30" w14:textId="77777777" w:rsidR="0061064C" w:rsidRDefault="0061064C" w:rsidP="0061064C">
            <w:r w:rsidRPr="00021E6E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  <w:tcBorders>
              <w:right w:val="nil"/>
            </w:tcBorders>
          </w:tcPr>
          <w:p w14:paraId="22116089" w14:textId="77777777" w:rsidR="0061064C" w:rsidRDefault="0061064C" w:rsidP="0061064C">
            <w:r w:rsidRPr="00C737D3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  <w:tcBorders>
              <w:right w:val="nil"/>
            </w:tcBorders>
          </w:tcPr>
          <w:p w14:paraId="0FB12D3B" w14:textId="77777777" w:rsidR="0061064C" w:rsidRDefault="0061064C" w:rsidP="0061064C">
            <w:r w:rsidRPr="00AE3AB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1B20F286" w14:textId="77777777" w:rsidR="0061064C" w:rsidRDefault="0061064C" w:rsidP="0061064C">
            <w:r w:rsidRPr="00C36F63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5A04BA19" w14:textId="77777777" w:rsidR="0061064C" w:rsidRDefault="0061064C" w:rsidP="0061064C">
            <w:r w:rsidRPr="007C31C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61064C" w:rsidRPr="00BE04BA" w14:paraId="0FFBCB22" w14:textId="77777777" w:rsidTr="00506376">
        <w:trPr>
          <w:trHeight w:val="323"/>
        </w:trPr>
        <w:tc>
          <w:tcPr>
            <w:tcW w:w="1350" w:type="dxa"/>
            <w:tcBorders>
              <w:left w:val="nil"/>
            </w:tcBorders>
          </w:tcPr>
          <w:p w14:paraId="580BCEB0" w14:textId="77777777" w:rsidR="0061064C" w:rsidRPr="00BE04BA" w:rsidRDefault="0061064C" w:rsidP="0061064C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50" w:type="dxa"/>
          </w:tcPr>
          <w:p w14:paraId="58052BE0" w14:textId="77777777" w:rsidR="0061064C" w:rsidRPr="00BE04BA" w:rsidRDefault="0061064C" w:rsidP="0061064C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30" w:type="dxa"/>
          </w:tcPr>
          <w:p w14:paraId="59711D78" w14:textId="77777777" w:rsidR="0061064C" w:rsidRPr="004614BE" w:rsidRDefault="0061064C" w:rsidP="0061064C">
            <w:pPr>
              <w:rPr>
                <w:rFonts w:ascii="Times New Roman" w:hAnsi="Times New Roman" w:cs="Times New Roman"/>
                <w:sz w:val="14"/>
                <w:szCs w:val="14"/>
                <w:highlight w:val="lightGray"/>
              </w:rPr>
            </w:pPr>
            <w:r w:rsidRPr="00E565BF"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  <w:t>Anabaena</w:t>
            </w:r>
          </w:p>
        </w:tc>
        <w:tc>
          <w:tcPr>
            <w:tcW w:w="600" w:type="dxa"/>
          </w:tcPr>
          <w:p w14:paraId="6384706A" w14:textId="77777777" w:rsidR="0061064C" w:rsidRDefault="0061064C" w:rsidP="0061064C">
            <w:r>
              <w:t>-</w:t>
            </w:r>
          </w:p>
        </w:tc>
        <w:tc>
          <w:tcPr>
            <w:tcW w:w="600" w:type="dxa"/>
          </w:tcPr>
          <w:p w14:paraId="6AD97AF5" w14:textId="77777777" w:rsidR="0061064C" w:rsidRDefault="0061064C" w:rsidP="0061064C">
            <w: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344EEAC9" w14:textId="77777777" w:rsidR="0061064C" w:rsidRPr="00BE04BA" w:rsidRDefault="0061064C" w:rsidP="0061064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5291FC82" w14:textId="77777777" w:rsidR="0061064C" w:rsidRPr="00BE04BA" w:rsidRDefault="0061064C" w:rsidP="0061064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4590D8C0" w14:textId="77777777" w:rsidR="0061064C" w:rsidRDefault="0061064C" w:rsidP="0061064C">
            <w:r w:rsidRPr="006004D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60D80933" w14:textId="77777777" w:rsidR="0061064C" w:rsidRPr="00BE04BA" w:rsidRDefault="0061064C" w:rsidP="0061064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21E6E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  <w:tcBorders>
              <w:right w:val="nil"/>
            </w:tcBorders>
          </w:tcPr>
          <w:p w14:paraId="5AE5E65B" w14:textId="77777777" w:rsidR="0061064C" w:rsidRDefault="0061064C" w:rsidP="0061064C">
            <w:r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  <w:tcBorders>
              <w:right w:val="nil"/>
            </w:tcBorders>
          </w:tcPr>
          <w:p w14:paraId="40C3226D" w14:textId="77777777" w:rsidR="0061064C" w:rsidRDefault="0061064C" w:rsidP="0061064C">
            <w:r w:rsidRPr="00C36F63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190C829F" w14:textId="77777777" w:rsidR="0061064C" w:rsidRDefault="0061064C" w:rsidP="0061064C">
            <w:r w:rsidRPr="007C31C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61064C" w:rsidRPr="00BE04BA" w14:paraId="065C97A6" w14:textId="77777777" w:rsidTr="00506376">
        <w:trPr>
          <w:trHeight w:val="323"/>
        </w:trPr>
        <w:tc>
          <w:tcPr>
            <w:tcW w:w="1350" w:type="dxa"/>
            <w:tcBorders>
              <w:left w:val="nil"/>
            </w:tcBorders>
          </w:tcPr>
          <w:p w14:paraId="49AC81C3" w14:textId="77777777" w:rsidR="0061064C" w:rsidRPr="00BE04BA" w:rsidRDefault="0061064C" w:rsidP="0061064C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50" w:type="dxa"/>
          </w:tcPr>
          <w:p w14:paraId="79FAE855" w14:textId="77777777" w:rsidR="0061064C" w:rsidRPr="00BE04BA" w:rsidRDefault="0061064C" w:rsidP="0061064C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30" w:type="dxa"/>
          </w:tcPr>
          <w:p w14:paraId="29B0048F" w14:textId="77777777" w:rsidR="0061064C" w:rsidRPr="004614BE" w:rsidRDefault="0061064C" w:rsidP="0061064C">
            <w:pPr>
              <w:rPr>
                <w:rFonts w:ascii="Times New Roman" w:hAnsi="Times New Roman" w:cs="Times New Roman"/>
                <w:sz w:val="14"/>
                <w:szCs w:val="14"/>
                <w:highlight w:val="lightGray"/>
              </w:rPr>
            </w:pPr>
            <w:proofErr w:type="spellStart"/>
            <w:r w:rsidRPr="00E565BF"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  <w:t>Nostac</w:t>
            </w:r>
            <w:proofErr w:type="spellEnd"/>
          </w:p>
        </w:tc>
        <w:tc>
          <w:tcPr>
            <w:tcW w:w="600" w:type="dxa"/>
          </w:tcPr>
          <w:p w14:paraId="60ABA934" w14:textId="77777777" w:rsidR="0061064C" w:rsidRDefault="0061064C" w:rsidP="0061064C"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</w:tcPr>
          <w:p w14:paraId="34872621" w14:textId="77777777" w:rsidR="0061064C" w:rsidRDefault="0061064C" w:rsidP="0061064C"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3FCE8B97" w14:textId="77777777" w:rsidR="0061064C" w:rsidRPr="00BE04BA" w:rsidRDefault="0061064C" w:rsidP="0061064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71CE0442" w14:textId="77777777" w:rsidR="0061064C" w:rsidRPr="00BE04BA" w:rsidRDefault="0061064C" w:rsidP="0061064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0786411B" w14:textId="77777777" w:rsidR="0061064C" w:rsidRDefault="0061064C" w:rsidP="0061064C">
            <w:r w:rsidRPr="006004D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447C564A" w14:textId="77777777" w:rsidR="0061064C" w:rsidRDefault="0061064C" w:rsidP="0061064C">
            <w:r w:rsidRPr="00E87A08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  <w:tcBorders>
              <w:right w:val="nil"/>
            </w:tcBorders>
          </w:tcPr>
          <w:p w14:paraId="71073889" w14:textId="77777777" w:rsidR="0061064C" w:rsidRDefault="0061064C" w:rsidP="0061064C">
            <w:r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  <w:tcBorders>
              <w:right w:val="nil"/>
            </w:tcBorders>
          </w:tcPr>
          <w:p w14:paraId="3D10CFF0" w14:textId="77777777" w:rsidR="0061064C" w:rsidRDefault="0061064C" w:rsidP="0061064C">
            <w:r w:rsidRPr="00C36F63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490600E1" w14:textId="77777777" w:rsidR="0061064C" w:rsidRDefault="0061064C" w:rsidP="0061064C">
            <w:r w:rsidRPr="007C31C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61064C" w:rsidRPr="00BE04BA" w14:paraId="7A61034C" w14:textId="77777777" w:rsidTr="00506376">
        <w:trPr>
          <w:trHeight w:val="323"/>
        </w:trPr>
        <w:tc>
          <w:tcPr>
            <w:tcW w:w="1350" w:type="dxa"/>
            <w:tcBorders>
              <w:left w:val="nil"/>
            </w:tcBorders>
          </w:tcPr>
          <w:p w14:paraId="293281F7" w14:textId="77777777" w:rsidR="0061064C" w:rsidRPr="00BE04BA" w:rsidRDefault="0061064C" w:rsidP="0061064C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50" w:type="dxa"/>
          </w:tcPr>
          <w:p w14:paraId="11B09F39" w14:textId="77777777" w:rsidR="0061064C" w:rsidRPr="00BE04BA" w:rsidRDefault="0061064C" w:rsidP="0061064C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30" w:type="dxa"/>
          </w:tcPr>
          <w:p w14:paraId="3FD913EA" w14:textId="77777777" w:rsidR="0061064C" w:rsidRPr="004614BE" w:rsidRDefault="0061064C" w:rsidP="0061064C">
            <w:pPr>
              <w:rPr>
                <w:rFonts w:ascii="Times New Roman" w:hAnsi="Times New Roman" w:cs="Times New Roman"/>
                <w:sz w:val="14"/>
                <w:szCs w:val="14"/>
                <w:highlight w:val="lightGray"/>
              </w:rPr>
            </w:pPr>
            <w:r w:rsidRPr="00E565BF"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  <w:t>Oscillatoria</w:t>
            </w:r>
          </w:p>
        </w:tc>
        <w:tc>
          <w:tcPr>
            <w:tcW w:w="600" w:type="dxa"/>
          </w:tcPr>
          <w:p w14:paraId="05DDD96B" w14:textId="77777777" w:rsidR="0061064C" w:rsidRDefault="0061064C" w:rsidP="0061064C"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</w:tcPr>
          <w:p w14:paraId="2AEA9672" w14:textId="77777777" w:rsidR="0061064C" w:rsidRDefault="0061064C" w:rsidP="0061064C"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049A4C37" w14:textId="77777777" w:rsidR="0061064C" w:rsidRPr="00BE04BA" w:rsidRDefault="0061064C" w:rsidP="0061064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2E6A8152" w14:textId="77777777" w:rsidR="0061064C" w:rsidRPr="00BE04BA" w:rsidRDefault="0061064C" w:rsidP="0061064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46EFE820" w14:textId="77777777" w:rsidR="0061064C" w:rsidRDefault="0061064C" w:rsidP="0061064C">
            <w:r w:rsidRPr="006004D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7CA8FC72" w14:textId="77777777" w:rsidR="0061064C" w:rsidRDefault="0061064C" w:rsidP="0061064C">
            <w:r w:rsidRPr="00E87A08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  <w:tcBorders>
              <w:right w:val="nil"/>
            </w:tcBorders>
          </w:tcPr>
          <w:p w14:paraId="79E9A609" w14:textId="77777777" w:rsidR="0061064C" w:rsidRDefault="0061064C" w:rsidP="0061064C">
            <w:r w:rsidRPr="00AE3AB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13939498" w14:textId="77777777" w:rsidR="0061064C" w:rsidRDefault="0061064C" w:rsidP="0061064C">
            <w:r w:rsidRPr="00C36F63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1FB83F4C" w14:textId="77777777" w:rsidR="0061064C" w:rsidRDefault="0061064C" w:rsidP="0061064C">
            <w:r w:rsidRPr="007C31C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61064C" w:rsidRPr="00BE04BA" w14:paraId="7A079FE4" w14:textId="77777777" w:rsidTr="00506376">
        <w:trPr>
          <w:trHeight w:val="323"/>
        </w:trPr>
        <w:tc>
          <w:tcPr>
            <w:tcW w:w="1350" w:type="dxa"/>
            <w:tcBorders>
              <w:left w:val="nil"/>
            </w:tcBorders>
            <w:vAlign w:val="bottom"/>
          </w:tcPr>
          <w:p w14:paraId="76C87FC1" w14:textId="77777777" w:rsidR="0061064C" w:rsidRPr="00BE04BA" w:rsidRDefault="0061064C" w:rsidP="0061064C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04DA06C7" w14:textId="77777777" w:rsidR="0061064C" w:rsidRPr="00BE04BA" w:rsidRDefault="0061064C" w:rsidP="0061064C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30" w:type="dxa"/>
          </w:tcPr>
          <w:p w14:paraId="3B42B6EB" w14:textId="77777777" w:rsidR="0061064C" w:rsidRPr="004614BE" w:rsidRDefault="0061064C" w:rsidP="0061064C">
            <w:pPr>
              <w:rPr>
                <w:rFonts w:ascii="Times New Roman" w:hAnsi="Times New Roman" w:cs="Times New Roman"/>
                <w:sz w:val="14"/>
                <w:szCs w:val="14"/>
                <w:highlight w:val="lightGray"/>
              </w:rPr>
            </w:pPr>
            <w:r w:rsidRPr="00E565BF">
              <w:rPr>
                <w:rFonts w:ascii="Times New Roman" w:hAnsi="Times New Roman" w:cs="Times New Roman"/>
                <w:sz w:val="14"/>
                <w:szCs w:val="14"/>
              </w:rPr>
              <w:t>Lyngbya</w:t>
            </w:r>
          </w:p>
        </w:tc>
        <w:tc>
          <w:tcPr>
            <w:tcW w:w="600" w:type="dxa"/>
          </w:tcPr>
          <w:p w14:paraId="097018CF" w14:textId="77777777" w:rsidR="0061064C" w:rsidRPr="001F0263" w:rsidRDefault="0061064C" w:rsidP="0061064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</w:tcPr>
          <w:p w14:paraId="2C7482F5" w14:textId="77777777" w:rsidR="0061064C" w:rsidRPr="001F0263" w:rsidRDefault="0061064C" w:rsidP="0061064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0CD0CEF8" w14:textId="77777777" w:rsidR="0061064C" w:rsidRPr="00BE04BA" w:rsidRDefault="0061064C" w:rsidP="0061064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41A0AB07" w14:textId="77777777" w:rsidR="0061064C" w:rsidRPr="00BE04BA" w:rsidRDefault="0061064C" w:rsidP="0061064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4BCE0874" w14:textId="77777777" w:rsidR="0061064C" w:rsidRDefault="0061064C" w:rsidP="0061064C">
            <w:r w:rsidRPr="006004D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3A272CF9" w14:textId="77777777" w:rsidR="0061064C" w:rsidRDefault="0061064C" w:rsidP="0061064C">
            <w:r w:rsidRPr="00E87A08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  <w:tcBorders>
              <w:right w:val="nil"/>
            </w:tcBorders>
          </w:tcPr>
          <w:p w14:paraId="0BF51657" w14:textId="77777777" w:rsidR="0061064C" w:rsidRDefault="0061064C" w:rsidP="0061064C">
            <w:r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  <w:tcBorders>
              <w:right w:val="nil"/>
            </w:tcBorders>
          </w:tcPr>
          <w:p w14:paraId="5466BED4" w14:textId="77777777" w:rsidR="0061064C" w:rsidRDefault="0061064C" w:rsidP="0061064C">
            <w:r w:rsidRPr="00C36F63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04B39FD7" w14:textId="77777777" w:rsidR="0061064C" w:rsidRDefault="0061064C" w:rsidP="0061064C">
            <w:r w:rsidRPr="007C31C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61064C" w:rsidRPr="00BE04BA" w14:paraId="519F8D2E" w14:textId="77777777" w:rsidTr="00506376">
        <w:trPr>
          <w:trHeight w:val="323"/>
        </w:trPr>
        <w:tc>
          <w:tcPr>
            <w:tcW w:w="1350" w:type="dxa"/>
            <w:tcBorders>
              <w:left w:val="nil"/>
            </w:tcBorders>
            <w:vAlign w:val="bottom"/>
          </w:tcPr>
          <w:p w14:paraId="118DF527" w14:textId="77777777" w:rsidR="0061064C" w:rsidRPr="00BE04BA" w:rsidRDefault="0061064C" w:rsidP="0061064C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0E028E72" w14:textId="77777777" w:rsidR="0061064C" w:rsidRPr="00BE04BA" w:rsidRDefault="0061064C" w:rsidP="0061064C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30" w:type="dxa"/>
          </w:tcPr>
          <w:p w14:paraId="131F6483" w14:textId="77777777" w:rsidR="0061064C" w:rsidRPr="004614BE" w:rsidRDefault="0061064C" w:rsidP="0061064C">
            <w:pPr>
              <w:rPr>
                <w:rFonts w:ascii="Times New Roman" w:hAnsi="Times New Roman" w:cs="Times New Roman"/>
                <w:sz w:val="14"/>
                <w:szCs w:val="14"/>
                <w:highlight w:val="lightGray"/>
              </w:rPr>
            </w:pPr>
            <w:r w:rsidRPr="00E565BF">
              <w:rPr>
                <w:rFonts w:ascii="Times New Roman" w:hAnsi="Times New Roman" w:cs="Times New Roman"/>
                <w:sz w:val="14"/>
                <w:szCs w:val="14"/>
              </w:rPr>
              <w:t>AFA</w:t>
            </w:r>
          </w:p>
        </w:tc>
        <w:tc>
          <w:tcPr>
            <w:tcW w:w="600" w:type="dxa"/>
          </w:tcPr>
          <w:p w14:paraId="365FB8CD" w14:textId="77777777" w:rsidR="0061064C" w:rsidRDefault="0061064C" w:rsidP="0061064C">
            <w:r w:rsidRPr="001F0263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</w:tcPr>
          <w:p w14:paraId="114167B1" w14:textId="77777777" w:rsidR="0061064C" w:rsidRDefault="0061064C" w:rsidP="0061064C">
            <w:r w:rsidRPr="001F0263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1533B544" w14:textId="77777777" w:rsidR="0061064C" w:rsidRPr="00BE04BA" w:rsidRDefault="0061064C" w:rsidP="0061064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7BBD9B83" w14:textId="77777777" w:rsidR="0061064C" w:rsidRPr="00BE04BA" w:rsidRDefault="0061064C" w:rsidP="0061064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3403D811" w14:textId="77777777" w:rsidR="0061064C" w:rsidRDefault="0061064C" w:rsidP="0061064C">
            <w:r w:rsidRPr="006004D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1284D82C" w14:textId="77777777" w:rsidR="0061064C" w:rsidRDefault="0061064C" w:rsidP="0061064C">
            <w:r w:rsidRPr="00E87A08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  <w:tcBorders>
              <w:right w:val="nil"/>
            </w:tcBorders>
          </w:tcPr>
          <w:p w14:paraId="0D65DB37" w14:textId="77777777" w:rsidR="0061064C" w:rsidRDefault="0061064C" w:rsidP="0061064C">
            <w:r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  <w:tcBorders>
              <w:right w:val="nil"/>
            </w:tcBorders>
          </w:tcPr>
          <w:p w14:paraId="17978E8C" w14:textId="77777777" w:rsidR="0061064C" w:rsidRDefault="0061064C" w:rsidP="0061064C">
            <w:r w:rsidRPr="00C36F63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2C4441DD" w14:textId="77777777" w:rsidR="0061064C" w:rsidRDefault="0061064C" w:rsidP="0061064C">
            <w:r w:rsidRPr="007C31C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61064C" w:rsidRPr="00BE04BA" w14:paraId="6696167A" w14:textId="77777777" w:rsidTr="00506376">
        <w:trPr>
          <w:trHeight w:val="323"/>
        </w:trPr>
        <w:tc>
          <w:tcPr>
            <w:tcW w:w="1350" w:type="dxa"/>
            <w:tcBorders>
              <w:left w:val="nil"/>
            </w:tcBorders>
            <w:vAlign w:val="bottom"/>
          </w:tcPr>
          <w:p w14:paraId="70F80C01" w14:textId="77777777" w:rsidR="0061064C" w:rsidRPr="00BE04BA" w:rsidRDefault="0061064C" w:rsidP="0061064C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76F16A96" w14:textId="77777777" w:rsidR="0061064C" w:rsidRPr="00BE04BA" w:rsidRDefault="0061064C" w:rsidP="0061064C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30" w:type="dxa"/>
          </w:tcPr>
          <w:p w14:paraId="2692EFCF" w14:textId="77777777" w:rsidR="0061064C" w:rsidRPr="004614BE" w:rsidRDefault="0061064C" w:rsidP="0061064C">
            <w:pPr>
              <w:rPr>
                <w:rFonts w:ascii="Times New Roman" w:hAnsi="Times New Roman" w:cs="Times New Roman"/>
                <w:sz w:val="14"/>
                <w:szCs w:val="14"/>
                <w:highlight w:val="lightGray"/>
              </w:rPr>
            </w:pPr>
            <w:r w:rsidRPr="00E565BF">
              <w:rPr>
                <w:rFonts w:ascii="Times New Roman" w:hAnsi="Times New Roman" w:cs="Times New Roman"/>
                <w:sz w:val="14"/>
                <w:szCs w:val="14"/>
              </w:rPr>
              <w:t>MA</w:t>
            </w:r>
          </w:p>
        </w:tc>
        <w:tc>
          <w:tcPr>
            <w:tcW w:w="600" w:type="dxa"/>
          </w:tcPr>
          <w:p w14:paraId="6E06A0A7" w14:textId="77777777" w:rsidR="0061064C" w:rsidRDefault="0061064C" w:rsidP="0061064C">
            <w:r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</w:tcPr>
          <w:p w14:paraId="0F4E1950" w14:textId="77777777" w:rsidR="0061064C" w:rsidRDefault="0061064C" w:rsidP="0061064C">
            <w:r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  <w:tcBorders>
              <w:right w:val="nil"/>
            </w:tcBorders>
          </w:tcPr>
          <w:p w14:paraId="422DC23E" w14:textId="77777777" w:rsidR="0061064C" w:rsidRPr="00BE04BA" w:rsidRDefault="0061064C" w:rsidP="0061064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  <w:tcBorders>
              <w:right w:val="nil"/>
            </w:tcBorders>
          </w:tcPr>
          <w:p w14:paraId="7081967E" w14:textId="77777777" w:rsidR="0061064C" w:rsidRPr="00BE04BA" w:rsidRDefault="0061064C" w:rsidP="0061064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  <w:tcBorders>
              <w:right w:val="nil"/>
            </w:tcBorders>
          </w:tcPr>
          <w:p w14:paraId="3677550A" w14:textId="77777777" w:rsidR="0061064C" w:rsidRPr="00BE04BA" w:rsidRDefault="0061064C" w:rsidP="0061064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  <w:tcBorders>
              <w:right w:val="nil"/>
            </w:tcBorders>
          </w:tcPr>
          <w:p w14:paraId="1B061E74" w14:textId="77777777" w:rsidR="0061064C" w:rsidRDefault="0061064C" w:rsidP="0061064C">
            <w:r w:rsidRPr="00E87A08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600" w:type="dxa"/>
            <w:tcBorders>
              <w:right w:val="nil"/>
            </w:tcBorders>
          </w:tcPr>
          <w:p w14:paraId="54CAF5FF" w14:textId="77777777" w:rsidR="0061064C" w:rsidRDefault="0061064C" w:rsidP="0061064C">
            <w:r w:rsidRPr="00AE3AB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094C17C6" w14:textId="77777777" w:rsidR="0061064C" w:rsidRDefault="0061064C" w:rsidP="0061064C">
            <w:r w:rsidRPr="00C36F63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4738BC21" w14:textId="77777777" w:rsidR="0061064C" w:rsidRDefault="0061064C" w:rsidP="0061064C">
            <w:r w:rsidRPr="007C31C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61064C" w:rsidRPr="00BE04BA" w14:paraId="5A82834C" w14:textId="77777777" w:rsidTr="00506376">
        <w:trPr>
          <w:trHeight w:val="323"/>
        </w:trPr>
        <w:tc>
          <w:tcPr>
            <w:tcW w:w="1350" w:type="dxa"/>
            <w:tcBorders>
              <w:left w:val="nil"/>
            </w:tcBorders>
            <w:vAlign w:val="center"/>
          </w:tcPr>
          <w:p w14:paraId="26E93404" w14:textId="77777777" w:rsidR="0061064C" w:rsidRPr="00BE04BA" w:rsidRDefault="0061064C" w:rsidP="0061064C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5B7D544B" w14:textId="77777777" w:rsidR="0061064C" w:rsidRPr="00BE04BA" w:rsidRDefault="0061064C" w:rsidP="0061064C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30" w:type="dxa"/>
            <w:vAlign w:val="center"/>
          </w:tcPr>
          <w:p w14:paraId="7217AF17" w14:textId="77777777" w:rsidR="0061064C" w:rsidRPr="004614BE" w:rsidRDefault="0061064C" w:rsidP="0061064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  <w:highlight w:val="lightGray"/>
              </w:rPr>
            </w:pPr>
            <w:proofErr w:type="spellStart"/>
            <w:r w:rsidRPr="00E565BF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Scendesmus</w:t>
            </w:r>
            <w:proofErr w:type="spellEnd"/>
          </w:p>
        </w:tc>
        <w:tc>
          <w:tcPr>
            <w:tcW w:w="600" w:type="dxa"/>
          </w:tcPr>
          <w:p w14:paraId="11A4EA23" w14:textId="77777777" w:rsidR="0061064C" w:rsidRDefault="0061064C" w:rsidP="0061064C">
            <w:r w:rsidRPr="001F0263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</w:tcPr>
          <w:p w14:paraId="7EB70007" w14:textId="77777777" w:rsidR="0061064C" w:rsidRDefault="0061064C" w:rsidP="0061064C">
            <w:r w:rsidRPr="001F0263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4D88F90A" w14:textId="77777777" w:rsidR="0061064C" w:rsidRPr="00BE04BA" w:rsidRDefault="0061064C" w:rsidP="0061064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1AC6CF13" w14:textId="77777777" w:rsidR="0061064C" w:rsidRDefault="0061064C" w:rsidP="0061064C">
            <w:r w:rsidRPr="00C9225A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5802C898" w14:textId="77777777" w:rsidR="0061064C" w:rsidRDefault="0061064C" w:rsidP="0061064C">
            <w:r w:rsidRPr="000B4678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7DD64E00" w14:textId="77777777" w:rsidR="0061064C" w:rsidRDefault="0061064C" w:rsidP="0061064C">
            <w:r w:rsidRPr="00FF3A53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217B4D96" w14:textId="77777777" w:rsidR="0061064C" w:rsidRDefault="0061064C" w:rsidP="0061064C">
            <w:r w:rsidRPr="00AE3AB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125C4970" w14:textId="77777777" w:rsidR="0061064C" w:rsidRDefault="0061064C" w:rsidP="0061064C">
            <w:r w:rsidRPr="00C36F63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797A0E46" w14:textId="77777777" w:rsidR="0061064C" w:rsidRDefault="0061064C" w:rsidP="0061064C">
            <w:r w:rsidRPr="007C31C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61064C" w:rsidRPr="00BE04BA" w14:paraId="07738917" w14:textId="77777777" w:rsidTr="00506376">
        <w:trPr>
          <w:trHeight w:val="323"/>
        </w:trPr>
        <w:tc>
          <w:tcPr>
            <w:tcW w:w="1350" w:type="dxa"/>
            <w:tcBorders>
              <w:left w:val="nil"/>
            </w:tcBorders>
          </w:tcPr>
          <w:p w14:paraId="5BF3DBCA" w14:textId="77777777" w:rsidR="0061064C" w:rsidRPr="00BE04BA" w:rsidRDefault="0061064C" w:rsidP="0061064C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50" w:type="dxa"/>
          </w:tcPr>
          <w:p w14:paraId="3543C4C7" w14:textId="77777777" w:rsidR="0061064C" w:rsidRPr="00BE04BA" w:rsidRDefault="0061064C" w:rsidP="0061064C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30" w:type="dxa"/>
          </w:tcPr>
          <w:p w14:paraId="03E0CB75" w14:textId="77777777" w:rsidR="0061064C" w:rsidRPr="00E565BF" w:rsidRDefault="0061064C" w:rsidP="0061064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565BF">
              <w:rPr>
                <w:rFonts w:ascii="Times New Roman" w:hAnsi="Times New Roman" w:cs="Times New Roman"/>
                <w:sz w:val="14"/>
                <w:szCs w:val="14"/>
              </w:rPr>
              <w:t>Extract blank 1</w:t>
            </w:r>
          </w:p>
        </w:tc>
        <w:tc>
          <w:tcPr>
            <w:tcW w:w="600" w:type="dxa"/>
          </w:tcPr>
          <w:p w14:paraId="61E9EDB7" w14:textId="77777777" w:rsidR="0061064C" w:rsidRDefault="0061064C" w:rsidP="0061064C">
            <w:r w:rsidRPr="001F0263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</w:tcPr>
          <w:p w14:paraId="665177BE" w14:textId="77777777" w:rsidR="0061064C" w:rsidRDefault="0061064C" w:rsidP="0061064C">
            <w:r w:rsidRPr="001F0263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5E6BB44D" w14:textId="77777777" w:rsidR="0061064C" w:rsidRPr="00BE04BA" w:rsidRDefault="0061064C" w:rsidP="0061064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64F0C69C" w14:textId="77777777" w:rsidR="0061064C" w:rsidRDefault="0061064C" w:rsidP="0061064C">
            <w:r w:rsidRPr="00C9225A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04004A4F" w14:textId="77777777" w:rsidR="0061064C" w:rsidRDefault="0061064C" w:rsidP="0061064C">
            <w:r w:rsidRPr="000B4678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1A2F60F0" w14:textId="77777777" w:rsidR="0061064C" w:rsidRDefault="0061064C" w:rsidP="0061064C">
            <w:r w:rsidRPr="00FF3A53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26A69F6C" w14:textId="77777777" w:rsidR="0061064C" w:rsidRDefault="0061064C" w:rsidP="0061064C">
            <w:r w:rsidRPr="00AE3AB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613EA99B" w14:textId="77777777" w:rsidR="0061064C" w:rsidRDefault="0061064C" w:rsidP="0061064C">
            <w:r w:rsidRPr="00C36F63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3BFD8211" w14:textId="77777777" w:rsidR="0061064C" w:rsidRDefault="0061064C" w:rsidP="0061064C">
            <w:r w:rsidRPr="007C31C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61064C" w:rsidRPr="00BE04BA" w14:paraId="2DD53B4A" w14:textId="77777777" w:rsidTr="00506376">
        <w:trPr>
          <w:trHeight w:val="323"/>
        </w:trPr>
        <w:tc>
          <w:tcPr>
            <w:tcW w:w="1350" w:type="dxa"/>
            <w:tcBorders>
              <w:left w:val="nil"/>
            </w:tcBorders>
            <w:vAlign w:val="center"/>
          </w:tcPr>
          <w:p w14:paraId="765EF2B2" w14:textId="77777777" w:rsidR="0061064C" w:rsidRPr="00BE04BA" w:rsidRDefault="0061064C" w:rsidP="0061064C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33919179" w14:textId="77777777" w:rsidR="0061064C" w:rsidRPr="00BE04BA" w:rsidRDefault="0061064C" w:rsidP="0061064C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30" w:type="dxa"/>
            <w:vAlign w:val="center"/>
          </w:tcPr>
          <w:p w14:paraId="72869DB4" w14:textId="77777777" w:rsidR="0061064C" w:rsidRPr="00E565BF" w:rsidRDefault="0061064C" w:rsidP="0061064C">
            <w:pPr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E565B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xtract blank 2</w:t>
            </w:r>
          </w:p>
        </w:tc>
        <w:tc>
          <w:tcPr>
            <w:tcW w:w="600" w:type="dxa"/>
          </w:tcPr>
          <w:p w14:paraId="315CFEEC" w14:textId="77777777" w:rsidR="0061064C" w:rsidRDefault="0061064C" w:rsidP="0061064C">
            <w:r w:rsidRPr="001F0263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</w:tcPr>
          <w:p w14:paraId="57AC7960" w14:textId="77777777" w:rsidR="0061064C" w:rsidRDefault="0061064C" w:rsidP="0061064C">
            <w:r w:rsidRPr="001F0263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0EB94952" w14:textId="77777777" w:rsidR="0061064C" w:rsidRPr="00BE04BA" w:rsidRDefault="0061064C" w:rsidP="0061064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753E8269" w14:textId="77777777" w:rsidR="0061064C" w:rsidRDefault="0061064C" w:rsidP="0061064C">
            <w:r w:rsidRPr="00C9225A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7A1DFC1D" w14:textId="77777777" w:rsidR="0061064C" w:rsidRDefault="0061064C" w:rsidP="0061064C">
            <w:r w:rsidRPr="000B4678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6B5DDC0B" w14:textId="77777777" w:rsidR="0061064C" w:rsidRDefault="0061064C" w:rsidP="0061064C">
            <w:r w:rsidRPr="00FF3A53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0ACF876A" w14:textId="77777777" w:rsidR="0061064C" w:rsidRDefault="0061064C" w:rsidP="0061064C">
            <w:r w:rsidRPr="00AE3AB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568A92E5" w14:textId="77777777" w:rsidR="0061064C" w:rsidRDefault="0061064C" w:rsidP="0061064C">
            <w:r w:rsidRPr="00C36F63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1D324D89" w14:textId="77777777" w:rsidR="0061064C" w:rsidRDefault="0061064C" w:rsidP="0061064C">
            <w:r w:rsidRPr="007C31C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61064C" w:rsidRPr="00BE04BA" w14:paraId="4963892C" w14:textId="77777777" w:rsidTr="00506376">
        <w:trPr>
          <w:trHeight w:val="323"/>
        </w:trPr>
        <w:tc>
          <w:tcPr>
            <w:tcW w:w="1350" w:type="dxa"/>
            <w:tcBorders>
              <w:left w:val="nil"/>
            </w:tcBorders>
          </w:tcPr>
          <w:p w14:paraId="68505A66" w14:textId="77777777" w:rsidR="0061064C" w:rsidRPr="00BE04BA" w:rsidRDefault="0061064C" w:rsidP="0061064C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50" w:type="dxa"/>
          </w:tcPr>
          <w:p w14:paraId="6DA8F70F" w14:textId="77777777" w:rsidR="0061064C" w:rsidRPr="00BE04BA" w:rsidRDefault="0061064C" w:rsidP="0061064C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30" w:type="dxa"/>
            <w:vAlign w:val="center"/>
          </w:tcPr>
          <w:p w14:paraId="061AEBE5" w14:textId="77777777" w:rsidR="0061064C" w:rsidRPr="00E565BF" w:rsidRDefault="0061064C" w:rsidP="0061064C">
            <w:pPr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E565BF"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  <w:t>NTC</w:t>
            </w:r>
          </w:p>
        </w:tc>
        <w:tc>
          <w:tcPr>
            <w:tcW w:w="600" w:type="dxa"/>
          </w:tcPr>
          <w:p w14:paraId="51D863F7" w14:textId="77777777" w:rsidR="0061064C" w:rsidRDefault="0061064C" w:rsidP="0061064C">
            <w:r w:rsidRPr="001F0263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</w:tcPr>
          <w:p w14:paraId="757FE846" w14:textId="77777777" w:rsidR="0061064C" w:rsidRDefault="0061064C" w:rsidP="0061064C">
            <w:r w:rsidRPr="001F0263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46FEB4B3" w14:textId="77777777" w:rsidR="0061064C" w:rsidRPr="00BE04BA" w:rsidRDefault="0061064C" w:rsidP="0061064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346706D4" w14:textId="77777777" w:rsidR="0061064C" w:rsidRDefault="0061064C" w:rsidP="0061064C">
            <w:r w:rsidRPr="00C9225A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6F7DB7A6" w14:textId="77777777" w:rsidR="0061064C" w:rsidRDefault="0061064C" w:rsidP="0061064C">
            <w:r w:rsidRPr="000B4678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44FB43D4" w14:textId="77777777" w:rsidR="0061064C" w:rsidRDefault="0061064C" w:rsidP="0061064C">
            <w:r w:rsidRPr="00FF3A53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766604D6" w14:textId="77777777" w:rsidR="0061064C" w:rsidRDefault="0061064C" w:rsidP="0061064C">
            <w:r w:rsidRPr="00AE3AB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42D48A5E" w14:textId="77777777" w:rsidR="0061064C" w:rsidRDefault="0061064C" w:rsidP="0061064C">
            <w:r w:rsidRPr="00C36F63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6ECCFF1A" w14:textId="77777777" w:rsidR="0061064C" w:rsidRDefault="0061064C" w:rsidP="0061064C">
            <w:r w:rsidRPr="007C31C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61064C" w:rsidRPr="00BE04BA" w14:paraId="1B3BE2FF" w14:textId="77777777" w:rsidTr="00506376">
        <w:trPr>
          <w:trHeight w:val="323"/>
        </w:trPr>
        <w:tc>
          <w:tcPr>
            <w:tcW w:w="1350" w:type="dxa"/>
            <w:tcBorders>
              <w:left w:val="nil"/>
            </w:tcBorders>
          </w:tcPr>
          <w:p w14:paraId="0A92393A" w14:textId="77777777" w:rsidR="0061064C" w:rsidRPr="00BE04BA" w:rsidRDefault="0061064C" w:rsidP="0061064C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50" w:type="dxa"/>
          </w:tcPr>
          <w:p w14:paraId="26AA0A30" w14:textId="77777777" w:rsidR="0061064C" w:rsidRPr="00BE04BA" w:rsidRDefault="0061064C" w:rsidP="0061064C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30" w:type="dxa"/>
            <w:vAlign w:val="center"/>
          </w:tcPr>
          <w:p w14:paraId="64559C0B" w14:textId="77777777" w:rsidR="0061064C" w:rsidRPr="00E565BF" w:rsidRDefault="0061064C" w:rsidP="0061064C">
            <w:pPr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</w:pPr>
            <w:r w:rsidRPr="00E565BF"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  <w:t>NTC</w:t>
            </w:r>
          </w:p>
        </w:tc>
        <w:tc>
          <w:tcPr>
            <w:tcW w:w="600" w:type="dxa"/>
          </w:tcPr>
          <w:p w14:paraId="43502C36" w14:textId="77777777" w:rsidR="0061064C" w:rsidRDefault="0061064C" w:rsidP="0061064C">
            <w:r w:rsidRPr="001F0263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</w:tcPr>
          <w:p w14:paraId="75BCE1C4" w14:textId="77777777" w:rsidR="0061064C" w:rsidRDefault="0061064C" w:rsidP="0061064C">
            <w:r w:rsidRPr="001F0263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6A2E0759" w14:textId="77777777" w:rsidR="0061064C" w:rsidRPr="00BE04BA" w:rsidRDefault="0061064C" w:rsidP="0061064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02DCD7F3" w14:textId="77777777" w:rsidR="0061064C" w:rsidRDefault="0061064C" w:rsidP="0061064C">
            <w:r w:rsidRPr="00C9225A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6D5526FE" w14:textId="77777777" w:rsidR="0061064C" w:rsidRDefault="0061064C" w:rsidP="0061064C">
            <w:r w:rsidRPr="000B4678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76C5D46F" w14:textId="77777777" w:rsidR="0061064C" w:rsidRDefault="0061064C" w:rsidP="0061064C">
            <w:r w:rsidRPr="00FF3A53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1E73A854" w14:textId="77777777" w:rsidR="0061064C" w:rsidRDefault="0061064C" w:rsidP="0061064C">
            <w:r w:rsidRPr="00AE3AB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560D57AF" w14:textId="77777777" w:rsidR="0061064C" w:rsidRDefault="0061064C" w:rsidP="0061064C">
            <w:r w:rsidRPr="00C36F63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00" w:type="dxa"/>
            <w:tcBorders>
              <w:right w:val="nil"/>
            </w:tcBorders>
          </w:tcPr>
          <w:p w14:paraId="58E9C51E" w14:textId="77777777" w:rsidR="0061064C" w:rsidRDefault="0061064C" w:rsidP="0061064C">
            <w:r w:rsidRPr="007C31C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</w:tbl>
    <w:p w14:paraId="638014F8" w14:textId="77777777" w:rsidR="005C01AA" w:rsidRDefault="005C01AA" w:rsidP="007D3F58">
      <w:pPr>
        <w:rPr>
          <w:rFonts w:ascii="Times New Roman" w:hAnsi="Times New Roman" w:cs="Times New Roman"/>
          <w:color w:val="000000" w:themeColor="text1"/>
          <w:sz w:val="24"/>
          <w:szCs w:val="24"/>
        </w:rPr>
        <w:sectPr w:rsidR="005C01AA" w:rsidSect="0004172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3B1611C" w14:textId="27F96056" w:rsidR="006F7098" w:rsidRPr="00DF11DD" w:rsidRDefault="006F7098" w:rsidP="006F7098">
      <w:p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DF11DD">
        <w:rPr>
          <w:rFonts w:ascii="Times New Roman" w:eastAsia="Times New Roman" w:hAnsi="Times New Roman" w:cs="Times New Roman"/>
          <w:sz w:val="24"/>
          <w:szCs w:val="20"/>
        </w:rPr>
        <w:lastRenderedPageBreak/>
        <w:t xml:space="preserve">Table </w:t>
      </w:r>
      <w:r w:rsidR="00E74105">
        <w:rPr>
          <w:rFonts w:ascii="Times New Roman" w:eastAsia="Times New Roman" w:hAnsi="Times New Roman" w:cs="Times New Roman"/>
          <w:sz w:val="24"/>
          <w:szCs w:val="20"/>
        </w:rPr>
        <w:t>S</w:t>
      </w:r>
      <w:r w:rsidR="00B3412E">
        <w:rPr>
          <w:rFonts w:ascii="Times New Roman" w:eastAsia="Times New Roman" w:hAnsi="Times New Roman" w:cs="Times New Roman"/>
          <w:sz w:val="24"/>
          <w:szCs w:val="20"/>
        </w:rPr>
        <w:t>5</w:t>
      </w:r>
      <w:r w:rsidR="00E74105">
        <w:rPr>
          <w:rFonts w:ascii="Times New Roman" w:eastAsia="Times New Roman" w:hAnsi="Times New Roman" w:cs="Times New Roman"/>
          <w:sz w:val="24"/>
          <w:szCs w:val="20"/>
        </w:rPr>
        <w:t xml:space="preserve">. </w:t>
      </w:r>
      <w:r w:rsidRPr="00DF11DD">
        <w:rPr>
          <w:rFonts w:ascii="Times New Roman" w:eastAsia="Times New Roman" w:hAnsi="Times New Roman" w:cs="Times New Roman"/>
          <w:sz w:val="24"/>
          <w:szCs w:val="20"/>
        </w:rPr>
        <w:t>LC/MS/MS operating conditions for MC congener analysis</w:t>
      </w:r>
    </w:p>
    <w:p w14:paraId="06E7420C" w14:textId="77777777" w:rsidR="006F7098" w:rsidRPr="00DF11DD" w:rsidRDefault="006F7098" w:rsidP="006F7098">
      <w:p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tbl>
      <w:tblPr>
        <w:tblW w:w="12780" w:type="dxa"/>
        <w:tblLayout w:type="fixed"/>
        <w:tblLook w:val="04A0" w:firstRow="1" w:lastRow="0" w:firstColumn="1" w:lastColumn="0" w:noHBand="0" w:noVBand="1"/>
      </w:tblPr>
      <w:tblGrid>
        <w:gridCol w:w="2880"/>
        <w:gridCol w:w="1690"/>
        <w:gridCol w:w="1360"/>
        <w:gridCol w:w="1340"/>
        <w:gridCol w:w="1420"/>
        <w:gridCol w:w="1300"/>
        <w:gridCol w:w="1350"/>
        <w:gridCol w:w="1440"/>
      </w:tblGrid>
      <w:tr w:rsidR="006F7098" w:rsidRPr="00DF11DD" w14:paraId="52F8E1E8" w14:textId="77777777" w:rsidTr="000209C7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DD75C9" w14:textId="77777777" w:rsidR="006F7098" w:rsidRPr="00DF11DD" w:rsidRDefault="006F7098" w:rsidP="00020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FC9F65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S/MS Conditions</w:t>
            </w:r>
          </w:p>
        </w:tc>
        <w:tc>
          <w:tcPr>
            <w:tcW w:w="40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7BDDCD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F11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LC Conditions</w:t>
            </w:r>
          </w:p>
        </w:tc>
      </w:tr>
      <w:tr w:rsidR="006F7098" w:rsidRPr="00DF11DD" w14:paraId="7FD73492" w14:textId="77777777" w:rsidTr="000209C7">
        <w:trPr>
          <w:trHeight w:val="66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FF525B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alyte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073510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S/MS Transiti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8B9603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e Voltage (V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06937B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llision Energy (eV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54BDD6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porting Limit (µg/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80380A6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ime (min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96B4C34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 20 mM NH</w:t>
            </w:r>
            <w:r w:rsidRPr="00DF11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4</w:t>
            </w:r>
            <w:r w:rsidRPr="00DF11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CO</w:t>
            </w:r>
            <w:r w:rsidRPr="00DF11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572FF2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 Methanol</w:t>
            </w:r>
          </w:p>
        </w:tc>
      </w:tr>
      <w:tr w:rsidR="006F7098" w:rsidRPr="00DF11DD" w14:paraId="6C1CE43C" w14:textId="77777777" w:rsidTr="000209C7">
        <w:trPr>
          <w:trHeight w:val="432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08C730" w14:textId="77777777" w:rsidR="006F7098" w:rsidRPr="00DF11DD" w:rsidRDefault="006F7098" w:rsidP="000209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dularin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CE69E9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5.4 &gt; 134.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C1D1A8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94F4D8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81E201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80A8B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itia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94997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99108D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6F7098" w:rsidRPr="00DF11DD" w14:paraId="4D1074D0" w14:textId="77777777" w:rsidTr="000209C7">
        <w:trPr>
          <w:trHeight w:val="432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6CCB08" w14:textId="77777777" w:rsidR="006F7098" w:rsidRPr="00DF11DD" w:rsidRDefault="006F7098" w:rsidP="000209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-YR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B5C7DA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3.4 &gt; 134.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C0B6C8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310685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D423CA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DBF71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641B2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31604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6F7098" w:rsidRPr="00DF11DD" w14:paraId="313DB8A4" w14:textId="77777777" w:rsidTr="000209C7">
        <w:trPr>
          <w:trHeight w:val="432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5E35D8" w14:textId="77777777" w:rsidR="006F7098" w:rsidRPr="00DF11DD" w:rsidRDefault="006F7098" w:rsidP="000209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-</w:t>
            </w:r>
            <w:proofErr w:type="spellStart"/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yR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44509F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9.6 &gt; 134.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D5C399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BD8446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88340B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14FD4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05CF2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A7D17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</w:tr>
      <w:tr w:rsidR="006F7098" w:rsidRPr="00DF11DD" w14:paraId="1EFA3BF6" w14:textId="77777777" w:rsidTr="000209C7">
        <w:trPr>
          <w:trHeight w:val="432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E14AE4" w14:textId="77777777" w:rsidR="006F7098" w:rsidRPr="00DF11DD" w:rsidRDefault="006F7098" w:rsidP="000209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-RR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02C21B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9.9 &gt; 134.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DD3EE7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C30D7E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E971FE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6E13C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B8AF9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F3391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</w:tr>
      <w:tr w:rsidR="006F7098" w:rsidRPr="00DF11DD" w14:paraId="00EF808F" w14:textId="77777777" w:rsidTr="000209C7">
        <w:trPr>
          <w:trHeight w:val="432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DB10A2" w14:textId="77777777" w:rsidR="006F7098" w:rsidRPr="00DF11DD" w:rsidRDefault="006F7098" w:rsidP="000209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desmethylated-MC-RR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19B62B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2.9 &gt; 134.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6E8CFA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2333DA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8914A6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A1811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A365D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48718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</w:tr>
      <w:tr w:rsidR="006F7098" w:rsidRPr="00DF11DD" w14:paraId="5CE8D675" w14:textId="77777777" w:rsidTr="000209C7">
        <w:trPr>
          <w:trHeight w:val="432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23A372" w14:textId="77777777" w:rsidR="006F7098" w:rsidRPr="00DF11DD" w:rsidRDefault="006F7098" w:rsidP="000209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-LR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4240C8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5.5 &gt; 134.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BBFB1F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9D8C29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16C7B3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810D1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A0641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ECDC5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6F7098" w:rsidRPr="00DF11DD" w14:paraId="0870E759" w14:textId="77777777" w:rsidTr="000209C7">
        <w:trPr>
          <w:trHeight w:val="432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7822D0" w14:textId="77777777" w:rsidR="006F7098" w:rsidRPr="00DF11DD" w:rsidRDefault="006F7098" w:rsidP="000209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-WR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DC7D5F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8.6 &gt; 134.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C2906E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2BD3F4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6F2B8D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409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6C06D" w14:textId="77777777" w:rsidR="006F7098" w:rsidRPr="00DF11DD" w:rsidRDefault="006F7098" w:rsidP="000209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henomenex, </w:t>
            </w:r>
            <w:proofErr w:type="spellStart"/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netex</w:t>
            </w:r>
            <w:proofErr w:type="spellEnd"/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</w:t>
            </w: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8 </w:t>
            </w: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e Shell, 2.1 x 100 mm, 2.6 µm, 0.3 mL/min flowrate, 10 µL injection</w:t>
            </w:r>
          </w:p>
        </w:tc>
      </w:tr>
      <w:tr w:rsidR="006F7098" w:rsidRPr="00DF11DD" w14:paraId="691B4544" w14:textId="77777777" w:rsidTr="000209C7">
        <w:trPr>
          <w:trHeight w:val="432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67FB53" w14:textId="77777777" w:rsidR="006F7098" w:rsidRPr="00DF11DD" w:rsidRDefault="006F7098" w:rsidP="000209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-desmethylated-MC-LR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218F9F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1.5 &gt; 134.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8F92F6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05DD27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020FB0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4090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0A9B3" w14:textId="77777777" w:rsidR="006F7098" w:rsidRPr="00DF11DD" w:rsidRDefault="006F7098" w:rsidP="000209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F7098" w:rsidRPr="00DF11DD" w14:paraId="689860BD" w14:textId="77777777" w:rsidTr="000209C7">
        <w:trPr>
          <w:trHeight w:val="432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3D2AAD" w14:textId="77777777" w:rsidR="006F7098" w:rsidRPr="00DF11DD" w:rsidRDefault="006F7098" w:rsidP="000209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-</w:t>
            </w:r>
            <w:proofErr w:type="spellStart"/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lR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9B1B0C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9.6 &gt; 134.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6959EC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ABA647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816A8DE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8591388" w14:textId="77777777" w:rsidR="006F7098" w:rsidRPr="00DF11DD" w:rsidRDefault="006F7098" w:rsidP="000209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F1BCD" w14:textId="77777777" w:rsidR="006F7098" w:rsidRPr="00DF11DD" w:rsidRDefault="006F7098" w:rsidP="000209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A67AF" w14:textId="77777777" w:rsidR="006F7098" w:rsidRPr="00DF11DD" w:rsidRDefault="006F7098" w:rsidP="000209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F7098" w:rsidRPr="00DF11DD" w14:paraId="2BB0B22C" w14:textId="77777777" w:rsidTr="000209C7">
        <w:trPr>
          <w:trHeight w:val="432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C42D65" w14:textId="77777777" w:rsidR="006F7098" w:rsidRPr="00DF11DD" w:rsidRDefault="006F7098" w:rsidP="000209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desmethylated-MC-LR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0E4366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1.5 &gt; 134.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3C7361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23031E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3B5631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664370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35C48E" w14:textId="77777777" w:rsidR="006F7098" w:rsidRPr="00DF11DD" w:rsidRDefault="006F7098" w:rsidP="00020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C23D25" w14:textId="77777777" w:rsidR="006F7098" w:rsidRPr="00DF11DD" w:rsidRDefault="006F7098" w:rsidP="00020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7098" w:rsidRPr="00DF11DD" w14:paraId="7FD4FFBB" w14:textId="77777777" w:rsidTr="000209C7">
        <w:trPr>
          <w:trHeight w:val="432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B01408" w14:textId="77777777" w:rsidR="006F7098" w:rsidRPr="00DF11DD" w:rsidRDefault="006F7098" w:rsidP="000209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-LA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FD4CC6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0.5 &gt; 134.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7727EA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4309A2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D56C95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40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B37D27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lectrospray Conditions</w:t>
            </w:r>
          </w:p>
        </w:tc>
      </w:tr>
      <w:tr w:rsidR="006F7098" w:rsidRPr="00DF11DD" w14:paraId="262D3186" w14:textId="77777777" w:rsidTr="000209C7">
        <w:trPr>
          <w:trHeight w:val="432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639C7A" w14:textId="77777777" w:rsidR="006F7098" w:rsidRPr="00DF11DD" w:rsidRDefault="006F7098" w:rsidP="000209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-LY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76AB64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2.5 &gt; 134.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9A0892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47C2F3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0EAC23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26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E759C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arit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22B2AC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 Ion</w:t>
            </w:r>
          </w:p>
        </w:tc>
      </w:tr>
      <w:tr w:rsidR="006F7098" w:rsidRPr="00DF11DD" w14:paraId="0B002B4A" w14:textId="77777777" w:rsidTr="000209C7">
        <w:trPr>
          <w:trHeight w:val="432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D1AEA2" w14:textId="77777777" w:rsidR="006F7098" w:rsidRPr="00DF11DD" w:rsidRDefault="006F7098" w:rsidP="000209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-LW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25453C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5.5 &gt; 134.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DDD41B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1EEA53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1035CF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26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D473A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illary needle voltag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24DD1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4 kV</w:t>
            </w:r>
          </w:p>
        </w:tc>
      </w:tr>
      <w:tr w:rsidR="006F7098" w:rsidRPr="00DF11DD" w14:paraId="43DD5C2D" w14:textId="77777777" w:rsidTr="000209C7">
        <w:trPr>
          <w:trHeight w:val="432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8959A0" w14:textId="77777777" w:rsidR="006F7098" w:rsidRPr="00DF11DD" w:rsidRDefault="006F7098" w:rsidP="000209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-LF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401B40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6.5 &gt; 134.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625512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665FD1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76AB52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26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72CD2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e gas flow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F71CC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 L/h</w:t>
            </w:r>
          </w:p>
        </w:tc>
      </w:tr>
      <w:tr w:rsidR="006F7098" w:rsidRPr="00DF11DD" w14:paraId="0B10F4C6" w14:textId="77777777" w:rsidTr="000209C7">
        <w:trPr>
          <w:trHeight w:val="432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26059D" w14:textId="77777777" w:rsidR="006F7098" w:rsidRPr="00DF11DD" w:rsidRDefault="006F7098" w:rsidP="000209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5</w:t>
            </w: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MC-LR (surrogate)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B214A7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8.6 &gt; 134.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CF227C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6AC465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bottom"/>
            <w:hideMark/>
          </w:tcPr>
          <w:p w14:paraId="24FD05E6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14:paraId="19D80CAB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6AB3DF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olvation</w:t>
            </w:r>
            <w:proofErr w:type="spellEnd"/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as flow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32AE1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 L/h</w:t>
            </w:r>
          </w:p>
        </w:tc>
      </w:tr>
      <w:tr w:rsidR="006F7098" w:rsidRPr="00DF11DD" w14:paraId="3CCCD53D" w14:textId="77777777" w:rsidTr="000209C7">
        <w:trPr>
          <w:trHeight w:val="432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8B0D26" w14:textId="77777777" w:rsidR="006F7098" w:rsidRPr="00DF11DD" w:rsidRDefault="006F7098" w:rsidP="000209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closporin-A,</w:t>
            </w: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3</w:t>
            </w: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F11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4 </w:t>
            </w: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S)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842DA5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8.9 &gt; 99.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D7C751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0646FF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4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E4C93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C7620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olvation</w:t>
            </w:r>
            <w:proofErr w:type="spellEnd"/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as temp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C887C" w14:textId="77777777" w:rsidR="006F7098" w:rsidRPr="00DF11DD" w:rsidRDefault="006F7098" w:rsidP="00020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50 </w:t>
            </w:r>
            <w:proofErr w:type="spellStart"/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o</w:t>
            </w:r>
            <w:r w:rsidRPr="00DF1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proofErr w:type="spellEnd"/>
          </w:p>
        </w:tc>
      </w:tr>
    </w:tbl>
    <w:p w14:paraId="191D56FC" w14:textId="77777777" w:rsidR="006F7098" w:rsidRDefault="006F709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59EC283" w14:textId="24F189AD" w:rsidR="002A236C" w:rsidRDefault="00BE013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</w:t>
      </w:r>
      <w:r w:rsidR="00C03D0F">
        <w:rPr>
          <w:rFonts w:ascii="Times New Roman" w:hAnsi="Times New Roman" w:cs="Times New Roman"/>
          <w:color w:val="000000" w:themeColor="text1"/>
          <w:sz w:val="24"/>
          <w:szCs w:val="24"/>
        </w:rPr>
        <w:t>able S</w:t>
      </w:r>
      <w:r w:rsidR="00B3412E">
        <w:rPr>
          <w:rFonts w:ascii="Times New Roman" w:hAnsi="Times New Roman" w:cs="Times New Roman"/>
          <w:color w:val="000000" w:themeColor="text1"/>
          <w:sz w:val="24"/>
          <w:szCs w:val="24"/>
        </w:rPr>
        <w:t>6</w:t>
      </w:r>
      <w:r w:rsidR="007D3F5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2A23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an and variation </w:t>
      </w:r>
      <w:r w:rsidR="00B548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genomic copy numbers </w:t>
      </w:r>
      <w:r w:rsidR="005A1F92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="00B54856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="00B54856" w:rsidRPr="008C770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="00B548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2A236C">
        <w:rPr>
          <w:rFonts w:ascii="Times New Roman" w:hAnsi="Times New Roman" w:cs="Times New Roman"/>
          <w:color w:val="000000" w:themeColor="text1"/>
          <w:sz w:val="24"/>
          <w:szCs w:val="24"/>
        </w:rPr>
        <w:t>of s</w:t>
      </w:r>
      <w:r w:rsidR="002A236C" w:rsidRPr="002A23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rface </w:t>
      </w:r>
      <w:r w:rsidR="00B548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ter determined by qPCR targeting 16 rRNA, </w:t>
      </w:r>
      <w:proofErr w:type="spellStart"/>
      <w:r w:rsidR="008C770A" w:rsidRPr="008C770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poC</w:t>
      </w:r>
      <w:proofErr w:type="spellEnd"/>
      <w:r w:rsidR="008C77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="00B54856" w:rsidRPr="008C770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cyA</w:t>
      </w:r>
      <w:proofErr w:type="spellEnd"/>
      <w:r w:rsidR="00B548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="00B54856" w:rsidRPr="008C770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cyE</w:t>
      </w:r>
      <w:proofErr w:type="spellEnd"/>
      <w:r w:rsidR="00B548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="00B54856" w:rsidRPr="008C770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cyG</w:t>
      </w:r>
      <w:proofErr w:type="spellEnd"/>
      <w:r w:rsidR="00B548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s of cyanobacteria (</w:t>
      </w:r>
      <w:proofErr w:type="spellStart"/>
      <w:r w:rsidR="00B54856">
        <w:rPr>
          <w:rFonts w:ascii="Times New Roman" w:hAnsi="Times New Roman" w:cs="Times New Roman"/>
          <w:color w:val="000000" w:themeColor="text1"/>
          <w:sz w:val="24"/>
          <w:szCs w:val="24"/>
        </w:rPr>
        <w:t>cya</w:t>
      </w:r>
      <w:proofErr w:type="spellEnd"/>
      <w:r w:rsidR="00B548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</w:t>
      </w:r>
      <w:r w:rsidR="00B54856" w:rsidRPr="008C770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icrocystis</w:t>
      </w:r>
      <w:r w:rsidR="00B548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mic) and </w:t>
      </w:r>
      <w:proofErr w:type="spellStart"/>
      <w:r w:rsidR="00B54856" w:rsidRPr="008C770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lantothrix</w:t>
      </w:r>
      <w:proofErr w:type="spellEnd"/>
      <w:r w:rsidR="00B548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="00B54856">
        <w:rPr>
          <w:rFonts w:ascii="Times New Roman" w:hAnsi="Times New Roman" w:cs="Times New Roman"/>
          <w:color w:val="000000" w:themeColor="text1"/>
          <w:sz w:val="24"/>
          <w:szCs w:val="24"/>
        </w:rPr>
        <w:t>pla</w:t>
      </w:r>
      <w:proofErr w:type="spellEnd"/>
      <w:r w:rsidR="00B54856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tbl>
      <w:tblPr>
        <w:tblpPr w:leftFromText="180" w:rightFromText="180" w:vertAnchor="page" w:horzAnchor="margin" w:tblpX="540" w:tblpY="2129"/>
        <w:tblW w:w="11790" w:type="dxa"/>
        <w:tblLayout w:type="fixed"/>
        <w:tblLook w:val="04A0" w:firstRow="1" w:lastRow="0" w:firstColumn="1" w:lastColumn="0" w:noHBand="0" w:noVBand="1"/>
      </w:tblPr>
      <w:tblGrid>
        <w:gridCol w:w="2250"/>
        <w:gridCol w:w="1440"/>
        <w:gridCol w:w="2430"/>
        <w:gridCol w:w="1980"/>
        <w:gridCol w:w="1710"/>
        <w:gridCol w:w="1980"/>
      </w:tblGrid>
      <w:tr w:rsidR="005509D3" w:rsidRPr="000812AE" w14:paraId="20FE6D70" w14:textId="77777777" w:rsidTr="00DF4959">
        <w:trPr>
          <w:trHeight w:val="300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94D6565" w14:textId="48FAED13" w:rsidR="005509D3" w:rsidRPr="000812AE" w:rsidRDefault="005509D3" w:rsidP="005509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509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37AB83" w14:textId="5D65DA0D" w:rsidR="005509D3" w:rsidRPr="000812AE" w:rsidRDefault="005509D3" w:rsidP="00550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BB6F92" w14:textId="69012E31" w:rsidR="005509D3" w:rsidRPr="000812AE" w:rsidRDefault="005509D3" w:rsidP="00550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B4099C" w14:textId="3BF4BE29" w:rsidR="005509D3" w:rsidRPr="000812AE" w:rsidRDefault="005509D3" w:rsidP="00550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 Dev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E169C9" w14:textId="3F415334" w:rsidR="005509D3" w:rsidRPr="000812AE" w:rsidRDefault="005509D3" w:rsidP="00550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imum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FA3FBC5" w14:textId="25FFD089" w:rsidR="005509D3" w:rsidRPr="000812AE" w:rsidRDefault="005509D3" w:rsidP="00550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imum</w:t>
            </w:r>
          </w:p>
        </w:tc>
      </w:tr>
      <w:tr w:rsidR="005509D3" w:rsidRPr="000812AE" w14:paraId="3C5706E9" w14:textId="01A54B2C" w:rsidTr="00DF4959">
        <w:trPr>
          <w:trHeight w:val="300"/>
        </w:trPr>
        <w:tc>
          <w:tcPr>
            <w:tcW w:w="225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168C1497" w14:textId="49BE6B45" w:rsidR="005509D3" w:rsidRPr="000812AE" w:rsidRDefault="005509D3" w:rsidP="005509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812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yanobacter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EAE96" w14:textId="29260CFC" w:rsidR="005509D3" w:rsidRPr="000812AE" w:rsidRDefault="005509D3" w:rsidP="00550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7C8024" w14:textId="33CCEDFF" w:rsidR="005509D3" w:rsidRPr="000812AE" w:rsidRDefault="005509D3" w:rsidP="00550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8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CC224" w14:textId="57D3304B" w:rsidR="005509D3" w:rsidRPr="000812AE" w:rsidRDefault="005509D3" w:rsidP="00550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8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0A97C" w14:textId="5BF09339" w:rsidR="005509D3" w:rsidRPr="000812AE" w:rsidRDefault="005509D3" w:rsidP="00550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3332BBAF" w14:textId="374CD3B7" w:rsidR="005509D3" w:rsidRPr="000812AE" w:rsidRDefault="005509D3" w:rsidP="00550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8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7</w:t>
            </w:r>
          </w:p>
        </w:tc>
      </w:tr>
      <w:tr w:rsidR="005509D3" w:rsidRPr="000812AE" w14:paraId="741F74DA" w14:textId="1689411F" w:rsidTr="005509D3">
        <w:trPr>
          <w:trHeight w:val="300"/>
        </w:trPr>
        <w:tc>
          <w:tcPr>
            <w:tcW w:w="225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71B0E66B" w14:textId="77777777" w:rsidR="005509D3" w:rsidRPr="000812AE" w:rsidRDefault="005509D3" w:rsidP="005509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0812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icrocystii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84858B" w14:textId="77777777" w:rsidR="005509D3" w:rsidRPr="000812AE" w:rsidRDefault="005509D3" w:rsidP="00550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03E3EA" w14:textId="0F7DE918" w:rsidR="005509D3" w:rsidRPr="000812AE" w:rsidRDefault="005509D3" w:rsidP="00550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8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B473F" w14:textId="6C63E641" w:rsidR="005509D3" w:rsidRPr="000812AE" w:rsidRDefault="005509D3" w:rsidP="00550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8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F9216B" w14:textId="77777777" w:rsidR="005509D3" w:rsidRPr="000812AE" w:rsidRDefault="005509D3" w:rsidP="00550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5783BE11" w14:textId="4F852FB8" w:rsidR="005509D3" w:rsidRPr="000812AE" w:rsidRDefault="005509D3" w:rsidP="00550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8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×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6</w:t>
            </w:r>
          </w:p>
        </w:tc>
      </w:tr>
      <w:tr w:rsidR="005509D3" w:rsidRPr="000812AE" w14:paraId="58B3E908" w14:textId="09E25E5A" w:rsidTr="005509D3">
        <w:trPr>
          <w:trHeight w:val="300"/>
        </w:trPr>
        <w:tc>
          <w:tcPr>
            <w:tcW w:w="22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5D2D7DD" w14:textId="77777777" w:rsidR="005509D3" w:rsidRPr="000812AE" w:rsidRDefault="005509D3" w:rsidP="00550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A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lanktothri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01F1D" w14:textId="77777777" w:rsidR="005509D3" w:rsidRPr="000812AE" w:rsidRDefault="005509D3" w:rsidP="00550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66FAE" w14:textId="72ACCFF3" w:rsidR="005509D3" w:rsidRPr="000812AE" w:rsidRDefault="005509D3" w:rsidP="00550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8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×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73F61" w14:textId="6AB29F93" w:rsidR="005509D3" w:rsidRPr="000812AE" w:rsidRDefault="005509D3" w:rsidP="00550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8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7258F" w14:textId="77777777" w:rsidR="005509D3" w:rsidRPr="000812AE" w:rsidRDefault="005509D3" w:rsidP="00550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798B712" w14:textId="61A0C5CF" w:rsidR="005509D3" w:rsidRPr="000812AE" w:rsidRDefault="005509D3" w:rsidP="00550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8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×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</w:tr>
      <w:tr w:rsidR="005509D3" w:rsidRPr="000812AE" w14:paraId="28AF2582" w14:textId="5BEC9B3D" w:rsidTr="005509D3">
        <w:trPr>
          <w:trHeight w:val="300"/>
        </w:trPr>
        <w:tc>
          <w:tcPr>
            <w:tcW w:w="22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8FFBA4A" w14:textId="77777777" w:rsidR="005509D3" w:rsidRPr="000812AE" w:rsidRDefault="005509D3" w:rsidP="00550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AE">
              <w:rPr>
                <w:rFonts w:ascii="Times New Roman" w:hAnsi="Times New Roman" w:cs="Times New Roman"/>
                <w:i/>
                <w:sz w:val="24"/>
                <w:szCs w:val="24"/>
              </w:rPr>
              <w:t>Cylindrospermop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A6F50" w14:textId="77777777" w:rsidR="005509D3" w:rsidRPr="000812AE" w:rsidRDefault="005509D3" w:rsidP="00550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D4660" w14:textId="06CB1C80" w:rsidR="005509D3" w:rsidRPr="000812AE" w:rsidRDefault="005509D3" w:rsidP="00550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8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×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1A372" w14:textId="39110A61" w:rsidR="005509D3" w:rsidRPr="000812AE" w:rsidRDefault="005509D3" w:rsidP="00550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8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82CB2" w14:textId="77777777" w:rsidR="005509D3" w:rsidRPr="000812AE" w:rsidRDefault="005509D3" w:rsidP="00550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4F7922B" w14:textId="5DC807B3" w:rsidR="005509D3" w:rsidRPr="000812AE" w:rsidRDefault="005509D3" w:rsidP="00550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8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</w:tr>
      <w:tr w:rsidR="005509D3" w:rsidRPr="000812AE" w14:paraId="45814B4D" w14:textId="39D55DED" w:rsidTr="005509D3">
        <w:trPr>
          <w:trHeight w:val="300"/>
        </w:trPr>
        <w:tc>
          <w:tcPr>
            <w:tcW w:w="22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23EB44E" w14:textId="77777777" w:rsidR="005509D3" w:rsidRPr="000812AE" w:rsidRDefault="005509D3" w:rsidP="00550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A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osto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980A80" w14:textId="77777777" w:rsidR="005509D3" w:rsidRPr="000812AE" w:rsidRDefault="005509D3" w:rsidP="00550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D79522" w14:textId="10E804DD" w:rsidR="005509D3" w:rsidRPr="000812AE" w:rsidRDefault="005509D3" w:rsidP="00550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5×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121E0" w14:textId="7C7603E4" w:rsidR="005509D3" w:rsidRPr="000812AE" w:rsidRDefault="005509D3" w:rsidP="00550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1×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D7720" w14:textId="77777777" w:rsidR="005509D3" w:rsidRPr="000812AE" w:rsidRDefault="005509D3" w:rsidP="00550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4CFDDEA" w14:textId="300F5246" w:rsidR="005509D3" w:rsidRPr="000812AE" w:rsidRDefault="005509D3" w:rsidP="00550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×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</w:tr>
      <w:tr w:rsidR="005509D3" w:rsidRPr="000812AE" w14:paraId="6033D249" w14:textId="79B722C1" w:rsidTr="005509D3">
        <w:trPr>
          <w:trHeight w:val="300"/>
        </w:trPr>
        <w:tc>
          <w:tcPr>
            <w:tcW w:w="225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0C329507" w14:textId="1EFDFD89" w:rsidR="005509D3" w:rsidRPr="000812AE" w:rsidRDefault="005509D3" w:rsidP="00550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yEcy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8BEF09" w14:textId="77777777" w:rsidR="005509D3" w:rsidRPr="000812AE" w:rsidRDefault="005509D3" w:rsidP="00550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5DD64F" w14:textId="423D2CB4" w:rsidR="005509D3" w:rsidRPr="000812AE" w:rsidRDefault="005509D3" w:rsidP="00550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8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3445B" w14:textId="3FE8CF4E" w:rsidR="005509D3" w:rsidRPr="000812AE" w:rsidRDefault="005509D3" w:rsidP="00550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8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921E9D" w14:textId="77777777" w:rsidR="005509D3" w:rsidRPr="000812AE" w:rsidRDefault="005509D3" w:rsidP="00550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47AD58C8" w14:textId="6165BBF9" w:rsidR="005509D3" w:rsidRPr="000812AE" w:rsidRDefault="005509D3" w:rsidP="00550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8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×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</w:tr>
      <w:tr w:rsidR="005509D3" w:rsidRPr="000812AE" w14:paraId="4E8B3AD3" w14:textId="5481ABB5" w:rsidTr="005509D3">
        <w:trPr>
          <w:trHeight w:val="300"/>
        </w:trPr>
        <w:tc>
          <w:tcPr>
            <w:tcW w:w="225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3F172E5C" w14:textId="10F4431E" w:rsidR="005509D3" w:rsidRPr="000812AE" w:rsidRDefault="005509D3" w:rsidP="00550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yAcy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5A5237" w14:textId="77777777" w:rsidR="005509D3" w:rsidRPr="000812AE" w:rsidRDefault="005509D3" w:rsidP="00550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10FD2B" w14:textId="572EC654" w:rsidR="005509D3" w:rsidRPr="000812AE" w:rsidRDefault="005509D3" w:rsidP="00550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8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×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D37C2" w14:textId="387B58F6" w:rsidR="005509D3" w:rsidRPr="000812AE" w:rsidRDefault="005509D3" w:rsidP="00550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8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E0DED9" w14:textId="77777777" w:rsidR="005509D3" w:rsidRPr="000812AE" w:rsidRDefault="005509D3" w:rsidP="00550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0DD20EB7" w14:textId="6F10A40A" w:rsidR="005509D3" w:rsidRPr="000812AE" w:rsidRDefault="005509D3" w:rsidP="00550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8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</w:tr>
      <w:tr w:rsidR="005509D3" w:rsidRPr="000812AE" w14:paraId="077D1D82" w14:textId="132BB6B2" w:rsidTr="005509D3">
        <w:trPr>
          <w:trHeight w:val="300"/>
        </w:trPr>
        <w:tc>
          <w:tcPr>
            <w:tcW w:w="225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4E5CA145" w14:textId="05BFA148" w:rsidR="005509D3" w:rsidRPr="000812AE" w:rsidRDefault="005509D3" w:rsidP="00550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yAmic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A3AE21" w14:textId="77777777" w:rsidR="005509D3" w:rsidRPr="000812AE" w:rsidRDefault="005509D3" w:rsidP="00550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C0E90" w14:textId="4BD4C74F" w:rsidR="005509D3" w:rsidRPr="000812AE" w:rsidRDefault="005509D3" w:rsidP="00550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8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A79DB4" w14:textId="3CEF06B4" w:rsidR="005509D3" w:rsidRPr="000812AE" w:rsidRDefault="005509D3" w:rsidP="00550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8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9D1BE" w14:textId="77777777" w:rsidR="005509D3" w:rsidRPr="000812AE" w:rsidRDefault="005509D3" w:rsidP="00550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77D02735" w14:textId="38E0FB89" w:rsidR="005509D3" w:rsidRPr="000812AE" w:rsidRDefault="005509D3" w:rsidP="00550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8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</w:tr>
      <w:tr w:rsidR="005509D3" w:rsidRPr="000812AE" w14:paraId="206BD315" w14:textId="6FFC1DF8" w:rsidTr="005509D3">
        <w:trPr>
          <w:trHeight w:val="300"/>
        </w:trPr>
        <w:tc>
          <w:tcPr>
            <w:tcW w:w="2250" w:type="dxa"/>
            <w:tcBorders>
              <w:top w:val="nil"/>
              <w:right w:val="nil"/>
            </w:tcBorders>
            <w:shd w:val="clear" w:color="auto" w:fill="auto"/>
            <w:hideMark/>
          </w:tcPr>
          <w:p w14:paraId="65E1C470" w14:textId="2BBE5CA6" w:rsidR="005509D3" w:rsidRPr="000812AE" w:rsidRDefault="005509D3" w:rsidP="00550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y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139F014" w14:textId="77777777" w:rsidR="005509D3" w:rsidRPr="000812AE" w:rsidRDefault="005509D3" w:rsidP="00550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2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6BBFE9D" w14:textId="3BA4E5D5" w:rsidR="005509D3" w:rsidRPr="000812AE" w:rsidRDefault="005509D3" w:rsidP="00550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8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523B496" w14:textId="4011EDAD" w:rsidR="005509D3" w:rsidRPr="000812AE" w:rsidRDefault="005509D3" w:rsidP="00550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8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5D3B962" w14:textId="77777777" w:rsidR="005509D3" w:rsidRPr="000812AE" w:rsidRDefault="005509D3" w:rsidP="00550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</w:tcBorders>
            <w:shd w:val="clear" w:color="auto" w:fill="auto"/>
            <w:hideMark/>
          </w:tcPr>
          <w:p w14:paraId="167BA4BE" w14:textId="0AD7E2C3" w:rsidR="005509D3" w:rsidRPr="000812AE" w:rsidRDefault="005509D3" w:rsidP="00550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8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</w:tr>
      <w:tr w:rsidR="005509D3" w:rsidRPr="000812AE" w14:paraId="3DD07522" w14:textId="1C9662A4" w:rsidTr="005509D3">
        <w:trPr>
          <w:trHeight w:val="300"/>
        </w:trPr>
        <w:tc>
          <w:tcPr>
            <w:tcW w:w="225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8DA019" w14:textId="0A013C60" w:rsidR="005509D3" w:rsidRPr="000812AE" w:rsidRDefault="005509D3" w:rsidP="00550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y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43C642" w14:textId="77777777" w:rsidR="005509D3" w:rsidRPr="000812AE" w:rsidRDefault="005509D3" w:rsidP="00550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19B064" w14:textId="692F88B0" w:rsidR="005509D3" w:rsidRPr="000812AE" w:rsidRDefault="005509D3" w:rsidP="00550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8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909AB6" w14:textId="5F9BBFD2" w:rsidR="005509D3" w:rsidRPr="000812AE" w:rsidRDefault="005509D3" w:rsidP="00550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8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8BFC4D" w14:textId="77777777" w:rsidR="005509D3" w:rsidRPr="000812AE" w:rsidRDefault="005509D3" w:rsidP="00550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215B120E" w14:textId="751ACD1A" w:rsidR="005509D3" w:rsidRPr="000812AE" w:rsidRDefault="005509D3" w:rsidP="00550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8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</w:tr>
    </w:tbl>
    <w:p w14:paraId="012A6F39" w14:textId="77777777" w:rsidR="002A236C" w:rsidRDefault="002A236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53F99753" w14:textId="77777777" w:rsidR="002A236C" w:rsidRPr="000812AE" w:rsidRDefault="002A236C" w:rsidP="000812AE">
      <w:pPr>
        <w:rPr>
          <w:rFonts w:ascii="Times New Roman" w:hAnsi="Times New Roman" w:cs="Times New Roman"/>
          <w:color w:val="000000" w:themeColor="text1"/>
          <w:sz w:val="24"/>
          <w:szCs w:val="24"/>
        </w:rPr>
        <w:sectPr w:rsidR="002A236C" w:rsidRPr="000812AE" w:rsidSect="002A236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ED67260" w14:textId="77777777" w:rsidR="00785A29" w:rsidRPr="00785A29" w:rsidRDefault="00785A29" w:rsidP="00785A2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85A29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lastRenderedPageBreak/>
        <w:t>Table S7</w:t>
      </w:r>
      <w:r w:rsidRPr="00785A2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785A2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Pairwise comparisons of qPCR targeting cyanobacteria 16S rRNA gene (CYA), </w:t>
      </w:r>
      <w:r w:rsidRPr="00785A2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Microcystis</w:t>
      </w:r>
      <w:r w:rsidRPr="00785A2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16 rRNA gene (MIC) and microcystin producing gene (</w:t>
      </w:r>
      <w:proofErr w:type="spellStart"/>
      <w:r w:rsidRPr="00785A29">
        <w:rPr>
          <w:rFonts w:ascii="Times New Roman" w:eastAsia="Times New Roman" w:hAnsi="Times New Roman" w:cs="Times New Roman"/>
          <w:color w:val="000000"/>
          <w:sz w:val="24"/>
          <w:szCs w:val="24"/>
        </w:rPr>
        <w:t>mcyEcya</w:t>
      </w:r>
      <w:proofErr w:type="spellEnd"/>
      <w:r w:rsidRPr="00785A2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(log </w:t>
      </w:r>
      <w:proofErr w:type="spellStart"/>
      <w:r w:rsidRPr="00785A29">
        <w:rPr>
          <w:rFonts w:ascii="Times New Roman" w:eastAsia="Times New Roman" w:hAnsi="Times New Roman" w:cs="Times New Roman"/>
          <w:color w:val="000000"/>
          <w:sz w:val="24"/>
          <w:szCs w:val="24"/>
        </w:rPr>
        <w:t>gn</w:t>
      </w:r>
      <w:proofErr w:type="spellEnd"/>
      <w:r w:rsidRPr="00785A2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L</w:t>
      </w:r>
      <w:r w:rsidRPr="00785A29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-1</w:t>
      </w:r>
      <w:r w:rsidRPr="00785A2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df=388)  </w:t>
      </w:r>
    </w:p>
    <w:tbl>
      <w:tblPr>
        <w:tblW w:w="14850" w:type="dxa"/>
        <w:tblInd w:w="-905" w:type="dxa"/>
        <w:tblLook w:val="04A0" w:firstRow="1" w:lastRow="0" w:firstColumn="1" w:lastColumn="0" w:noHBand="0" w:noVBand="1"/>
      </w:tblPr>
      <w:tblGrid>
        <w:gridCol w:w="1307"/>
        <w:gridCol w:w="1016"/>
        <w:gridCol w:w="737"/>
        <w:gridCol w:w="999"/>
        <w:gridCol w:w="703"/>
        <w:gridCol w:w="1612"/>
        <w:gridCol w:w="1096"/>
        <w:gridCol w:w="650"/>
        <w:gridCol w:w="1133"/>
        <w:gridCol w:w="388"/>
        <w:gridCol w:w="1789"/>
        <w:gridCol w:w="1099"/>
        <w:gridCol w:w="770"/>
        <w:gridCol w:w="1055"/>
        <w:gridCol w:w="496"/>
      </w:tblGrid>
      <w:tr w:rsidR="00F25BCE" w:rsidRPr="00F25BCE" w14:paraId="5E4980ED" w14:textId="77777777" w:rsidTr="00F25BCE">
        <w:trPr>
          <w:trHeight w:val="521"/>
        </w:trPr>
        <w:tc>
          <w:tcPr>
            <w:tcW w:w="476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BD977A" w14:textId="77777777" w:rsidR="00F25BCE" w:rsidRPr="00F25BCE" w:rsidRDefault="00F25BCE" w:rsidP="00F25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25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gCYA</w:t>
            </w:r>
            <w:proofErr w:type="spellEnd"/>
            <w:r w:rsidRPr="00F25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comparisons significant at the 0.05 level are indicated by ***.</w:t>
            </w:r>
          </w:p>
        </w:tc>
        <w:tc>
          <w:tcPr>
            <w:tcW w:w="487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69057B" w14:textId="77777777" w:rsidR="00F25BCE" w:rsidRPr="00F25BCE" w:rsidRDefault="00F25BCE" w:rsidP="00F25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25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gMIC</w:t>
            </w:r>
            <w:proofErr w:type="spellEnd"/>
            <w:r w:rsidRPr="00F25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comparisons significant at the 0.05 level are indicated by ***.</w:t>
            </w:r>
          </w:p>
        </w:tc>
        <w:tc>
          <w:tcPr>
            <w:tcW w:w="520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03F137" w14:textId="77777777" w:rsidR="00F25BCE" w:rsidRPr="00F25BCE" w:rsidRDefault="00F25BCE" w:rsidP="00F25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log </w:t>
            </w:r>
            <w:proofErr w:type="spellStart"/>
            <w:r w:rsidRPr="00F25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cyEcya</w:t>
            </w:r>
            <w:proofErr w:type="spellEnd"/>
            <w:r w:rsidRPr="00F25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comparisons significant at the 0.05 level are indicated by ***.</w:t>
            </w:r>
          </w:p>
        </w:tc>
      </w:tr>
      <w:tr w:rsidR="00F25BCE" w:rsidRPr="00F25BCE" w14:paraId="4E3154B2" w14:textId="77777777" w:rsidTr="00F25BCE">
        <w:trPr>
          <w:trHeight w:val="60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E3FBE8" w14:textId="77777777" w:rsidR="00F25BCE" w:rsidRPr="00F25BCE" w:rsidRDefault="00F25BCE" w:rsidP="00F25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43DE20" w14:textId="77777777" w:rsidR="00F25BCE" w:rsidRPr="00F25BCE" w:rsidRDefault="00F25BCE" w:rsidP="00F25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ifference</w:t>
            </w:r>
          </w:p>
        </w:tc>
        <w:tc>
          <w:tcPr>
            <w:tcW w:w="17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AD7294" w14:textId="77777777" w:rsidR="00F25BCE" w:rsidRPr="00F25BCE" w:rsidRDefault="00F25BCE" w:rsidP="00F25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imultaneous 95% Confidence</w:t>
            </w:r>
          </w:p>
        </w:tc>
        <w:tc>
          <w:tcPr>
            <w:tcW w:w="7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116279" w14:textId="77777777" w:rsidR="00F25BCE" w:rsidRPr="00F25BCE" w:rsidRDefault="00F25BCE" w:rsidP="00F25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FB731B" w14:textId="77777777" w:rsidR="00F25BCE" w:rsidRPr="00F25BCE" w:rsidRDefault="00F25BCE" w:rsidP="00F25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7BA0A9" w14:textId="77777777" w:rsidR="00F25BCE" w:rsidRPr="00F25BCE" w:rsidRDefault="00F25BCE" w:rsidP="00F25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ifference</w:t>
            </w:r>
          </w:p>
        </w:tc>
        <w:tc>
          <w:tcPr>
            <w:tcW w:w="17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CF42AB" w14:textId="77777777" w:rsidR="00F25BCE" w:rsidRPr="00F25BCE" w:rsidRDefault="00F25BCE" w:rsidP="00F25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imultaneous 95% Confidence</w:t>
            </w:r>
          </w:p>
        </w:tc>
        <w:tc>
          <w:tcPr>
            <w:tcW w:w="3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3D7AB5" w14:textId="77777777" w:rsidR="00F25BCE" w:rsidRPr="00F25BCE" w:rsidRDefault="00F25BCE" w:rsidP="00F25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992A7A" w14:textId="77777777" w:rsidR="00F25BCE" w:rsidRPr="00F25BCE" w:rsidRDefault="00F25BCE" w:rsidP="00F25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FF510E" w14:textId="77777777" w:rsidR="00F25BCE" w:rsidRPr="00F25BCE" w:rsidRDefault="00F25BCE" w:rsidP="00F25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ifference</w:t>
            </w:r>
          </w:p>
        </w:tc>
        <w:tc>
          <w:tcPr>
            <w:tcW w:w="18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D54B8C" w14:textId="77777777" w:rsidR="00F25BCE" w:rsidRPr="00F25BCE" w:rsidRDefault="00F25BCE" w:rsidP="00F25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imultaneous 95% Confidence</w:t>
            </w:r>
          </w:p>
        </w:tc>
        <w:tc>
          <w:tcPr>
            <w:tcW w:w="4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BFFBF2" w14:textId="77777777" w:rsidR="00F25BCE" w:rsidRPr="00F25BCE" w:rsidRDefault="00F25BCE" w:rsidP="00F25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F25BCE" w:rsidRPr="00F25BCE" w14:paraId="374B8A58" w14:textId="77777777" w:rsidTr="00F25BCE">
        <w:trPr>
          <w:trHeight w:val="386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8B0C13" w14:textId="77777777" w:rsidR="00F25BCE" w:rsidRPr="00F25BCE" w:rsidRDefault="00F25BCE" w:rsidP="00F25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mparison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5B25D2" w14:textId="77777777" w:rsidR="00F25BCE" w:rsidRPr="00F25BCE" w:rsidRDefault="00F25BCE" w:rsidP="00F25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etween</w:t>
            </w:r>
          </w:p>
        </w:tc>
        <w:tc>
          <w:tcPr>
            <w:tcW w:w="17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C6B8DE" w14:textId="77777777" w:rsidR="00F25BCE" w:rsidRPr="00F25BCE" w:rsidRDefault="00F25BCE" w:rsidP="00F25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imits</w:t>
            </w:r>
          </w:p>
        </w:tc>
        <w:tc>
          <w:tcPr>
            <w:tcW w:w="7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BAECC61" w14:textId="77777777" w:rsidR="00F25BCE" w:rsidRPr="00F25BCE" w:rsidRDefault="00F25BCE" w:rsidP="00F25B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E373C4" w14:textId="77777777" w:rsidR="00F25BCE" w:rsidRPr="00F25BCE" w:rsidRDefault="00F25BCE" w:rsidP="00F25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mparison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DCE776" w14:textId="77777777" w:rsidR="00F25BCE" w:rsidRPr="00F25BCE" w:rsidRDefault="00F25BCE" w:rsidP="00F25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etween</w:t>
            </w:r>
          </w:p>
        </w:tc>
        <w:tc>
          <w:tcPr>
            <w:tcW w:w="17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A8A216" w14:textId="77777777" w:rsidR="00F25BCE" w:rsidRPr="00F25BCE" w:rsidRDefault="00F25BCE" w:rsidP="00F25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imits</w:t>
            </w:r>
          </w:p>
        </w:tc>
        <w:tc>
          <w:tcPr>
            <w:tcW w:w="3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85F0886" w14:textId="77777777" w:rsidR="00F25BCE" w:rsidRPr="00F25BCE" w:rsidRDefault="00F25BCE" w:rsidP="00F25B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D6D10C" w14:textId="77777777" w:rsidR="00F25BCE" w:rsidRPr="00F25BCE" w:rsidRDefault="00F25BCE" w:rsidP="00F25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mparison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1EA76D" w14:textId="77777777" w:rsidR="00F25BCE" w:rsidRPr="00F25BCE" w:rsidRDefault="00F25BCE" w:rsidP="00F25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etween</w:t>
            </w:r>
          </w:p>
        </w:tc>
        <w:tc>
          <w:tcPr>
            <w:tcW w:w="18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09FA49" w14:textId="77777777" w:rsidR="00F25BCE" w:rsidRPr="00F25BCE" w:rsidRDefault="00F25BCE" w:rsidP="00F25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imits</w:t>
            </w:r>
          </w:p>
        </w:tc>
        <w:tc>
          <w:tcPr>
            <w:tcW w:w="4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37565" w14:textId="77777777" w:rsidR="00F25BCE" w:rsidRPr="00F25BCE" w:rsidRDefault="00F25BCE" w:rsidP="00F25B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F25BCE" w:rsidRPr="00F25BCE" w14:paraId="18D0E5DC" w14:textId="77777777" w:rsidTr="00F25BCE">
        <w:trPr>
          <w:trHeight w:val="332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0725F6" w14:textId="77777777" w:rsidR="00F25BCE" w:rsidRPr="00F25BCE" w:rsidRDefault="00F25BCE" w:rsidP="00F25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483FF5" w14:textId="77777777" w:rsidR="00F25BCE" w:rsidRPr="00F25BCE" w:rsidRDefault="00F25BCE" w:rsidP="00F25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s</w:t>
            </w:r>
          </w:p>
        </w:tc>
        <w:tc>
          <w:tcPr>
            <w:tcW w:w="17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CA81ED" w14:textId="77777777" w:rsidR="00F25BCE" w:rsidRPr="00F25BCE" w:rsidRDefault="00F25BCE" w:rsidP="00F25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6E75EE7" w14:textId="77777777" w:rsidR="00F25BCE" w:rsidRPr="00F25BCE" w:rsidRDefault="00F25BCE" w:rsidP="00F25B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309CDC" w14:textId="77777777" w:rsidR="00F25BCE" w:rsidRPr="00F25BCE" w:rsidRDefault="00F25BCE" w:rsidP="00F25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FE6EB4" w14:textId="77777777" w:rsidR="00F25BCE" w:rsidRPr="00F25BCE" w:rsidRDefault="00F25BCE" w:rsidP="00F25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s</w:t>
            </w:r>
          </w:p>
        </w:tc>
        <w:tc>
          <w:tcPr>
            <w:tcW w:w="17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E9AD81" w14:textId="77777777" w:rsidR="00F25BCE" w:rsidRPr="00F25BCE" w:rsidRDefault="00F25BCE" w:rsidP="00F25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2B21DF5" w14:textId="77777777" w:rsidR="00F25BCE" w:rsidRPr="00F25BCE" w:rsidRDefault="00F25BCE" w:rsidP="00F25B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340FA8" w14:textId="77777777" w:rsidR="00F25BCE" w:rsidRPr="00F25BCE" w:rsidRDefault="00F25BCE" w:rsidP="00F25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4956BA" w14:textId="77777777" w:rsidR="00F25BCE" w:rsidRPr="00F25BCE" w:rsidRDefault="00F25BCE" w:rsidP="00F25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s</w:t>
            </w:r>
          </w:p>
        </w:tc>
        <w:tc>
          <w:tcPr>
            <w:tcW w:w="18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910E57" w14:textId="77777777" w:rsidR="00F25BCE" w:rsidRPr="00F25BCE" w:rsidRDefault="00F25BCE" w:rsidP="00F25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FE13F" w14:textId="77777777" w:rsidR="00F25BCE" w:rsidRPr="00F25BCE" w:rsidRDefault="00F25BCE" w:rsidP="00F25B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F25BCE" w:rsidRPr="00F25BCE" w14:paraId="5224BCCF" w14:textId="77777777" w:rsidTr="00F25BCE">
        <w:trPr>
          <w:trHeight w:val="35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0EF6B3" w14:textId="77777777" w:rsidR="00F25BCE" w:rsidRPr="00F25BCE" w:rsidRDefault="00F25BCE" w:rsidP="00F25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GB - BUOY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1AF955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DC1695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03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5B30C4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21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6A927C" w14:textId="77777777" w:rsidR="00F25BCE" w:rsidRPr="00F25BCE" w:rsidRDefault="00F25BCE" w:rsidP="00F25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82A398" w14:textId="77777777" w:rsidR="00F25BCE" w:rsidRPr="00F25BCE" w:rsidRDefault="00F25BCE" w:rsidP="00F25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FLS - EMB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CAE480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00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ACB3A8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4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74ED81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23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C82D8D" w14:textId="77777777" w:rsidR="00F25BCE" w:rsidRPr="00F25BCE" w:rsidRDefault="00F25BCE" w:rsidP="00F25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886333" w14:textId="77777777" w:rsidR="00F25BCE" w:rsidRPr="00F25BCE" w:rsidRDefault="00F25BCE" w:rsidP="00F25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MB - BUOY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52615C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1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6DEB59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87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EAA8F2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976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60302B" w14:textId="77777777" w:rsidR="00F25BCE" w:rsidRPr="00F25BCE" w:rsidRDefault="00F25BCE" w:rsidP="00F25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25BCE" w:rsidRPr="00F25BCE" w14:paraId="5D3A6EE6" w14:textId="77777777" w:rsidTr="00F25BCE">
        <w:trPr>
          <w:trHeight w:val="377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6C2D36" w14:textId="77777777" w:rsidR="00F25BCE" w:rsidRPr="00F25BCE" w:rsidRDefault="00F25BCE" w:rsidP="00F25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GB - EFL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0F4C8D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F8B88D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92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CCF8AD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066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6CDD90" w14:textId="77777777" w:rsidR="00F25BCE" w:rsidRPr="00F25BCE" w:rsidRDefault="00F25BCE" w:rsidP="00F25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7CB98D" w14:textId="77777777" w:rsidR="00F25BCE" w:rsidRPr="00F25BCE" w:rsidRDefault="00F25BCE" w:rsidP="00F25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FLS - BUOY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E720B3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26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DE61FF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624DDB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49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517258" w14:textId="77777777" w:rsidR="00F25BCE" w:rsidRPr="00F25BCE" w:rsidRDefault="00F25BCE" w:rsidP="00F25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9C851E" w14:textId="77777777" w:rsidR="00F25BCE" w:rsidRPr="00F25BCE" w:rsidRDefault="00F25BCE" w:rsidP="00F25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MB - CGB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AB9FFE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3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25DA24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84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2E957C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093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297A03" w14:textId="77777777" w:rsidR="00F25BCE" w:rsidRPr="00F25BCE" w:rsidRDefault="00F25BCE" w:rsidP="00F25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25BCE" w:rsidRPr="00F25BCE" w14:paraId="554DC21D" w14:textId="77777777" w:rsidTr="00F25BCE">
        <w:trPr>
          <w:trHeight w:val="395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BD5508" w14:textId="77777777" w:rsidR="00F25BCE" w:rsidRPr="00F25BCE" w:rsidRDefault="00F25BCE" w:rsidP="00F25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GB - EMB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73E7D3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917446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55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268D8D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006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11382E" w14:textId="77777777" w:rsidR="00F25BCE" w:rsidRPr="00F25BCE" w:rsidRDefault="00F25BCE" w:rsidP="00F25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A5345F" w14:textId="77777777" w:rsidR="00F25BCE" w:rsidRPr="00F25BCE" w:rsidRDefault="00F25BCE" w:rsidP="00F25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FLS - CGB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D6FD6C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82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C4FB11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1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E0850F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869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5D47AD" w14:textId="77777777" w:rsidR="00F25BCE" w:rsidRPr="00F25BCE" w:rsidRDefault="00F25BCE" w:rsidP="00F25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93664E" w14:textId="77777777" w:rsidR="00F25BCE" w:rsidRPr="00F25BCE" w:rsidRDefault="00F25BCE" w:rsidP="00F25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MB - EFLS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C8897E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679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4F615E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56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572EA3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006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A4F4BC" w14:textId="77777777" w:rsidR="00F25BCE" w:rsidRPr="00F25BCE" w:rsidRDefault="00F25BCE" w:rsidP="00F25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25BCE" w:rsidRPr="00F25BCE" w14:paraId="4FE2F99F" w14:textId="77777777" w:rsidTr="00F25BCE">
        <w:trPr>
          <w:trHeight w:val="332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1CA901" w14:textId="77777777" w:rsidR="00F25BCE" w:rsidRPr="00F25BCE" w:rsidRDefault="00F25BCE" w:rsidP="00F25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UOY - CGB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8C565E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DA272C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82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1D8059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36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D1CD77" w14:textId="77777777" w:rsidR="00F25BCE" w:rsidRPr="00F25BCE" w:rsidRDefault="00F25BCE" w:rsidP="00F25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C4473D" w14:textId="77777777" w:rsidR="00F25BCE" w:rsidRPr="00F25BCE" w:rsidRDefault="00F25BCE" w:rsidP="00F25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MB - EFL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DD669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00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475F86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2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28684F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229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363CE6" w14:textId="77777777" w:rsidR="00F25BCE" w:rsidRPr="00F25BCE" w:rsidRDefault="00F25BCE" w:rsidP="00F25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CAFEC0" w14:textId="77777777" w:rsidR="00F25BCE" w:rsidRPr="00F25BCE" w:rsidRDefault="00F25BCE" w:rsidP="00F25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UOY - EMB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9BE0A5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61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05EC10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99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3DFEA7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748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5F022A" w14:textId="77777777" w:rsidR="00F25BCE" w:rsidRPr="00F25BCE" w:rsidRDefault="00F25BCE" w:rsidP="00F25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25BCE" w:rsidRPr="00F25BCE" w14:paraId="41570157" w14:textId="77777777" w:rsidTr="00F25BCE">
        <w:trPr>
          <w:trHeight w:val="458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8F25F9" w14:textId="77777777" w:rsidR="00F25BCE" w:rsidRPr="00F25BCE" w:rsidRDefault="00F25BCE" w:rsidP="00F25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UOY - EFL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B099CB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0906DE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32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5951E3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208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A71FC6" w14:textId="77777777" w:rsidR="00F25BCE" w:rsidRPr="00F25BCE" w:rsidRDefault="00F25BCE" w:rsidP="00F25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7AAC26" w14:textId="77777777" w:rsidR="00F25BCE" w:rsidRPr="00F25BCE" w:rsidRDefault="00F25BCE" w:rsidP="00F25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MB - BUOY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2AF0A4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5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5E9E50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8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EC61FF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332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781BB8" w14:textId="77777777" w:rsidR="00F25BCE" w:rsidRPr="00F25BCE" w:rsidRDefault="00F25BCE" w:rsidP="00F25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CC68DD" w14:textId="77777777" w:rsidR="00F25BCE" w:rsidRPr="00F25BCE" w:rsidRDefault="00F25BCE" w:rsidP="00F25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UOY - CGB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DFCC6A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B1C816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90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55DC11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479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E85D7A" w14:textId="77777777" w:rsidR="00F25BCE" w:rsidRPr="00F25BCE" w:rsidRDefault="00F25BCE" w:rsidP="00F25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25BCE" w:rsidRPr="00F25BCE" w14:paraId="55CB0727" w14:textId="77777777" w:rsidTr="00F25BCE">
        <w:trPr>
          <w:trHeight w:val="341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DB2F49" w14:textId="77777777" w:rsidR="00F25BCE" w:rsidRPr="00F25BCE" w:rsidRDefault="00F25BCE" w:rsidP="00F25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UOY - EMB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B1E4B4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9F976C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95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80CF64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146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A12245" w14:textId="77777777" w:rsidR="00F25BCE" w:rsidRPr="00F25BCE" w:rsidRDefault="00F25BCE" w:rsidP="00F25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AC7D1E" w14:textId="77777777" w:rsidR="00F25BCE" w:rsidRPr="00F25BCE" w:rsidRDefault="00F25BCE" w:rsidP="00F25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MB - CGB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48CFBF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81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56C927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7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6F8CE6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711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7D2214" w14:textId="77777777" w:rsidR="00F25BCE" w:rsidRPr="00F25BCE" w:rsidRDefault="00F25BCE" w:rsidP="00F25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9140E5" w14:textId="77777777" w:rsidR="00F25BCE" w:rsidRPr="00F25BCE" w:rsidRDefault="00F25BCE" w:rsidP="00F25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UOY - EFLS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734CC3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06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5497D4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62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516253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39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3600D6" w14:textId="77777777" w:rsidR="00F25BCE" w:rsidRPr="00F25BCE" w:rsidRDefault="00F25BCE" w:rsidP="00F25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25BCE" w:rsidRPr="00F25BCE" w14:paraId="0C4BB2EB" w14:textId="77777777" w:rsidTr="00F25BCE">
        <w:trPr>
          <w:trHeight w:val="548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DE5548" w14:textId="77777777" w:rsidR="00F25BCE" w:rsidRPr="00F25BCE" w:rsidRDefault="00F25BCE" w:rsidP="00F25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FLS - CGB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7A9D7F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F8F204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80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697E57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227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207EE2" w14:textId="77777777" w:rsidR="00F25BCE" w:rsidRPr="00F25BCE" w:rsidRDefault="00F25BCE" w:rsidP="00F25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B0958B" w14:textId="77777777" w:rsidR="00F25BCE" w:rsidRPr="00F25BCE" w:rsidRDefault="00F25BCE" w:rsidP="00F25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UOY - EFL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65CF7D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526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D5A7A7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3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8DA92E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972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A018B0" w14:textId="77777777" w:rsidR="00F25BCE" w:rsidRPr="00F25BCE" w:rsidRDefault="00F25BCE" w:rsidP="00F25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DFDCA6" w14:textId="77777777" w:rsidR="00F25BCE" w:rsidRPr="00F25BCE" w:rsidRDefault="00F25BCE" w:rsidP="00F25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GB - EMB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09570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83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11A7F4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00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65134F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426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A29C1C" w14:textId="77777777" w:rsidR="00F25BCE" w:rsidRPr="00F25BCE" w:rsidRDefault="00F25BCE" w:rsidP="00F25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25BCE" w:rsidRPr="00F25BCE" w14:paraId="4C6C196A" w14:textId="77777777" w:rsidTr="00F25BCE">
        <w:trPr>
          <w:trHeight w:val="449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1BA58E" w14:textId="77777777" w:rsidR="00F25BCE" w:rsidRPr="00F25BCE" w:rsidRDefault="00F25BCE" w:rsidP="00F25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FLS - BUOY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AB1DA9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9DDDDF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42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55890F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216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77BE24" w14:textId="77777777" w:rsidR="00F25BCE" w:rsidRPr="00F25BCE" w:rsidRDefault="00F25BCE" w:rsidP="00F25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C66609" w14:textId="77777777" w:rsidR="00F25BCE" w:rsidRPr="00F25BCE" w:rsidRDefault="00F25BCE" w:rsidP="00F25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UOY - EMB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4543F5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25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4CDBED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1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9E0FB5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819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CD48DA" w14:textId="77777777" w:rsidR="00F25BCE" w:rsidRPr="00F25BCE" w:rsidRDefault="00F25BCE" w:rsidP="00F25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70B295" w14:textId="77777777" w:rsidR="00F25BCE" w:rsidRPr="00F25BCE" w:rsidRDefault="00F25BCE" w:rsidP="00F25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GB - BUOY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7FBA5F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2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1DA9DA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94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09D3C8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04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0E735A" w14:textId="77777777" w:rsidR="00F25BCE" w:rsidRPr="00F25BCE" w:rsidRDefault="00F25BCE" w:rsidP="00F25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25BCE" w:rsidRPr="00F25BCE" w14:paraId="193F1EDE" w14:textId="77777777" w:rsidTr="00F25BCE">
        <w:trPr>
          <w:trHeight w:val="431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17C98D" w14:textId="77777777" w:rsidR="00F25BCE" w:rsidRPr="00F25BCE" w:rsidRDefault="00F25BCE" w:rsidP="00F25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FLS - EMB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9C2275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E29C1F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94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8C4540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0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4988FB" w14:textId="77777777" w:rsidR="00F25BCE" w:rsidRPr="00F25BCE" w:rsidRDefault="00F25BCE" w:rsidP="00F25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18F222" w14:textId="77777777" w:rsidR="00F25BCE" w:rsidRPr="00F25BCE" w:rsidRDefault="00F25BCE" w:rsidP="00F25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UOY - CGB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0DB9E0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56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A090B4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8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DC2A6C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45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5453B0" w14:textId="77777777" w:rsidR="00F25BCE" w:rsidRPr="00F25BCE" w:rsidRDefault="00F25BCE" w:rsidP="00F25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1B7AB3" w14:textId="77777777" w:rsidR="00F25BCE" w:rsidRPr="00F25BCE" w:rsidRDefault="00F25BCE" w:rsidP="00F25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GB - EFLS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3F1737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84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6A924A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63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7AFDA5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06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6177D6" w14:textId="77777777" w:rsidR="00F25BCE" w:rsidRPr="00F25BCE" w:rsidRDefault="00F25BCE" w:rsidP="00F25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25BCE" w:rsidRPr="00F25BCE" w14:paraId="30E6860B" w14:textId="77777777" w:rsidTr="00F25BCE">
        <w:trPr>
          <w:trHeight w:val="449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8FE120" w14:textId="77777777" w:rsidR="00F25BCE" w:rsidRPr="00F25BCE" w:rsidRDefault="00F25BCE" w:rsidP="00F25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MB - CGB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BC3E20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A81FA1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30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D21A57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57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492D96" w14:textId="77777777" w:rsidR="00F25BCE" w:rsidRPr="00F25BCE" w:rsidRDefault="00F25BCE" w:rsidP="00F25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668CE3" w14:textId="77777777" w:rsidR="00F25BCE" w:rsidRPr="00F25BCE" w:rsidRDefault="00F25BCE" w:rsidP="00F25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GB - EFL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37BF8C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82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BC4AF5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49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945E76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222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F8BD51" w14:textId="77777777" w:rsidR="00F25BCE" w:rsidRPr="00F25BCE" w:rsidRDefault="00F25BCE" w:rsidP="00F25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83AE35" w14:textId="77777777" w:rsidR="00F25BCE" w:rsidRPr="00F25BCE" w:rsidRDefault="00F25BCE" w:rsidP="00F25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FLS - EMB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BF02AA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679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D624AD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10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49D06C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649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CD9553" w14:textId="77777777" w:rsidR="00F25BCE" w:rsidRPr="00F25BCE" w:rsidRDefault="00F25BCE" w:rsidP="00F25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25BCE" w:rsidRPr="00F25BCE" w14:paraId="1EB069E2" w14:textId="77777777" w:rsidTr="00F25BCE">
        <w:trPr>
          <w:trHeight w:val="431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B11543" w14:textId="77777777" w:rsidR="00F25BCE" w:rsidRPr="00F25BCE" w:rsidRDefault="00F25BCE" w:rsidP="00F25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MB - BUOY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8966D6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3ADBC3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91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0D8E46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558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17E361" w14:textId="77777777" w:rsidR="00F25BCE" w:rsidRPr="00F25BCE" w:rsidRDefault="00F25BCE" w:rsidP="00F25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7AD2CF" w14:textId="77777777" w:rsidR="00F25BCE" w:rsidRPr="00F25BCE" w:rsidRDefault="00F25BCE" w:rsidP="00F25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GB - EMB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F62F7B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81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886B2E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2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84BA52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074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ECCA3D" w14:textId="77777777" w:rsidR="00F25BCE" w:rsidRPr="00F25BCE" w:rsidRDefault="00F25BCE" w:rsidP="00F25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172F98" w14:textId="77777777" w:rsidR="00F25BCE" w:rsidRPr="00F25BCE" w:rsidRDefault="00F25BCE" w:rsidP="00F25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FLS - BUOY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89C539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06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5FCE83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03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8230E8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263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9B3E43" w14:textId="77777777" w:rsidR="00F25BCE" w:rsidRPr="00F25BCE" w:rsidRDefault="00F25BCE" w:rsidP="00F25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25BCE" w:rsidRPr="00F25BCE" w14:paraId="489A4CC5" w14:textId="77777777" w:rsidTr="00F25BCE">
        <w:trPr>
          <w:trHeight w:val="359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DAB8E6" w14:textId="77777777" w:rsidR="00F25BCE" w:rsidRPr="00F25BCE" w:rsidRDefault="00F25BCE" w:rsidP="00F25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MB - EFL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F4396E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4BFDC3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80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5302A6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41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967DA" w14:textId="77777777" w:rsidR="00F25BCE" w:rsidRPr="00F25BCE" w:rsidRDefault="00F25BCE" w:rsidP="00F25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321652" w14:textId="77777777" w:rsidR="00F25BCE" w:rsidRPr="00F25BCE" w:rsidRDefault="00F25BCE" w:rsidP="00F25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GB - BUOY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8F3902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56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8AC6CF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1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F9DF2C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331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36B16" w14:textId="77777777" w:rsidR="00F25BCE" w:rsidRPr="00F25BCE" w:rsidRDefault="00F25BCE" w:rsidP="00F25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5FE523" w14:textId="77777777" w:rsidR="00F25BCE" w:rsidRPr="00F25BCE" w:rsidRDefault="00F25BCE" w:rsidP="00F25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FLS - CGB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E647C2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84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5BA15D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00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4A35FE" w14:textId="77777777" w:rsidR="00F25BCE" w:rsidRPr="00F25BCE" w:rsidRDefault="00F25BCE" w:rsidP="00F25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37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061683" w14:textId="77777777" w:rsidR="00F25BCE" w:rsidRPr="00F25BCE" w:rsidRDefault="00F25BCE" w:rsidP="00F25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5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14:paraId="292F3F25" w14:textId="77777777" w:rsidR="00940498" w:rsidRDefault="00940498" w:rsidP="00620AB0"/>
    <w:p w14:paraId="14963447" w14:textId="003BD43F" w:rsidR="00940498" w:rsidRDefault="00940498" w:rsidP="00620AB0"/>
    <w:p w14:paraId="124A2645" w14:textId="77777777" w:rsidR="00F25BCE" w:rsidRDefault="00F25BCE" w:rsidP="00620AB0"/>
    <w:p w14:paraId="6160465B" w14:textId="5FF5DBAE" w:rsidR="009A6977" w:rsidRPr="00CE393C" w:rsidRDefault="000812AE" w:rsidP="009A697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able S</w:t>
      </w:r>
      <w:r w:rsidR="00F25BCE">
        <w:rPr>
          <w:rFonts w:ascii="Times New Roman" w:hAnsi="Times New Roman" w:cs="Times New Roman"/>
          <w:color w:val="000000" w:themeColor="text1"/>
          <w:sz w:val="24"/>
          <w:szCs w:val="24"/>
        </w:rPr>
        <w:t>8</w:t>
      </w:r>
      <w:r w:rsidR="009A6977">
        <w:rPr>
          <w:rFonts w:ascii="Times New Roman" w:hAnsi="Times New Roman" w:cs="Times New Roman"/>
          <w:color w:val="000000" w:themeColor="text1"/>
          <w:sz w:val="24"/>
          <w:szCs w:val="24"/>
        </w:rPr>
        <w:t>. Comparisons of monthly quantities (</w:t>
      </w:r>
      <w:r w:rsidR="00481D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enome copy numbers </w:t>
      </w:r>
      <w:r w:rsidR="005A1F92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="009A6977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="009A6977" w:rsidRPr="00CE393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="009A69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of qPCR </w:t>
      </w:r>
      <w:r w:rsidR="008C77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rgeting 16 rRNA, </w:t>
      </w:r>
      <w:proofErr w:type="spellStart"/>
      <w:r w:rsidR="008C770A" w:rsidRPr="008C770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poC</w:t>
      </w:r>
      <w:proofErr w:type="spellEnd"/>
      <w:r w:rsidR="008C77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="008C770A" w:rsidRPr="008C770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cyA</w:t>
      </w:r>
      <w:proofErr w:type="spellEnd"/>
      <w:r w:rsidR="008C77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="008C770A" w:rsidRPr="008C770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cyE</w:t>
      </w:r>
      <w:proofErr w:type="spellEnd"/>
      <w:r w:rsidR="008C77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="008C770A" w:rsidRPr="008C770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cyG</w:t>
      </w:r>
      <w:proofErr w:type="spellEnd"/>
      <w:r w:rsidR="008C77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s of cyanobacteria (</w:t>
      </w:r>
      <w:proofErr w:type="spellStart"/>
      <w:r w:rsidR="008C770A">
        <w:rPr>
          <w:rFonts w:ascii="Times New Roman" w:hAnsi="Times New Roman" w:cs="Times New Roman"/>
          <w:color w:val="000000" w:themeColor="text1"/>
          <w:sz w:val="24"/>
          <w:szCs w:val="24"/>
        </w:rPr>
        <w:t>cya</w:t>
      </w:r>
      <w:proofErr w:type="spellEnd"/>
      <w:r w:rsidR="008C77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</w:t>
      </w:r>
      <w:r w:rsidR="008C770A" w:rsidRPr="008C770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icrocystis</w:t>
      </w:r>
      <w:r w:rsidR="008C77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mic) and </w:t>
      </w:r>
      <w:proofErr w:type="spellStart"/>
      <w:r w:rsidR="008C770A" w:rsidRPr="008C770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lantothrix</w:t>
      </w:r>
      <w:proofErr w:type="spellEnd"/>
      <w:r w:rsidR="008C77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="008C770A">
        <w:rPr>
          <w:rFonts w:ascii="Times New Roman" w:hAnsi="Times New Roman" w:cs="Times New Roman"/>
          <w:color w:val="000000" w:themeColor="text1"/>
          <w:sz w:val="24"/>
          <w:szCs w:val="24"/>
        </w:rPr>
        <w:t>pla</w:t>
      </w:r>
      <w:proofErr w:type="spellEnd"/>
      <w:r w:rsidR="008C77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481D9E">
        <w:rPr>
          <w:rFonts w:ascii="Times New Roman" w:hAnsi="Times New Roman" w:cs="Times New Roman"/>
          <w:color w:val="000000" w:themeColor="text1"/>
          <w:sz w:val="24"/>
          <w:szCs w:val="24"/>
        </w:rPr>
        <w:t>using the t-test of Least Significant Difference</w:t>
      </w:r>
      <w:r w:rsidR="00481D9E" w:rsidRPr="002A236C">
        <w:rPr>
          <w:rFonts w:ascii="Times New Roman" w:hAnsi="Times New Roman" w:cs="Times New Roman"/>
          <w:color w:val="000000" w:themeColor="text1"/>
          <w:sz w:val="24"/>
          <w:szCs w:val="24"/>
        </w:rPr>
        <w:t>, Tukey's Studentized</w:t>
      </w:r>
      <w:r w:rsidR="00481D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ange, Bonferroni and </w:t>
      </w:r>
      <w:proofErr w:type="spellStart"/>
      <w:r w:rsidR="00481D9E">
        <w:rPr>
          <w:rFonts w:ascii="Times New Roman" w:hAnsi="Times New Roman" w:cs="Times New Roman"/>
          <w:color w:val="000000" w:themeColor="text1"/>
          <w:sz w:val="24"/>
          <w:szCs w:val="24"/>
        </w:rPr>
        <w:t>Scheffe's</w:t>
      </w:r>
      <w:proofErr w:type="spellEnd"/>
      <w:r w:rsidR="00481D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st based on </w:t>
      </w:r>
      <w:r w:rsidR="00481D9E" w:rsidRPr="002A23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rmalized </w:t>
      </w:r>
      <w:r w:rsidR="00481D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ta </w:t>
      </w:r>
      <w:r w:rsidR="00481D9E" w:rsidRPr="002A236C">
        <w:rPr>
          <w:rFonts w:ascii="Times New Roman" w:hAnsi="Times New Roman" w:cs="Times New Roman"/>
          <w:color w:val="000000" w:themeColor="text1"/>
          <w:sz w:val="24"/>
          <w:szCs w:val="24"/>
        </w:rPr>
        <w:t>using log transformati</w:t>
      </w:r>
      <w:r w:rsidR="00481D9E">
        <w:rPr>
          <w:rFonts w:ascii="Times New Roman" w:hAnsi="Times New Roman" w:cs="Times New Roman"/>
          <w:color w:val="000000" w:themeColor="text1"/>
          <w:sz w:val="24"/>
          <w:szCs w:val="24"/>
        </w:rPr>
        <w:t>on for all pairwise comparisons</w:t>
      </w:r>
      <w:r w:rsidR="00481D9E" w:rsidRPr="002A23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the 0.05 level indicated by ***</w:t>
      </w:r>
      <w:r w:rsidR="00A875B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W w:w="5313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5"/>
        <w:gridCol w:w="447"/>
        <w:gridCol w:w="811"/>
        <w:gridCol w:w="796"/>
        <w:gridCol w:w="496"/>
        <w:gridCol w:w="829"/>
        <w:gridCol w:w="829"/>
        <w:gridCol w:w="570"/>
        <w:gridCol w:w="829"/>
        <w:gridCol w:w="829"/>
        <w:gridCol w:w="399"/>
        <w:gridCol w:w="209"/>
        <w:gridCol w:w="691"/>
        <w:gridCol w:w="138"/>
        <w:gridCol w:w="672"/>
        <w:gridCol w:w="91"/>
        <w:gridCol w:w="270"/>
        <w:gridCol w:w="898"/>
        <w:gridCol w:w="118"/>
        <w:gridCol w:w="733"/>
        <w:gridCol w:w="2121"/>
      </w:tblGrid>
      <w:tr w:rsidR="009A6977" w:rsidRPr="00BA3EFD" w14:paraId="39C0AD0D" w14:textId="77777777" w:rsidTr="00C1314D">
        <w:trPr>
          <w:trHeight w:val="315"/>
        </w:trPr>
        <w:tc>
          <w:tcPr>
            <w:tcW w:w="361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780499" w14:textId="77777777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53EDF" w14:textId="77777777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59A9F4" w14:textId="77777777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D9F7A4" w14:textId="77777777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E2E09" w14:textId="77777777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ne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38F8D8" w14:textId="77777777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F4DB0" w14:textId="77777777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441CE5" w14:textId="77777777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ly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1573BA" w14:textId="77777777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058E0C" w14:textId="77777777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27365B" w14:textId="77777777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gust</w:t>
            </w:r>
          </w:p>
        </w:tc>
        <w:tc>
          <w:tcPr>
            <w:tcW w:w="30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D0C49" w14:textId="77777777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AD3472" w14:textId="77777777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C1D0C7" w14:textId="77777777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tember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735A8E" w14:textId="77777777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5C197" w14:textId="77777777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arisons</w:t>
            </w:r>
          </w:p>
        </w:tc>
      </w:tr>
      <w:tr w:rsidR="00AD3DC3" w:rsidRPr="00BA3EFD" w14:paraId="28920CCD" w14:textId="77777777" w:rsidTr="00C1314D">
        <w:trPr>
          <w:trHeight w:val="315"/>
        </w:trPr>
        <w:tc>
          <w:tcPr>
            <w:tcW w:w="36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BB947B" w14:textId="77777777" w:rsidR="009A6977" w:rsidRPr="00BA3EFD" w:rsidRDefault="009A6977" w:rsidP="005A2F6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3BF478" w14:textId="77777777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1E8BDD" w14:textId="77777777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E8892F" w14:textId="77777777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d Dev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E39922" w14:textId="77777777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7664A5" w14:textId="77777777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001017" w14:textId="77777777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d Dev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762FD4" w14:textId="77777777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159A08" w14:textId="77777777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C2D95B" w14:textId="77777777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d Dev</w:t>
            </w:r>
          </w:p>
        </w:tc>
        <w:tc>
          <w:tcPr>
            <w:tcW w:w="14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195797" w14:textId="77777777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422C65" w14:textId="77777777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29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AE1826" w14:textId="77777777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d Dev</w:t>
            </w:r>
          </w:p>
        </w:tc>
        <w:tc>
          <w:tcPr>
            <w:tcW w:w="1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E15495" w14:textId="77777777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768563" w14:textId="77777777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E7F5B7" w14:textId="77777777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d Dev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CA43A6" w14:textId="77777777" w:rsidR="009A6977" w:rsidRPr="00BA3EFD" w:rsidRDefault="009A6977" w:rsidP="005A2F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AD3DC3" w:rsidRPr="00BA3EFD" w14:paraId="03B0B33E" w14:textId="77777777" w:rsidTr="00585BF7">
        <w:trPr>
          <w:trHeight w:val="578"/>
        </w:trPr>
        <w:tc>
          <w:tcPr>
            <w:tcW w:w="361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01D19E" w14:textId="6C75DB28" w:rsidR="009A6977" w:rsidRPr="00BA3EFD" w:rsidRDefault="009A6977" w:rsidP="005A2F6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YA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D35645" w14:textId="77777777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A14D90" w14:textId="2F366012" w:rsidR="009A6977" w:rsidRPr="00BA3EFD" w:rsidRDefault="00C44905" w:rsidP="00B50B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B50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  <w:r w:rsidR="00B50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296581" w14:textId="210B570E" w:rsidR="009A6977" w:rsidRPr="00BA3EFD" w:rsidRDefault="00C44905" w:rsidP="00B50B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B50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A6977"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B50BD5" w:rsidRPr="00B50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27D7AF" w14:textId="713497EA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 w:rsidR="00976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8A3BE6" w14:textId="617A6F14" w:rsidR="009A6977" w:rsidRPr="00BA3EFD" w:rsidRDefault="009E7662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6</w:t>
            </w:r>
            <w:r w:rsidR="00B50BD5" w:rsidRPr="00B50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28D2E7" w14:textId="78892F70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B50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9E76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B50BD5" w:rsidRPr="00B50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585BF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2FB46C" w14:textId="77777777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29582A" w14:textId="5905DE6F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B50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  <w:r w:rsidR="00B50BD5" w:rsidRPr="00B50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B23EB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2847A7" w14:textId="513327B5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B50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 w:rsidR="00B50BD5" w:rsidRPr="00B50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B23EB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51D05F" w14:textId="77777777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2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B3AC46" w14:textId="32872D5C" w:rsidR="009A6977" w:rsidRPr="00BA3EFD" w:rsidRDefault="009A6977" w:rsidP="00AD3D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B50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</w:t>
            </w:r>
            <w:r w:rsidR="00B50BD5" w:rsidRPr="00B50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B23EB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294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E4B227" w14:textId="20DF5AC3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B50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  <w:r w:rsidR="00B50BD5" w:rsidRPr="00B50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163E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9348E6" w14:textId="77777777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608B61" w14:textId="33A9AA61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B50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  <w:r w:rsidR="00B50BD5" w:rsidRPr="00B50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163E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309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CFCA54" w14:textId="0EFA2648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B50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  <w:r w:rsidR="00B50BD5" w:rsidRPr="00B50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163E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91B3EF" w14:textId="77777777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6, 5-7, 5-8, 5-9, 6-7, 6-8,6-9, 7-8, 7-9, 8-9</w:t>
            </w:r>
          </w:p>
        </w:tc>
      </w:tr>
      <w:tr w:rsidR="00AD3DC3" w:rsidRPr="00BA3EFD" w14:paraId="51BF33A8" w14:textId="77777777" w:rsidTr="00C1314D">
        <w:trPr>
          <w:trHeight w:val="705"/>
        </w:trPr>
        <w:tc>
          <w:tcPr>
            <w:tcW w:w="361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D8F5B7" w14:textId="77777777" w:rsidR="009A6977" w:rsidRPr="00BA3EFD" w:rsidRDefault="009A6977" w:rsidP="005A2F6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IC</w:t>
            </w:r>
          </w:p>
        </w:tc>
        <w:tc>
          <w:tcPr>
            <w:tcW w:w="1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573D0F" w14:textId="77777777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CE182E" w14:textId="4B178442" w:rsidR="009A6977" w:rsidRPr="00BA3EFD" w:rsidRDefault="00C44905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4</w:t>
            </w:r>
            <w:r w:rsidRPr="00B50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826B3C" w14:textId="6039BF73" w:rsidR="009A6977" w:rsidRPr="00BA3EFD" w:rsidRDefault="00C44905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</w:t>
            </w:r>
            <w:r w:rsidRPr="00B50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Pr="00C4490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58C46C" w14:textId="09B4DD87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 w:rsidR="00976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744516" w14:textId="1B4F6674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B50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9E76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B50BD5" w:rsidRPr="00B50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9E766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8B65BC" w14:textId="17760352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B50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9E76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B50BD5" w:rsidRPr="00B50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9E766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CACA2B" w14:textId="77777777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BAAA8B" w14:textId="06E3FDC3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B50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  <w:r w:rsidR="00B50BD5" w:rsidRPr="00B50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B23EB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2D3E95" w14:textId="738AE56C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B50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B50BD5" w:rsidRPr="00B50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B23EB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4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C6BAC8" w14:textId="77777777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F89700" w14:textId="32905A4B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0</w:t>
            </w:r>
            <w:r w:rsidR="00B50BD5" w:rsidRPr="00B50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B23EB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9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C596B8" w14:textId="66E4C509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B50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  <w:r w:rsidR="00B50BD5" w:rsidRPr="00B50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B23EB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33E1C4" w14:textId="77777777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68FCA2" w14:textId="7167E9A5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B50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 w:rsidR="00B50BD5" w:rsidRPr="00B50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B23EB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B0CA4A" w14:textId="3A7B570D" w:rsidR="009A6977" w:rsidRPr="00BA3EFD" w:rsidRDefault="009A6977" w:rsidP="00B50B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B50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  <w:r w:rsidR="00B50BD5" w:rsidRPr="00B50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B23EB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4D40E3" w14:textId="77777777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6, 5-7, 5-8, 6-7,6-8,6-9, 7-8, 7-9</w:t>
            </w:r>
          </w:p>
        </w:tc>
      </w:tr>
      <w:tr w:rsidR="00AD3DC3" w:rsidRPr="00BA3EFD" w14:paraId="1AC44E70" w14:textId="77777777" w:rsidTr="00585BF7">
        <w:trPr>
          <w:trHeight w:val="705"/>
        </w:trPr>
        <w:tc>
          <w:tcPr>
            <w:tcW w:w="361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2DA327" w14:textId="006574C9" w:rsidR="009A6977" w:rsidRPr="00BA3EFD" w:rsidRDefault="009A5339" w:rsidP="005A2F6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cyEcya</w:t>
            </w:r>
            <w:proofErr w:type="spellEnd"/>
          </w:p>
        </w:tc>
        <w:tc>
          <w:tcPr>
            <w:tcW w:w="1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D8D0F5" w14:textId="77777777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D50CEA" w14:textId="7DBD0195" w:rsidR="009A6977" w:rsidRPr="00BA3EFD" w:rsidRDefault="009A6977" w:rsidP="009228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922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44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  <w:r w:rsidR="009228DF" w:rsidRPr="00B50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C4490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5D328A" w14:textId="6047B1A3" w:rsidR="009A6977" w:rsidRPr="00BA3EFD" w:rsidRDefault="009A6977" w:rsidP="009228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922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44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  <w:r w:rsidR="009228DF" w:rsidRPr="00B50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C4490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68C78D" w14:textId="7AA33EB5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 w:rsidR="00976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BC49E2" w14:textId="5DD9F131" w:rsidR="009A6977" w:rsidRPr="00BA3EFD" w:rsidRDefault="009A6977" w:rsidP="009228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922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E76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9228DF" w:rsidRPr="00B50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9E766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6B3EE4" w14:textId="2F264683" w:rsidR="009A6977" w:rsidRPr="00BA3EFD" w:rsidRDefault="009E7662" w:rsidP="009228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2</w:t>
            </w:r>
            <w:r w:rsidR="009228DF" w:rsidRPr="00B50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5877DC" w14:textId="77777777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FB1440" w14:textId="6A6BDEF0" w:rsidR="009A6977" w:rsidRPr="00BA3EFD" w:rsidRDefault="009A6977" w:rsidP="009228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922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9228DF" w:rsidRPr="00B50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585BF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44D995" w14:textId="475484BD" w:rsidR="009A6977" w:rsidRPr="00BA3EFD" w:rsidRDefault="009A6977" w:rsidP="009228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922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  <w:r w:rsidR="009228DF" w:rsidRPr="00B50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585BF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4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5BE60C" w14:textId="77777777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9527AF" w14:textId="1075218D" w:rsidR="009A6977" w:rsidRPr="00BA3EFD" w:rsidRDefault="009A6977" w:rsidP="009228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922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  <w:r w:rsidR="009228DF" w:rsidRPr="00B50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585BF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9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204FCD" w14:textId="7894DE5C" w:rsidR="009A6977" w:rsidRPr="00BA3EFD" w:rsidRDefault="009A6977" w:rsidP="009228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922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 w:rsidR="009228DF" w:rsidRPr="00B50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585BF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A21C2D" w14:textId="77777777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1FC6BD" w14:textId="02235BD9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922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  <w:r w:rsidR="009228DF" w:rsidRPr="00B50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585BF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17F2B6" w14:textId="21874104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922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  <w:r w:rsidR="009228DF" w:rsidRPr="00B50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585BF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C716D9" w14:textId="77777777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6, 5-7, 5-8, 5-9, 6-7, 6-9, 7-8, 7-9, 8-9</w:t>
            </w:r>
          </w:p>
        </w:tc>
      </w:tr>
      <w:tr w:rsidR="00AD3DC3" w:rsidRPr="00BA3EFD" w14:paraId="5EB9493D" w14:textId="77777777" w:rsidTr="00C1314D">
        <w:trPr>
          <w:trHeight w:val="630"/>
        </w:trPr>
        <w:tc>
          <w:tcPr>
            <w:tcW w:w="361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01DCBA" w14:textId="18E6A3A3" w:rsidR="009A6977" w:rsidRPr="00BA3EFD" w:rsidRDefault="009A5339" w:rsidP="005A2F6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cyAcya</w:t>
            </w:r>
            <w:proofErr w:type="spellEnd"/>
          </w:p>
        </w:tc>
        <w:tc>
          <w:tcPr>
            <w:tcW w:w="1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7DB4B1" w14:textId="77777777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89E482" w14:textId="3A162696" w:rsidR="009A6977" w:rsidRPr="00BA3EFD" w:rsidRDefault="00C44905" w:rsidP="009228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922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  <w:r w:rsidR="009228DF" w:rsidRPr="00B50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1032F5" w14:textId="0D0CEF11" w:rsidR="009A6977" w:rsidRPr="00BA3EFD" w:rsidRDefault="009A6977" w:rsidP="009228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922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44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  <w:r w:rsidR="009228DF" w:rsidRPr="00B50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C4490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7FB1C7" w14:textId="63A9AE92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 w:rsidR="00976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D3F1CB" w14:textId="28CF1271" w:rsidR="009A6977" w:rsidRPr="00BA3EFD" w:rsidRDefault="009E7662" w:rsidP="009228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8</w:t>
            </w:r>
            <w:r w:rsidR="009228DF" w:rsidRPr="00B50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EFABB2" w14:textId="02FFD720" w:rsidR="009A6977" w:rsidRPr="00BA3EFD" w:rsidRDefault="009A6977" w:rsidP="009228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9E76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  <w:r w:rsidR="009228DF" w:rsidRPr="00B50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9E766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9AB949" w14:textId="77777777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C2F565" w14:textId="2BECA0EC" w:rsidR="009A6977" w:rsidRPr="00BA3EFD" w:rsidRDefault="009A6977" w:rsidP="009228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922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 w:rsidR="009228DF" w:rsidRPr="00B50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585BF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4CEF4B" w14:textId="2FE63D5A" w:rsidR="009A6977" w:rsidRPr="00BA3EFD" w:rsidRDefault="009A6977" w:rsidP="009228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922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  <w:r w:rsidR="009228DF" w:rsidRPr="00B50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585BF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4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84F4A7" w14:textId="77777777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AA6D6E" w14:textId="2ECC7858" w:rsidR="009A6977" w:rsidRPr="00BA3EFD" w:rsidRDefault="009A6977" w:rsidP="009228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922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  <w:r w:rsidR="009228DF" w:rsidRPr="00B50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585BF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9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34E8BB" w14:textId="753188DB" w:rsidR="009A6977" w:rsidRPr="00BA3EFD" w:rsidRDefault="009A6977" w:rsidP="009228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922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  <w:r w:rsidR="009228DF" w:rsidRPr="00B50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585BF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D12A9E" w14:textId="77777777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5CE3AF" w14:textId="085C1EF1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922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  <w:r w:rsidR="009228DF" w:rsidRPr="00B50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585BF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97AD2E" w14:textId="511BADE2" w:rsidR="009A6977" w:rsidRPr="00BA3EFD" w:rsidRDefault="009A6977" w:rsidP="009228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922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  <w:r w:rsidR="009228DF" w:rsidRPr="00B50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585BF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DB9A40" w14:textId="77777777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6, 5-7, 6-7, 6-8, 6-9, 7-8, 7-9</w:t>
            </w:r>
          </w:p>
        </w:tc>
      </w:tr>
      <w:tr w:rsidR="00AD3DC3" w:rsidRPr="00BA3EFD" w14:paraId="72D4EAA5" w14:textId="77777777" w:rsidTr="00C1314D">
        <w:trPr>
          <w:trHeight w:val="630"/>
        </w:trPr>
        <w:tc>
          <w:tcPr>
            <w:tcW w:w="361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3B87A6" w14:textId="6E4C0AE1" w:rsidR="009A6977" w:rsidRPr="00BA3EFD" w:rsidRDefault="009A6977" w:rsidP="005A2F6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cyA</w:t>
            </w:r>
            <w:r w:rsidR="009A533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ic</w:t>
            </w:r>
            <w:proofErr w:type="spellEnd"/>
          </w:p>
        </w:tc>
        <w:tc>
          <w:tcPr>
            <w:tcW w:w="1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CFA0A7" w14:textId="77777777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530D18" w14:textId="6D356935" w:rsidR="009A6977" w:rsidRPr="00BA3EFD" w:rsidRDefault="00C44905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</w:t>
            </w:r>
            <w:r w:rsidRPr="00B50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2A372C" w14:textId="35120E37" w:rsidR="009A6977" w:rsidRPr="00BA3EFD" w:rsidRDefault="00C44905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6</w:t>
            </w:r>
            <w:r w:rsidRPr="00B50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936A93" w14:textId="7F9B0AF3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 w:rsidR="00976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6C7033" w14:textId="41EDE2C9" w:rsidR="009A6977" w:rsidRPr="00BA3EFD" w:rsidRDefault="009A6977" w:rsidP="009228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922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E76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 w:rsidR="009228DF" w:rsidRPr="00B50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9E766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195CD2" w14:textId="6BB8F16F" w:rsidR="009A6977" w:rsidRPr="00BA3EFD" w:rsidRDefault="009228DF" w:rsidP="009228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E76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  <w:r w:rsidRPr="00B50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9E766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0ACDB6" w14:textId="77777777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82AEC2" w14:textId="3113245D" w:rsidR="009A6977" w:rsidRPr="00BA3EFD" w:rsidRDefault="009A6977" w:rsidP="009228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922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  <w:r w:rsidR="009228DF" w:rsidRPr="00B50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585BF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773B0C" w14:textId="4666D322" w:rsidR="009A6977" w:rsidRPr="00BA3EFD" w:rsidRDefault="009A6977" w:rsidP="009228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922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 w:rsidR="009228DF" w:rsidRPr="00B50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585BF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4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20E46B" w14:textId="77777777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E7CB65" w14:textId="71BEA6E6" w:rsidR="009A6977" w:rsidRPr="00BA3EFD" w:rsidRDefault="009A6977" w:rsidP="00E244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E24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 w:rsidR="009228DF" w:rsidRPr="00B50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585BF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9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729219" w14:textId="3A15C6CF" w:rsidR="009A6977" w:rsidRPr="00BA3EFD" w:rsidRDefault="009A6977" w:rsidP="00E244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E24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 w:rsidR="00E24490" w:rsidRPr="00B50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585BF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5B8999" w14:textId="77777777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BA751E" w14:textId="7078B369" w:rsidR="009A6977" w:rsidRPr="00BA3EFD" w:rsidRDefault="009A6977" w:rsidP="00E244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E24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 w:rsidR="00E24490" w:rsidRPr="00B50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585BF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2BE521" w14:textId="6187B688" w:rsidR="009A6977" w:rsidRPr="00BA3EFD" w:rsidRDefault="009A6977" w:rsidP="00E244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E24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  <w:r w:rsidR="00E24490" w:rsidRPr="00B50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585BF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01E5AC" w14:textId="77777777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6, 5-7, 6-7, 6-9, 7-8, 7-9</w:t>
            </w:r>
          </w:p>
        </w:tc>
      </w:tr>
      <w:tr w:rsidR="00AD3DC3" w:rsidRPr="00BA3EFD" w14:paraId="756F83D9" w14:textId="77777777" w:rsidTr="00C1314D">
        <w:trPr>
          <w:trHeight w:val="630"/>
        </w:trPr>
        <w:tc>
          <w:tcPr>
            <w:tcW w:w="361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3AC31C" w14:textId="5BA9F16E" w:rsidR="009A6977" w:rsidRPr="00BA3EFD" w:rsidRDefault="009A6977" w:rsidP="005A2F6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A3E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cyG</w:t>
            </w:r>
            <w:r w:rsidR="009A533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ic</w:t>
            </w:r>
            <w:proofErr w:type="spellEnd"/>
          </w:p>
        </w:tc>
        <w:tc>
          <w:tcPr>
            <w:tcW w:w="1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5BFD17" w14:textId="77777777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090ED5" w14:textId="10B8267B" w:rsidR="009A6977" w:rsidRPr="00BA3EFD" w:rsidRDefault="00C44905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</w:t>
            </w:r>
            <w:r w:rsidRPr="00B50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8AD30D" w14:textId="03A8EFA4" w:rsidR="009A6977" w:rsidRPr="00BA3EFD" w:rsidRDefault="00C44905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1</w:t>
            </w:r>
            <w:r w:rsidRPr="00B50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CF8A1D" w14:textId="7A000C67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 w:rsidR="00976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F2660F" w14:textId="764A4DF3" w:rsidR="009A6977" w:rsidRPr="00BA3EFD" w:rsidRDefault="009E7662" w:rsidP="00E244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4</w:t>
            </w:r>
            <w:r w:rsidR="00E24490" w:rsidRPr="00B50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385E7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421A07" w14:textId="1B9D58FE" w:rsidR="009A6977" w:rsidRPr="00BA3EFD" w:rsidRDefault="009E7662" w:rsidP="00E244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E24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  <w:r w:rsidR="00E24490" w:rsidRPr="00B50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C3681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ED4A71" w14:textId="77777777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4DD154" w14:textId="42C40F56" w:rsidR="009A6977" w:rsidRPr="00BA3EFD" w:rsidRDefault="009A6977" w:rsidP="00E244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E24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E24490" w:rsidRPr="00B50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585BF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645C27" w14:textId="768D3CBE" w:rsidR="009A6977" w:rsidRPr="00BA3EFD" w:rsidRDefault="009A6977" w:rsidP="00E244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E24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 w:rsidR="00E24490" w:rsidRPr="00B50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585BF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4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303FCE" w14:textId="77777777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0C6A38" w14:textId="23603172" w:rsidR="009A6977" w:rsidRPr="00BA3EFD" w:rsidRDefault="009A6977" w:rsidP="00E244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E24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  <w:r w:rsidR="00E24490" w:rsidRPr="00B50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585BF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9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53E2E1" w14:textId="3C55B5F6" w:rsidR="009A6977" w:rsidRPr="00BA3EFD" w:rsidRDefault="009A6977" w:rsidP="00E244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E24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  <w:r w:rsidR="00E24490" w:rsidRPr="00B50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585BF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3397F1" w14:textId="77777777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590052" w14:textId="3F326626" w:rsidR="009A6977" w:rsidRPr="00BA3EFD" w:rsidRDefault="009A6977" w:rsidP="00E244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E24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</w:t>
            </w:r>
            <w:r w:rsidR="00E24490" w:rsidRPr="00B50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585BF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6E28B9" w14:textId="0B859A19" w:rsidR="009A6977" w:rsidRPr="00BA3EFD" w:rsidRDefault="009A6977" w:rsidP="00E244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E24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  <w:r w:rsidR="00E24490" w:rsidRPr="00B50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585BF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1D205E" w14:textId="77777777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6, 5-7, 6-7, 6-8, 6-9, 7-8, 7-9</w:t>
            </w:r>
          </w:p>
        </w:tc>
      </w:tr>
      <w:tr w:rsidR="00AD3DC3" w:rsidRPr="00BA3EFD" w14:paraId="0F1B690F" w14:textId="77777777" w:rsidTr="00C1314D">
        <w:trPr>
          <w:trHeight w:val="630"/>
        </w:trPr>
        <w:tc>
          <w:tcPr>
            <w:tcW w:w="361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220388" w14:textId="219FDEAE" w:rsidR="009A6977" w:rsidRPr="00BA3EFD" w:rsidRDefault="009A6977" w:rsidP="005A2F6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L</w:t>
            </w:r>
            <w:r w:rsidR="009A533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EE613A" w14:textId="77777777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14F2B2" w14:textId="3B91C56B" w:rsidR="009A6977" w:rsidRPr="00BA3EFD" w:rsidRDefault="00C44905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E24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 w:rsidR="00E24490" w:rsidRPr="00B50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AF5D9E" w14:textId="1C3D623F" w:rsidR="009A6977" w:rsidRPr="00BA3EFD" w:rsidRDefault="00C44905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0</w:t>
            </w:r>
            <w:r w:rsidR="00E24490" w:rsidRPr="00B50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A77720" w14:textId="6EE8BCA2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976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91E2B7" w14:textId="1F755FD7" w:rsidR="009A6977" w:rsidRPr="00BA3EFD" w:rsidRDefault="009A6977" w:rsidP="00E244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E24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 w:rsidR="00E24490" w:rsidRPr="00B50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585BF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B34305" w14:textId="74EA7BC4" w:rsidR="009A6977" w:rsidRPr="00BA3EFD" w:rsidRDefault="009A6977" w:rsidP="00E244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E24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E24490" w:rsidRPr="00B50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585BF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1F0E07" w14:textId="77777777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69FC16" w14:textId="629B050A" w:rsidR="009A6977" w:rsidRPr="00BA3EFD" w:rsidRDefault="009A6977" w:rsidP="00E244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E24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 w:rsidR="00E24490" w:rsidRPr="00B50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585BF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F88DCA" w14:textId="701D2DC4" w:rsidR="009A6977" w:rsidRPr="00BA3EFD" w:rsidRDefault="009A6977" w:rsidP="00E244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E24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</w:t>
            </w:r>
            <w:r w:rsidR="00E24490" w:rsidRPr="00B50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585BF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4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646841" w14:textId="77777777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0078C7" w14:textId="2A71AFF1" w:rsidR="009A6977" w:rsidRPr="00BA3EFD" w:rsidRDefault="009A6977" w:rsidP="00E244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E24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  <w:r w:rsidR="00E24490" w:rsidRPr="00B50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585BF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9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264B2D" w14:textId="66776E37" w:rsidR="009A6977" w:rsidRPr="00BA3EFD" w:rsidRDefault="009A6977" w:rsidP="00E244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E24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E24490" w:rsidRPr="00B50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585BF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1ED1F2" w14:textId="77777777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68E72A" w14:textId="0ECC20A1" w:rsidR="009A6977" w:rsidRPr="00BA3EFD" w:rsidRDefault="009A6977" w:rsidP="00E244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E24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 w:rsidR="00E24490" w:rsidRPr="00B50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585BF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78FD37" w14:textId="480C8280" w:rsidR="009A6977" w:rsidRPr="00BA3EFD" w:rsidRDefault="00E24490" w:rsidP="00E244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0</w:t>
            </w:r>
            <w:r w:rsidRPr="00B50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585BF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970157" w14:textId="77777777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-6, 5-7, 6-7, 6-8, 6-9, 7-8, 7-9, </w:t>
            </w:r>
          </w:p>
        </w:tc>
      </w:tr>
      <w:tr w:rsidR="00AD3DC3" w:rsidRPr="00BA3EFD" w14:paraId="1613E07D" w14:textId="77777777" w:rsidTr="00C1314D">
        <w:trPr>
          <w:trHeight w:val="630"/>
        </w:trPr>
        <w:tc>
          <w:tcPr>
            <w:tcW w:w="361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9A2111" w14:textId="77777777" w:rsidR="009A6977" w:rsidRPr="00BA3EFD" w:rsidRDefault="009A6977" w:rsidP="005A2F6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A3E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cy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la</w:t>
            </w:r>
            <w:proofErr w:type="spellEnd"/>
          </w:p>
        </w:tc>
        <w:tc>
          <w:tcPr>
            <w:tcW w:w="16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F360FF" w14:textId="77777777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DCC59E" w14:textId="2F3D8D77" w:rsidR="009A6977" w:rsidRPr="00BA3EFD" w:rsidRDefault="00C44905" w:rsidP="00E244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9613F7" w14:textId="18DA02A8" w:rsidR="009A6977" w:rsidRPr="00BA3EFD" w:rsidRDefault="00C44905" w:rsidP="00E244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88D534" w14:textId="71997E5F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B23E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680A12" w14:textId="22F74351" w:rsidR="009A6977" w:rsidRPr="00BA3EFD" w:rsidRDefault="009A6977" w:rsidP="00E244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E24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 w:rsidR="00E24490" w:rsidRPr="00B50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585BF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57612E" w14:textId="02DE339A" w:rsidR="009A6977" w:rsidRPr="00BA3EFD" w:rsidRDefault="009A6977" w:rsidP="00E244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E24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 w:rsidR="00E24490" w:rsidRPr="00B50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585BF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37F94D" w14:textId="77777777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63E5C7" w14:textId="216E3EC3" w:rsidR="009A6977" w:rsidRPr="00BA3EFD" w:rsidRDefault="009A6977" w:rsidP="00E244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E24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 w:rsidR="00E24490" w:rsidRPr="00B50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585BF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72BEDC" w14:textId="1D6A91F1" w:rsidR="009A6977" w:rsidRPr="00BA3EFD" w:rsidRDefault="009A6977" w:rsidP="00E244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E24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  <w:r w:rsidR="00E24490" w:rsidRPr="00B50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585BF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10E745" w14:textId="77777777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852ABD" w14:textId="1C6D7F87" w:rsidR="009A6977" w:rsidRPr="00BA3EFD" w:rsidRDefault="009A6977" w:rsidP="00E244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E24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  <w:r w:rsidR="00E24490" w:rsidRPr="00B50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585BF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9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C58B59" w14:textId="2FC221A1" w:rsidR="009A6977" w:rsidRPr="00BA3EFD" w:rsidRDefault="009A6977" w:rsidP="00E244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E24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E24490" w:rsidRPr="00B50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585BF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7FA462" w14:textId="77777777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D20F47" w14:textId="4590F12F" w:rsidR="009A6977" w:rsidRPr="00BA3EFD" w:rsidRDefault="009A6977" w:rsidP="00E244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E24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  <w:r w:rsidR="00E24490" w:rsidRPr="00B50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585BF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A1022A" w14:textId="64816DCA" w:rsidR="009A6977" w:rsidRPr="00BA3EFD" w:rsidRDefault="009A6977" w:rsidP="00E244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E24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  <w:r w:rsidR="00E24490" w:rsidRPr="00B50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585BF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DCEA42" w14:textId="77777777" w:rsidR="009A6977" w:rsidRPr="00BA3EFD" w:rsidRDefault="009A6977" w:rsidP="005A2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-6, 5-7, 6-7, 7-8, 7-9, </w:t>
            </w:r>
          </w:p>
        </w:tc>
      </w:tr>
    </w:tbl>
    <w:p w14:paraId="023C452E" w14:textId="77777777" w:rsidR="00702DBB" w:rsidRDefault="00702DBB" w:rsidP="0055270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C8017AC" w14:textId="29113E28" w:rsidR="00347A95" w:rsidRDefault="009A697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0" w:name="_GoBack"/>
      <w:bookmarkEnd w:id="0"/>
    </w:p>
    <w:p w14:paraId="379D8311" w14:textId="76C84806" w:rsidR="00347A95" w:rsidRDefault="00347A9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9BB8B17" w14:textId="77777777" w:rsidR="00DF11DD" w:rsidRDefault="00DF11DD" w:rsidP="0055270E"/>
    <w:sectPr w:rsidR="00DF11DD" w:rsidSect="001F77B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D1D2A0" w14:textId="77777777" w:rsidR="0023420D" w:rsidRDefault="0023420D" w:rsidP="00B71E3A">
      <w:pPr>
        <w:spacing w:after="0" w:line="240" w:lineRule="auto"/>
      </w:pPr>
      <w:r>
        <w:separator/>
      </w:r>
    </w:p>
  </w:endnote>
  <w:endnote w:type="continuationSeparator" w:id="0">
    <w:p w14:paraId="3FE5B04E" w14:textId="77777777" w:rsidR="0023420D" w:rsidRDefault="0023420D" w:rsidP="00B71E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F6340C" w14:textId="77777777" w:rsidR="0023420D" w:rsidRDefault="0023420D" w:rsidP="00B71E3A">
      <w:pPr>
        <w:spacing w:after="0" w:line="240" w:lineRule="auto"/>
      </w:pPr>
      <w:r>
        <w:separator/>
      </w:r>
    </w:p>
  </w:footnote>
  <w:footnote w:type="continuationSeparator" w:id="0">
    <w:p w14:paraId="4F2CD9AE" w14:textId="77777777" w:rsidR="0023420D" w:rsidRDefault="0023420D" w:rsidP="00B71E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ED1494"/>
    <w:multiLevelType w:val="hybridMultilevel"/>
    <w:tmpl w:val="893A0796"/>
    <w:lvl w:ilvl="0" w:tplc="438CC3D6">
      <w:start w:val="1"/>
      <w:numFmt w:val="decimal"/>
      <w:lvlText w:val="%1."/>
      <w:lvlJc w:val="left"/>
      <w:pPr>
        <w:ind w:left="14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05" w:hanging="360"/>
      </w:pPr>
    </w:lvl>
    <w:lvl w:ilvl="2" w:tplc="0409001B" w:tentative="1">
      <w:start w:val="1"/>
      <w:numFmt w:val="lowerRoman"/>
      <w:lvlText w:val="%3."/>
      <w:lvlJc w:val="right"/>
      <w:pPr>
        <w:ind w:left="2925" w:hanging="180"/>
      </w:pPr>
    </w:lvl>
    <w:lvl w:ilvl="3" w:tplc="0409000F" w:tentative="1">
      <w:start w:val="1"/>
      <w:numFmt w:val="decimal"/>
      <w:lvlText w:val="%4."/>
      <w:lvlJc w:val="left"/>
      <w:pPr>
        <w:ind w:left="3645" w:hanging="360"/>
      </w:pPr>
    </w:lvl>
    <w:lvl w:ilvl="4" w:tplc="04090019" w:tentative="1">
      <w:start w:val="1"/>
      <w:numFmt w:val="lowerLetter"/>
      <w:lvlText w:val="%5."/>
      <w:lvlJc w:val="left"/>
      <w:pPr>
        <w:ind w:left="4365" w:hanging="360"/>
      </w:pPr>
    </w:lvl>
    <w:lvl w:ilvl="5" w:tplc="0409001B" w:tentative="1">
      <w:start w:val="1"/>
      <w:numFmt w:val="lowerRoman"/>
      <w:lvlText w:val="%6."/>
      <w:lvlJc w:val="right"/>
      <w:pPr>
        <w:ind w:left="5085" w:hanging="180"/>
      </w:pPr>
    </w:lvl>
    <w:lvl w:ilvl="6" w:tplc="0409000F" w:tentative="1">
      <w:start w:val="1"/>
      <w:numFmt w:val="decimal"/>
      <w:lvlText w:val="%7."/>
      <w:lvlJc w:val="left"/>
      <w:pPr>
        <w:ind w:left="5805" w:hanging="360"/>
      </w:pPr>
    </w:lvl>
    <w:lvl w:ilvl="7" w:tplc="04090019" w:tentative="1">
      <w:start w:val="1"/>
      <w:numFmt w:val="lowerLetter"/>
      <w:lvlText w:val="%8."/>
      <w:lvlJc w:val="left"/>
      <w:pPr>
        <w:ind w:left="6525" w:hanging="360"/>
      </w:pPr>
    </w:lvl>
    <w:lvl w:ilvl="8" w:tplc="0409001B" w:tentative="1">
      <w:start w:val="1"/>
      <w:numFmt w:val="lowerRoman"/>
      <w:lvlText w:val="%9."/>
      <w:lvlJc w:val="right"/>
      <w:pPr>
        <w:ind w:left="7245" w:hanging="180"/>
      </w:pPr>
    </w:lvl>
  </w:abstractNum>
  <w:abstractNum w:abstractNumId="1" w15:restartNumberingAfterBreak="0">
    <w:nsid w:val="0F2B23F9"/>
    <w:multiLevelType w:val="hybridMultilevel"/>
    <w:tmpl w:val="F1A861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566FCC"/>
    <w:multiLevelType w:val="hybridMultilevel"/>
    <w:tmpl w:val="F1A8613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2763790"/>
    <w:multiLevelType w:val="hybridMultilevel"/>
    <w:tmpl w:val="624A2EF6"/>
    <w:lvl w:ilvl="0" w:tplc="6C72D1DC"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5C334ABB"/>
    <w:multiLevelType w:val="hybridMultilevel"/>
    <w:tmpl w:val="5E7EA45C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1E3A"/>
    <w:rsid w:val="00003AFC"/>
    <w:rsid w:val="00006BAB"/>
    <w:rsid w:val="00007210"/>
    <w:rsid w:val="000209C7"/>
    <w:rsid w:val="0002577E"/>
    <w:rsid w:val="00033E0B"/>
    <w:rsid w:val="00041727"/>
    <w:rsid w:val="00057F7E"/>
    <w:rsid w:val="00067726"/>
    <w:rsid w:val="00070A6C"/>
    <w:rsid w:val="00074EE9"/>
    <w:rsid w:val="000812AE"/>
    <w:rsid w:val="000A7E64"/>
    <w:rsid w:val="000B570F"/>
    <w:rsid w:val="000D6D3B"/>
    <w:rsid w:val="000E6A7A"/>
    <w:rsid w:val="000E73AD"/>
    <w:rsid w:val="000F2434"/>
    <w:rsid w:val="001009D4"/>
    <w:rsid w:val="00101B32"/>
    <w:rsid w:val="001020DB"/>
    <w:rsid w:val="00131266"/>
    <w:rsid w:val="00141482"/>
    <w:rsid w:val="001423CD"/>
    <w:rsid w:val="00144524"/>
    <w:rsid w:val="00163E3E"/>
    <w:rsid w:val="00166D28"/>
    <w:rsid w:val="001871E4"/>
    <w:rsid w:val="001A2A61"/>
    <w:rsid w:val="001A2FA5"/>
    <w:rsid w:val="001B0684"/>
    <w:rsid w:val="001B1A58"/>
    <w:rsid w:val="001B408B"/>
    <w:rsid w:val="001C7736"/>
    <w:rsid w:val="001D5D51"/>
    <w:rsid w:val="001E5904"/>
    <w:rsid w:val="001E5C7C"/>
    <w:rsid w:val="001F77BE"/>
    <w:rsid w:val="00200F5C"/>
    <w:rsid w:val="002176B5"/>
    <w:rsid w:val="0021775D"/>
    <w:rsid w:val="0023420D"/>
    <w:rsid w:val="00236859"/>
    <w:rsid w:val="00237036"/>
    <w:rsid w:val="0024008C"/>
    <w:rsid w:val="00240677"/>
    <w:rsid w:val="00250F2D"/>
    <w:rsid w:val="00285239"/>
    <w:rsid w:val="00285CD1"/>
    <w:rsid w:val="00297F3A"/>
    <w:rsid w:val="002A236C"/>
    <w:rsid w:val="002A4606"/>
    <w:rsid w:val="002A65BA"/>
    <w:rsid w:val="002B73F6"/>
    <w:rsid w:val="002D5A81"/>
    <w:rsid w:val="002D653E"/>
    <w:rsid w:val="002D7558"/>
    <w:rsid w:val="002E6878"/>
    <w:rsid w:val="002F70CF"/>
    <w:rsid w:val="003101C9"/>
    <w:rsid w:val="00325CDD"/>
    <w:rsid w:val="003426A4"/>
    <w:rsid w:val="00347A95"/>
    <w:rsid w:val="00354B40"/>
    <w:rsid w:val="00385E77"/>
    <w:rsid w:val="00386878"/>
    <w:rsid w:val="003A48D3"/>
    <w:rsid w:val="003B46D1"/>
    <w:rsid w:val="003D4991"/>
    <w:rsid w:val="003E1F8C"/>
    <w:rsid w:val="003E7344"/>
    <w:rsid w:val="003F1AEF"/>
    <w:rsid w:val="00401FBF"/>
    <w:rsid w:val="00402119"/>
    <w:rsid w:val="00402D4B"/>
    <w:rsid w:val="00403D21"/>
    <w:rsid w:val="0041471E"/>
    <w:rsid w:val="0042114A"/>
    <w:rsid w:val="0042159A"/>
    <w:rsid w:val="00431BEB"/>
    <w:rsid w:val="00432370"/>
    <w:rsid w:val="0043491E"/>
    <w:rsid w:val="004614BE"/>
    <w:rsid w:val="004657E0"/>
    <w:rsid w:val="004666C2"/>
    <w:rsid w:val="004746DF"/>
    <w:rsid w:val="00475000"/>
    <w:rsid w:val="00481D9E"/>
    <w:rsid w:val="00484D6B"/>
    <w:rsid w:val="004D176C"/>
    <w:rsid w:val="004D711D"/>
    <w:rsid w:val="004E3AED"/>
    <w:rsid w:val="004E4474"/>
    <w:rsid w:val="004F7544"/>
    <w:rsid w:val="00504A19"/>
    <w:rsid w:val="00506376"/>
    <w:rsid w:val="00522E98"/>
    <w:rsid w:val="00532B98"/>
    <w:rsid w:val="00540973"/>
    <w:rsid w:val="005419C9"/>
    <w:rsid w:val="005509D3"/>
    <w:rsid w:val="0055270E"/>
    <w:rsid w:val="00561553"/>
    <w:rsid w:val="0057363B"/>
    <w:rsid w:val="0058191F"/>
    <w:rsid w:val="00584CE0"/>
    <w:rsid w:val="00585BF7"/>
    <w:rsid w:val="005A0104"/>
    <w:rsid w:val="005A1F92"/>
    <w:rsid w:val="005A2F67"/>
    <w:rsid w:val="005B0AFB"/>
    <w:rsid w:val="005B0C98"/>
    <w:rsid w:val="005B4984"/>
    <w:rsid w:val="005C01AA"/>
    <w:rsid w:val="005D1DE4"/>
    <w:rsid w:val="005F78BE"/>
    <w:rsid w:val="00602DDD"/>
    <w:rsid w:val="0060686C"/>
    <w:rsid w:val="00606978"/>
    <w:rsid w:val="0061064C"/>
    <w:rsid w:val="006160EB"/>
    <w:rsid w:val="00620AB0"/>
    <w:rsid w:val="0062529A"/>
    <w:rsid w:val="006462DD"/>
    <w:rsid w:val="00656F10"/>
    <w:rsid w:val="00660119"/>
    <w:rsid w:val="00664D51"/>
    <w:rsid w:val="00665F2F"/>
    <w:rsid w:val="0067486E"/>
    <w:rsid w:val="006759D8"/>
    <w:rsid w:val="00683314"/>
    <w:rsid w:val="006933C0"/>
    <w:rsid w:val="00694090"/>
    <w:rsid w:val="00696F5C"/>
    <w:rsid w:val="006976BD"/>
    <w:rsid w:val="006A0C64"/>
    <w:rsid w:val="006A3F14"/>
    <w:rsid w:val="006A584C"/>
    <w:rsid w:val="006B7E0C"/>
    <w:rsid w:val="006C18B6"/>
    <w:rsid w:val="006C2C45"/>
    <w:rsid w:val="006D52A0"/>
    <w:rsid w:val="006E0C4F"/>
    <w:rsid w:val="006F7098"/>
    <w:rsid w:val="00702DBB"/>
    <w:rsid w:val="00702F5A"/>
    <w:rsid w:val="007101AB"/>
    <w:rsid w:val="0073100F"/>
    <w:rsid w:val="00735F02"/>
    <w:rsid w:val="00740FBE"/>
    <w:rsid w:val="00745B28"/>
    <w:rsid w:val="007603A5"/>
    <w:rsid w:val="00761C09"/>
    <w:rsid w:val="00764705"/>
    <w:rsid w:val="00774C55"/>
    <w:rsid w:val="0077783B"/>
    <w:rsid w:val="00785A29"/>
    <w:rsid w:val="0079415E"/>
    <w:rsid w:val="00794FA9"/>
    <w:rsid w:val="007A36A9"/>
    <w:rsid w:val="007A43AE"/>
    <w:rsid w:val="007A64E1"/>
    <w:rsid w:val="007B1170"/>
    <w:rsid w:val="007B50D1"/>
    <w:rsid w:val="007C2AA0"/>
    <w:rsid w:val="007C3DA6"/>
    <w:rsid w:val="007D2A00"/>
    <w:rsid w:val="007D3F58"/>
    <w:rsid w:val="007E2A95"/>
    <w:rsid w:val="007F1506"/>
    <w:rsid w:val="007F7E5B"/>
    <w:rsid w:val="008240E0"/>
    <w:rsid w:val="00826B1C"/>
    <w:rsid w:val="00834A59"/>
    <w:rsid w:val="0083702A"/>
    <w:rsid w:val="00843D4D"/>
    <w:rsid w:val="008445F8"/>
    <w:rsid w:val="00846715"/>
    <w:rsid w:val="00847A1F"/>
    <w:rsid w:val="00857336"/>
    <w:rsid w:val="00857CA4"/>
    <w:rsid w:val="0086523F"/>
    <w:rsid w:val="00865F90"/>
    <w:rsid w:val="008801C5"/>
    <w:rsid w:val="00884979"/>
    <w:rsid w:val="008A5C25"/>
    <w:rsid w:val="008B5EB0"/>
    <w:rsid w:val="008C3025"/>
    <w:rsid w:val="008C770A"/>
    <w:rsid w:val="008D3CBA"/>
    <w:rsid w:val="008F1B14"/>
    <w:rsid w:val="009228DF"/>
    <w:rsid w:val="00926400"/>
    <w:rsid w:val="00930949"/>
    <w:rsid w:val="009323E6"/>
    <w:rsid w:val="00935999"/>
    <w:rsid w:val="00940498"/>
    <w:rsid w:val="009455E6"/>
    <w:rsid w:val="009529AA"/>
    <w:rsid w:val="00963F7B"/>
    <w:rsid w:val="00966FC4"/>
    <w:rsid w:val="00971C30"/>
    <w:rsid w:val="00976956"/>
    <w:rsid w:val="00980953"/>
    <w:rsid w:val="00980CF1"/>
    <w:rsid w:val="00984784"/>
    <w:rsid w:val="009855CD"/>
    <w:rsid w:val="009970EA"/>
    <w:rsid w:val="009A5339"/>
    <w:rsid w:val="009A6977"/>
    <w:rsid w:val="009B1226"/>
    <w:rsid w:val="009B61DD"/>
    <w:rsid w:val="009C3F17"/>
    <w:rsid w:val="009D3B4D"/>
    <w:rsid w:val="009D4057"/>
    <w:rsid w:val="009E2F02"/>
    <w:rsid w:val="009E7662"/>
    <w:rsid w:val="009F09C2"/>
    <w:rsid w:val="009F2B46"/>
    <w:rsid w:val="009F7F01"/>
    <w:rsid w:val="00A01ACE"/>
    <w:rsid w:val="00A02341"/>
    <w:rsid w:val="00A1585B"/>
    <w:rsid w:val="00A22C17"/>
    <w:rsid w:val="00A26965"/>
    <w:rsid w:val="00A32388"/>
    <w:rsid w:val="00A32892"/>
    <w:rsid w:val="00A420C9"/>
    <w:rsid w:val="00A460F3"/>
    <w:rsid w:val="00A5574E"/>
    <w:rsid w:val="00A73788"/>
    <w:rsid w:val="00A73B63"/>
    <w:rsid w:val="00A73E81"/>
    <w:rsid w:val="00A82BB4"/>
    <w:rsid w:val="00A875B0"/>
    <w:rsid w:val="00A972F7"/>
    <w:rsid w:val="00AA72BE"/>
    <w:rsid w:val="00AB04B7"/>
    <w:rsid w:val="00AB1C9E"/>
    <w:rsid w:val="00AB34FB"/>
    <w:rsid w:val="00AC0F05"/>
    <w:rsid w:val="00AC490B"/>
    <w:rsid w:val="00AC6B95"/>
    <w:rsid w:val="00AD291A"/>
    <w:rsid w:val="00AD3DC3"/>
    <w:rsid w:val="00AD42F4"/>
    <w:rsid w:val="00AD4312"/>
    <w:rsid w:val="00AE4355"/>
    <w:rsid w:val="00AE692F"/>
    <w:rsid w:val="00AF480F"/>
    <w:rsid w:val="00AF4892"/>
    <w:rsid w:val="00B23EBF"/>
    <w:rsid w:val="00B3412E"/>
    <w:rsid w:val="00B44EEE"/>
    <w:rsid w:val="00B464F8"/>
    <w:rsid w:val="00B46821"/>
    <w:rsid w:val="00B50BD5"/>
    <w:rsid w:val="00B51C5D"/>
    <w:rsid w:val="00B54856"/>
    <w:rsid w:val="00B64659"/>
    <w:rsid w:val="00B66122"/>
    <w:rsid w:val="00B71E3A"/>
    <w:rsid w:val="00B7417D"/>
    <w:rsid w:val="00B74C38"/>
    <w:rsid w:val="00B76882"/>
    <w:rsid w:val="00B81720"/>
    <w:rsid w:val="00B90507"/>
    <w:rsid w:val="00B9465E"/>
    <w:rsid w:val="00B96ED2"/>
    <w:rsid w:val="00BA3EFD"/>
    <w:rsid w:val="00BA73F6"/>
    <w:rsid w:val="00BE0139"/>
    <w:rsid w:val="00BE04BA"/>
    <w:rsid w:val="00BE3EFA"/>
    <w:rsid w:val="00BE475D"/>
    <w:rsid w:val="00C03D0F"/>
    <w:rsid w:val="00C04C2A"/>
    <w:rsid w:val="00C1314D"/>
    <w:rsid w:val="00C200DE"/>
    <w:rsid w:val="00C221A9"/>
    <w:rsid w:val="00C3681F"/>
    <w:rsid w:val="00C372C4"/>
    <w:rsid w:val="00C4299B"/>
    <w:rsid w:val="00C44905"/>
    <w:rsid w:val="00C45C25"/>
    <w:rsid w:val="00C45E07"/>
    <w:rsid w:val="00C55D79"/>
    <w:rsid w:val="00C55E2C"/>
    <w:rsid w:val="00C7334F"/>
    <w:rsid w:val="00C86865"/>
    <w:rsid w:val="00C91DCF"/>
    <w:rsid w:val="00CB2937"/>
    <w:rsid w:val="00CC54C0"/>
    <w:rsid w:val="00CD3B45"/>
    <w:rsid w:val="00CE393C"/>
    <w:rsid w:val="00CE4E80"/>
    <w:rsid w:val="00CE591A"/>
    <w:rsid w:val="00D02292"/>
    <w:rsid w:val="00D0306D"/>
    <w:rsid w:val="00D0484E"/>
    <w:rsid w:val="00D0522C"/>
    <w:rsid w:val="00D16D1E"/>
    <w:rsid w:val="00D21229"/>
    <w:rsid w:val="00D40CA9"/>
    <w:rsid w:val="00D440F5"/>
    <w:rsid w:val="00D540B8"/>
    <w:rsid w:val="00D9008A"/>
    <w:rsid w:val="00DB7B02"/>
    <w:rsid w:val="00DC2702"/>
    <w:rsid w:val="00DC5DAA"/>
    <w:rsid w:val="00DD23C8"/>
    <w:rsid w:val="00DE1916"/>
    <w:rsid w:val="00DF11DD"/>
    <w:rsid w:val="00DF4959"/>
    <w:rsid w:val="00DF553F"/>
    <w:rsid w:val="00DF6C19"/>
    <w:rsid w:val="00E02CB1"/>
    <w:rsid w:val="00E05E31"/>
    <w:rsid w:val="00E05FD2"/>
    <w:rsid w:val="00E1459D"/>
    <w:rsid w:val="00E22A06"/>
    <w:rsid w:val="00E24490"/>
    <w:rsid w:val="00E42ABE"/>
    <w:rsid w:val="00E43DA1"/>
    <w:rsid w:val="00E46CD8"/>
    <w:rsid w:val="00E53D53"/>
    <w:rsid w:val="00E565BF"/>
    <w:rsid w:val="00E74105"/>
    <w:rsid w:val="00E840C7"/>
    <w:rsid w:val="00E92E27"/>
    <w:rsid w:val="00E93887"/>
    <w:rsid w:val="00EB16BF"/>
    <w:rsid w:val="00EC4F54"/>
    <w:rsid w:val="00EE3091"/>
    <w:rsid w:val="00EE6B0D"/>
    <w:rsid w:val="00EF39FF"/>
    <w:rsid w:val="00EF4849"/>
    <w:rsid w:val="00F11DDA"/>
    <w:rsid w:val="00F12506"/>
    <w:rsid w:val="00F2545D"/>
    <w:rsid w:val="00F25BCE"/>
    <w:rsid w:val="00F31866"/>
    <w:rsid w:val="00F35EB4"/>
    <w:rsid w:val="00F516C6"/>
    <w:rsid w:val="00F8283B"/>
    <w:rsid w:val="00FA7489"/>
    <w:rsid w:val="00FB50C7"/>
    <w:rsid w:val="00FE7BB7"/>
    <w:rsid w:val="00FF7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A3E0C0"/>
  <w15:chartTrackingRefBased/>
  <w15:docId w15:val="{6EC9663D-AF63-4AAB-A9CA-982332648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71E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1E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1E3A"/>
  </w:style>
  <w:style w:type="paragraph" w:styleId="Footer">
    <w:name w:val="footer"/>
    <w:basedOn w:val="Normal"/>
    <w:link w:val="FooterChar"/>
    <w:uiPriority w:val="99"/>
    <w:unhideWhenUsed/>
    <w:rsid w:val="00B71E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1E3A"/>
  </w:style>
  <w:style w:type="paragraph" w:styleId="ListParagraph">
    <w:name w:val="List Paragraph"/>
    <w:basedOn w:val="Normal"/>
    <w:link w:val="ListParagraphChar"/>
    <w:uiPriority w:val="34"/>
    <w:qFormat/>
    <w:rsid w:val="00B71E3A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B71E3A"/>
  </w:style>
  <w:style w:type="table" w:styleId="TableGrid">
    <w:name w:val="Table Grid"/>
    <w:basedOn w:val="TableNormal"/>
    <w:uiPriority w:val="59"/>
    <w:rsid w:val="001E5C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E5C7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CC54C0"/>
    <w:rPr>
      <w:color w:val="0563C1"/>
      <w:u w:val="single"/>
    </w:rPr>
  </w:style>
  <w:style w:type="paragraph" w:customStyle="1" w:styleId="Compact">
    <w:name w:val="Compact"/>
    <w:basedOn w:val="Normal"/>
    <w:qFormat/>
    <w:rsid w:val="004666C2"/>
    <w:pPr>
      <w:spacing w:before="36" w:after="36" w:line="240" w:lineRule="auto"/>
      <w:ind w:left="144"/>
    </w:pPr>
    <w:rPr>
      <w:szCs w:val="24"/>
    </w:rPr>
  </w:style>
  <w:style w:type="paragraph" w:customStyle="1" w:styleId="TableCaption">
    <w:name w:val="Table Caption"/>
    <w:basedOn w:val="Normal"/>
    <w:rsid w:val="004666C2"/>
    <w:pPr>
      <w:spacing w:after="120" w:line="240" w:lineRule="auto"/>
      <w:ind w:left="144"/>
    </w:pPr>
    <w:rPr>
      <w:i/>
      <w:szCs w:val="24"/>
    </w:rPr>
  </w:style>
  <w:style w:type="paragraph" w:styleId="NormalWeb">
    <w:name w:val="Normal (Web)"/>
    <w:basedOn w:val="Normal"/>
    <w:uiPriority w:val="99"/>
    <w:semiHidden/>
    <w:unhideWhenUsed/>
    <w:rsid w:val="00D40CA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57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577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257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57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57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57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577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60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3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5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96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6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1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5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3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8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9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2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2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3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2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5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9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9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5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803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73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762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983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4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2421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12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12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260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yperlink" Target="http://www.algaebase.org/search/genus/detail/?genus_id=r9463a62b9ddbbc49" TargetMode="Externa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://www.algaebase.org/search/?genus=Gomphosphaeria" TargetMode="Externa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19" Type="http://schemas.openxmlformats.org/officeDocument/2006/relationships/customXml" Target="../customXml/item5.xml"/><Relationship Id="rId4" Type="http://schemas.openxmlformats.org/officeDocument/2006/relationships/settings" Target="settings.xml"/><Relationship Id="rId9" Type="http://schemas.microsoft.com/office/2014/relationships/chartEx" Target="charts/chartEx1.xml"/><Relationship Id="rId14" Type="http://schemas.openxmlformats.org/officeDocument/2006/relationships/fontTable" Target="fontTable.xml"/></Relationships>
</file>

<file path=word/charts/_rels/chartEx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C:\Users\JLu02\Desktop\harsh15.xlsx" TargetMode="External"/></Relationships>
</file>

<file path=word/charts/chartEx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Sheet1!$B$2:$B$442</cx:f>
        <cx:lvl ptCount="441">
          <cx:pt idx="0">0.5</cx:pt>
          <cx:pt idx="1">1.1</cx:pt>
          <cx:pt idx="2">1.5</cx:pt>
          <cx:pt idx="3">1.6</cx:pt>
          <cx:pt idx="4">1.7</cx:pt>
          <cx:pt idx="5">1.8</cx:pt>
          <cx:pt idx="6">1.9</cx:pt>
          <cx:pt idx="7">2.0</cx:pt>
          <cx:pt idx="8">2.0</cx:pt>
          <cx:pt idx="9">2.1</cx:pt>
          <cx:pt idx="10">2.1</cx:pt>
          <cx:pt idx="11">2.1</cx:pt>
          <cx:pt idx="12">2.2</cx:pt>
          <cx:pt idx="13">2.2</cx:pt>
          <cx:pt idx="14">2.3</cx:pt>
          <cx:pt idx="15">2.3</cx:pt>
          <cx:pt idx="16">2.3</cx:pt>
          <cx:pt idx="17">2.3</cx:pt>
          <cx:pt idx="18">2.4</cx:pt>
          <cx:pt idx="19">2.4</cx:pt>
          <cx:pt idx="20">2.4</cx:pt>
          <cx:pt idx="21">2.4</cx:pt>
          <cx:pt idx="22">2.4</cx:pt>
          <cx:pt idx="23">2.5</cx:pt>
          <cx:pt idx="24">2.5</cx:pt>
          <cx:pt idx="25">2.5</cx:pt>
          <cx:pt idx="26">2.5</cx:pt>
          <cx:pt idx="27">2.5</cx:pt>
          <cx:pt idx="28">2.5</cx:pt>
          <cx:pt idx="29">2.5</cx:pt>
          <cx:pt idx="30">2.5</cx:pt>
          <cx:pt idx="31">2.5</cx:pt>
          <cx:pt idx="32">2.5</cx:pt>
          <cx:pt idx="33">2.6</cx:pt>
          <cx:pt idx="34">2.6</cx:pt>
          <cx:pt idx="35">2.6</cx:pt>
          <cx:pt idx="36">2.6</cx:pt>
          <cx:pt idx="37">2.6</cx:pt>
          <cx:pt idx="38">2.7</cx:pt>
          <cx:pt idx="39">2.7</cx:pt>
          <cx:pt idx="40">2.8</cx:pt>
          <cx:pt idx="41">2.8</cx:pt>
          <cx:pt idx="42">2.8</cx:pt>
          <cx:pt idx="43">2.8</cx:pt>
          <cx:pt idx="44">2.8</cx:pt>
          <cx:pt idx="45">2.8</cx:pt>
          <cx:pt idx="46">2.8</cx:pt>
          <cx:pt idx="47">2.8</cx:pt>
          <cx:pt idx="48">2.9</cx:pt>
          <cx:pt idx="49">2.9</cx:pt>
          <cx:pt idx="50">2.9</cx:pt>
          <cx:pt idx="51">2.9</cx:pt>
          <cx:pt idx="52">2.9</cx:pt>
          <cx:pt idx="53">2.9</cx:pt>
          <cx:pt idx="54">2.9</cx:pt>
          <cx:pt idx="55">2.9</cx:pt>
          <cx:pt idx="56">2.9</cx:pt>
          <cx:pt idx="57">2.9</cx:pt>
          <cx:pt idx="58">3.0</cx:pt>
          <cx:pt idx="59">3.0</cx:pt>
          <cx:pt idx="60">3.0</cx:pt>
          <cx:pt idx="61">3.0</cx:pt>
          <cx:pt idx="62">3.0</cx:pt>
          <cx:pt idx="63">3.0</cx:pt>
          <cx:pt idx="64">3.0</cx:pt>
          <cx:pt idx="65">3.0</cx:pt>
          <cx:pt idx="66">3.0</cx:pt>
          <cx:pt idx="67">3.0</cx:pt>
          <cx:pt idx="68">3.0</cx:pt>
          <cx:pt idx="69">3.0</cx:pt>
          <cx:pt idx="70">3.0</cx:pt>
          <cx:pt idx="71">3.0</cx:pt>
          <cx:pt idx="72">3.0</cx:pt>
          <cx:pt idx="73">3.0</cx:pt>
          <cx:pt idx="74">3.0</cx:pt>
          <cx:pt idx="75">3.1</cx:pt>
          <cx:pt idx="76">3.1</cx:pt>
          <cx:pt idx="77">3.1</cx:pt>
          <cx:pt idx="78">3.1</cx:pt>
          <cx:pt idx="79">3.1</cx:pt>
          <cx:pt idx="80">3.1</cx:pt>
          <cx:pt idx="81">3.1</cx:pt>
          <cx:pt idx="82">3.2</cx:pt>
          <cx:pt idx="83">3.2</cx:pt>
          <cx:pt idx="84">3.2</cx:pt>
          <cx:pt idx="85">3.2</cx:pt>
          <cx:pt idx="86">3.2</cx:pt>
          <cx:pt idx="87">3.2</cx:pt>
          <cx:pt idx="88">3.2</cx:pt>
          <cx:pt idx="89">3.3</cx:pt>
          <cx:pt idx="90">3.3</cx:pt>
          <cx:pt idx="91">3.3</cx:pt>
          <cx:pt idx="92">3.3</cx:pt>
          <cx:pt idx="93">3.3</cx:pt>
          <cx:pt idx="94">3.3</cx:pt>
          <cx:pt idx="95">3.3</cx:pt>
          <cx:pt idx="96">3.3</cx:pt>
          <cx:pt idx="97">3.4</cx:pt>
          <cx:pt idx="98">3.4</cx:pt>
          <cx:pt idx="99">3.4</cx:pt>
          <cx:pt idx="100">3.4</cx:pt>
          <cx:pt idx="101">3.4</cx:pt>
          <cx:pt idx="102">3.4</cx:pt>
          <cx:pt idx="103">3.4</cx:pt>
          <cx:pt idx="104">3.4</cx:pt>
          <cx:pt idx="105">3.4</cx:pt>
          <cx:pt idx="106">3.5</cx:pt>
          <cx:pt idx="107">3.5</cx:pt>
          <cx:pt idx="108">3.6</cx:pt>
          <cx:pt idx="109">3.7</cx:pt>
          <cx:pt idx="110">3.7</cx:pt>
          <cx:pt idx="111">3.7</cx:pt>
          <cx:pt idx="112">3.8</cx:pt>
          <cx:pt idx="113">3.8</cx:pt>
          <cx:pt idx="114">3.8</cx:pt>
          <cx:pt idx="115">3.8</cx:pt>
          <cx:pt idx="116">3.8</cx:pt>
          <cx:pt idx="117">3.8</cx:pt>
          <cx:pt idx="118">3.8</cx:pt>
          <cx:pt idx="119">3.8</cx:pt>
          <cx:pt idx="120">3.8</cx:pt>
          <cx:pt idx="121">3.9</cx:pt>
          <cx:pt idx="122">3.9</cx:pt>
          <cx:pt idx="123">3.9</cx:pt>
          <cx:pt idx="124">3.9</cx:pt>
          <cx:pt idx="125">3.9</cx:pt>
          <cx:pt idx="126">3.9</cx:pt>
          <cx:pt idx="127">3.9</cx:pt>
          <cx:pt idx="128">3.9</cx:pt>
          <cx:pt idx="129">3.9</cx:pt>
          <cx:pt idx="130">4.0</cx:pt>
          <cx:pt idx="131">4.0</cx:pt>
          <cx:pt idx="132">4.0</cx:pt>
          <cx:pt idx="133">4.0</cx:pt>
          <cx:pt idx="134">4.0</cx:pt>
          <cx:pt idx="135">4.0</cx:pt>
          <cx:pt idx="136">4.0</cx:pt>
          <cx:pt idx="137">4.1</cx:pt>
          <cx:pt idx="138">4.1</cx:pt>
          <cx:pt idx="139">4.1</cx:pt>
          <cx:pt idx="140">4.1</cx:pt>
          <cx:pt idx="141">4.1</cx:pt>
          <cx:pt idx="142">4.1</cx:pt>
          <cx:pt idx="143">4.2</cx:pt>
          <cx:pt idx="144">4.2</cx:pt>
          <cx:pt idx="145">4.2</cx:pt>
          <cx:pt idx="146">4.2</cx:pt>
          <cx:pt idx="147">4.2</cx:pt>
          <cx:pt idx="148">4.2</cx:pt>
          <cx:pt idx="149">4.2</cx:pt>
          <cx:pt idx="150">4.2</cx:pt>
          <cx:pt idx="151">4.3</cx:pt>
          <cx:pt idx="152">4.3</cx:pt>
          <cx:pt idx="153">4.3</cx:pt>
          <cx:pt idx="154">4.3</cx:pt>
          <cx:pt idx="155">4.4</cx:pt>
          <cx:pt idx="156">4.4</cx:pt>
          <cx:pt idx="157">4.4</cx:pt>
          <cx:pt idx="158">4.5</cx:pt>
          <cx:pt idx="159">4.5</cx:pt>
          <cx:pt idx="160">4.5</cx:pt>
          <cx:pt idx="161">4.5</cx:pt>
          <cx:pt idx="162">4.5</cx:pt>
          <cx:pt idx="163">4.5</cx:pt>
          <cx:pt idx="164">4.5</cx:pt>
          <cx:pt idx="165">4.5</cx:pt>
          <cx:pt idx="166">4.5</cx:pt>
          <cx:pt idx="167">4.6</cx:pt>
          <cx:pt idx="168">4.6</cx:pt>
          <cx:pt idx="169">4.6</cx:pt>
          <cx:pt idx="170">4.6</cx:pt>
          <cx:pt idx="171">4.6</cx:pt>
          <cx:pt idx="172">4.6</cx:pt>
          <cx:pt idx="173">4.6</cx:pt>
          <cx:pt idx="174">4.6</cx:pt>
          <cx:pt idx="175">4.6</cx:pt>
          <cx:pt idx="176">4.6</cx:pt>
          <cx:pt idx="177">4.6</cx:pt>
          <cx:pt idx="178">4.6</cx:pt>
          <cx:pt idx="179">4.6</cx:pt>
          <cx:pt idx="180">4.6</cx:pt>
          <cx:pt idx="181">4.6</cx:pt>
          <cx:pt idx="182">4.6</cx:pt>
          <cx:pt idx="183">4.7</cx:pt>
          <cx:pt idx="184">4.7</cx:pt>
          <cx:pt idx="185">4.7</cx:pt>
          <cx:pt idx="186">4.7</cx:pt>
          <cx:pt idx="187">4.7</cx:pt>
          <cx:pt idx="188">4.7</cx:pt>
          <cx:pt idx="189">4.7</cx:pt>
          <cx:pt idx="190">4.7</cx:pt>
          <cx:pt idx="191">4.7</cx:pt>
          <cx:pt idx="192">4.7</cx:pt>
          <cx:pt idx="193">4.7</cx:pt>
          <cx:pt idx="194">4.7</cx:pt>
          <cx:pt idx="195">4.8</cx:pt>
          <cx:pt idx="196">4.8</cx:pt>
          <cx:pt idx="197">4.8</cx:pt>
          <cx:pt idx="198">4.8</cx:pt>
          <cx:pt idx="199">4.8</cx:pt>
          <cx:pt idx="200">4.8</cx:pt>
          <cx:pt idx="201">4.8</cx:pt>
          <cx:pt idx="202">4.8</cx:pt>
          <cx:pt idx="203">4.8</cx:pt>
          <cx:pt idx="204">4.8</cx:pt>
          <cx:pt idx="205">4.9</cx:pt>
          <cx:pt idx="206">4.9</cx:pt>
          <cx:pt idx="207">4.9</cx:pt>
          <cx:pt idx="208">4.9</cx:pt>
          <cx:pt idx="209">4.9</cx:pt>
          <cx:pt idx="210">4.9</cx:pt>
          <cx:pt idx="211">4.9</cx:pt>
          <cx:pt idx="212">4.9</cx:pt>
          <cx:pt idx="213">4.9</cx:pt>
          <cx:pt idx="214">4.9</cx:pt>
          <cx:pt idx="215">4.9</cx:pt>
          <cx:pt idx="216">4.9</cx:pt>
          <cx:pt idx="217">4.9</cx:pt>
          <cx:pt idx="218">4.9</cx:pt>
          <cx:pt idx="219">4.9</cx:pt>
          <cx:pt idx="220">4.9</cx:pt>
          <cx:pt idx="221">4.9</cx:pt>
          <cx:pt idx="222">4.9</cx:pt>
          <cx:pt idx="223">4.9</cx:pt>
          <cx:pt idx="224">4.9</cx:pt>
          <cx:pt idx="225">4.9</cx:pt>
          <cx:pt idx="226">4.9</cx:pt>
          <cx:pt idx="227">4.9</cx:pt>
          <cx:pt idx="228">4.9</cx:pt>
          <cx:pt idx="229">4.9</cx:pt>
          <cx:pt idx="230">4.9</cx:pt>
          <cx:pt idx="231">4.9</cx:pt>
          <cx:pt idx="232">4.9</cx:pt>
          <cx:pt idx="233">4.9</cx:pt>
          <cx:pt idx="234">4.9</cx:pt>
          <cx:pt idx="235">4.9</cx:pt>
          <cx:pt idx="236">4.9</cx:pt>
          <cx:pt idx="237">4.9</cx:pt>
          <cx:pt idx="238">5.0</cx:pt>
          <cx:pt idx="239">5.0</cx:pt>
          <cx:pt idx="240">5.0</cx:pt>
          <cx:pt idx="241">5.0</cx:pt>
          <cx:pt idx="242">5.0</cx:pt>
          <cx:pt idx="243">5.0</cx:pt>
          <cx:pt idx="244">5.0</cx:pt>
          <cx:pt idx="245">5.0</cx:pt>
          <cx:pt idx="246">5.0</cx:pt>
          <cx:pt idx="247">5.0</cx:pt>
          <cx:pt idx="248">5.0</cx:pt>
          <cx:pt idx="249">5.0</cx:pt>
          <cx:pt idx="250">5.0</cx:pt>
          <cx:pt idx="251">5.0</cx:pt>
          <cx:pt idx="252">5.0</cx:pt>
          <cx:pt idx="253">5.0</cx:pt>
          <cx:pt idx="254">5.0</cx:pt>
          <cx:pt idx="255">5.0</cx:pt>
          <cx:pt idx="256">5.0</cx:pt>
          <cx:pt idx="257">5.0</cx:pt>
          <cx:pt idx="258">5.0</cx:pt>
          <cx:pt idx="259">5.0</cx:pt>
          <cx:pt idx="260">5.0</cx:pt>
          <cx:pt idx="261">5.0</cx:pt>
          <cx:pt idx="262">5.0</cx:pt>
          <cx:pt idx="263">5.0</cx:pt>
          <cx:pt idx="264">5.0</cx:pt>
          <cx:pt idx="265">5.0</cx:pt>
          <cx:pt idx="266">5.0</cx:pt>
          <cx:pt idx="267">5.0</cx:pt>
          <cx:pt idx="268">5.0</cx:pt>
          <cx:pt idx="269">5.0</cx:pt>
          <cx:pt idx="270">5.0</cx:pt>
          <cx:pt idx="271">5.0</cx:pt>
          <cx:pt idx="272">5.0</cx:pt>
          <cx:pt idx="273">5.0</cx:pt>
          <cx:pt idx="274">5.1</cx:pt>
          <cx:pt idx="275">5.1</cx:pt>
          <cx:pt idx="276">5.1</cx:pt>
          <cx:pt idx="277">5.1</cx:pt>
          <cx:pt idx="278">5.1</cx:pt>
          <cx:pt idx="279">5.1</cx:pt>
          <cx:pt idx="280">5.1</cx:pt>
          <cx:pt idx="281">5.1</cx:pt>
          <cx:pt idx="282">5.1</cx:pt>
          <cx:pt idx="283">5.1</cx:pt>
          <cx:pt idx="284">5.1</cx:pt>
          <cx:pt idx="285">5.1</cx:pt>
          <cx:pt idx="286">5.1</cx:pt>
          <cx:pt idx="287">5.1</cx:pt>
          <cx:pt idx="288">5.1</cx:pt>
          <cx:pt idx="289">5.1</cx:pt>
          <cx:pt idx="290">5.1</cx:pt>
          <cx:pt idx="291">5.1</cx:pt>
          <cx:pt idx="292">5.1</cx:pt>
          <cx:pt idx="293">5.1</cx:pt>
          <cx:pt idx="294">5.1</cx:pt>
          <cx:pt idx="295">5.1</cx:pt>
          <cx:pt idx="296">5.1</cx:pt>
          <cx:pt idx="297">5.1</cx:pt>
          <cx:pt idx="298">5.1</cx:pt>
          <cx:pt idx="299">5.1</cx:pt>
          <cx:pt idx="300">5.1</cx:pt>
          <cx:pt idx="301">5.1</cx:pt>
          <cx:pt idx="302">5.1</cx:pt>
          <cx:pt idx="303">5.1</cx:pt>
          <cx:pt idx="304">5.1</cx:pt>
          <cx:pt idx="305">5.1</cx:pt>
          <cx:pt idx="306">5.1</cx:pt>
          <cx:pt idx="307">5.1</cx:pt>
          <cx:pt idx="308">5.1</cx:pt>
          <cx:pt idx="309">5.1</cx:pt>
          <cx:pt idx="310">5.1</cx:pt>
          <cx:pt idx="311">5.1</cx:pt>
          <cx:pt idx="312">5.1</cx:pt>
          <cx:pt idx="313">5.1</cx:pt>
          <cx:pt idx="314">5.1</cx:pt>
          <cx:pt idx="315">5.2</cx:pt>
          <cx:pt idx="316">5.2</cx:pt>
          <cx:pt idx="317">5.2</cx:pt>
          <cx:pt idx="318">5.2</cx:pt>
          <cx:pt idx="319">5.2</cx:pt>
          <cx:pt idx="320">5.2</cx:pt>
          <cx:pt idx="321">5.2</cx:pt>
          <cx:pt idx="322">5.2</cx:pt>
          <cx:pt idx="323">5.2</cx:pt>
          <cx:pt idx="324">5.2</cx:pt>
          <cx:pt idx="325">5.2</cx:pt>
          <cx:pt idx="326">5.2</cx:pt>
          <cx:pt idx="327">5.2</cx:pt>
          <cx:pt idx="328">5.2</cx:pt>
          <cx:pt idx="329">5.2</cx:pt>
          <cx:pt idx="330">5.2</cx:pt>
          <cx:pt idx="331">5.2</cx:pt>
          <cx:pt idx="332">5.2</cx:pt>
          <cx:pt idx="333">5.2</cx:pt>
          <cx:pt idx="334">5.2</cx:pt>
          <cx:pt idx="335">5.2</cx:pt>
          <cx:pt idx="336">5.2</cx:pt>
          <cx:pt idx="337">5.2</cx:pt>
          <cx:pt idx="338">5.2</cx:pt>
          <cx:pt idx="339">5.2</cx:pt>
          <cx:pt idx="340">5.3</cx:pt>
          <cx:pt idx="341">5.3</cx:pt>
          <cx:pt idx="342">5.3</cx:pt>
          <cx:pt idx="343">5.3</cx:pt>
          <cx:pt idx="344">5.3</cx:pt>
          <cx:pt idx="345">5.3</cx:pt>
          <cx:pt idx="346">5.3</cx:pt>
          <cx:pt idx="347">5.3</cx:pt>
          <cx:pt idx="348">5.3</cx:pt>
          <cx:pt idx="349">5.3</cx:pt>
          <cx:pt idx="350">5.3</cx:pt>
          <cx:pt idx="351">5.3</cx:pt>
          <cx:pt idx="352">5.3</cx:pt>
          <cx:pt idx="353">5.3</cx:pt>
          <cx:pt idx="354">5.3</cx:pt>
          <cx:pt idx="355">5.3</cx:pt>
          <cx:pt idx="356">5.3</cx:pt>
          <cx:pt idx="357">5.3</cx:pt>
          <cx:pt idx="358">5.3</cx:pt>
          <cx:pt idx="359">5.3</cx:pt>
          <cx:pt idx="360">5.3</cx:pt>
          <cx:pt idx="361">5.4</cx:pt>
          <cx:pt idx="362">5.4</cx:pt>
          <cx:pt idx="363">5.4</cx:pt>
          <cx:pt idx="364">5.4</cx:pt>
          <cx:pt idx="365">5.4</cx:pt>
          <cx:pt idx="366">5.4</cx:pt>
          <cx:pt idx="367">5.4</cx:pt>
          <cx:pt idx="368">5.4</cx:pt>
          <cx:pt idx="369">5.4</cx:pt>
          <cx:pt idx="370">5.4</cx:pt>
          <cx:pt idx="371">5.4</cx:pt>
          <cx:pt idx="372">5.4</cx:pt>
          <cx:pt idx="373">5.4</cx:pt>
          <cx:pt idx="374">5.4</cx:pt>
          <cx:pt idx="375">5.4</cx:pt>
          <cx:pt idx="376">5.4</cx:pt>
          <cx:pt idx="377">5.5</cx:pt>
          <cx:pt idx="378">5.5</cx:pt>
          <cx:pt idx="379">5.5</cx:pt>
          <cx:pt idx="380">5.5</cx:pt>
          <cx:pt idx="381">5.5</cx:pt>
          <cx:pt idx="382">5.5</cx:pt>
          <cx:pt idx="383">5.5</cx:pt>
          <cx:pt idx="384">5.5</cx:pt>
          <cx:pt idx="385">5.5</cx:pt>
          <cx:pt idx="386">5.5</cx:pt>
          <cx:pt idx="387">5.5</cx:pt>
          <cx:pt idx="388">5.5</cx:pt>
          <cx:pt idx="389">5.5</cx:pt>
          <cx:pt idx="390">5.5</cx:pt>
          <cx:pt idx="391">5.5</cx:pt>
          <cx:pt idx="392">5.5</cx:pt>
          <cx:pt idx="393">5.5</cx:pt>
          <cx:pt idx="394">5.5</cx:pt>
          <cx:pt idx="395">5.5</cx:pt>
          <cx:pt idx="396">5.6</cx:pt>
          <cx:pt idx="397">5.6</cx:pt>
          <cx:pt idx="398">5.6</cx:pt>
          <cx:pt idx="399">5.6</cx:pt>
          <cx:pt idx="400">5.6</cx:pt>
          <cx:pt idx="401">5.6</cx:pt>
          <cx:pt idx="402">5.6</cx:pt>
          <cx:pt idx="403">5.6</cx:pt>
          <cx:pt idx="404">5.6</cx:pt>
          <cx:pt idx="405">5.6</cx:pt>
          <cx:pt idx="406">5.6</cx:pt>
          <cx:pt idx="407">5.6</cx:pt>
          <cx:pt idx="408">5.7</cx:pt>
          <cx:pt idx="409">5.7</cx:pt>
          <cx:pt idx="410">5.7</cx:pt>
          <cx:pt idx="411">5.7</cx:pt>
          <cx:pt idx="412">5.7</cx:pt>
          <cx:pt idx="413">5.7</cx:pt>
          <cx:pt idx="414">5.7</cx:pt>
          <cx:pt idx="415">5.7</cx:pt>
          <cx:pt idx="416">5.7</cx:pt>
          <cx:pt idx="417">5.7</cx:pt>
          <cx:pt idx="418">5.7</cx:pt>
          <cx:pt idx="419">5.7</cx:pt>
          <cx:pt idx="420">5.8</cx:pt>
          <cx:pt idx="421">5.8</cx:pt>
          <cx:pt idx="422">5.8</cx:pt>
          <cx:pt idx="423">5.8</cx:pt>
          <cx:pt idx="424">5.8</cx:pt>
          <cx:pt idx="425">5.8</cx:pt>
          <cx:pt idx="426">5.8</cx:pt>
          <cx:pt idx="427">5.8</cx:pt>
          <cx:pt idx="428">5.8</cx:pt>
          <cx:pt idx="429">5.8</cx:pt>
          <cx:pt idx="430">5.8</cx:pt>
          <cx:pt idx="431">5.9</cx:pt>
          <cx:pt idx="432">5.9</cx:pt>
          <cx:pt idx="433">5.9</cx:pt>
          <cx:pt idx="434">5.9</cx:pt>
          <cx:pt idx="435">5.9</cx:pt>
          <cx:pt idx="436">5.9</cx:pt>
          <cx:pt idx="437">6.0</cx:pt>
          <cx:pt idx="438">6.0</cx:pt>
          <cx:pt idx="439">6.1</cx:pt>
          <cx:pt idx="440">6.1</cx:pt>
        </cx:lvl>
      </cx:strDim>
      <cx:numDim type="val">
        <cx:f>Sheet1!$A$2:$A$442</cx:f>
        <cx:lvl ptCount="441" formatCode="General">
          <cx:pt idx="0">0</cx:pt>
          <cx:pt idx="1">0.14407592450516302</cx:pt>
          <cx:pt idx="2">0.13995504952339644</cx:pt>
          <cx:pt idx="3">0.43901220069539609</cx:pt>
          <cx:pt idx="4">0.17763566028972577</cx:pt>
          <cx:pt idx="5">0.1944999279508198</cx:pt>
          <cx:pt idx="6">0.3064441574238107</cx:pt>
          <cx:pt idx="7">0.62972506948433471</cx:pt>
          <cx:pt idx="8">0.31077620783930904</cx:pt>
          <cx:pt idx="9">0.18458491428076695</cx:pt>
          <cx:pt idx="10">0.19159262047139214</cx:pt>
          <cx:pt idx="11">0.25387386338963236</cx:pt>
          <cx:pt idx="12">0.2225685645877746</cx:pt>
          <cx:pt idx="13">0.2823010819167332</cx:pt>
          <cx:pt idx="14">0.39258708925873054</cx:pt>
          <cx:pt idx="15">0.45553744568260007</cx:pt>
          <cx:pt idx="16">0.98037509761913977</cx:pt>
          <cx:pt idx="17">0.82017014508756225</cx:pt>
          <cx:pt idx="18">0.28553590198230128</cx:pt>
          <cx:pt idx="19">0.40785110781752076</cx:pt>
          <cx:pt idx="20">0.35212707090750206</cx:pt>
          <cx:pt idx="21">0.089485792502257216</cx:pt>
          <cx:pt idx="22">0.52666445878748169</cx:pt>
          <cx:pt idx="23">0.5351047556846501</cx:pt>
          <cx:pt idx="24">0.3062218629170359</cx:pt>
          <cx:pt idx="25">0.33744491099411422</cx:pt>
          <cx:pt idx="26">0.3861221515857533</cx:pt>
          <cx:pt idx="27">0.18419056161509292</cx:pt>
          <cx:pt idx="28">0.25840415091931324</cx:pt>
          <cx:pt idx="29">0.36428300026273874</cx:pt>
          <cx:pt idx="30">0.39010889661582404</cx:pt>
          <cx:pt idx="31">0.39472061317021784</cx:pt>
          <cx:pt idx="32">0.48736183466807081</cx:pt>
          <cx:pt idx="33">0.20386032759178277</cx:pt>
          <cx:pt idx="34">0.13132209950829615</cx:pt>
          <cx:pt idx="35">0.58408850384641098</cx:pt>
          <cx:pt idx="36">0.60644685143747945</cx:pt>
          <cx:pt idx="37">0.44251678041076892</cx:pt>
          <cx:pt idx="38">0.42621238536882017</cx:pt>
          <cx:pt idx="39">0.39749587237829065</cx:pt>
          <cx:pt idx="40">0.39708886976640212</cx:pt>
          <cx:pt idx="41">0.33378173541319167</cx:pt>
          <cx:pt idx="42">0.38728266228386476</cx:pt>
          <cx:pt idx="43">0.41562957107269161</cx:pt>
          <cx:pt idx="44">0.43264829308031338</cx:pt>
          <cx:pt idx="45">0.54462957352286356</cx:pt>
          <cx:pt idx="46">0.39619263048889031</cx:pt>
          <cx:pt idx="47">0.39173424300591908</cx:pt>
          <cx:pt idx="48">0.55898434566353161</cx:pt>
          <cx:pt idx="49">0.3059517531965068</cx:pt>
          <cx:pt idx="50">0.44179327611935587</cx:pt>
          <cx:pt idx="51">0.37338053265368704</cx:pt>
          <cx:pt idx="52">0.4518581199891864</cx:pt>
          <cx:pt idx="53">0.37528413757047069</cx:pt>
          <cx:pt idx="54">0.40949328364887111</cx:pt>
          <cx:pt idx="55">0.39316702249716529</cx:pt>
          <cx:pt idx="56">0.53981317229139969</cx:pt>
          <cx:pt idx="57">0.48196878268674564</cx:pt>
          <cx:pt idx="58">0.45154662808210227</cx:pt>
          <cx:pt idx="59">0.43728259585214185</cx:pt>
          <cx:pt idx="60">0.48632332464436751</cx:pt>
          <cx:pt idx="61">0.44837609985372251</cx:pt>
          <cx:pt idx="62">0.46261180462224055</cx:pt>
          <cx:pt idx="63">0.47981148486209674</cx:pt>
          <cx:pt idx="64">0.46837496551681662</cx:pt>
          <cx:pt idx="65">0.45298101254113726</cx:pt>
          <cx:pt idx="66">0.33716105655666118</cx:pt>
          <cx:pt idx="67">0.47144900574310655</cx:pt>
          <cx:pt idx="68">0.29086334871547309</cx:pt>
          <cx:pt idx="69">0.39883243255071665</cx:pt>
          <cx:pt idx="70">0.41078807895344549</cx:pt>
          <cx:pt idx="71">0.42877742510883016</cx:pt>
          <cx:pt idx="72">0.43666266813366761</cx:pt>
          <cx:pt idx="73">0.39257365412061268</cx:pt>
          <cx:pt idx="74">0.40682038247632774</cx:pt>
          <cx:pt idx="75">0.43780831051848018</cx:pt>
          <cx:pt idx="76">0.3212651023032197</cx:pt>
          <cx:pt idx="77">0.28323967310466186</cx:pt>
          <cx:pt idx="78">0.43217691958744203</cx:pt>
          <cx:pt idx="79">0.32375521320737816</cx:pt>
          <cx:pt idx="80">0.32079645529485801</cx:pt>
          <cx:pt idx="81">0.46790495291426948</cx:pt>
          <cx:pt idx="82">0.49465001004200326</cx:pt>
          <cx:pt idx="83">0.75496553755926454</cx:pt>
          <cx:pt idx="84">0.37016551033616091</cx:pt>
          <cx:pt idx="85">0.35274379743653866</cx:pt>
          <cx:pt idx="86">0.24659958049508801</cx:pt>
          <cx:pt idx="87">0.4675083246896452</cx:pt>
          <cx:pt idx="88">0.42580398832092098</cx:pt>
          <cx:pt idx="89">0.21351796052204391</cx:pt>
          <cx:pt idx="90">0.38303622062702947</cx:pt>
          <cx:pt idx="91">0.52543487362181218</cx:pt>
          <cx:pt idx="92">0.57582801520398985</cx:pt>
          <cx:pt idx="93">0.45244592429263641</cx:pt>
          <cx:pt idx="94">0.44657477738691448</cx:pt>
          <cx:pt idx="95">0.48138656315213429</cx:pt>
          <cx:pt idx="96">0.38428374435617552</cx:pt>
          <cx:pt idx="97">0.40993112092660716</cx:pt>
          <cx:pt idx="98">0.18077648646637839</cx:pt>
          <cx:pt idx="99">0.36518522786639829</cx:pt>
          <cx:pt idx="100">0.4292962536292203</cx:pt>
          <cx:pt idx="101">0.44233416719814395</cx:pt>
          <cx:pt idx="102">0.41193334608256243</cx:pt>
          <cx:pt idx="103">0.27713433709827145</cx:pt>
          <cx:pt idx="104">0.4768995205684658</cx:pt>
          <cx:pt idx="105">0.30961281410780678</cx:pt>
          <cx:pt idx="106">0.48336680689114087</cx:pt>
          <cx:pt idx="107">0.32295012047869626</cx:pt>
          <cx:pt idx="108">0.40804582704182363</cx:pt>
          <cx:pt idx="109">0.25369530376849631</cx:pt>
          <cx:pt idx="110">0.42691463901788956</cx:pt>
          <cx:pt idx="111">0.33504782487348267</cx:pt>
          <cx:pt idx="112">0.39805133235523193</cx:pt>
          <cx:pt idx="113">0.20159066006363416</cx:pt>
          <cx:pt idx="114">0.40062456546520908</cx:pt>
          <cx:pt idx="115">0.2784146277261324</cx:pt>
          <cx:pt idx="116">0.14795521181732663</cx:pt>
          <cx:pt idx="117">0.34115926568278221</cx:pt>
          <cx:pt idx="118">0.39578682989897634</cx:pt>
          <cx:pt idx="119">0.42989344064828083</cx:pt>
          <cx:pt idx="120">0.2401417242685478</cx:pt>
          <cx:pt idx="121">0.24101971315382453</cx:pt>
          <cx:pt idx="122">0.26482476910952379</cx:pt>
          <cx:pt idx="123">0.29827300400205015</cx:pt>
          <cx:pt idx="124">0.31798159473346915</cx:pt>
          <cx:pt idx="125">0.41008217579752981</cx:pt>
          <cx:pt idx="126">0.23578772261562039</cx:pt>
          <cx:pt idx="127">0.32656854090516596</cx:pt>
          <cx:pt idx="128">0.40546619169803377</cx:pt>
          <cx:pt idx="129">0.36863708263266454</cx:pt>
          <cx:pt idx="130">0.40660916661111074</cx:pt>
          <cx:pt idx="131">0.24505361712927387</cx:pt>
          <cx:pt idx="132">0.36008459679570415</cx:pt>
          <cx:pt idx="133">0.35688682670610655</cx:pt>
          <cx:pt idx="134">0.19689886872231163</cx:pt>
          <cx:pt idx="135">0.47693273547280551</cx:pt>
          <cx:pt idx="136">0.39347302924572286</cx:pt>
          <cx:pt idx="137">0.34595175698621639</cx:pt>
          <cx:pt idx="138">0.32346473996068259</cx:pt>
          <cx:pt idx="139">0.31262972794119881</cx:pt>
          <cx:pt idx="140">0.18485327657733472</cx:pt>
          <cx:pt idx="141">0.53616847056007222</cx:pt>
          <cx:pt idx="142">0.43813033908715204</cx:pt>
          <cx:pt idx="143">0.35350476192692215</cx:pt>
          <cx:pt idx="144">0.17073362588079297</cx:pt>
          <cx:pt idx="145">0.27773285831353706</cx:pt>
          <cx:pt idx="146">0.37419093510336454</cx:pt>
          <cx:pt idx="147">0.2528306874496723</cx:pt>
          <cx:pt idx="148">0.3623149950876261</cx:pt>
          <cx:pt idx="149">0.20029534637746968</cx:pt>
          <cx:pt idx="150">0.30623997096298383</cx:pt>
          <cx:pt idx="151">0.29347473128233614</cx:pt>
          <cx:pt idx="152">0.20645243855221385</cx:pt>
          <cx:pt idx="153">0.24153518674334368</cx:pt>
          <cx:pt idx="154">0.30909047001098505</cx:pt>
          <cx:pt idx="155">0.14868186634949521</cx:pt>
          <cx:pt idx="156">0.16181734945809589</cx:pt>
          <cx:pt idx="157">0.31896436632327207</cx:pt>
          <cx:pt idx="158">0.13751752747221119</cx:pt>
          <cx:pt idx="159">0.37765627140601682</cx:pt>
          <cx:pt idx="160">0.37064407712829406</cx:pt>
          <cx:pt idx="161">0.36234651779302207</cx:pt>
          <cx:pt idx="162">0.24994527444255291</cx:pt>
          <cx:pt idx="163">0.38228667573137387</cx:pt>
          <cx:pt idx="164">0.40760190852567063</cx:pt>
          <cx:pt idx="165">0.13057770445255271</cx:pt>
          <cx:pt idx="166">0.43214343886649587</cx:pt>
          <cx:pt idx="167">0.16511441096091528</cx:pt>
          <cx:pt idx="168">0.46796672542318996</cx:pt>
          <cx:pt idx="169">0.29043982311974004</cx:pt>
          <cx:pt idx="170">0.31406902678444909</cx:pt>
          <cx:pt idx="171">0.41670601722202716</cx:pt>
          <cx:pt idx="172">0.30426384923694488</cx:pt>
          <cx:pt idx="173">0.37617912565392275</cx:pt>
          <cx:pt idx="174">0.39065906374459008</cx:pt>
          <cx:pt idx="175">0.28730156149938352</cx:pt>
          <cx:pt idx="176">0.40047140890199939</cx:pt>
          <cx:pt idx="177">0.37709193535402508</cx:pt>
          <cx:pt idx="178">0.44844457396330356</cx:pt>
          <cx:pt idx="179">0.34391118140408405</cx:pt>
          <cx:pt idx="180">0.32663350282187487</cx:pt>
          <cx:pt idx="181">0.26534292829358852</cx:pt>
          <cx:pt idx="182">0.36066067083128461</cx:pt>
          <cx:pt idx="183">0.35731814534650214</cx:pt>
          <cx:pt idx="184">0.1374867337031343</cx:pt>
          <cx:pt idx="185">0.33387577390678774</cx:pt>
          <cx:pt idx="186">0.38237990901728719</cx:pt>
          <cx:pt idx="187">0.13627061197771528</cx:pt>
          <cx:pt idx="188">0.11363004246440397</cx:pt>
          <cx:pt idx="189">0.24354876615330895</cx:pt>
          <cx:pt idx="190">0.33382030110922439</cx:pt>
          <cx:pt idx="191">0.13821752246063101</cx:pt>
          <cx:pt idx="192">0.34029610176019653</cx:pt>
          <cx:pt idx="193">0.43398301970127406</cx:pt>
          <cx:pt idx="194">0.36227502673965756</cx:pt>
          <cx:pt idx="195">0.33816723915438762</cx:pt>
          <cx:pt idx="196">0.16964937268737548</cx:pt>
          <cx:pt idx="197">0.30564160249559325</cx:pt>
          <cx:pt idx="198">0.3192816437749994</cx:pt>
          <cx:pt idx="199">0.3070608202583629</cx:pt>
          <cx:pt idx="200">0.39337061616409652</cx:pt>
          <cx:pt idx="201">0.39337061616409652</cx:pt>
          <cx:pt idx="202">0.34041490808059743</cx:pt>
          <cx:pt idx="203">0.32749556207361197</cx:pt>
          <cx:pt idx="204">0.30563701070379723</cx:pt>
          <cx:pt idx="205">0.31861628238366452</cx:pt>
          <cx:pt idx="206">0.30049836157493987</cx:pt>
          <cx:pt idx="207">0.3761829540505861</cx:pt>
          <cx:pt idx="208">0.21819792855707595</cx:pt>
          <cx:pt idx="209">0.38111527645343113</cx:pt>
          <cx:pt idx="210">0.42988588282630852</cx:pt>
          <cx:pt idx="211">0.37563645193388362</cx:pt>
          <cx:pt idx="212">0.28425795722529956</cx:pt>
          <cx:pt idx="213">0.30236419667007336</cx:pt>
          <cx:pt idx="214">0.3389489685296686</cx:pt>
          <cx:pt idx="215">0.23381210406825753</cx:pt>
          <cx:pt idx="216">0.38052323377718184</cx:pt>
          <cx:pt idx="217">0.32980330605105135</cx:pt>
          <cx:pt idx="218">0.2908868476064333</cx:pt>
          <cx:pt idx="219">0.2203573578106188</cx:pt>
          <cx:pt idx="220">0.4642119873358353</cx:pt>
          <cx:pt idx="221">0.39703393774180024</cx:pt>
          <cx:pt idx="222">0.40904827447053566</cx:pt>
          <cx:pt idx="223">0.41307049090986159</cx:pt>
          <cx:pt idx="224">0.40092042653703969</cx:pt>
          <cx:pt idx="225">0.49611769993295352</cx:pt>
          <cx:pt idx="226">0.33596280424395902</cx:pt>
          <cx:pt idx="227">0.36927350741809334</cx:pt>
          <cx:pt idx="228">0.29351578830718972</cx:pt>
          <cx:pt idx="229">0.25693825592248321</cx:pt>
          <cx:pt idx="230">0.37324305026561838</cx:pt>
          <cx:pt idx="231">0.41716846836908916</cx:pt>
          <cx:pt idx="232">0.21125286924863337</cx:pt>
          <cx:pt idx="233">0.4082921003934849</cx:pt>
          <cx:pt idx="234">0.335971836847891</cx:pt>
          <cx:pt idx="235">0.22258668529000342</cx:pt>
          <cx:pt idx="236">0.24638420432733893</cx:pt>
          <cx:pt idx="237">0.47843990736256659</cx:pt>
          <cx:pt idx="238">0.38208915555614648</cx:pt>
          <cx:pt idx="239">0.34603451648888778</cx:pt>
          <cx:pt idx="240">0.34946181645332169</cx:pt>
          <cx:pt idx="241">0.33506299871505096</cx:pt>
          <cx:pt idx="242">0.32876465101600111</cx:pt>
          <cx:pt idx="243">0.38876412811216754</cx:pt>
          <cx:pt idx="244">0.42440542358560102</cx:pt>
          <cx:pt idx="245">0.21529174641844281</cx:pt>
          <cx:pt idx="246">0.24416486118040273</cx:pt>
          <cx:pt idx="247">0.32624895154462863</cx:pt>
          <cx:pt idx="248">0.40520685913913324</cx:pt>
          <cx:pt idx="249">0.36785408196582897</cx:pt>
          <cx:pt idx="250">0.28905800368572354</cx:pt>
          <cx:pt idx="251">0.30134938515514864</cx:pt>
          <cx:pt idx="252">0.30179028785897521</cx:pt>
          <cx:pt idx="253">0.32457652291589706</cx:pt>
          <cx:pt idx="254">0.29092662676692171</cx:pt>
          <cx:pt idx="255">0.20421695353598709</cx:pt>
          <cx:pt idx="256">0.34670059544310866</cx:pt>
          <cx:pt idx="257">0.45991576581159549</cx:pt>
          <cx:pt idx="258">0.2909019022189408</cx:pt>
          <cx:pt idx="259">0.21418321516058214</cx:pt>
          <cx:pt idx="260">0.26247846855910983</cx:pt>
          <cx:pt idx="261">0.23318191298176077</cx:pt>
          <cx:pt idx="262">0.23574291843686421</cx:pt>
          <cx:pt idx="263">0.49680222372368599</cx:pt>
          <cx:pt idx="264">0.2517285337633921</cx:pt>
          <cx:pt idx="265">0.2517285337633921</cx:pt>
          <cx:pt idx="266">0.38443817436095812</cx:pt>
          <cx:pt idx="267">0.33178326593796459</cx:pt>
          <cx:pt idx="268">0.41527219860103631</cx:pt>
          <cx:pt idx="269">0.28219251992705968</cx:pt>
          <cx:pt idx="270">0.33469636751039072</cx:pt>
          <cx:pt idx="271">0.42160655221594007</cx:pt>
          <cx:pt idx="272">0.22983544508922477</cx:pt>
          <cx:pt idx="273">0.46334506482026444</cx:pt>
          <cx:pt idx="274">0.32713203817536546</cx:pt>
          <cx:pt idx="275">0.40331807296206346</cx:pt>
          <cx:pt idx="276">0.30545744873102204</cx:pt>
          <cx:pt idx="277">0.28029795006468411</cx:pt>
          <cx:pt idx="278">0.32203848268504459</cx:pt>
          <cx:pt idx="279">0.26347299550141723</cx:pt>
          <cx:pt idx="280">0.43258218213383076</cx:pt>
          <cx:pt idx="281">0.32557606951533713</cx:pt>
          <cx:pt idx="282">0.44384598677100812</cx:pt>
          <cx:pt idx="283">0.25451456476353446</cx:pt>
          <cx:pt idx="284">0.30344701841703009</cx:pt>
          <cx:pt idx="285">0.35621077947063728</cx:pt>
          <cx:pt idx="286">0.21721499120665175</cx:pt>
          <cx:pt idx="287">0.34933751647619593</cx:pt>
          <cx:pt idx="288">0.22910294110108895</cx:pt>
          <cx:pt idx="289">0.29513905383678213</cx:pt>
          <cx:pt idx="290">0.29569310760714812</cx:pt>
          <cx:pt idx="291">0.43218577002300473</cx:pt>
          <cx:pt idx="292">0.44727748488172236</cx:pt>
          <cx:pt idx="293">0.44115466385826285</cx:pt>
          <cx:pt idx="294">0.33007419182145331</cx:pt>
          <cx:pt idx="295">0.44758776008670331</cx:pt>
          <cx:pt idx="296">0.31509506316482117</cx:pt>
          <cx:pt idx="297">0.38771702196297497</cx:pt>
          <cx:pt idx="298">0.25620333865735717</cx:pt>
          <cx:pt idx="299">0.42685238034721246</cx:pt>
          <cx:pt idx="300">0.37851152294208329</cx:pt>
          <cx:pt idx="301">0.43375672777464624</cx:pt>
          <cx:pt idx="302">0.24273341789224692</cx:pt>
          <cx:pt idx="303">0.29347048092217204</cx:pt>
          <cx:pt idx="304">0.36991846367982167</cx:pt>
          <cx:pt idx="305">0.2501739832930519</cx:pt>
          <cx:pt idx="306">0.25615629166136644</cx:pt>
          <cx:pt idx="307">0.38852969607616955</cx:pt>
          <cx:pt idx="308">0.21826368576117436</cx:pt>
          <cx:pt idx="309">0.21245582906597185</cx:pt>
          <cx:pt idx="310">0.33290758016893507</cx:pt>
          <cx:pt idx="311">0.32683679694923096</cx:pt>
          <cx:pt idx="312">0.19906592930401301</cx:pt>
          <cx:pt idx="313">0.37776144795652239</cx:pt>
          <cx:pt idx="314">0.22102991542016615</cx:pt>
          <cx:pt idx="315">0.29533365218493918</cx:pt>
          <cx:pt idx="316">0.21306656571502339</cx:pt>
          <cx:pt idx="317">0.25065522854065864</cx:pt>
          <cx:pt idx="318">0.45627101595964248</cx:pt>
          <cx:pt idx="319">0.35689327294425699</cx:pt>
          <cx:pt idx="320">0.44400677291488277</cx:pt>
          <cx:pt idx="321">0.24883162685516663</cx:pt>
          <cx:pt idx="322">0.24157169646369214</cx:pt>
          <cx:pt idx="323">0.45032794373960627</cx:pt>
          <cx:pt idx="324">0.39266857737362071</cx:pt>
          <cx:pt idx="325">0.42372208626238916</cx:pt>
          <cx:pt idx="326">0.51509712329844903</cx:pt>
          <cx:pt idx="327">0.2374357571287736</cx:pt>
          <cx:pt idx="328">0.47954545906497587</cx:pt>
          <cx:pt idx="329">0.32498378113039594</cx:pt>
          <cx:pt idx="330">0.36674151619248013</cx:pt>
          <cx:pt idx="331">0.38428325574525379</cx:pt>
          <cx:pt idx="332">0.25813397678961275</cx:pt>
          <cx:pt idx="333">0.46214623233662699</cx:pt>
          <cx:pt idx="334">0.39469284916930147</cx:pt>
          <cx:pt idx="335">0.24738625656842911</cx:pt>
          <cx:pt idx="336">0.33874257552350423</cx:pt>
          <cx:pt idx="337">0.42499473718976954</cx:pt>
          <cx:pt idx="338">0.38519275542913434</cx:pt>
          <cx:pt idx="339">0.45889362711390946</cx:pt>
          <cx:pt idx="340">0.30297342855085263</cx:pt>
          <cx:pt idx="341">0.31239799559267012</cx:pt>
          <cx:pt idx="342">0.37341568271222747</cx:pt>
          <cx:pt idx="343">0.39364280769112692</cx:pt>
          <cx:pt idx="344">0.43618421942929225</cx:pt>
          <cx:pt idx="345">0.32326999842135035</cx:pt>
          <cx:pt idx="346">0.27827306321548606</cx:pt>
          <cx:pt idx="347">0.47201023194058817</cx:pt>
          <cx:pt idx="348">0.36720557293516515</cx:pt>
          <cx:pt idx="349">0.32908626418704462</cx:pt>
          <cx:pt idx="350">0.49460782319030555</cx:pt>
          <cx:pt idx="351">0.32033953147319361</cx:pt>
          <cx:pt idx="352">0.42191039502124422</cx:pt>
          <cx:pt idx="353">0.37398978835741531</cx:pt>
          <cx:pt idx="354">0.44766763837772117</cx:pt>
          <cx:pt idx="355">0.38853184897329357</cx:pt>
          <cx:pt idx="356">0.39057006316848625</cx:pt>
          <cx:pt idx="357">0.4698732518011981</cx:pt>
          <cx:pt idx="358">0.36129466163850998</cx:pt>
          <cx:pt idx="359">0.44726507398813287</cx:pt>
          <cx:pt idx="360">0.30025389844558564</cx:pt>
          <cx:pt idx="361">0.35927385434703563</cx:pt>
          <cx:pt idx="362">0.32388898351603312</cx:pt>
          <cx:pt idx="363">0.34671355208825472</cx:pt>
          <cx:pt idx="364">0.30866704653375893</cx:pt>
          <cx:pt idx="365">0.37397881267188815</cx:pt>
          <cx:pt idx="366">0.39830949209795069</cx:pt>
          <cx:pt idx="367">0.34359042132212009</cx:pt>
          <cx:pt idx="368">0.3030099131004142</cx:pt>
          <cx:pt idx="369">0.36053158307081506</cx:pt>
          <cx:pt idx="370">0.45978786765944002</cx:pt>
          <cx:pt idx="371">0.3791488041391845</cx:pt>
          <cx:pt idx="372">0.35428707721279895</cx:pt>
          <cx:pt idx="373">0.31406283418026143</cx:pt>
          <cx:pt idx="374">0.44113536097066014</cx:pt>
          <cx:pt idx="375">0.3250693486740806</cx:pt>
          <cx:pt idx="376">0.36235996360571487</cx:pt>
          <cx:pt idx="377">0.37206052083546648</cx:pt>
          <cx:pt idx="378">0.3320271980671386</cx:pt>
          <cx:pt idx="379">0.37034460881356174</cx:pt>
          <cx:pt idx="380">0.2972916582569966</cx:pt>
          <cx:pt idx="381">0.28775287298673341</cx:pt>
          <cx:pt idx="382">0.38957057975861237</cx:pt>
          <cx:pt idx="383">0.41379718726597786</cx:pt>
          <cx:pt idx="384">0.3878343932456802</cx:pt>
          <cx:pt idx="385">0.38809128401861165</cx:pt>
          <cx:pt idx="386">0.3540871756245404</cx:pt>
          <cx:pt idx="387">0.25143192347514004</cx:pt>
          <cx:pt idx="388">0.43510802418523425</cx:pt>
          <cx:pt idx="389">0.39733526586447659</cx:pt>
          <cx:pt idx="390">0.3156804899979912</cx:pt>
          <cx:pt idx="391">0.36051654381385317</cx:pt>
          <cx:pt idx="392">0.28502088654784358</cx:pt>
          <cx:pt idx="393">0.32276977380687877</cx:pt>
          <cx:pt idx="394">0.35734226228895183</cx:pt>
          <cx:pt idx="395">0.29480181897134028</cx:pt>
          <cx:pt idx="396">0.32015755853795475</cx:pt>
          <cx:pt idx="397">0.3613747866748438</cx:pt>
          <cx:pt idx="398">0.46372728060432183</cx:pt>
          <cx:pt idx="399">0.31691955998704008</cx:pt>
          <cx:pt idx="400">0.29364770237612919</cx:pt>
          <cx:pt idx="401">0.42205097595132784</cx:pt>
          <cx:pt idx="402">0.36850350709351964</cx:pt>
          <cx:pt idx="403">0.33539731616328056</cx:pt>
          <cx:pt idx="404">0.31850935736558988</cx:pt>
          <cx:pt idx="405">0.31079979523003531</cx:pt>
          <cx:pt idx="406">0.4676327476727159</cx:pt>
          <cx:pt idx="407">0.31327978499996822</cx:pt>
          <cx:pt idx="408">0.36173984699882722</cx:pt>
          <cx:pt idx="409">0.35787216688762935</cx:pt>
          <cx:pt idx="410">0.27825689415109112</cx:pt>
          <cx:pt idx="411">0.33482710812593358</cx:pt>
          <cx:pt idx="412">0.3522019371237704</cx:pt>
          <cx:pt idx="413">0.30896178949462072</cx:pt>
          <cx:pt idx="414">0.51766073769686294</cx:pt>
          <cx:pt idx="415">0.27558120791147439</cx:pt>
          <cx:pt idx="416">0.44782586155388193</cx:pt>
          <cx:pt idx="417">0.22211931506473703</cx:pt>
          <cx:pt idx="418">0.34879414782887919</cx:pt>
          <cx:pt idx="419">0.42599292884482054</cx:pt>
          <cx:pt idx="420">0.21359342229555378</cx:pt>
          <cx:pt idx="421">0.40000626505421177</cx:pt>
          <cx:pt idx="422">0.35376200523974016</cx:pt>
          <cx:pt idx="423">0.44412350136336348</cx:pt>
          <cx:pt idx="424">0.33671895529994716</cx:pt>
          <cx:pt idx="425">0.36367752333006176</cx:pt>
          <cx:pt idx="426">0.24674492256228292</cx:pt>
          <cx:pt idx="427">0.33651230516065234</cx:pt>
          <cx:pt idx="428">0.43099829416282598</cx:pt>
          <cx:pt idx="429">0.34924868345388999</cx:pt>
          <cx:pt idx="430">0.36900939158827278</cx:pt>
          <cx:pt idx="431">0.36699378558550161</cx:pt>
          <cx:pt idx="432">0.60249229235334367</cx:pt>
          <cx:pt idx="433">0.25496141781756726</cx:pt>
          <cx:pt idx="434">0.25183500789195407</cx:pt>
          <cx:pt idx="435">0.31625440239267921</cx:pt>
          <cx:pt idx="436">0.24428243592616167</cx:pt>
          <cx:pt idx="437">0.3180361993062385</cx:pt>
          <cx:pt idx="438">0.36871012942499837</cx:pt>
          <cx:pt idx="439">0.22953104059571308</cx:pt>
          <cx:pt idx="440">0.2446400034003203</cx:pt>
        </cx:lvl>
      </cx:numDim>
    </cx:data>
  </cx:chartData>
  <cx:chart>
    <cx:plotArea>
      <cx:plotAreaRegion>
        <cx:series layoutId="boxWhisker" uniqueId="{F765B58C-79BF-4A6D-B37B-FCA69AEE7CBA}" formatIdx="0">
          <cx:tx>
            <cx:txData>
              <cx:f>Sheet1!$A$1</cx:f>
              <cx:v>Ratio</cx:v>
            </cx:txData>
          </cx:tx>
          <cx:spPr>
            <a:solidFill>
              <a:schemeClr val="tx1"/>
            </a:solidFill>
          </cx:spPr>
          <cx:dataId val="0"/>
          <cx:layoutPr>
            <cx:visibility meanLine="0" meanMarker="1" nonoutliers="0" outliers="1"/>
            <cx:statistics quartileMethod="exclusive"/>
          </cx:layoutPr>
        </cx:series>
      </cx:plotAreaRegion>
      <cx:axis id="0">
        <cx:catScaling gapWidth="1"/>
        <cx:title>
          <cx:tx>
            <cx:txData>
              <cx:v>Log(MIC)</cx:v>
            </cx:txData>
          </cx:tx>
          <cx:txPr>
            <a:bodyPr spcFirstLastPara="1" vertOverflow="ellipsis" horzOverflow="overflow" wrap="square" lIns="0" tIns="0" rIns="0" bIns="0" anchor="ctr" anchorCtr="1"/>
            <a:lstStyle/>
            <a:p>
              <a:pPr algn="ctr" rtl="0">
                <a:defRPr/>
              </a:pPr>
              <a:r>
                <a:rPr lang="en-US" sz="1200" b="0" i="0" u="none" strike="noStrike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rPr>
                <a:t>Log(MIC)</a:t>
              </a:r>
            </a:p>
          </cx:txPr>
        </cx:title>
        <cx:majorTickMarks type="out"/>
        <cx:minorTickMarks type="out"/>
        <cx:tickLabels/>
        <cx:numFmt formatCode="#,##0" sourceLinked="0"/>
        <cx:spPr>
          <a:ln w="15875">
            <a:solidFill>
              <a:schemeClr val="tx1"/>
            </a:solidFill>
          </a:ln>
        </cx:spPr>
        <cx:txPr>
          <a:bodyPr spcFirstLastPara="1" vertOverflow="ellipsis" horzOverflow="overflow" wrap="square" lIns="0" tIns="0" rIns="0" bIns="0" anchor="ctr" anchorCtr="1"/>
          <a:lstStyle/>
          <a:p>
            <a:pPr algn="ctr" rtl="0">
              <a:defRPr sz="1200" baseline="0">
                <a:solidFill>
                  <a:sysClr val="windowText" lastClr="000000"/>
                </a:solidFill>
                <a:latin typeface="Times New Roman" panose="02020603050405020304" pitchFamily="18" charset="0"/>
              </a:defRPr>
            </a:pPr>
            <a:endParaRPr lang="en-US" sz="1200" b="0" i="0" u="none" strike="noStrike" baseline="0">
              <a:solidFill>
                <a:sysClr val="windowText" lastClr="000000"/>
              </a:solidFill>
              <a:latin typeface="Times New Roman" panose="02020603050405020304" pitchFamily="18" charset="0"/>
            </a:endParaRPr>
          </a:p>
        </cx:txPr>
      </cx:axis>
      <cx:axis id="1">
        <cx:valScaling max="1"/>
        <cx:title>
          <cx:tx>
            <cx:txData>
              <cx:v>Ratio of mcyAmic to MIC</cx:v>
            </cx:txData>
          </cx:tx>
          <cx:txPr>
            <a:bodyPr spcFirstLastPara="1" vertOverflow="ellipsis" horzOverflow="overflow" wrap="square" lIns="0" tIns="0" rIns="0" bIns="0" anchor="ctr" anchorCtr="1"/>
            <a:lstStyle/>
            <a:p>
              <a:pPr algn="ctr" rtl="0">
                <a:defRPr/>
              </a:pPr>
              <a:r>
                <a:rPr lang="en-US" sz="1200" b="0" i="0" u="none" strike="noStrike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rPr>
                <a:t>Ratio of mcyAmic to MIC</a:t>
              </a:r>
            </a:p>
          </cx:txPr>
        </cx:title>
        <cx:majorGridlines/>
        <cx:majorTickMarks type="out"/>
        <cx:tickLabels/>
        <cx:numFmt formatCode="#,##0.00" sourceLinked="0"/>
        <cx:spPr>
          <a:ln w="22225">
            <a:solidFill>
              <a:schemeClr val="tx1"/>
            </a:solidFill>
          </a:ln>
        </cx:spPr>
        <cx:txPr>
          <a:bodyPr spcFirstLastPara="1" vertOverflow="ellipsis" horzOverflow="overflow" wrap="square" lIns="0" tIns="0" rIns="0" bIns="0" anchor="ctr" anchorCtr="1"/>
          <a:lstStyle/>
          <a:p>
            <a:pPr algn="ctr" rtl="0">
              <a:defRPr sz="1200" baseline="0">
                <a:solidFill>
                  <a:schemeClr val="tx1"/>
                </a:solidFill>
                <a:latin typeface="Times New Roman" panose="02020603050405020304" pitchFamily="18" charset="0"/>
              </a:defRPr>
            </a:pPr>
            <a:endParaRPr lang="en-US" sz="1200" b="0" i="0" u="none" strike="noStrike" baseline="0">
              <a:solidFill>
                <a:schemeClr val="tx1"/>
              </a:solidFill>
              <a:latin typeface="Times New Roman" panose="02020603050405020304" pitchFamily="18" charset="0"/>
            </a:endParaRPr>
          </a:p>
        </cx:txPr>
      </cx:axis>
    </cx:plotArea>
  </cx:chart>
  <cx:spPr>
    <a:ln>
      <a:noFill/>
    </a:ln>
  </cx:spPr>
</cx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38C624C38EB04CAC827B75941A10C0" ma:contentTypeVersion="11" ma:contentTypeDescription="Create a new document." ma:contentTypeScope="" ma:versionID="10f066fd54120572220fab41a5abc7c0">
  <xsd:schema xmlns:xsd="http://www.w3.org/2001/XMLSchema" xmlns:xs="http://www.w3.org/2001/XMLSchema" xmlns:p="http://schemas.microsoft.com/office/2006/metadata/properties" xmlns:ns1="http://schemas.microsoft.com/sharepoint/v3" xmlns:ns2="4ffa91fb-a0ff-4ac5-b2db-65c790d184a4" xmlns:ns3="http://schemas.microsoft.com/sharepoint.v3" xmlns:ns4="http://schemas.microsoft.com/sharepoint/v3/fields" xmlns:ns5="8d4000e0-3cf9-41d3-8e18-1a313cb50026" targetNamespace="http://schemas.microsoft.com/office/2006/metadata/properties" ma:root="true" ma:fieldsID="298c062888fe8d8c74189b9f4eb9bebf" ns1:_="" ns2:_="" ns3:_="" ns4:_="" ns5:_="">
    <xsd:import namespace="http://schemas.microsoft.com/sharepoint/v3"/>
    <xsd:import namespace="4ffa91fb-a0ff-4ac5-b2db-65c790d184a4"/>
    <xsd:import namespace="http://schemas.microsoft.com/sharepoint.v3"/>
    <xsd:import namespace="http://schemas.microsoft.com/sharepoint/v3/fields"/>
    <xsd:import namespace="8d4000e0-3cf9-41d3-8e18-1a313cb50026"/>
    <xsd:element name="properties">
      <xsd:complexType>
        <xsd:sequence>
          <xsd:element name="documentManagement">
            <xsd:complexType>
              <xsd:all>
                <xsd:element ref="ns2:Document_x0020_Creation_x0020_Date" minOccurs="0"/>
                <xsd:element ref="ns2:Creator" minOccurs="0"/>
                <xsd:element ref="ns2:EPA_x0020_Office" minOccurs="0"/>
                <xsd:element ref="ns2:Record" minOccurs="0"/>
                <xsd:element ref="ns3:CategoryDescription" minOccurs="0"/>
                <xsd:element ref="ns2:Identifier" minOccurs="0"/>
                <xsd:element ref="ns2:EPA_x0020_Contributor" minOccurs="0"/>
                <xsd:element ref="ns2:External_x0020_Contributor" minOccurs="0"/>
                <xsd:element ref="ns4:_Coverage" minOccurs="0"/>
                <xsd:element ref="ns2:EPA_x0020_Related_x0020_Documents" minOccurs="0"/>
                <xsd:element ref="ns4:_Source" minOccurs="0"/>
                <xsd:element ref="ns2:Rights" minOccurs="0"/>
                <xsd:element ref="ns1:Language" minOccurs="0"/>
                <xsd:element ref="ns2:j747ac98061d40f0aa7bd47e1db5675d" minOccurs="0"/>
                <xsd:element ref="ns2:TaxKeywordTaxHTField" minOccurs="0"/>
                <xsd:element ref="ns2:TaxCatchAllLabel" minOccurs="0"/>
                <xsd:element ref="ns2:TaxCatchAll" minOccurs="0"/>
                <xsd:element ref="ns2:e3f09c3df709400db2417a7161762d62" minOccurs="0"/>
                <xsd:element ref="ns5:MediaServiceMetadata" minOccurs="0"/>
                <xsd:element ref="ns5:MediaServiceFastMetadata" minOccurs="0"/>
                <xsd:element ref="ns5:MediaServiceAutoTags" minOccurs="0"/>
                <xsd:element ref="ns5:MediaServiceOCR" minOccurs="0"/>
                <xsd:element ref="ns5:MediaServiceDateTaken" minOccurs="0"/>
                <xsd:element ref="ns5:MediaServiceGenerationTime" minOccurs="0"/>
                <xsd:element ref="ns5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Language" ma:index="17" nillable="true" ma:displayName="Language" ma:default="English" ma:description="Select the document language from the drop down." ma:format="Dropdown" ma:internalName="Language" ma:readOnly="false">
      <xsd:simpleType>
        <xsd:restriction base="dms:Choice">
          <xsd:enumeration value="Arabic (Saudi Arabia)"/>
          <xsd:enumeration value="Bulgarian (Bulgaria)"/>
          <xsd:enumeration value="Chinese (Hong Kong S.A.R.)"/>
          <xsd:enumeration value="Chinese (People's Republic of China)"/>
          <xsd:enumeration value="Chinese (Taiwan)"/>
          <xsd:enumeration value="Croatian (Croatia)"/>
          <xsd:enumeration value="Czech (Czech Republic)"/>
          <xsd:enumeration value="Danish (Denmark)"/>
          <xsd:enumeration value="Dutch (Netherlands)"/>
          <xsd:enumeration value="English"/>
          <xsd:enumeration value="Estonian (Estonia)"/>
          <xsd:enumeration value="Finnish (Finland)"/>
          <xsd:enumeration value="French (France)"/>
          <xsd:enumeration value="German (Germany)"/>
          <xsd:enumeration value="Greek (Greece)"/>
          <xsd:enumeration value="Hebrew (Israel)"/>
          <xsd:enumeration value="Hindi (India)"/>
          <xsd:enumeration value="Hungarian (Hungary)"/>
          <xsd:enumeration value="Indonesian (Indonesia)"/>
          <xsd:enumeration value="Italian (Italy)"/>
          <xsd:enumeration value="Japanese (Japan)"/>
          <xsd:enumeration value="Korean (Korea)"/>
          <xsd:enumeration value="Latvian (Latvia)"/>
          <xsd:enumeration value="Lithuanian (Lithuania)"/>
          <xsd:enumeration value="Malay (Malaysia)"/>
          <xsd:enumeration value="Norwegian (Bokmal) (Norway)"/>
          <xsd:enumeration value="Polish (Poland)"/>
          <xsd:enumeration value="Portuguese (Brazil)"/>
          <xsd:enumeration value="Portuguese (Portugal)"/>
          <xsd:enumeration value="Romanian (Romania)"/>
          <xsd:enumeration value="Russian (Russia)"/>
          <xsd:enumeration value="Serbian (Latin) (Serbia)"/>
          <xsd:enumeration value="Slovak (Slovakia)"/>
          <xsd:enumeration value="Slovenian (Slovenia)"/>
          <xsd:enumeration value="Spanish (Spain)"/>
          <xsd:enumeration value="Swedish (Sweden)"/>
          <xsd:enumeration value="Thai (Thailand)"/>
          <xsd:enumeration value="Turkish (Turkey)"/>
          <xsd:enumeration value="Ukrainian (Ukraine)"/>
          <xsd:enumeration value="Urdu (Islamic Republic of Pakistan)"/>
          <xsd:enumeration value="Vietnamese (Vietnam)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fa91fb-a0ff-4ac5-b2db-65c790d184a4" elementFormDefault="qualified">
    <xsd:import namespace="http://schemas.microsoft.com/office/2006/documentManagement/types"/>
    <xsd:import namespace="http://schemas.microsoft.com/office/infopath/2007/PartnerControls"/>
    <xsd:element name="Document_x0020_Creation_x0020_Date" ma:index="2" nillable="true" ma:displayName="Document Date" ma:default="[today]" ma:description="Enter the date this document was last modified. The upload date has been entered by default." ma:format="DateOnly" ma:internalName="Document_x0020_Creation_x0020_Date" ma:readOnly="false">
      <xsd:simpleType>
        <xsd:restriction base="dms:DateTime"/>
      </xsd:simpleType>
    </xsd:element>
    <xsd:element name="Creator" ma:index="3" nillable="true" ma:displayName="Creator" ma:description="Enter the person primarily responsible for the document. The name of the person uploading the document has been entered by default." ma:list="UserInfo" ma:SharePointGroup="0" ma:internalName="Creator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PA_x0020_Office" ma:index="4" nillable="true" ma:displayName="EPA Office" ma:description="Enter the EPA organization primarily responsible for the document. The office of the person uploading the document has been entered by default." ma:internalName="EPA_x0020_Office" ma:readOnly="false">
      <xsd:simpleType>
        <xsd:restriction base="dms:Text">
          <xsd:maxLength value="255"/>
        </xsd:restriction>
      </xsd:simpleType>
    </xsd:element>
    <xsd:element name="Record" ma:index="5" nillable="true" ma:displayName="Record" ma:default="Shared" ma:description="For documents that provide evidence of EPA decisions and actions, select &quot;Shared&quot; (open access) or &quot;Private&quot; (restricted access)." ma:format="Dropdown" ma:internalName="Record" ma:readOnly="false">
      <xsd:simpleType>
        <xsd:restriction base="dms:Choice">
          <xsd:enumeration value="None"/>
          <xsd:enumeration value="Shared"/>
          <xsd:enumeration value="Private"/>
        </xsd:restriction>
      </xsd:simpleType>
    </xsd:element>
    <xsd:element name="Identifier" ma:index="9" nillable="true" ma:displayName="Identifier" ma:description="Enter all EPA identification numbers applicable to this document, one on each line." ma:internalName="Identifier" ma:readOnly="false">
      <xsd:simpleType>
        <xsd:restriction base="dms:Note">
          <xsd:maxLength value="255"/>
        </xsd:restriction>
      </xsd:simpleType>
    </xsd:element>
    <xsd:element name="EPA_x0020_Contributor" ma:index="11" nillable="true" ma:displayName="EPA Contributor" ma:description="Enter an EPA person who contributed to the creation of the document but is not the primary author." ma:list="UserInfo" ma:SharePointGroup="0" ma:internalName="EPA_x0020_Contributor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xternal_x0020_Contributor" ma:index="12" nillable="true" ma:displayName="External Contributor" ma:description="Enter a non-EPA person who contributed to the creation of the document but is not the primary author." ma:internalName="External_x0020_Contributor" ma:readOnly="false">
      <xsd:simpleType>
        <xsd:restriction base="dms:Note">
          <xsd:maxLength value="255"/>
        </xsd:restriction>
      </xsd:simpleType>
    </xsd:element>
    <xsd:element name="EPA_x0020_Related_x0020_Documents" ma:index="14" nillable="true" ma:displayName="Other Related Documents" ma:description="Enter any related document." ma:internalName="EPA_x0020_Related_x0020_Documents" ma:readOnly="false">
      <xsd:simpleType>
        <xsd:restriction base="dms:Note">
          <xsd:maxLength value="255"/>
        </xsd:restriction>
      </xsd:simpleType>
    </xsd:element>
    <xsd:element name="Rights" ma:index="16" nillable="true" ma:displayName="Rights" ma:description="Enter information about intellectual property rights held over the document (e.g. copyright, patent, trademark)." ma:internalName="Rights" ma:readOnly="false">
      <xsd:simpleType>
        <xsd:restriction base="dms:Note">
          <xsd:maxLength value="255"/>
        </xsd:restriction>
      </xsd:simpleType>
    </xsd:element>
    <xsd:element name="j747ac98061d40f0aa7bd47e1db5675d" ma:index="19" nillable="true" ma:taxonomy="true" ma:internalName="j747ac98061d40f0aa7bd47e1db5675d" ma:taxonomyFieldName="Document_x0020_Type" ma:displayName="Document Type" ma:readOnly="false" ma:default="" ma:fieldId="{3747ac98-061d-40f0-aa7b-d47e1db5675d}" ma:sspId="29f62856-1543-49d4-a736-4569d363f533" ma:termSetId="e06cd6a9-a175-4da0-81cb-8dba7aa394ab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KeywordTaxHTField" ma:index="21" nillable="true" ma:taxonomy="true" ma:internalName="TaxKeywordTaxHTField" ma:taxonomyFieldName="TaxKeyword" ma:displayName="Enterprise Keywords" ma:readOnly="false" ma:fieldId="{23f27201-bee3-471e-b2e7-b64fd8b7ca38}" ma:taxonomyMulti="true" ma:sspId="29f62856-1543-49d4-a736-4569d363f533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TaxCatchAllLabel" ma:index="23" nillable="true" ma:displayName="Taxonomy Catch All Column1" ma:description="" ma:hidden="true" ma:list="{3f8140d4-46ad-4523-b80f-0b31c25fa229}" ma:internalName="TaxCatchAllLabel" ma:readOnly="true" ma:showField="CatchAllDataLabel" ma:web="41d9f072-86bf-4c63-b117-debf50ff47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" ma:index="24" nillable="true" ma:displayName="Taxonomy Catch All Column" ma:description="" ma:hidden="true" ma:list="{3f8140d4-46ad-4523-b80f-0b31c25fa229}" ma:internalName="TaxCatchAll" ma:showField="CatchAllData" ma:web="41d9f072-86bf-4c63-b117-debf50ff47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e3f09c3df709400db2417a7161762d62" ma:index="28" nillable="true" ma:taxonomy="true" ma:internalName="e3f09c3df709400db2417a7161762d62" ma:taxonomyFieldName="EPA_x0020_Subject" ma:displayName="EPA Subject" ma:readOnly="false" ma:default="" ma:fieldId="{e3f09c3d-f709-400d-b241-7a7161762d62}" ma:taxonomyMulti="true" ma:sspId="29f62856-1543-49d4-a736-4569d363f533" ma:termSetId="7a3d4ae0-7e62-45a2-a406-c6a8a6a8eee3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.v3" elementFormDefault="qualified">
    <xsd:import namespace="http://schemas.microsoft.com/office/2006/documentManagement/types"/>
    <xsd:import namespace="http://schemas.microsoft.com/office/infopath/2007/PartnerControls"/>
    <xsd:element name="CategoryDescription" ma:index="6" nillable="true" ma:displayName="Description" ma:description="Enter a brief description." ma:internalName="CategoryDescription" ma:readOnly="fals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/fields" elementFormDefault="qualified">
    <xsd:import namespace="http://schemas.microsoft.com/office/2006/documentManagement/types"/>
    <xsd:import namespace="http://schemas.microsoft.com/office/infopath/2007/PartnerControls"/>
    <xsd:element name="_Coverage" ma:index="13" nillable="true" ma:displayName="Coverage" ma:description="Enter the geographic location, jurisdiction, or time period for which the document is relevant." ma:internalName="_Coverage" ma:readOnly="false">
      <xsd:simpleType>
        <xsd:restriction base="dms:Text">
          <xsd:maxLength value="255"/>
        </xsd:restriction>
      </xsd:simpleType>
    </xsd:element>
    <xsd:element name="_Source" ma:index="15" nillable="true" ma:displayName="Source" ma:description="Enter a source from which the document is derived." ma:internalName="_Source" ma:readOnly="fals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4000e0-3cf9-41d3-8e18-1a313cb5002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2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3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31" nillable="true" ma:displayName="Tags" ma:internalName="MediaServiceAutoTags" ma:readOnly="true">
      <xsd:simpleType>
        <xsd:restriction base="dms:Text"/>
      </xsd:simpleType>
    </xsd:element>
    <xsd:element name="MediaServiceOCR" ma:index="3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33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3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5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haredContentType xmlns="Microsoft.SharePoint.Taxonomy.ContentTypeSync" SourceId="29f62856-1543-49d4-a736-4569d363f533" ContentTypeId="0x0101" PreviousValue="false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Record xmlns="4ffa91fb-a0ff-4ac5-b2db-65c790d184a4">Shared</Record>
    <Language xmlns="http://schemas.microsoft.com/sharepoint/v3">English</Language>
    <Document_x0020_Creation_x0020_Date xmlns="4ffa91fb-a0ff-4ac5-b2db-65c790d184a4">2020-01-09T15:47:16+00:00</Document_x0020_Creation_x0020_Date>
    <_Source xmlns="http://schemas.microsoft.com/sharepoint/v3/fields" xsi:nil="true"/>
    <j747ac98061d40f0aa7bd47e1db5675d xmlns="4ffa91fb-a0ff-4ac5-b2db-65c790d184a4">
      <Terms xmlns="http://schemas.microsoft.com/office/infopath/2007/PartnerControls"/>
    </j747ac98061d40f0aa7bd47e1db5675d>
    <e3f09c3df709400db2417a7161762d62 xmlns="4ffa91fb-a0ff-4ac5-b2db-65c790d184a4">
      <Terms xmlns="http://schemas.microsoft.com/office/infopath/2007/PartnerControls"/>
    </e3f09c3df709400db2417a7161762d62>
    <External_x0020_Contributor xmlns="4ffa91fb-a0ff-4ac5-b2db-65c790d184a4" xsi:nil="true"/>
    <TaxKeywordTaxHTField xmlns="4ffa91fb-a0ff-4ac5-b2db-65c790d184a4">
      <Terms xmlns="http://schemas.microsoft.com/office/infopath/2007/PartnerControls"/>
    </TaxKeywordTaxHTField>
    <Rights xmlns="4ffa91fb-a0ff-4ac5-b2db-65c790d184a4" xsi:nil="true"/>
    <EPA_x0020_Office xmlns="4ffa91fb-a0ff-4ac5-b2db-65c790d184a4" xsi:nil="true"/>
    <CategoryDescription xmlns="http://schemas.microsoft.com/sharepoint.v3" xsi:nil="true"/>
    <Identifier xmlns="4ffa91fb-a0ff-4ac5-b2db-65c790d184a4" xsi:nil="true"/>
    <_Coverage xmlns="http://schemas.microsoft.com/sharepoint/v3/fields" xsi:nil="true"/>
    <Creator xmlns="4ffa91fb-a0ff-4ac5-b2db-65c790d184a4">
      <UserInfo>
        <DisplayName/>
        <AccountId xsi:nil="true"/>
        <AccountType/>
      </UserInfo>
    </Creator>
    <EPA_x0020_Related_x0020_Documents xmlns="4ffa91fb-a0ff-4ac5-b2db-65c790d184a4" xsi:nil="true"/>
    <EPA_x0020_Contributor xmlns="4ffa91fb-a0ff-4ac5-b2db-65c790d184a4">
      <UserInfo>
        <DisplayName/>
        <AccountId xsi:nil="true"/>
        <AccountType/>
      </UserInfo>
    </EPA_x0020_Contributor>
    <TaxCatchAll xmlns="4ffa91fb-a0ff-4ac5-b2db-65c790d184a4"/>
  </documentManagement>
</p:properties>
</file>

<file path=customXml/itemProps1.xml><?xml version="1.0" encoding="utf-8"?>
<ds:datastoreItem xmlns:ds="http://schemas.openxmlformats.org/officeDocument/2006/customXml" ds:itemID="{5E179B67-385B-4A66-8134-F0C62495C85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529C0BD-5C10-43F0-8624-5F6D54895603}"/>
</file>

<file path=customXml/itemProps3.xml><?xml version="1.0" encoding="utf-8"?>
<ds:datastoreItem xmlns:ds="http://schemas.openxmlformats.org/officeDocument/2006/customXml" ds:itemID="{DBA58EC5-C89A-4E31-B525-2AC65AED2489}"/>
</file>

<file path=customXml/itemProps4.xml><?xml version="1.0" encoding="utf-8"?>
<ds:datastoreItem xmlns:ds="http://schemas.openxmlformats.org/officeDocument/2006/customXml" ds:itemID="{332AB8ED-D945-4D9D-81A4-3A936F052D0F}"/>
</file>

<file path=customXml/itemProps5.xml><?xml version="1.0" encoding="utf-8"?>
<ds:datastoreItem xmlns:ds="http://schemas.openxmlformats.org/officeDocument/2006/customXml" ds:itemID="{D5A4D886-8F5C-420A-978E-DDDFF4B90A1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3</TotalTime>
  <Pages>10</Pages>
  <Words>1540</Words>
  <Characters>8778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, Jingrang</dc:creator>
  <cp:keywords/>
  <dc:description/>
  <cp:lastModifiedBy>Lu, Jingrang</cp:lastModifiedBy>
  <cp:revision>41</cp:revision>
  <dcterms:created xsi:type="dcterms:W3CDTF">2018-09-12T19:36:00Z</dcterms:created>
  <dcterms:modified xsi:type="dcterms:W3CDTF">2019-10-05T2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38C624C38EB04CAC827B75941A10C0</vt:lpwstr>
  </property>
  <property fmtid="{D5CDD505-2E9C-101B-9397-08002B2CF9AE}" pid="3" name="TaxKeyword">
    <vt:lpwstr/>
  </property>
</Properties>
</file>